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FC8340" w14:textId="494ED483" w:rsidR="00FF5A83" w:rsidRPr="002B3733" w:rsidRDefault="003519EC" w:rsidP="000743A2">
      <w:pPr>
        <w:rPr>
          <w:rFonts w:cstheme="minorHAnsi"/>
          <w:b/>
          <w:sz w:val="26"/>
          <w:szCs w:val="26"/>
          <w:lang w:val="en-US"/>
        </w:rPr>
      </w:pPr>
      <w:bookmarkStart w:id="0" w:name="_GoBack"/>
      <w:bookmarkEnd w:id="0"/>
      <w:r>
        <w:rPr>
          <w:rFonts w:cstheme="minorHAnsi"/>
          <w:b/>
          <w:sz w:val="26"/>
          <w:szCs w:val="26"/>
          <w:lang w:val="en-US"/>
        </w:rPr>
        <w:t xml:space="preserve">Supplementary Files </w:t>
      </w:r>
    </w:p>
    <w:sdt>
      <w:sdtPr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GB"/>
        </w:rPr>
        <w:id w:val="1421520704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0E8F7D38" w14:textId="253A57F3" w:rsidR="003519EC" w:rsidRPr="00096924" w:rsidRDefault="00096924">
          <w:pPr>
            <w:pStyle w:val="TOCHeading"/>
            <w:rPr>
              <w:rFonts w:asciiTheme="minorHAnsi" w:hAnsiTheme="minorHAnsi" w:cstheme="minorHAnsi"/>
              <w:sz w:val="24"/>
              <w:szCs w:val="24"/>
            </w:rPr>
          </w:pPr>
          <w:r>
            <w:rPr>
              <w:rFonts w:asciiTheme="minorHAnsi" w:hAnsiTheme="minorHAnsi" w:cstheme="minorHAnsi"/>
              <w:sz w:val="24"/>
              <w:szCs w:val="24"/>
            </w:rPr>
            <w:t>C</w:t>
          </w:r>
          <w:r w:rsidR="003519EC" w:rsidRPr="00096924">
            <w:rPr>
              <w:rFonts w:asciiTheme="minorHAnsi" w:hAnsiTheme="minorHAnsi" w:cstheme="minorHAnsi"/>
              <w:sz w:val="24"/>
              <w:szCs w:val="24"/>
            </w:rPr>
            <w:t>ontents</w:t>
          </w:r>
        </w:p>
        <w:p w14:paraId="7573ADFE" w14:textId="77777777" w:rsidR="006B0356" w:rsidRDefault="003519EC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495347328" w:history="1">
            <w:r w:rsidR="006B0356" w:rsidRPr="002D3C02">
              <w:rPr>
                <w:rStyle w:val="Hyperlink"/>
                <w:noProof/>
                <w:lang w:val="en-US"/>
              </w:rPr>
              <w:t>S1: Database Search Strategies</w:t>
            </w:r>
            <w:r w:rsidR="006B0356">
              <w:rPr>
                <w:noProof/>
                <w:webHidden/>
              </w:rPr>
              <w:tab/>
            </w:r>
            <w:r w:rsidR="006B0356">
              <w:rPr>
                <w:noProof/>
                <w:webHidden/>
              </w:rPr>
              <w:fldChar w:fldCharType="begin"/>
            </w:r>
            <w:r w:rsidR="006B0356">
              <w:rPr>
                <w:noProof/>
                <w:webHidden/>
              </w:rPr>
              <w:instrText xml:space="preserve"> PAGEREF _Toc495347328 \h </w:instrText>
            </w:r>
            <w:r w:rsidR="006B0356">
              <w:rPr>
                <w:noProof/>
                <w:webHidden/>
              </w:rPr>
            </w:r>
            <w:r w:rsidR="006B0356">
              <w:rPr>
                <w:noProof/>
                <w:webHidden/>
              </w:rPr>
              <w:fldChar w:fldCharType="separate"/>
            </w:r>
            <w:r w:rsidR="006B0356">
              <w:rPr>
                <w:noProof/>
                <w:webHidden/>
              </w:rPr>
              <w:t>1</w:t>
            </w:r>
            <w:r w:rsidR="006B0356">
              <w:rPr>
                <w:noProof/>
                <w:webHidden/>
              </w:rPr>
              <w:fldChar w:fldCharType="end"/>
            </w:r>
          </w:hyperlink>
        </w:p>
        <w:p w14:paraId="71E6D491" w14:textId="77777777" w:rsidR="006B0356" w:rsidRDefault="005F41A7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noProof/>
            </w:rPr>
          </w:pPr>
          <w:hyperlink w:anchor="_Toc495347329" w:history="1">
            <w:r w:rsidR="006B0356" w:rsidRPr="002D3C02">
              <w:rPr>
                <w:rStyle w:val="Hyperlink"/>
                <w:noProof/>
              </w:rPr>
              <w:t>CENTRAL:</w:t>
            </w:r>
            <w:r w:rsidR="006B0356">
              <w:rPr>
                <w:noProof/>
                <w:webHidden/>
              </w:rPr>
              <w:tab/>
            </w:r>
            <w:r w:rsidR="006B0356">
              <w:rPr>
                <w:noProof/>
                <w:webHidden/>
              </w:rPr>
              <w:fldChar w:fldCharType="begin"/>
            </w:r>
            <w:r w:rsidR="006B0356">
              <w:rPr>
                <w:noProof/>
                <w:webHidden/>
              </w:rPr>
              <w:instrText xml:space="preserve"> PAGEREF _Toc495347329 \h </w:instrText>
            </w:r>
            <w:r w:rsidR="006B0356">
              <w:rPr>
                <w:noProof/>
                <w:webHidden/>
              </w:rPr>
            </w:r>
            <w:r w:rsidR="006B0356">
              <w:rPr>
                <w:noProof/>
                <w:webHidden/>
              </w:rPr>
              <w:fldChar w:fldCharType="separate"/>
            </w:r>
            <w:r w:rsidR="006B0356">
              <w:rPr>
                <w:noProof/>
                <w:webHidden/>
              </w:rPr>
              <w:t>1</w:t>
            </w:r>
            <w:r w:rsidR="006B0356">
              <w:rPr>
                <w:noProof/>
                <w:webHidden/>
              </w:rPr>
              <w:fldChar w:fldCharType="end"/>
            </w:r>
          </w:hyperlink>
        </w:p>
        <w:p w14:paraId="3F75C313" w14:textId="77777777" w:rsidR="006B0356" w:rsidRDefault="005F41A7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noProof/>
            </w:rPr>
          </w:pPr>
          <w:hyperlink w:anchor="_Toc495347330" w:history="1">
            <w:r w:rsidR="006B0356" w:rsidRPr="002D3C02">
              <w:rPr>
                <w:rStyle w:val="Hyperlink"/>
                <w:noProof/>
              </w:rPr>
              <w:t>MEDLINE:</w:t>
            </w:r>
            <w:r w:rsidR="006B0356">
              <w:rPr>
                <w:noProof/>
                <w:webHidden/>
              </w:rPr>
              <w:tab/>
            </w:r>
            <w:r w:rsidR="006B0356">
              <w:rPr>
                <w:noProof/>
                <w:webHidden/>
              </w:rPr>
              <w:fldChar w:fldCharType="begin"/>
            </w:r>
            <w:r w:rsidR="006B0356">
              <w:rPr>
                <w:noProof/>
                <w:webHidden/>
              </w:rPr>
              <w:instrText xml:space="preserve"> PAGEREF _Toc495347330 \h </w:instrText>
            </w:r>
            <w:r w:rsidR="006B0356">
              <w:rPr>
                <w:noProof/>
                <w:webHidden/>
              </w:rPr>
            </w:r>
            <w:r w:rsidR="006B0356">
              <w:rPr>
                <w:noProof/>
                <w:webHidden/>
              </w:rPr>
              <w:fldChar w:fldCharType="separate"/>
            </w:r>
            <w:r w:rsidR="006B0356">
              <w:rPr>
                <w:noProof/>
                <w:webHidden/>
              </w:rPr>
              <w:t>2</w:t>
            </w:r>
            <w:r w:rsidR="006B0356">
              <w:rPr>
                <w:noProof/>
                <w:webHidden/>
              </w:rPr>
              <w:fldChar w:fldCharType="end"/>
            </w:r>
          </w:hyperlink>
        </w:p>
        <w:p w14:paraId="23C9883F" w14:textId="77777777" w:rsidR="006B0356" w:rsidRDefault="005F41A7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noProof/>
            </w:rPr>
          </w:pPr>
          <w:hyperlink w:anchor="_Toc495347331" w:history="1">
            <w:r w:rsidR="006B0356" w:rsidRPr="002D3C02">
              <w:rPr>
                <w:rStyle w:val="Hyperlink"/>
                <w:noProof/>
                <w:lang w:val="en-US"/>
              </w:rPr>
              <w:t>EMBASE Ovid:</w:t>
            </w:r>
            <w:r w:rsidR="006B0356">
              <w:rPr>
                <w:noProof/>
                <w:webHidden/>
              </w:rPr>
              <w:tab/>
            </w:r>
            <w:r w:rsidR="006B0356">
              <w:rPr>
                <w:noProof/>
                <w:webHidden/>
              </w:rPr>
              <w:fldChar w:fldCharType="begin"/>
            </w:r>
            <w:r w:rsidR="006B0356">
              <w:rPr>
                <w:noProof/>
                <w:webHidden/>
              </w:rPr>
              <w:instrText xml:space="preserve"> PAGEREF _Toc495347331 \h </w:instrText>
            </w:r>
            <w:r w:rsidR="006B0356">
              <w:rPr>
                <w:noProof/>
                <w:webHidden/>
              </w:rPr>
            </w:r>
            <w:r w:rsidR="006B0356">
              <w:rPr>
                <w:noProof/>
                <w:webHidden/>
              </w:rPr>
              <w:fldChar w:fldCharType="separate"/>
            </w:r>
            <w:r w:rsidR="006B0356">
              <w:rPr>
                <w:noProof/>
                <w:webHidden/>
              </w:rPr>
              <w:t>3</w:t>
            </w:r>
            <w:r w:rsidR="006B0356">
              <w:rPr>
                <w:noProof/>
                <w:webHidden/>
              </w:rPr>
              <w:fldChar w:fldCharType="end"/>
            </w:r>
          </w:hyperlink>
        </w:p>
        <w:p w14:paraId="057C9249" w14:textId="77777777" w:rsidR="006B0356" w:rsidRDefault="005F41A7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noProof/>
            </w:rPr>
          </w:pPr>
          <w:hyperlink w:anchor="_Toc495347332" w:history="1">
            <w:r w:rsidR="006B0356" w:rsidRPr="002D3C02">
              <w:rPr>
                <w:rStyle w:val="Hyperlink"/>
                <w:noProof/>
                <w:lang w:val="en-US"/>
              </w:rPr>
              <w:t>CINAHL Plus with Full Text EBSCO:</w:t>
            </w:r>
            <w:r w:rsidR="006B0356">
              <w:rPr>
                <w:noProof/>
                <w:webHidden/>
              </w:rPr>
              <w:tab/>
            </w:r>
            <w:r w:rsidR="006B0356">
              <w:rPr>
                <w:noProof/>
                <w:webHidden/>
              </w:rPr>
              <w:fldChar w:fldCharType="begin"/>
            </w:r>
            <w:r w:rsidR="006B0356">
              <w:rPr>
                <w:noProof/>
                <w:webHidden/>
              </w:rPr>
              <w:instrText xml:space="preserve"> PAGEREF _Toc495347332 \h </w:instrText>
            </w:r>
            <w:r w:rsidR="006B0356">
              <w:rPr>
                <w:noProof/>
                <w:webHidden/>
              </w:rPr>
            </w:r>
            <w:r w:rsidR="006B0356">
              <w:rPr>
                <w:noProof/>
                <w:webHidden/>
              </w:rPr>
              <w:fldChar w:fldCharType="separate"/>
            </w:r>
            <w:r w:rsidR="006B0356">
              <w:rPr>
                <w:noProof/>
                <w:webHidden/>
              </w:rPr>
              <w:t>4</w:t>
            </w:r>
            <w:r w:rsidR="006B0356">
              <w:rPr>
                <w:noProof/>
                <w:webHidden/>
              </w:rPr>
              <w:fldChar w:fldCharType="end"/>
            </w:r>
          </w:hyperlink>
        </w:p>
        <w:p w14:paraId="1704B33E" w14:textId="77777777" w:rsidR="006B0356" w:rsidRDefault="005F41A7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noProof/>
            </w:rPr>
          </w:pPr>
          <w:hyperlink w:anchor="_Toc495347333" w:history="1">
            <w:r w:rsidR="006B0356" w:rsidRPr="002D3C02">
              <w:rPr>
                <w:rStyle w:val="Hyperlink"/>
                <w:noProof/>
              </w:rPr>
              <w:t>Psyc Info:</w:t>
            </w:r>
            <w:r w:rsidR="006B0356">
              <w:rPr>
                <w:noProof/>
                <w:webHidden/>
              </w:rPr>
              <w:tab/>
            </w:r>
            <w:r w:rsidR="006B0356">
              <w:rPr>
                <w:noProof/>
                <w:webHidden/>
              </w:rPr>
              <w:fldChar w:fldCharType="begin"/>
            </w:r>
            <w:r w:rsidR="006B0356">
              <w:rPr>
                <w:noProof/>
                <w:webHidden/>
              </w:rPr>
              <w:instrText xml:space="preserve"> PAGEREF _Toc495347333 \h </w:instrText>
            </w:r>
            <w:r w:rsidR="006B0356">
              <w:rPr>
                <w:noProof/>
                <w:webHidden/>
              </w:rPr>
            </w:r>
            <w:r w:rsidR="006B0356">
              <w:rPr>
                <w:noProof/>
                <w:webHidden/>
              </w:rPr>
              <w:fldChar w:fldCharType="separate"/>
            </w:r>
            <w:r w:rsidR="006B0356">
              <w:rPr>
                <w:noProof/>
                <w:webHidden/>
              </w:rPr>
              <w:t>5</w:t>
            </w:r>
            <w:r w:rsidR="006B0356">
              <w:rPr>
                <w:noProof/>
                <w:webHidden/>
              </w:rPr>
              <w:fldChar w:fldCharType="end"/>
            </w:r>
          </w:hyperlink>
        </w:p>
        <w:p w14:paraId="2A5D1842" w14:textId="77777777" w:rsidR="006B0356" w:rsidRDefault="005F41A7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noProof/>
            </w:rPr>
          </w:pPr>
          <w:hyperlink w:anchor="_Toc495347334" w:history="1">
            <w:r w:rsidR="006B0356" w:rsidRPr="002D3C02">
              <w:rPr>
                <w:rStyle w:val="Hyperlink"/>
                <w:noProof/>
              </w:rPr>
              <w:t>Web of Science:</w:t>
            </w:r>
            <w:r w:rsidR="006B0356">
              <w:rPr>
                <w:noProof/>
                <w:webHidden/>
              </w:rPr>
              <w:tab/>
            </w:r>
            <w:r w:rsidR="006B0356">
              <w:rPr>
                <w:noProof/>
                <w:webHidden/>
              </w:rPr>
              <w:fldChar w:fldCharType="begin"/>
            </w:r>
            <w:r w:rsidR="006B0356">
              <w:rPr>
                <w:noProof/>
                <w:webHidden/>
              </w:rPr>
              <w:instrText xml:space="preserve"> PAGEREF _Toc495347334 \h </w:instrText>
            </w:r>
            <w:r w:rsidR="006B0356">
              <w:rPr>
                <w:noProof/>
                <w:webHidden/>
              </w:rPr>
            </w:r>
            <w:r w:rsidR="006B0356">
              <w:rPr>
                <w:noProof/>
                <w:webHidden/>
              </w:rPr>
              <w:fldChar w:fldCharType="separate"/>
            </w:r>
            <w:r w:rsidR="006B0356">
              <w:rPr>
                <w:noProof/>
                <w:webHidden/>
              </w:rPr>
              <w:t>6</w:t>
            </w:r>
            <w:r w:rsidR="006B0356">
              <w:rPr>
                <w:noProof/>
                <w:webHidden/>
              </w:rPr>
              <w:fldChar w:fldCharType="end"/>
            </w:r>
          </w:hyperlink>
        </w:p>
        <w:p w14:paraId="5078616F" w14:textId="77777777" w:rsidR="006B0356" w:rsidRDefault="005F41A7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noProof/>
            </w:rPr>
          </w:pPr>
          <w:hyperlink w:anchor="_Toc495347335" w:history="1">
            <w:r w:rsidR="006B0356" w:rsidRPr="002D3C02">
              <w:rPr>
                <w:rStyle w:val="Hyperlink"/>
                <w:noProof/>
              </w:rPr>
              <w:t>S2: Included primary studies and systematic reviews</w:t>
            </w:r>
            <w:r w:rsidR="006B0356">
              <w:rPr>
                <w:noProof/>
                <w:webHidden/>
              </w:rPr>
              <w:tab/>
            </w:r>
            <w:r w:rsidR="006B0356">
              <w:rPr>
                <w:noProof/>
                <w:webHidden/>
              </w:rPr>
              <w:fldChar w:fldCharType="begin"/>
            </w:r>
            <w:r w:rsidR="006B0356">
              <w:rPr>
                <w:noProof/>
                <w:webHidden/>
              </w:rPr>
              <w:instrText xml:space="preserve"> PAGEREF _Toc495347335 \h </w:instrText>
            </w:r>
            <w:r w:rsidR="006B0356">
              <w:rPr>
                <w:noProof/>
                <w:webHidden/>
              </w:rPr>
            </w:r>
            <w:r w:rsidR="006B0356">
              <w:rPr>
                <w:noProof/>
                <w:webHidden/>
              </w:rPr>
              <w:fldChar w:fldCharType="separate"/>
            </w:r>
            <w:r w:rsidR="006B0356">
              <w:rPr>
                <w:noProof/>
                <w:webHidden/>
              </w:rPr>
              <w:t>6</w:t>
            </w:r>
            <w:r w:rsidR="006B0356">
              <w:rPr>
                <w:noProof/>
                <w:webHidden/>
              </w:rPr>
              <w:fldChar w:fldCharType="end"/>
            </w:r>
          </w:hyperlink>
        </w:p>
        <w:p w14:paraId="353EC7C6" w14:textId="77777777" w:rsidR="006B0356" w:rsidRDefault="005F41A7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noProof/>
            </w:rPr>
          </w:pPr>
          <w:hyperlink w:anchor="_Toc495347336" w:history="1">
            <w:r w:rsidR="006B0356" w:rsidRPr="002D3C02">
              <w:rPr>
                <w:rStyle w:val="Hyperlink"/>
                <w:noProof/>
              </w:rPr>
              <w:t>Reference list of included primary studies:</w:t>
            </w:r>
            <w:r w:rsidR="006B0356">
              <w:rPr>
                <w:noProof/>
                <w:webHidden/>
              </w:rPr>
              <w:tab/>
            </w:r>
            <w:r w:rsidR="006B0356">
              <w:rPr>
                <w:noProof/>
                <w:webHidden/>
              </w:rPr>
              <w:fldChar w:fldCharType="begin"/>
            </w:r>
            <w:r w:rsidR="006B0356">
              <w:rPr>
                <w:noProof/>
                <w:webHidden/>
              </w:rPr>
              <w:instrText xml:space="preserve"> PAGEREF _Toc495347336 \h </w:instrText>
            </w:r>
            <w:r w:rsidR="006B0356">
              <w:rPr>
                <w:noProof/>
                <w:webHidden/>
              </w:rPr>
            </w:r>
            <w:r w:rsidR="006B0356">
              <w:rPr>
                <w:noProof/>
                <w:webHidden/>
              </w:rPr>
              <w:fldChar w:fldCharType="separate"/>
            </w:r>
            <w:r w:rsidR="006B0356">
              <w:rPr>
                <w:noProof/>
                <w:webHidden/>
              </w:rPr>
              <w:t>6</w:t>
            </w:r>
            <w:r w:rsidR="006B0356">
              <w:rPr>
                <w:noProof/>
                <w:webHidden/>
              </w:rPr>
              <w:fldChar w:fldCharType="end"/>
            </w:r>
          </w:hyperlink>
        </w:p>
        <w:p w14:paraId="4482D8B6" w14:textId="77777777" w:rsidR="006B0356" w:rsidRDefault="005F41A7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noProof/>
            </w:rPr>
          </w:pPr>
          <w:hyperlink w:anchor="_Toc495347337" w:history="1">
            <w:r w:rsidR="006B0356" w:rsidRPr="002D3C02">
              <w:rPr>
                <w:rStyle w:val="Hyperlink"/>
                <w:noProof/>
              </w:rPr>
              <w:t>Reference list of included systematic reviews:</w:t>
            </w:r>
            <w:r w:rsidR="006B0356">
              <w:rPr>
                <w:noProof/>
                <w:webHidden/>
              </w:rPr>
              <w:tab/>
            </w:r>
            <w:r w:rsidR="006B0356">
              <w:rPr>
                <w:noProof/>
                <w:webHidden/>
              </w:rPr>
              <w:fldChar w:fldCharType="begin"/>
            </w:r>
            <w:r w:rsidR="006B0356">
              <w:rPr>
                <w:noProof/>
                <w:webHidden/>
              </w:rPr>
              <w:instrText xml:space="preserve"> PAGEREF _Toc495347337 \h </w:instrText>
            </w:r>
            <w:r w:rsidR="006B0356">
              <w:rPr>
                <w:noProof/>
                <w:webHidden/>
              </w:rPr>
            </w:r>
            <w:r w:rsidR="006B0356">
              <w:rPr>
                <w:noProof/>
                <w:webHidden/>
              </w:rPr>
              <w:fldChar w:fldCharType="separate"/>
            </w:r>
            <w:r w:rsidR="006B0356">
              <w:rPr>
                <w:noProof/>
                <w:webHidden/>
              </w:rPr>
              <w:t>12</w:t>
            </w:r>
            <w:r w:rsidR="006B0356">
              <w:rPr>
                <w:noProof/>
                <w:webHidden/>
              </w:rPr>
              <w:fldChar w:fldCharType="end"/>
            </w:r>
          </w:hyperlink>
        </w:p>
        <w:p w14:paraId="6AC09987" w14:textId="77777777" w:rsidR="006B0356" w:rsidRDefault="005F41A7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noProof/>
            </w:rPr>
          </w:pPr>
          <w:hyperlink w:anchor="_Toc495347338" w:history="1">
            <w:r w:rsidR="006B0356" w:rsidRPr="002D3C02">
              <w:rPr>
                <w:rStyle w:val="Hyperlink"/>
                <w:noProof/>
              </w:rPr>
              <w:t>S3: Excluded studies and reasons for exclusion</w:t>
            </w:r>
            <w:r w:rsidR="006B0356">
              <w:rPr>
                <w:noProof/>
                <w:webHidden/>
              </w:rPr>
              <w:tab/>
            </w:r>
            <w:r w:rsidR="006B0356">
              <w:rPr>
                <w:noProof/>
                <w:webHidden/>
              </w:rPr>
              <w:fldChar w:fldCharType="begin"/>
            </w:r>
            <w:r w:rsidR="006B0356">
              <w:rPr>
                <w:noProof/>
                <w:webHidden/>
              </w:rPr>
              <w:instrText xml:space="preserve"> PAGEREF _Toc495347338 \h </w:instrText>
            </w:r>
            <w:r w:rsidR="006B0356">
              <w:rPr>
                <w:noProof/>
                <w:webHidden/>
              </w:rPr>
            </w:r>
            <w:r w:rsidR="006B0356">
              <w:rPr>
                <w:noProof/>
                <w:webHidden/>
              </w:rPr>
              <w:fldChar w:fldCharType="separate"/>
            </w:r>
            <w:r w:rsidR="006B0356">
              <w:rPr>
                <w:noProof/>
                <w:webHidden/>
              </w:rPr>
              <w:t>17</w:t>
            </w:r>
            <w:r w:rsidR="006B0356">
              <w:rPr>
                <w:noProof/>
                <w:webHidden/>
              </w:rPr>
              <w:fldChar w:fldCharType="end"/>
            </w:r>
          </w:hyperlink>
        </w:p>
        <w:p w14:paraId="79CEC0F5" w14:textId="77777777" w:rsidR="006B0356" w:rsidRDefault="005F41A7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noProof/>
            </w:rPr>
          </w:pPr>
          <w:hyperlink w:anchor="_Toc495347339" w:history="1">
            <w:r w:rsidR="006B0356" w:rsidRPr="002D3C02">
              <w:rPr>
                <w:rStyle w:val="Hyperlink"/>
                <w:noProof/>
              </w:rPr>
              <w:t>Reference list of excluded primary studies:</w:t>
            </w:r>
            <w:r w:rsidR="006B0356">
              <w:rPr>
                <w:noProof/>
                <w:webHidden/>
              </w:rPr>
              <w:tab/>
            </w:r>
            <w:r w:rsidR="006B0356">
              <w:rPr>
                <w:noProof/>
                <w:webHidden/>
              </w:rPr>
              <w:fldChar w:fldCharType="begin"/>
            </w:r>
            <w:r w:rsidR="006B0356">
              <w:rPr>
                <w:noProof/>
                <w:webHidden/>
              </w:rPr>
              <w:instrText xml:space="preserve"> PAGEREF _Toc495347339 \h </w:instrText>
            </w:r>
            <w:r w:rsidR="006B0356">
              <w:rPr>
                <w:noProof/>
                <w:webHidden/>
              </w:rPr>
            </w:r>
            <w:r w:rsidR="006B0356">
              <w:rPr>
                <w:noProof/>
                <w:webHidden/>
              </w:rPr>
              <w:fldChar w:fldCharType="separate"/>
            </w:r>
            <w:r w:rsidR="006B0356">
              <w:rPr>
                <w:noProof/>
                <w:webHidden/>
              </w:rPr>
              <w:t>17</w:t>
            </w:r>
            <w:r w:rsidR="006B0356">
              <w:rPr>
                <w:noProof/>
                <w:webHidden/>
              </w:rPr>
              <w:fldChar w:fldCharType="end"/>
            </w:r>
          </w:hyperlink>
        </w:p>
        <w:p w14:paraId="0BCD6CF2" w14:textId="77777777" w:rsidR="006B0356" w:rsidRDefault="005F41A7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noProof/>
            </w:rPr>
          </w:pPr>
          <w:hyperlink w:anchor="_Toc495347340" w:history="1">
            <w:r w:rsidR="006B0356" w:rsidRPr="002D3C02">
              <w:rPr>
                <w:rStyle w:val="Hyperlink"/>
                <w:noProof/>
              </w:rPr>
              <w:t>Table 1: Reasons for exclusion of primary studies</w:t>
            </w:r>
            <w:r w:rsidR="006B0356">
              <w:rPr>
                <w:noProof/>
                <w:webHidden/>
              </w:rPr>
              <w:tab/>
            </w:r>
            <w:r w:rsidR="006B0356">
              <w:rPr>
                <w:noProof/>
                <w:webHidden/>
              </w:rPr>
              <w:fldChar w:fldCharType="begin"/>
            </w:r>
            <w:r w:rsidR="006B0356">
              <w:rPr>
                <w:noProof/>
                <w:webHidden/>
              </w:rPr>
              <w:instrText xml:space="preserve"> PAGEREF _Toc495347340 \h </w:instrText>
            </w:r>
            <w:r w:rsidR="006B0356">
              <w:rPr>
                <w:noProof/>
                <w:webHidden/>
              </w:rPr>
            </w:r>
            <w:r w:rsidR="006B0356">
              <w:rPr>
                <w:noProof/>
                <w:webHidden/>
              </w:rPr>
              <w:fldChar w:fldCharType="separate"/>
            </w:r>
            <w:r w:rsidR="006B0356">
              <w:rPr>
                <w:noProof/>
                <w:webHidden/>
              </w:rPr>
              <w:t>28</w:t>
            </w:r>
            <w:r w:rsidR="006B0356">
              <w:rPr>
                <w:noProof/>
                <w:webHidden/>
              </w:rPr>
              <w:fldChar w:fldCharType="end"/>
            </w:r>
          </w:hyperlink>
        </w:p>
        <w:p w14:paraId="62D92FA4" w14:textId="77777777" w:rsidR="006B0356" w:rsidRDefault="005F41A7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noProof/>
            </w:rPr>
          </w:pPr>
          <w:hyperlink w:anchor="_Toc495347341" w:history="1">
            <w:r w:rsidR="006B0356" w:rsidRPr="002D3C02">
              <w:rPr>
                <w:rStyle w:val="Hyperlink"/>
                <w:noProof/>
                <w:lang w:val="en-US"/>
              </w:rPr>
              <w:t>S4: Post intervention Cumulative Meta-analysis:</w:t>
            </w:r>
            <w:r w:rsidR="006B0356">
              <w:rPr>
                <w:noProof/>
                <w:webHidden/>
              </w:rPr>
              <w:tab/>
            </w:r>
            <w:r w:rsidR="006B0356">
              <w:rPr>
                <w:noProof/>
                <w:webHidden/>
              </w:rPr>
              <w:fldChar w:fldCharType="begin"/>
            </w:r>
            <w:r w:rsidR="006B0356">
              <w:rPr>
                <w:noProof/>
                <w:webHidden/>
              </w:rPr>
              <w:instrText xml:space="preserve"> PAGEREF _Toc495347341 \h </w:instrText>
            </w:r>
            <w:r w:rsidR="006B0356">
              <w:rPr>
                <w:noProof/>
                <w:webHidden/>
              </w:rPr>
            </w:r>
            <w:r w:rsidR="006B0356">
              <w:rPr>
                <w:noProof/>
                <w:webHidden/>
              </w:rPr>
              <w:fldChar w:fldCharType="separate"/>
            </w:r>
            <w:r w:rsidR="006B0356">
              <w:rPr>
                <w:noProof/>
                <w:webHidden/>
              </w:rPr>
              <w:t>34</w:t>
            </w:r>
            <w:r w:rsidR="006B0356">
              <w:rPr>
                <w:noProof/>
                <w:webHidden/>
              </w:rPr>
              <w:fldChar w:fldCharType="end"/>
            </w:r>
          </w:hyperlink>
        </w:p>
        <w:p w14:paraId="41059B77" w14:textId="77777777" w:rsidR="006B0356" w:rsidRDefault="005F41A7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noProof/>
            </w:rPr>
          </w:pPr>
          <w:hyperlink w:anchor="_Toc495347342" w:history="1">
            <w:r w:rsidR="006B0356" w:rsidRPr="002D3C02">
              <w:rPr>
                <w:rStyle w:val="Hyperlink"/>
                <w:noProof/>
                <w:lang w:val="en-US"/>
              </w:rPr>
              <w:t>Table 2: Application of indicators of sufficiency and stability</w:t>
            </w:r>
            <w:r w:rsidR="006B0356">
              <w:rPr>
                <w:noProof/>
                <w:webHidden/>
              </w:rPr>
              <w:tab/>
            </w:r>
            <w:r w:rsidR="006B0356">
              <w:rPr>
                <w:noProof/>
                <w:webHidden/>
              </w:rPr>
              <w:fldChar w:fldCharType="begin"/>
            </w:r>
            <w:r w:rsidR="006B0356">
              <w:rPr>
                <w:noProof/>
                <w:webHidden/>
              </w:rPr>
              <w:instrText xml:space="preserve"> PAGEREF _Toc495347342 \h </w:instrText>
            </w:r>
            <w:r w:rsidR="006B0356">
              <w:rPr>
                <w:noProof/>
                <w:webHidden/>
              </w:rPr>
            </w:r>
            <w:r w:rsidR="006B0356">
              <w:rPr>
                <w:noProof/>
                <w:webHidden/>
              </w:rPr>
              <w:fldChar w:fldCharType="separate"/>
            </w:r>
            <w:r w:rsidR="006B0356">
              <w:rPr>
                <w:noProof/>
                <w:webHidden/>
              </w:rPr>
              <w:t>34</w:t>
            </w:r>
            <w:r w:rsidR="006B0356">
              <w:rPr>
                <w:noProof/>
                <w:webHidden/>
              </w:rPr>
              <w:fldChar w:fldCharType="end"/>
            </w:r>
          </w:hyperlink>
        </w:p>
        <w:p w14:paraId="0F2A0BDC" w14:textId="77777777" w:rsidR="006B0356" w:rsidRDefault="005F41A7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noProof/>
            </w:rPr>
          </w:pPr>
          <w:hyperlink w:anchor="_Toc495347343" w:history="1">
            <w:r w:rsidR="006B0356" w:rsidRPr="002D3C02">
              <w:rPr>
                <w:rStyle w:val="Hyperlink"/>
                <w:noProof/>
              </w:rPr>
              <w:t>Figure 1. Application of indicator or of sufficiency (Failsafe Ratio)</w:t>
            </w:r>
            <w:r w:rsidR="006B0356">
              <w:rPr>
                <w:noProof/>
                <w:webHidden/>
              </w:rPr>
              <w:tab/>
            </w:r>
            <w:r w:rsidR="006B0356">
              <w:rPr>
                <w:noProof/>
                <w:webHidden/>
              </w:rPr>
              <w:fldChar w:fldCharType="begin"/>
            </w:r>
            <w:r w:rsidR="006B0356">
              <w:rPr>
                <w:noProof/>
                <w:webHidden/>
              </w:rPr>
              <w:instrText xml:space="preserve"> PAGEREF _Toc495347343 \h </w:instrText>
            </w:r>
            <w:r w:rsidR="006B0356">
              <w:rPr>
                <w:noProof/>
                <w:webHidden/>
              </w:rPr>
            </w:r>
            <w:r w:rsidR="006B0356">
              <w:rPr>
                <w:noProof/>
                <w:webHidden/>
              </w:rPr>
              <w:fldChar w:fldCharType="separate"/>
            </w:r>
            <w:r w:rsidR="006B0356">
              <w:rPr>
                <w:noProof/>
                <w:webHidden/>
              </w:rPr>
              <w:t>36</w:t>
            </w:r>
            <w:r w:rsidR="006B0356">
              <w:rPr>
                <w:noProof/>
                <w:webHidden/>
              </w:rPr>
              <w:fldChar w:fldCharType="end"/>
            </w:r>
          </w:hyperlink>
        </w:p>
        <w:p w14:paraId="5B15B26A" w14:textId="77777777" w:rsidR="006B0356" w:rsidRDefault="005F41A7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noProof/>
            </w:rPr>
          </w:pPr>
          <w:hyperlink w:anchor="_Toc495347344" w:history="1">
            <w:r w:rsidR="006B0356" w:rsidRPr="002D3C02">
              <w:rPr>
                <w:rStyle w:val="Hyperlink"/>
                <w:noProof/>
              </w:rPr>
              <w:t>Figure 2. Application of indicator of stability (Cumulative Slope)</w:t>
            </w:r>
            <w:r w:rsidR="006B0356">
              <w:rPr>
                <w:noProof/>
                <w:webHidden/>
              </w:rPr>
              <w:tab/>
            </w:r>
            <w:r w:rsidR="006B0356">
              <w:rPr>
                <w:noProof/>
                <w:webHidden/>
              </w:rPr>
              <w:fldChar w:fldCharType="begin"/>
            </w:r>
            <w:r w:rsidR="006B0356">
              <w:rPr>
                <w:noProof/>
                <w:webHidden/>
              </w:rPr>
              <w:instrText xml:space="preserve"> PAGEREF _Toc495347344 \h </w:instrText>
            </w:r>
            <w:r w:rsidR="006B0356">
              <w:rPr>
                <w:noProof/>
                <w:webHidden/>
              </w:rPr>
            </w:r>
            <w:r w:rsidR="006B0356">
              <w:rPr>
                <w:noProof/>
                <w:webHidden/>
              </w:rPr>
              <w:fldChar w:fldCharType="separate"/>
            </w:r>
            <w:r w:rsidR="006B0356">
              <w:rPr>
                <w:noProof/>
                <w:webHidden/>
              </w:rPr>
              <w:t>37</w:t>
            </w:r>
            <w:r w:rsidR="006B0356">
              <w:rPr>
                <w:noProof/>
                <w:webHidden/>
              </w:rPr>
              <w:fldChar w:fldCharType="end"/>
            </w:r>
          </w:hyperlink>
        </w:p>
        <w:p w14:paraId="6A6A6EE3" w14:textId="77777777" w:rsidR="006B0356" w:rsidRDefault="005F41A7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noProof/>
            </w:rPr>
          </w:pPr>
          <w:hyperlink w:anchor="_Toc495347345" w:history="1">
            <w:r w:rsidR="006B0356" w:rsidRPr="002D3C02">
              <w:rPr>
                <w:rStyle w:val="Hyperlink"/>
                <w:noProof/>
                <w:lang w:val="en-US"/>
              </w:rPr>
              <w:t>S5: Long term follow-up Cumulative Meta-analysis</w:t>
            </w:r>
            <w:r w:rsidR="006B0356">
              <w:rPr>
                <w:noProof/>
                <w:webHidden/>
              </w:rPr>
              <w:tab/>
            </w:r>
            <w:r w:rsidR="006B0356">
              <w:rPr>
                <w:noProof/>
                <w:webHidden/>
              </w:rPr>
              <w:fldChar w:fldCharType="begin"/>
            </w:r>
            <w:r w:rsidR="006B0356">
              <w:rPr>
                <w:noProof/>
                <w:webHidden/>
              </w:rPr>
              <w:instrText xml:space="preserve"> PAGEREF _Toc495347345 \h </w:instrText>
            </w:r>
            <w:r w:rsidR="006B0356">
              <w:rPr>
                <w:noProof/>
                <w:webHidden/>
              </w:rPr>
            </w:r>
            <w:r w:rsidR="006B0356">
              <w:rPr>
                <w:noProof/>
                <w:webHidden/>
              </w:rPr>
              <w:fldChar w:fldCharType="separate"/>
            </w:r>
            <w:r w:rsidR="006B0356">
              <w:rPr>
                <w:noProof/>
                <w:webHidden/>
              </w:rPr>
              <w:t>38</w:t>
            </w:r>
            <w:r w:rsidR="006B0356">
              <w:rPr>
                <w:noProof/>
                <w:webHidden/>
              </w:rPr>
              <w:fldChar w:fldCharType="end"/>
            </w:r>
          </w:hyperlink>
        </w:p>
        <w:p w14:paraId="102CE744" w14:textId="77777777" w:rsidR="006B0356" w:rsidRDefault="005F41A7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noProof/>
            </w:rPr>
          </w:pPr>
          <w:hyperlink w:anchor="_Toc495347346" w:history="1">
            <w:r w:rsidR="006B0356" w:rsidRPr="002D3C02">
              <w:rPr>
                <w:rStyle w:val="Hyperlink"/>
                <w:noProof/>
                <w:lang w:val="en-US"/>
              </w:rPr>
              <w:t>Table 3: Application of indicators of sufficiency and stability</w:t>
            </w:r>
            <w:r w:rsidR="006B0356">
              <w:rPr>
                <w:noProof/>
                <w:webHidden/>
              </w:rPr>
              <w:tab/>
            </w:r>
            <w:r w:rsidR="006B0356">
              <w:rPr>
                <w:noProof/>
                <w:webHidden/>
              </w:rPr>
              <w:fldChar w:fldCharType="begin"/>
            </w:r>
            <w:r w:rsidR="006B0356">
              <w:rPr>
                <w:noProof/>
                <w:webHidden/>
              </w:rPr>
              <w:instrText xml:space="preserve"> PAGEREF _Toc495347346 \h </w:instrText>
            </w:r>
            <w:r w:rsidR="006B0356">
              <w:rPr>
                <w:noProof/>
                <w:webHidden/>
              </w:rPr>
            </w:r>
            <w:r w:rsidR="006B0356">
              <w:rPr>
                <w:noProof/>
                <w:webHidden/>
              </w:rPr>
              <w:fldChar w:fldCharType="separate"/>
            </w:r>
            <w:r w:rsidR="006B0356">
              <w:rPr>
                <w:noProof/>
                <w:webHidden/>
              </w:rPr>
              <w:t>38</w:t>
            </w:r>
            <w:r w:rsidR="006B0356">
              <w:rPr>
                <w:noProof/>
                <w:webHidden/>
              </w:rPr>
              <w:fldChar w:fldCharType="end"/>
            </w:r>
          </w:hyperlink>
        </w:p>
        <w:p w14:paraId="25B0C54A" w14:textId="77777777" w:rsidR="006B0356" w:rsidRDefault="005F41A7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noProof/>
            </w:rPr>
          </w:pPr>
          <w:hyperlink w:anchor="_Toc495347347" w:history="1">
            <w:r w:rsidR="006B0356" w:rsidRPr="002D3C02">
              <w:rPr>
                <w:rStyle w:val="Hyperlink"/>
                <w:noProof/>
              </w:rPr>
              <w:t>Figure 3. Application of indicator of sufficiency (Failsafe Ratio)</w:t>
            </w:r>
            <w:r w:rsidR="006B0356">
              <w:rPr>
                <w:noProof/>
                <w:webHidden/>
              </w:rPr>
              <w:tab/>
            </w:r>
            <w:r w:rsidR="006B0356">
              <w:rPr>
                <w:noProof/>
                <w:webHidden/>
              </w:rPr>
              <w:fldChar w:fldCharType="begin"/>
            </w:r>
            <w:r w:rsidR="006B0356">
              <w:rPr>
                <w:noProof/>
                <w:webHidden/>
              </w:rPr>
              <w:instrText xml:space="preserve"> PAGEREF _Toc495347347 \h </w:instrText>
            </w:r>
            <w:r w:rsidR="006B0356">
              <w:rPr>
                <w:noProof/>
                <w:webHidden/>
              </w:rPr>
            </w:r>
            <w:r w:rsidR="006B0356">
              <w:rPr>
                <w:noProof/>
                <w:webHidden/>
              </w:rPr>
              <w:fldChar w:fldCharType="separate"/>
            </w:r>
            <w:r w:rsidR="006B0356">
              <w:rPr>
                <w:noProof/>
                <w:webHidden/>
              </w:rPr>
              <w:t>40</w:t>
            </w:r>
            <w:r w:rsidR="006B0356">
              <w:rPr>
                <w:noProof/>
                <w:webHidden/>
              </w:rPr>
              <w:fldChar w:fldCharType="end"/>
            </w:r>
          </w:hyperlink>
        </w:p>
        <w:p w14:paraId="098D7A75" w14:textId="77777777" w:rsidR="006B0356" w:rsidRDefault="005F41A7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noProof/>
            </w:rPr>
          </w:pPr>
          <w:hyperlink w:anchor="_Toc495347348" w:history="1">
            <w:r w:rsidR="006B0356" w:rsidRPr="002D3C02">
              <w:rPr>
                <w:rStyle w:val="Hyperlink"/>
                <w:noProof/>
              </w:rPr>
              <w:t>Figure 4. Application of indicator of stability (Cumulative Slope)</w:t>
            </w:r>
            <w:r w:rsidR="006B0356">
              <w:rPr>
                <w:noProof/>
                <w:webHidden/>
              </w:rPr>
              <w:tab/>
            </w:r>
            <w:r w:rsidR="006B0356">
              <w:rPr>
                <w:noProof/>
                <w:webHidden/>
              </w:rPr>
              <w:fldChar w:fldCharType="begin"/>
            </w:r>
            <w:r w:rsidR="006B0356">
              <w:rPr>
                <w:noProof/>
                <w:webHidden/>
              </w:rPr>
              <w:instrText xml:space="preserve"> PAGEREF _Toc495347348 \h </w:instrText>
            </w:r>
            <w:r w:rsidR="006B0356">
              <w:rPr>
                <w:noProof/>
                <w:webHidden/>
              </w:rPr>
            </w:r>
            <w:r w:rsidR="006B0356">
              <w:rPr>
                <w:noProof/>
                <w:webHidden/>
              </w:rPr>
              <w:fldChar w:fldCharType="separate"/>
            </w:r>
            <w:r w:rsidR="006B0356">
              <w:rPr>
                <w:noProof/>
                <w:webHidden/>
              </w:rPr>
              <w:t>41</w:t>
            </w:r>
            <w:r w:rsidR="006B0356">
              <w:rPr>
                <w:noProof/>
                <w:webHidden/>
              </w:rPr>
              <w:fldChar w:fldCharType="end"/>
            </w:r>
          </w:hyperlink>
        </w:p>
        <w:p w14:paraId="2E7BB292" w14:textId="264C8FA4" w:rsidR="002C2D6B" w:rsidRPr="00CC3D97" w:rsidRDefault="003519EC" w:rsidP="00CC3D97">
          <w:r>
            <w:rPr>
              <w:b/>
              <w:bCs/>
              <w:noProof/>
            </w:rPr>
            <w:fldChar w:fldCharType="end"/>
          </w:r>
        </w:p>
      </w:sdtContent>
    </w:sdt>
    <w:p w14:paraId="60776055" w14:textId="43CAE1B0" w:rsidR="002B3733" w:rsidRPr="00096924" w:rsidRDefault="00FF5A83" w:rsidP="00096924">
      <w:pPr>
        <w:pStyle w:val="Heading2"/>
      </w:pPr>
      <w:bookmarkStart w:id="1" w:name="_Toc495347328"/>
      <w:r w:rsidRPr="002B3733">
        <w:rPr>
          <w:rFonts w:eastAsiaTheme="minorEastAsia"/>
          <w:lang w:val="en-US"/>
        </w:rPr>
        <w:t xml:space="preserve">S1: </w:t>
      </w:r>
      <w:r w:rsidR="00E41809" w:rsidRPr="002B3733">
        <w:rPr>
          <w:rFonts w:eastAsiaTheme="minorEastAsia"/>
          <w:lang w:val="en-US"/>
        </w:rPr>
        <w:t>Database S</w:t>
      </w:r>
      <w:r w:rsidR="00471FDD" w:rsidRPr="002B3733">
        <w:rPr>
          <w:rFonts w:eastAsiaTheme="minorEastAsia"/>
          <w:lang w:val="en-US"/>
        </w:rPr>
        <w:t>earch Strategies</w:t>
      </w:r>
      <w:bookmarkEnd w:id="1"/>
    </w:p>
    <w:p w14:paraId="10F1D694" w14:textId="5739D398" w:rsidR="00CA7D0B" w:rsidRPr="00807B06" w:rsidRDefault="00CA7D0B" w:rsidP="00807B06">
      <w:pPr>
        <w:pStyle w:val="Heading3"/>
      </w:pPr>
      <w:bookmarkStart w:id="2" w:name="_Toc495347329"/>
      <w:r w:rsidRPr="00807B06">
        <w:t>CENTRAL:</w:t>
      </w:r>
      <w:bookmarkEnd w:id="2"/>
      <w:r w:rsidRPr="00807B06">
        <w:t xml:space="preserve"> </w:t>
      </w:r>
    </w:p>
    <w:p w14:paraId="28C198CD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#1MeSH descriptor: [Physical Fitness] this term only </w:t>
      </w:r>
    </w:p>
    <w:p w14:paraId="260FAA52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#2MeSH descriptor: [Physical Exertion] this term only </w:t>
      </w:r>
    </w:p>
    <w:p w14:paraId="4205C7F5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#3MeSH descriptor: [Physical Education and Training] explode all trees </w:t>
      </w:r>
    </w:p>
    <w:p w14:paraId="72D4D65F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#4MeSH descriptor: [Sports] explode all trees </w:t>
      </w:r>
    </w:p>
    <w:p w14:paraId="6A30E894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#5MeSH descriptor: [Dancing] this term only </w:t>
      </w:r>
    </w:p>
    <w:p w14:paraId="71576F85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#6MeSH descriptor: [Exercise Therapy] explode all trees </w:t>
      </w:r>
    </w:p>
    <w:p w14:paraId="425E47E3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#7physical* near activ* </w:t>
      </w:r>
    </w:p>
    <w:p w14:paraId="35F8B1FF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#8physical* near train* </w:t>
      </w:r>
    </w:p>
    <w:p w14:paraId="20D15802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#9physical* near fit* </w:t>
      </w:r>
    </w:p>
    <w:p w14:paraId="1A2A0C70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#10exercise* near train* </w:t>
      </w:r>
    </w:p>
    <w:p w14:paraId="5A2BD1A5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#11exercise* near activ* </w:t>
      </w:r>
    </w:p>
    <w:p w14:paraId="5E16802E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#12exercise* near physical* </w:t>
      </w:r>
    </w:p>
    <w:p w14:paraId="20404B5D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#13sport* </w:t>
      </w:r>
    </w:p>
    <w:p w14:paraId="5D9802C7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#14walk* </w:t>
      </w:r>
    </w:p>
    <w:p w14:paraId="2BAF7DE3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#15bicycle* </w:t>
      </w:r>
    </w:p>
    <w:p w14:paraId="067D2F08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#16exercise* near aerobic* </w:t>
      </w:r>
    </w:p>
    <w:p w14:paraId="0B81F6EA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#17((life next style*) near activ*) </w:t>
      </w:r>
    </w:p>
    <w:p w14:paraId="13EA1A8B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#18life-style* near activ* </w:t>
      </w:r>
    </w:p>
    <w:p w14:paraId="17090E6E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#19lifestyle* near activ* </w:t>
      </w:r>
    </w:p>
    <w:p w14:paraId="517B53D2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#20((life next style*) near physical*) </w:t>
      </w:r>
    </w:p>
    <w:p w14:paraId="034B9288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>#21life-style* near physical*</w:t>
      </w:r>
    </w:p>
    <w:p w14:paraId="05412CD3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lastRenderedPageBreak/>
        <w:t xml:space="preserve">#22lifestyle* near physical* </w:t>
      </w:r>
    </w:p>
    <w:p w14:paraId="30613DB9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#23#1 or #2 or #3 or #4 or #5 or #6 or #7 or #8 or #9 or #10 or #11 </w:t>
      </w:r>
    </w:p>
    <w:p w14:paraId="1D89ACFB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#24#12 or #13 or #14 or #15 or #16 or #17 or #18 or #19 or #20 or #21 or #22 </w:t>
      </w:r>
    </w:p>
    <w:p w14:paraId="45BDC80D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#25#23 or #24 </w:t>
      </w:r>
    </w:p>
    <w:p w14:paraId="1CB07906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#26MeSH descriptor: [Health Education] this term only </w:t>
      </w:r>
    </w:p>
    <w:p w14:paraId="391F9254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#27MeSH descriptor: [Patient Education as Topic] this term only </w:t>
      </w:r>
    </w:p>
    <w:p w14:paraId="0B3D6E5F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#28MeSH descriptor: [Primary Prevention] this term only </w:t>
      </w:r>
    </w:p>
    <w:p w14:paraId="4EBFDB6C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#29MeSH descriptor: [Health Promotion] explode all trees </w:t>
      </w:r>
    </w:p>
    <w:p w14:paraId="31519ED1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#30MeSH descriptor: [Behavior Therapy] this term only </w:t>
      </w:r>
    </w:p>
    <w:p w14:paraId="234696F0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#31MeSH descriptor: [Cognitive Therapy] this term only </w:t>
      </w:r>
    </w:p>
    <w:p w14:paraId="661934F3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#32MeSH descriptor: [Primary Health Care] this term only </w:t>
      </w:r>
    </w:p>
    <w:p w14:paraId="70113E38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#33MeSH descriptor: [Workplace] this term only </w:t>
      </w:r>
    </w:p>
    <w:p w14:paraId="608CD26B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#34promot* </w:t>
      </w:r>
    </w:p>
    <w:p w14:paraId="15713841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#35educat* </w:t>
      </w:r>
    </w:p>
    <w:p w14:paraId="3387BFE0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#36program* </w:t>
      </w:r>
    </w:p>
    <w:p w14:paraId="79D8B8EE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#37#26 or #27 or #28 or #29 or #30 or #31 or #32 or #33 or #34 or #35 or #36 </w:t>
      </w:r>
    </w:p>
    <w:p w14:paraId="0A3B8A62" w14:textId="77777777" w:rsidR="00471FDD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>#38#25 and #37</w:t>
      </w:r>
    </w:p>
    <w:p w14:paraId="29389843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</w:p>
    <w:p w14:paraId="7B3600D4" w14:textId="77777777" w:rsidR="00CA7D0B" w:rsidRPr="000743A2" w:rsidRDefault="00CA7D0B" w:rsidP="00807B06">
      <w:pPr>
        <w:pStyle w:val="Heading3"/>
      </w:pPr>
      <w:bookmarkStart w:id="3" w:name="_Toc495347330"/>
      <w:r w:rsidRPr="000743A2">
        <w:t>MEDLINE:</w:t>
      </w:r>
      <w:bookmarkEnd w:id="3"/>
    </w:p>
    <w:p w14:paraId="61CAB196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</w:pPr>
      <w:r w:rsidRPr="000743A2">
        <w:t xml:space="preserve">1. Physical Exertion/ </w:t>
      </w:r>
    </w:p>
    <w:p w14:paraId="380BA8FA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</w:pPr>
      <w:r w:rsidRPr="000743A2">
        <w:t xml:space="preserve">2. Physical Fitness/ </w:t>
      </w:r>
    </w:p>
    <w:p w14:paraId="325E3E5C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</w:pPr>
      <w:r w:rsidRPr="000743A2">
        <w:t xml:space="preserve">3. exp “Physical Education and Training”/ </w:t>
      </w:r>
    </w:p>
    <w:p w14:paraId="648B2A75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</w:pPr>
      <w:r w:rsidRPr="000743A2">
        <w:t xml:space="preserve">4. exp Sports/ </w:t>
      </w:r>
    </w:p>
    <w:p w14:paraId="49E8BEF1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</w:pPr>
      <w:r w:rsidRPr="000743A2">
        <w:t xml:space="preserve">5. Dancing/ </w:t>
      </w:r>
    </w:p>
    <w:p w14:paraId="00F207BC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</w:pPr>
      <w:r w:rsidRPr="000743A2">
        <w:t xml:space="preserve">6. exp Exercise therapy/ </w:t>
      </w:r>
    </w:p>
    <w:p w14:paraId="601F6527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</w:pPr>
      <w:r w:rsidRPr="000743A2">
        <w:t>7. exp Exercise/</w:t>
      </w:r>
    </w:p>
    <w:p w14:paraId="2F78694E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</w:pPr>
      <w:r w:rsidRPr="000743A2">
        <w:t xml:space="preserve">8. (physical$ adj5 (fit$ or train$ or activ$ or endur$ or exertion$)).tw. </w:t>
      </w:r>
    </w:p>
    <w:p w14:paraId="396C9600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</w:pPr>
      <w:r w:rsidRPr="000743A2">
        <w:t xml:space="preserve">9. (exercis$ adj5 (train$ or physical$ or activ$)).tw. </w:t>
      </w:r>
    </w:p>
    <w:p w14:paraId="15C34E7A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</w:pPr>
      <w:r w:rsidRPr="000743A2">
        <w:t xml:space="preserve">10. sport$.tw. </w:t>
      </w:r>
    </w:p>
    <w:p w14:paraId="00A654F2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</w:pPr>
      <w:r w:rsidRPr="000743A2">
        <w:t xml:space="preserve">11. walk$.tw. </w:t>
      </w:r>
    </w:p>
    <w:p w14:paraId="08158B5A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</w:pPr>
      <w:r w:rsidRPr="000743A2">
        <w:t xml:space="preserve">12. bicycle$.tw. </w:t>
      </w:r>
    </w:p>
    <w:p w14:paraId="3D8FC175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</w:pPr>
      <w:r w:rsidRPr="000743A2">
        <w:t xml:space="preserve">13. ((exercise$ adj3 aerobic$) or aerobics).tw. </w:t>
      </w:r>
    </w:p>
    <w:p w14:paraId="4EFD689A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</w:pPr>
      <w:r w:rsidRPr="000743A2">
        <w:t xml:space="preserve">14. ((lifestyle or life-style) adj5 activ$).tw. </w:t>
      </w:r>
    </w:p>
    <w:p w14:paraId="6AA2BBDA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</w:pPr>
      <w:r w:rsidRPr="000743A2">
        <w:t xml:space="preserve">15. ((lifestyle or life-style) adj5 physical$).tw. </w:t>
      </w:r>
    </w:p>
    <w:p w14:paraId="000D8738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</w:pPr>
      <w:r w:rsidRPr="000743A2">
        <w:t xml:space="preserve">16. or/1-15 </w:t>
      </w:r>
    </w:p>
    <w:p w14:paraId="22092DD6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</w:pPr>
      <w:r w:rsidRPr="000743A2">
        <w:t xml:space="preserve">17. Health Education/ </w:t>
      </w:r>
    </w:p>
    <w:p w14:paraId="553030F3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</w:pPr>
      <w:r w:rsidRPr="000743A2">
        <w:t xml:space="preserve">18. Patient Education as Topic/ </w:t>
      </w:r>
    </w:p>
    <w:p w14:paraId="34D2C952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</w:pPr>
      <w:r w:rsidRPr="000743A2">
        <w:t xml:space="preserve">19. Primary Prevention/ </w:t>
      </w:r>
    </w:p>
    <w:p w14:paraId="15822FF9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</w:pPr>
      <w:r w:rsidRPr="000743A2">
        <w:t xml:space="preserve">20. exp Health Promotion/ </w:t>
      </w:r>
    </w:p>
    <w:p w14:paraId="3E772D7D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</w:pPr>
      <w:r w:rsidRPr="000743A2">
        <w:t xml:space="preserve">21. Behavior Therapy/ </w:t>
      </w:r>
    </w:p>
    <w:p w14:paraId="7D18D991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</w:pPr>
      <w:r w:rsidRPr="000743A2">
        <w:t xml:space="preserve">22. Cognitive Therapy/ </w:t>
      </w:r>
    </w:p>
    <w:p w14:paraId="3D5F829E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</w:pPr>
      <w:r w:rsidRPr="000743A2">
        <w:t xml:space="preserve">23. Primary Health Care/ </w:t>
      </w:r>
    </w:p>
    <w:p w14:paraId="1422B374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</w:pPr>
      <w:r w:rsidRPr="000743A2">
        <w:t xml:space="preserve">24.Workplace/ </w:t>
      </w:r>
    </w:p>
    <w:p w14:paraId="124B2AA2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</w:pPr>
      <w:r w:rsidRPr="000743A2">
        <w:t xml:space="preserve">25. promot$.tw. </w:t>
      </w:r>
    </w:p>
    <w:p w14:paraId="68AF32E2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</w:pPr>
      <w:r w:rsidRPr="000743A2">
        <w:t xml:space="preserve">26. educat$.tw. </w:t>
      </w:r>
    </w:p>
    <w:p w14:paraId="2440047C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</w:pPr>
      <w:r w:rsidRPr="000743A2">
        <w:t xml:space="preserve">27. program$.tw. </w:t>
      </w:r>
    </w:p>
    <w:p w14:paraId="46F8D09A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</w:pPr>
      <w:r w:rsidRPr="000743A2">
        <w:t xml:space="preserve">28. or/17-27 </w:t>
      </w:r>
    </w:p>
    <w:p w14:paraId="52678FB1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</w:pPr>
      <w:r w:rsidRPr="000743A2">
        <w:t xml:space="preserve">29. 16 and 28 </w:t>
      </w:r>
    </w:p>
    <w:p w14:paraId="6A005AC8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</w:pPr>
      <w:r w:rsidRPr="000743A2">
        <w:t>30. Meta-Analysis as Topic/</w:t>
      </w:r>
    </w:p>
    <w:p w14:paraId="2AA7908F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</w:pPr>
      <w:r w:rsidRPr="000743A2">
        <w:t>31. meta analy$.tw.</w:t>
      </w:r>
    </w:p>
    <w:p w14:paraId="796198FC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</w:pPr>
      <w:r w:rsidRPr="000743A2">
        <w:t>32. metaanaly$.tw.</w:t>
      </w:r>
    </w:p>
    <w:p w14:paraId="3036EFFD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</w:pPr>
      <w:r w:rsidRPr="000743A2">
        <w:lastRenderedPageBreak/>
        <w:t>33. Meta-Analysis/</w:t>
      </w:r>
    </w:p>
    <w:p w14:paraId="46A17AE0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</w:pPr>
      <w:r w:rsidRPr="000743A2">
        <w:t>34. (systematic adj (review$1 or overview$1)).tw.</w:t>
      </w:r>
    </w:p>
    <w:p w14:paraId="3BF3C588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</w:pPr>
      <w:r w:rsidRPr="000743A2">
        <w:t>35. exp Review Literature as Topic/</w:t>
      </w:r>
    </w:p>
    <w:p w14:paraId="11EDCA4D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</w:pPr>
      <w:r w:rsidRPr="000743A2">
        <w:t>36. or/30-35</w:t>
      </w:r>
    </w:p>
    <w:p w14:paraId="6A76A1EB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</w:pPr>
      <w:r w:rsidRPr="000743A2">
        <w:t>37. cochrane.ab.</w:t>
      </w:r>
    </w:p>
    <w:p w14:paraId="642EAC2E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</w:pPr>
      <w:r w:rsidRPr="000743A2">
        <w:t>38. embase.ab.</w:t>
      </w:r>
    </w:p>
    <w:p w14:paraId="6D904B8E" w14:textId="77777777" w:rsidR="00CA7D0B" w:rsidRPr="00350319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  <w:rPr>
          <w:lang w:val="de-DE"/>
        </w:rPr>
      </w:pPr>
      <w:r w:rsidRPr="00350319">
        <w:rPr>
          <w:lang w:val="de-DE"/>
        </w:rPr>
        <w:t>39. (psychlit or psyclit).ab.</w:t>
      </w:r>
    </w:p>
    <w:p w14:paraId="53AF8789" w14:textId="77777777" w:rsidR="00CA7D0B" w:rsidRPr="00350319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  <w:rPr>
          <w:lang w:val="de-DE"/>
        </w:rPr>
      </w:pPr>
      <w:r w:rsidRPr="00350319">
        <w:rPr>
          <w:lang w:val="de-DE"/>
        </w:rPr>
        <w:t>40. (cinahl or cinhal).ab.</w:t>
      </w:r>
    </w:p>
    <w:p w14:paraId="0FEF83D7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</w:pPr>
      <w:r w:rsidRPr="000743A2">
        <w:t>41. science citation index.ab.</w:t>
      </w:r>
    </w:p>
    <w:p w14:paraId="72A18640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</w:pPr>
      <w:r w:rsidRPr="000743A2">
        <w:t>42. bids.ab.</w:t>
      </w:r>
    </w:p>
    <w:p w14:paraId="39A83977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</w:pPr>
      <w:r w:rsidRPr="000743A2">
        <w:t>43. cancerlit.ab.</w:t>
      </w:r>
    </w:p>
    <w:p w14:paraId="05B15995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</w:pPr>
      <w:r w:rsidRPr="000743A2">
        <w:t>44. or/37-43</w:t>
      </w:r>
    </w:p>
    <w:p w14:paraId="7FC66A50" w14:textId="77777777" w:rsidR="00CA7D0B" w:rsidRPr="00350319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  <w:rPr>
          <w:lang w:val="de-DE"/>
        </w:rPr>
      </w:pPr>
      <w:r w:rsidRPr="00350319">
        <w:rPr>
          <w:lang w:val="de-DE"/>
        </w:rPr>
        <w:t>45. reference list$.ab.</w:t>
      </w:r>
    </w:p>
    <w:p w14:paraId="79E98050" w14:textId="77777777" w:rsidR="00CA7D0B" w:rsidRPr="00350319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  <w:rPr>
          <w:lang w:val="de-DE"/>
        </w:rPr>
      </w:pPr>
      <w:r w:rsidRPr="00350319">
        <w:rPr>
          <w:lang w:val="de-DE"/>
        </w:rPr>
        <w:t>46. bibliograph$.ab.</w:t>
      </w:r>
    </w:p>
    <w:p w14:paraId="0DEC63A5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</w:pPr>
      <w:r w:rsidRPr="000743A2">
        <w:t>47. hand-search$.ab.</w:t>
      </w:r>
    </w:p>
    <w:p w14:paraId="40B757AE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</w:pPr>
      <w:r w:rsidRPr="000743A2">
        <w:t>48. relevant journals.ab.</w:t>
      </w:r>
    </w:p>
    <w:p w14:paraId="54AB8487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</w:pPr>
      <w:r w:rsidRPr="000743A2">
        <w:t>49. manual search$.ab.</w:t>
      </w:r>
    </w:p>
    <w:p w14:paraId="53081279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</w:pPr>
      <w:r w:rsidRPr="000743A2">
        <w:t>50. or/45-49</w:t>
      </w:r>
    </w:p>
    <w:p w14:paraId="77B98737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</w:pPr>
      <w:r w:rsidRPr="000743A2">
        <w:t>51. selection criteria.ab.</w:t>
      </w:r>
    </w:p>
    <w:p w14:paraId="23855253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</w:pPr>
      <w:r w:rsidRPr="000743A2">
        <w:t>52. data extraction.ab.</w:t>
      </w:r>
    </w:p>
    <w:p w14:paraId="4CB4120B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</w:pPr>
      <w:r w:rsidRPr="000743A2">
        <w:t>53. 51 or 52</w:t>
      </w:r>
    </w:p>
    <w:p w14:paraId="33250C4F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</w:pPr>
      <w:r w:rsidRPr="000743A2">
        <w:t>54. Review/</w:t>
      </w:r>
    </w:p>
    <w:p w14:paraId="2F560426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</w:pPr>
      <w:r w:rsidRPr="000743A2">
        <w:t>55. 53 and 54</w:t>
      </w:r>
    </w:p>
    <w:p w14:paraId="11E9EA4B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</w:pPr>
      <w:r w:rsidRPr="000743A2">
        <w:t>56. Comment/</w:t>
      </w:r>
    </w:p>
    <w:p w14:paraId="55CDF378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</w:pPr>
      <w:r w:rsidRPr="000743A2">
        <w:t>57. Letter/</w:t>
      </w:r>
    </w:p>
    <w:p w14:paraId="59023396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</w:pPr>
      <w:r w:rsidRPr="000743A2">
        <w:t>58. Editorial/</w:t>
      </w:r>
    </w:p>
    <w:p w14:paraId="4481D809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</w:pPr>
      <w:r w:rsidRPr="000743A2">
        <w:t>59. animal/</w:t>
      </w:r>
    </w:p>
    <w:p w14:paraId="4449A33E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</w:pPr>
      <w:r w:rsidRPr="000743A2">
        <w:t>60. human/</w:t>
      </w:r>
    </w:p>
    <w:p w14:paraId="5808506C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</w:pPr>
      <w:r w:rsidRPr="000743A2">
        <w:t>61. 59 not (59 and 60)</w:t>
      </w:r>
    </w:p>
    <w:p w14:paraId="52022356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</w:pPr>
      <w:r w:rsidRPr="000743A2">
        <w:t>62. or/56-58,61</w:t>
      </w:r>
    </w:p>
    <w:p w14:paraId="37128DDB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</w:pPr>
      <w:r w:rsidRPr="000743A2">
        <w:t>63. 36 or 44 or 50 or 53</w:t>
      </w:r>
    </w:p>
    <w:p w14:paraId="5DD8EED0" w14:textId="77777777" w:rsidR="00CA7D0B" w:rsidRDefault="00CA7D0B" w:rsidP="000743A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  <w:rPr>
          <w:rFonts w:eastAsiaTheme="minorEastAsia"/>
          <w:b/>
          <w:bCs/>
          <w:lang w:val="en-US"/>
        </w:rPr>
      </w:pPr>
      <w:r w:rsidRPr="000743A2">
        <w:t>64. 63 not 62</w:t>
      </w:r>
      <w:r w:rsidR="00471FDD" w:rsidRPr="000743A2">
        <w:rPr>
          <w:rFonts w:eastAsiaTheme="minorEastAsia"/>
          <w:b/>
          <w:bCs/>
          <w:lang w:val="en-US"/>
        </w:rPr>
        <w:t xml:space="preserve"> </w:t>
      </w:r>
    </w:p>
    <w:p w14:paraId="664E7CC0" w14:textId="77777777" w:rsidR="000743A2" w:rsidRPr="000743A2" w:rsidRDefault="000743A2" w:rsidP="000743A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contextualSpacing/>
        <w:rPr>
          <w:rFonts w:eastAsiaTheme="minorEastAsia"/>
          <w:b/>
          <w:bCs/>
          <w:lang w:val="en-US"/>
        </w:rPr>
      </w:pPr>
    </w:p>
    <w:p w14:paraId="6C14ADC2" w14:textId="77777777" w:rsidR="00CA7D0B" w:rsidRPr="000743A2" w:rsidRDefault="00CA7D0B" w:rsidP="00807B06">
      <w:pPr>
        <w:pStyle w:val="Heading3"/>
        <w:rPr>
          <w:rFonts w:eastAsiaTheme="minorEastAsia"/>
          <w:lang w:val="en-US"/>
        </w:rPr>
      </w:pPr>
      <w:bookmarkStart w:id="4" w:name="_Toc495347331"/>
      <w:r w:rsidRPr="000743A2">
        <w:rPr>
          <w:rFonts w:eastAsiaTheme="minorEastAsia"/>
          <w:lang w:val="en-US"/>
        </w:rPr>
        <w:t>EMBASE Ovid:</w:t>
      </w:r>
      <w:bookmarkEnd w:id="4"/>
    </w:p>
    <w:p w14:paraId="705AEDC6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1. exp exercise/ </w:t>
      </w:r>
    </w:p>
    <w:p w14:paraId="6B60C056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2. fitness/ </w:t>
      </w:r>
    </w:p>
    <w:p w14:paraId="79BF835F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3. physical education/ </w:t>
      </w:r>
    </w:p>
    <w:p w14:paraId="431FD583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4. exp sport/ </w:t>
      </w:r>
    </w:p>
    <w:p w14:paraId="374EE220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5. dancing/ </w:t>
      </w:r>
    </w:p>
    <w:p w14:paraId="6845AFCD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6. exp kinesiotherapy/ </w:t>
      </w:r>
    </w:p>
    <w:p w14:paraId="547644EE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7. (physical* adj5 (fit* or train* or activ* or endur* or exert*)).tw. </w:t>
      </w:r>
    </w:p>
    <w:p w14:paraId="583F4928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8. (exercis* adj5 (train* or physical* or activ*)).tw. </w:t>
      </w:r>
    </w:p>
    <w:p w14:paraId="0EE6768D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9. sport*.tw. </w:t>
      </w:r>
    </w:p>
    <w:p w14:paraId="3A5EABBB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10. walk*.tw. </w:t>
      </w:r>
    </w:p>
    <w:p w14:paraId="5CEEFABA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11. ((exercise* adj aerobic*) or aerobic*).tw. </w:t>
      </w:r>
    </w:p>
    <w:p w14:paraId="57158A96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12. ((lifestyle or life-style) adj5 activ*).tw. </w:t>
      </w:r>
    </w:p>
    <w:p w14:paraId="70726E3C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13. bicycle*.tw. </w:t>
      </w:r>
    </w:p>
    <w:p w14:paraId="70FBFA84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14. ((lifestyle or life-style) adj5 physical*).tw. </w:t>
      </w:r>
    </w:p>
    <w:p w14:paraId="0DC68A93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15. or/1-14 </w:t>
      </w:r>
    </w:p>
    <w:p w14:paraId="14BEDD2E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16. health education/ </w:t>
      </w:r>
    </w:p>
    <w:p w14:paraId="7937F4E4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17. patient education/ </w:t>
      </w:r>
    </w:p>
    <w:p w14:paraId="72BABE18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lastRenderedPageBreak/>
        <w:t xml:space="preserve">18. primary prevention/ </w:t>
      </w:r>
    </w:p>
    <w:p w14:paraId="011B94E3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19. health promotion/ </w:t>
      </w:r>
    </w:p>
    <w:p w14:paraId="1A2B66D0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20. behavior therapy/ </w:t>
      </w:r>
    </w:p>
    <w:p w14:paraId="0E1402B2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21. cognitive therapy/ </w:t>
      </w:r>
    </w:p>
    <w:p w14:paraId="30B8306F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22. primary health care/ </w:t>
      </w:r>
    </w:p>
    <w:p w14:paraId="2526D247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23. workplace/ </w:t>
      </w:r>
    </w:p>
    <w:p w14:paraId="5D5DB59C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24. promot*.tw. </w:t>
      </w:r>
    </w:p>
    <w:p w14:paraId="6F0D12A0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25. educat*.tw. </w:t>
      </w:r>
    </w:p>
    <w:p w14:paraId="63906A53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26. program*.tw. </w:t>
      </w:r>
    </w:p>
    <w:p w14:paraId="364BE911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27. or/16-26 </w:t>
      </w:r>
    </w:p>
    <w:p w14:paraId="1938EEC5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28. 15 and 27 </w:t>
      </w:r>
    </w:p>
    <w:p w14:paraId="382CBAE2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>29. exp Meta Analysis/</w:t>
      </w:r>
    </w:p>
    <w:p w14:paraId="270A363C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>30. ((meta adj analy$) or metaanalys$).tw.</w:t>
      </w:r>
    </w:p>
    <w:p w14:paraId="4DCF763C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>31. (systematic adj (review$1 or overview$1)).tw.</w:t>
      </w:r>
    </w:p>
    <w:p w14:paraId="2AF7BEDB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>32. or/29-31</w:t>
      </w:r>
    </w:p>
    <w:p w14:paraId="7D618FFA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>33. cancerlit.ab.</w:t>
      </w:r>
    </w:p>
    <w:p w14:paraId="22DD6168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>34. cochrane.ab.</w:t>
      </w:r>
    </w:p>
    <w:p w14:paraId="21EEA8BA" w14:textId="77777777" w:rsidR="00CA7D0B" w:rsidRPr="00350319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lang w:val="fr-FR"/>
        </w:rPr>
      </w:pPr>
      <w:r w:rsidRPr="00350319">
        <w:rPr>
          <w:lang w:val="fr-FR"/>
        </w:rPr>
        <w:t>35. embase.ab.</w:t>
      </w:r>
    </w:p>
    <w:p w14:paraId="5BCBA828" w14:textId="77777777" w:rsidR="00CA7D0B" w:rsidRPr="00350319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lang w:val="fr-FR"/>
        </w:rPr>
      </w:pPr>
      <w:r w:rsidRPr="00350319">
        <w:rPr>
          <w:lang w:val="fr-FR"/>
        </w:rPr>
        <w:t>36. (psychlit or psyclit).ab.</w:t>
      </w:r>
    </w:p>
    <w:p w14:paraId="2EFEF667" w14:textId="77777777" w:rsidR="00CA7D0B" w:rsidRPr="00350319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lang w:val="de-DE"/>
        </w:rPr>
      </w:pPr>
      <w:r w:rsidRPr="00350319">
        <w:rPr>
          <w:lang w:val="de-DE"/>
        </w:rPr>
        <w:t>37. (psychinfo or psycinfo).ab.</w:t>
      </w:r>
    </w:p>
    <w:p w14:paraId="063F882A" w14:textId="77777777" w:rsidR="00CA7D0B" w:rsidRPr="00350319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lang w:val="de-DE"/>
        </w:rPr>
      </w:pPr>
      <w:r w:rsidRPr="00350319">
        <w:rPr>
          <w:lang w:val="de-DE"/>
        </w:rPr>
        <w:t>38. (cinahl or cinhal).ab.</w:t>
      </w:r>
    </w:p>
    <w:p w14:paraId="4E577651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>39. science citation index.ab.</w:t>
      </w:r>
    </w:p>
    <w:p w14:paraId="0C62F113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>40. bids.ab.</w:t>
      </w:r>
    </w:p>
    <w:p w14:paraId="4AC70BBE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>41. or/33-40</w:t>
      </w:r>
    </w:p>
    <w:p w14:paraId="511A4772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>42. reference lists.ab.</w:t>
      </w:r>
    </w:p>
    <w:p w14:paraId="7833CEEE" w14:textId="77777777" w:rsidR="00CA7D0B" w:rsidRPr="00350319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lang w:val="de-DE"/>
        </w:rPr>
      </w:pPr>
      <w:r w:rsidRPr="00350319">
        <w:rPr>
          <w:lang w:val="de-DE"/>
        </w:rPr>
        <w:t>43. bibliograph$.ab.</w:t>
      </w:r>
    </w:p>
    <w:p w14:paraId="76967D97" w14:textId="77777777" w:rsidR="00CA7D0B" w:rsidRPr="00350319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lang w:val="de-DE"/>
        </w:rPr>
      </w:pPr>
      <w:r w:rsidRPr="00350319">
        <w:rPr>
          <w:lang w:val="de-DE"/>
        </w:rPr>
        <w:t>44. hand-search$.ab.</w:t>
      </w:r>
    </w:p>
    <w:p w14:paraId="065CF0E3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>45. manual search$.ab.</w:t>
      </w:r>
    </w:p>
    <w:p w14:paraId="3691DEA6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>46. relevant journals.ab.</w:t>
      </w:r>
    </w:p>
    <w:p w14:paraId="15176A43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>47. or/42-46</w:t>
      </w:r>
    </w:p>
    <w:p w14:paraId="3E544BA8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>48. data extraction.ab.</w:t>
      </w:r>
    </w:p>
    <w:p w14:paraId="42E7322A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>49. selection criteria.ab.</w:t>
      </w:r>
    </w:p>
    <w:p w14:paraId="3A7C4FB2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>50. 48 or 49</w:t>
      </w:r>
    </w:p>
    <w:p w14:paraId="4E0A42B8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>51. review.pt.</w:t>
      </w:r>
    </w:p>
    <w:p w14:paraId="7AAE6BA0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>52. 50 and 51</w:t>
      </w:r>
    </w:p>
    <w:p w14:paraId="1063D0B7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>53. letter.pt.</w:t>
      </w:r>
    </w:p>
    <w:p w14:paraId="604AAC0F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>54. editorial.pt.</w:t>
      </w:r>
    </w:p>
    <w:p w14:paraId="2BB7A267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>55. animal/</w:t>
      </w:r>
    </w:p>
    <w:p w14:paraId="3EDE12EC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>56. human/</w:t>
      </w:r>
    </w:p>
    <w:p w14:paraId="6888C8D7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>57. 55 not (55 and 56)</w:t>
      </w:r>
    </w:p>
    <w:p w14:paraId="628DC987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>58. or 53-54,57</w:t>
      </w:r>
    </w:p>
    <w:p w14:paraId="74792FAF" w14:textId="77777777" w:rsidR="00CA7D0B" w:rsidRDefault="00CA7D0B" w:rsidP="000743A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eastAsiaTheme="minorEastAsia"/>
          <w:b/>
          <w:bCs/>
          <w:lang w:val="en-US"/>
        </w:rPr>
      </w:pPr>
      <w:r w:rsidRPr="000743A2">
        <w:t>59. 32 or 41 or 47 or 52</w:t>
      </w:r>
    </w:p>
    <w:p w14:paraId="68273F23" w14:textId="77777777" w:rsidR="000743A2" w:rsidRPr="000743A2" w:rsidRDefault="000743A2" w:rsidP="000743A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eastAsiaTheme="minorEastAsia"/>
          <w:b/>
          <w:bCs/>
          <w:lang w:val="en-US"/>
        </w:rPr>
      </w:pPr>
    </w:p>
    <w:p w14:paraId="44AE1794" w14:textId="77777777" w:rsidR="00CA7D0B" w:rsidRPr="000743A2" w:rsidRDefault="00CA7D0B" w:rsidP="00807B06">
      <w:pPr>
        <w:pStyle w:val="Heading3"/>
        <w:rPr>
          <w:rFonts w:eastAsiaTheme="minorEastAsia"/>
          <w:lang w:val="en-US"/>
        </w:rPr>
      </w:pPr>
      <w:bookmarkStart w:id="5" w:name="_Toc495347332"/>
      <w:r w:rsidRPr="000743A2">
        <w:rPr>
          <w:rFonts w:eastAsiaTheme="minorEastAsia"/>
          <w:lang w:val="en-US"/>
        </w:rPr>
        <w:t>CINAHL Plus with Full Text EBSCO:</w:t>
      </w:r>
      <w:bookmarkEnd w:id="5"/>
      <w:r w:rsidRPr="000743A2">
        <w:rPr>
          <w:rFonts w:eastAsiaTheme="minorEastAsia"/>
          <w:lang w:val="en-US"/>
        </w:rPr>
        <w:t xml:space="preserve"> </w:t>
      </w:r>
    </w:p>
    <w:p w14:paraId="65CB57E3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>S21 + systematic review filter</w:t>
      </w:r>
    </w:p>
    <w:p w14:paraId="44F79879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S20 S10 and S19 </w:t>
      </w:r>
    </w:p>
    <w:p w14:paraId="69A14135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S19 S11 or S12 or S13 or S14 or S15 or S16 or S17 or S18 </w:t>
      </w:r>
    </w:p>
    <w:p w14:paraId="6A4F73A1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S18 (TI promot* or educat* or program*) or (AB promot* or educat* or program*) </w:t>
      </w:r>
    </w:p>
    <w:p w14:paraId="0513DE7A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S17 (MH “Work Environment”) </w:t>
      </w:r>
    </w:p>
    <w:p w14:paraId="664AB2E1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S16 (MH “Primary Health Care”) </w:t>
      </w:r>
    </w:p>
    <w:p w14:paraId="5ABD434B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S15 (MH “Behavior Therapy+”) </w:t>
      </w:r>
    </w:p>
    <w:p w14:paraId="29CB811E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lastRenderedPageBreak/>
        <w:t xml:space="preserve">S14 (MH “Health Promotion”) </w:t>
      </w:r>
    </w:p>
    <w:p w14:paraId="7F2532D0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S13 (MH “Preventive Health Care”) </w:t>
      </w:r>
    </w:p>
    <w:p w14:paraId="511B4A60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S12 (MH “Patient Education”) </w:t>
      </w:r>
    </w:p>
    <w:p w14:paraId="1F01259C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S11 (MH “Health Education”) </w:t>
      </w:r>
    </w:p>
    <w:p w14:paraId="0A0C9842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S10 S1 or S2 or S3 or S4 or S5 or S6 or S7 or S8 or S9 </w:t>
      </w:r>
    </w:p>
    <w:p w14:paraId="2039D380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S9 (TI sport* or walk* or bicycle* or exercis* or aerobic*) or (AB sport* or walk* or bicycle* or exercis* or aerobic*) </w:t>
      </w:r>
    </w:p>
    <w:p w14:paraId="65739FD4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S8 (TI physical N5 (fit* or train* or activ* or endur* or exert*)) or (AB physcial* N5 (fit* or train* or activ* or endur* or exert*)) </w:t>
      </w:r>
    </w:p>
    <w:p w14:paraId="1FC7690D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S7 (TI exercis* N5 (train* or physical* or activ*)) or (AB exercis* N5 (train* or physical* or activ*)) </w:t>
      </w:r>
    </w:p>
    <w:p w14:paraId="4015D3D1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S6 (MH “Exercise+”) or (MH “Therapeutic Exercise+”) </w:t>
      </w:r>
    </w:p>
    <w:p w14:paraId="206BC654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S5 (TI (lifestyle* or life-style*)N5 (activ* or physical*)) or (AB (lifestyle* or life-style*)N5 (activ* or physical*)) </w:t>
      </w:r>
    </w:p>
    <w:p w14:paraId="61A45057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S4 (MH “Sports+”) or (MH “Dancing+”) </w:t>
      </w:r>
    </w:p>
    <w:p w14:paraId="77AB12E9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S3 (MH “Physical Education and Training”) </w:t>
      </w:r>
    </w:p>
    <w:p w14:paraId="790177C4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S2 (MH “Physical Fitness”) </w:t>
      </w:r>
    </w:p>
    <w:p w14:paraId="485C959C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>S1 (MH “Exertion”)</w:t>
      </w:r>
    </w:p>
    <w:p w14:paraId="22E461CF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</w:p>
    <w:p w14:paraId="2E88F766" w14:textId="77777777" w:rsidR="00CA7D0B" w:rsidRPr="000743A2" w:rsidRDefault="00CA7D0B" w:rsidP="00807B06">
      <w:pPr>
        <w:pStyle w:val="Heading3"/>
      </w:pPr>
      <w:bookmarkStart w:id="6" w:name="_Toc495347333"/>
      <w:r w:rsidRPr="000743A2">
        <w:t>Psyc Info:</w:t>
      </w:r>
      <w:bookmarkEnd w:id="6"/>
    </w:p>
    <w:p w14:paraId="5787DC8B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1. exp exercise/ </w:t>
      </w:r>
    </w:p>
    <w:p w14:paraId="1224AE32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2. physical fitness/ </w:t>
      </w:r>
    </w:p>
    <w:p w14:paraId="243B64A5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3. physical activity/ </w:t>
      </w:r>
    </w:p>
    <w:p w14:paraId="1590D56D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4. exp sports/ </w:t>
      </w:r>
    </w:p>
    <w:p w14:paraId="70587503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>5. physical education</w:t>
      </w:r>
    </w:p>
    <w:p w14:paraId="0C8DD9B2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6. (physical$ adj5 (fit$ or train$ or activ$ or endur$ or exertion$)).tw. </w:t>
      </w:r>
    </w:p>
    <w:p w14:paraId="38E540D4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7. (exercis$ adj5 (train$ or physical$ or activ$)).tw. </w:t>
      </w:r>
    </w:p>
    <w:p w14:paraId="4DF4E393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8. sport$.tw. </w:t>
      </w:r>
    </w:p>
    <w:p w14:paraId="46CB6115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9. walk$.tw. </w:t>
      </w:r>
    </w:p>
    <w:p w14:paraId="035844F0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10. bicycle$.tw. </w:t>
      </w:r>
    </w:p>
    <w:p w14:paraId="6C596AA6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11. ((exercise$ adj3 aerobic$) or aerobics).tw. </w:t>
      </w:r>
    </w:p>
    <w:p w14:paraId="3D5D5CBD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12. ((lifestyle or life-style) adj5 activ$).tw. </w:t>
      </w:r>
    </w:p>
    <w:p w14:paraId="41BB9102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13. ((lifestyle or life-style) adj5 physical$).tw. </w:t>
      </w:r>
    </w:p>
    <w:p w14:paraId="53B6C51B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14. or/1-13 </w:t>
      </w:r>
    </w:p>
    <w:p w14:paraId="25B46C4F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15. health education/ </w:t>
      </w:r>
    </w:p>
    <w:p w14:paraId="15ABE1D4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16. client education/ </w:t>
      </w:r>
    </w:p>
    <w:p w14:paraId="7E032E4B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17. health promotion/ </w:t>
      </w:r>
    </w:p>
    <w:p w14:paraId="5B1400DC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18. prevention/ </w:t>
      </w:r>
    </w:p>
    <w:p w14:paraId="2971DD74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19. primary health care/ </w:t>
      </w:r>
    </w:p>
    <w:p w14:paraId="10496357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20. behavior therapy/ </w:t>
      </w:r>
    </w:p>
    <w:p w14:paraId="6A74BCEC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21. cognitive therapy/ </w:t>
      </w:r>
    </w:p>
    <w:p w14:paraId="1B808C0B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22. cognitive behavior therapy/ </w:t>
      </w:r>
    </w:p>
    <w:p w14:paraId="2D894176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23. workplace*.tw. </w:t>
      </w:r>
    </w:p>
    <w:p w14:paraId="05A11FF1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24. promot$.tw. </w:t>
      </w:r>
    </w:p>
    <w:p w14:paraId="11530C63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25. educat$.tw. </w:t>
      </w:r>
    </w:p>
    <w:p w14:paraId="3A0EEF68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26. program$.tw. </w:t>
      </w:r>
    </w:p>
    <w:p w14:paraId="6A034085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27. or/15-26 </w:t>
      </w:r>
    </w:p>
    <w:p w14:paraId="19CF230F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28. 14 and 27 </w:t>
      </w:r>
    </w:p>
    <w:p w14:paraId="3A80A9C7" w14:textId="77777777" w:rsidR="00CA7D0B" w:rsidRDefault="00CA7D0B" w:rsidP="000743A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>29. + systematic review filter</w:t>
      </w:r>
    </w:p>
    <w:p w14:paraId="74FDFB06" w14:textId="77777777" w:rsidR="000743A2" w:rsidRPr="000743A2" w:rsidRDefault="000743A2" w:rsidP="000743A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</w:p>
    <w:p w14:paraId="4E941D2D" w14:textId="77777777" w:rsidR="00CA7D0B" w:rsidRPr="000743A2" w:rsidRDefault="00CA7D0B" w:rsidP="00807B06">
      <w:pPr>
        <w:pStyle w:val="Heading3"/>
      </w:pPr>
      <w:bookmarkStart w:id="7" w:name="_Toc495347334"/>
      <w:r w:rsidRPr="000743A2">
        <w:lastRenderedPageBreak/>
        <w:t>Web of Science:</w:t>
      </w:r>
      <w:bookmarkEnd w:id="7"/>
    </w:p>
    <w:p w14:paraId="233014E7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# 20 #19 AND #18 </w:t>
      </w:r>
    </w:p>
    <w:p w14:paraId="069E9553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b/>
          <w:bCs/>
        </w:rPr>
      </w:pPr>
      <w:r w:rsidRPr="000743A2">
        <w:t># 19 + systematic review filter</w:t>
      </w:r>
    </w:p>
    <w:p w14:paraId="0CD3357F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# 18 #17 AND #8 </w:t>
      </w:r>
    </w:p>
    <w:p w14:paraId="1DB80049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# 17 #16 OR #15 OR #14 OR #13 OR #12 OR #11 OR #10 OR #9 </w:t>
      </w:r>
    </w:p>
    <w:p w14:paraId="36EFBE5F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# 16 TI=(promot* or educat* or program*) </w:t>
      </w:r>
    </w:p>
    <w:p w14:paraId="266711CA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# 15 TS=(workplace) </w:t>
      </w:r>
    </w:p>
    <w:p w14:paraId="5B222C9A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# 14 TS=(primary health care) </w:t>
      </w:r>
    </w:p>
    <w:p w14:paraId="4915EEF4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# 13 TS=(cognitive therap*) </w:t>
      </w:r>
    </w:p>
    <w:p w14:paraId="697CECC4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># 12 TS=((behaviour or behavior) NEAR/2 therap*)</w:t>
      </w:r>
    </w:p>
    <w:p w14:paraId="78940B25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# 11 TS=(health NEAR/2 promot*) </w:t>
      </w:r>
    </w:p>
    <w:p w14:paraId="627C7284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# 10 TS=(primary prevent*) </w:t>
      </w:r>
    </w:p>
    <w:p w14:paraId="5B421754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# 9 TS=((health educat*) or (patient* educat*)) </w:t>
      </w:r>
    </w:p>
    <w:p w14:paraId="1185E881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># 8 #7 OR #6 OR #5 OR #4 OR #3 OR #2 OR #1</w:t>
      </w:r>
    </w:p>
    <w:p w14:paraId="5935616C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# 7 TS=((lifestyle* or life-style*)NEAR/5 (activ* or physcial*)) </w:t>
      </w:r>
    </w:p>
    <w:p w14:paraId="6FE74DCA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# 6 TS=((exercis* NEAR/2 aerobic*) or aerobic*) </w:t>
      </w:r>
    </w:p>
    <w:p w14:paraId="17A02B42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# 5 TS=(sport* or danc* or walk* or bicycle*) </w:t>
      </w:r>
    </w:p>
    <w:p w14:paraId="76A8339A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# 4 TS=(physical* educat*) </w:t>
      </w:r>
    </w:p>
    <w:p w14:paraId="2DD096BA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# 3 TS=(exercis* NEAR/5 (train* or physical* or activ*)) </w:t>
      </w:r>
    </w:p>
    <w:p w14:paraId="36333A1C" w14:textId="77777777" w:rsidR="00CA7D0B" w:rsidRPr="000743A2" w:rsidRDefault="00CA7D0B" w:rsidP="00CA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 xml:space="preserve"># 2 TS=(physical NEAR/5 (fit* or train* or activ* or endur* or exert*)) </w:t>
      </w:r>
    </w:p>
    <w:p w14:paraId="66490429" w14:textId="77777777" w:rsidR="00FE3DA1" w:rsidRPr="0054080F" w:rsidRDefault="00CA7D0B" w:rsidP="0054080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</w:pPr>
      <w:r w:rsidRPr="000743A2">
        <w:t># 1 TS=(exercis* therap*)</w:t>
      </w:r>
    </w:p>
    <w:p w14:paraId="1A317762" w14:textId="77777777" w:rsidR="00FE3DA1" w:rsidRDefault="00FE3DA1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681477AC" w14:textId="77777777" w:rsidR="003D5339" w:rsidRDefault="003D533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743FDED8" w14:textId="77777777" w:rsidR="003D5339" w:rsidRDefault="003D533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5154F922" w14:textId="77777777" w:rsidR="003D5339" w:rsidRDefault="003D533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43E66026" w14:textId="77777777" w:rsidR="003D5339" w:rsidRDefault="003D533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780360A0" w14:textId="77777777" w:rsidR="003D5339" w:rsidRDefault="003D533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349EDDA0" w14:textId="77777777" w:rsidR="003D5339" w:rsidRDefault="003D533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4DA91492" w14:textId="77777777" w:rsidR="003D5339" w:rsidRDefault="003D533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3985D2A1" w14:textId="77777777" w:rsidR="00C811EF" w:rsidRDefault="00C811EF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5DEE2D06" w14:textId="77777777" w:rsidR="00C811EF" w:rsidRDefault="00C811EF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15422FE0" w14:textId="77777777" w:rsidR="00C811EF" w:rsidRDefault="00C811EF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27335F0C" w14:textId="77777777" w:rsidR="00C811EF" w:rsidRDefault="00C811EF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78D20B73" w14:textId="77777777" w:rsidR="00C811EF" w:rsidRDefault="00C811EF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2D0E2E8B" w14:textId="77777777" w:rsidR="00C811EF" w:rsidRDefault="00C811EF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141C5667" w14:textId="77777777" w:rsidR="00C811EF" w:rsidRDefault="00C811EF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1E2B60F9" w14:textId="77777777" w:rsidR="00C811EF" w:rsidRDefault="00C811EF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6A870FE2" w14:textId="77777777" w:rsidR="003D5339" w:rsidRPr="002B3733" w:rsidRDefault="003D5339" w:rsidP="003519EC">
      <w:pPr>
        <w:pStyle w:val="Heading3"/>
      </w:pPr>
    </w:p>
    <w:p w14:paraId="6CC45846" w14:textId="77777777" w:rsidR="00333E8D" w:rsidRDefault="00333E8D" w:rsidP="003519EC">
      <w:pPr>
        <w:pStyle w:val="Heading2"/>
      </w:pPr>
      <w:bookmarkStart w:id="8" w:name="_Toc495347335"/>
    </w:p>
    <w:p w14:paraId="7D7AD9E6" w14:textId="77777777" w:rsidR="00333E8D" w:rsidRDefault="00333E8D" w:rsidP="003519EC">
      <w:pPr>
        <w:pStyle w:val="Heading2"/>
      </w:pPr>
    </w:p>
    <w:p w14:paraId="6D063D05" w14:textId="77777777" w:rsidR="00333E8D" w:rsidRDefault="00333E8D" w:rsidP="00333E8D">
      <w:pPr>
        <w:rPr>
          <w:lang w:eastAsia="en-GB"/>
        </w:rPr>
      </w:pPr>
    </w:p>
    <w:p w14:paraId="235FDB62" w14:textId="77777777" w:rsidR="00333E8D" w:rsidRDefault="00333E8D" w:rsidP="00333E8D">
      <w:pPr>
        <w:rPr>
          <w:lang w:eastAsia="en-GB"/>
        </w:rPr>
      </w:pPr>
    </w:p>
    <w:p w14:paraId="2F700E1A" w14:textId="77777777" w:rsidR="00333E8D" w:rsidRDefault="00333E8D" w:rsidP="00333E8D">
      <w:pPr>
        <w:rPr>
          <w:lang w:eastAsia="en-GB"/>
        </w:rPr>
      </w:pPr>
    </w:p>
    <w:p w14:paraId="78D9CA91" w14:textId="77777777" w:rsidR="00333E8D" w:rsidRPr="00333E8D" w:rsidRDefault="00333E8D" w:rsidP="00333E8D">
      <w:pPr>
        <w:rPr>
          <w:lang w:eastAsia="en-GB"/>
        </w:rPr>
      </w:pPr>
    </w:p>
    <w:p w14:paraId="76BD9FF3" w14:textId="1D460F52" w:rsidR="000743A2" w:rsidRPr="002B3733" w:rsidRDefault="002B3733" w:rsidP="003519EC">
      <w:pPr>
        <w:pStyle w:val="Heading2"/>
      </w:pPr>
      <w:r>
        <w:lastRenderedPageBreak/>
        <w:t xml:space="preserve">S2: </w:t>
      </w:r>
      <w:r w:rsidR="00807B06">
        <w:t>I</w:t>
      </w:r>
      <w:r w:rsidR="000743A2" w:rsidRPr="002B3733">
        <w:t>ncluded primary studies and systematic reviews</w:t>
      </w:r>
      <w:bookmarkEnd w:id="8"/>
    </w:p>
    <w:p w14:paraId="63AE13B4" w14:textId="77777777" w:rsidR="000743A2" w:rsidRDefault="000743A2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2836C5EC" w14:textId="0AC729C1" w:rsidR="00CA7D0B" w:rsidRPr="00807B06" w:rsidRDefault="00807B06" w:rsidP="00807B06">
      <w:pPr>
        <w:pStyle w:val="Heading3"/>
      </w:pPr>
      <w:bookmarkStart w:id="9" w:name="_Toc495347336"/>
      <w:r>
        <w:t xml:space="preserve">Reference list of included </w:t>
      </w:r>
      <w:r w:rsidR="004E6250" w:rsidRPr="00807B06">
        <w:t>primary studies:</w:t>
      </w:r>
      <w:bookmarkEnd w:id="9"/>
    </w:p>
    <w:p w14:paraId="5853A6EE" w14:textId="77777777" w:rsidR="00E41809" w:rsidRPr="000743A2" w:rsidRDefault="00E4180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1C37DB25" w14:textId="77777777" w:rsidR="00CA7D0B" w:rsidRPr="00331241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it-IT"/>
        </w:rPr>
      </w:pPr>
      <w:r w:rsidRPr="00331241">
        <w:rPr>
          <w:rFonts w:cs="Times-Bold"/>
          <w:b/>
          <w:bCs/>
          <w:lang w:val="it-IT"/>
        </w:rPr>
        <w:t>Aittasalo et al. 2004</w:t>
      </w:r>
    </w:p>
    <w:p w14:paraId="25DED663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350319">
        <w:rPr>
          <w:rFonts w:cs="Times-Roman"/>
          <w:lang w:val="it-IT"/>
        </w:rPr>
        <w:t xml:space="preserve">Aittasalo, M., Miilunpalo, S., &amp; Suni, J. (2004). </w:t>
      </w:r>
      <w:r w:rsidRPr="000743A2">
        <w:rPr>
          <w:rFonts w:cs="Times-Roman"/>
        </w:rPr>
        <w:t>The effectiveness of physical activity counseling</w:t>
      </w:r>
    </w:p>
    <w:p w14:paraId="70D3536D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in a work-site setting: A randomized, controlled trial. </w:t>
      </w:r>
      <w:r w:rsidRPr="000743A2">
        <w:rPr>
          <w:rFonts w:cs="Times-Italic"/>
          <w:i/>
          <w:iCs/>
        </w:rPr>
        <w:t>Patient Education and Counseling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55</w:t>
      </w:r>
      <w:r w:rsidRPr="000743A2">
        <w:rPr>
          <w:rFonts w:cs="Times-Roman"/>
        </w:rPr>
        <w:t>(2),</w:t>
      </w:r>
    </w:p>
    <w:p w14:paraId="76347707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193–202.</w:t>
      </w:r>
    </w:p>
    <w:p w14:paraId="55C74040" w14:textId="77777777" w:rsidR="00E41809" w:rsidRPr="000743A2" w:rsidRDefault="00E4180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57F8C911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Baker et al. 2008</w:t>
      </w:r>
    </w:p>
    <w:p w14:paraId="7E4667A4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Baker, G., Gray, S. R., Wright, A., Fitzsimons, C., Nimmo, M., Lowry, R., &amp; Mutrie, N. (2008).</w:t>
      </w:r>
    </w:p>
    <w:p w14:paraId="6E02EFF1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The effect of a pedometer-based community walking intervention “Walking for Wellbeing in the</w:t>
      </w:r>
    </w:p>
    <w:p w14:paraId="01BBEA04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Italic"/>
          <w:i/>
          <w:iCs/>
        </w:rPr>
      </w:pPr>
      <w:r w:rsidRPr="000743A2">
        <w:rPr>
          <w:rFonts w:cs="Times-Roman"/>
        </w:rPr>
        <w:t xml:space="preserve">West” on physical activity levels and health outcomes: A 12-week randomized controlled trial. </w:t>
      </w:r>
      <w:r w:rsidRPr="000743A2">
        <w:rPr>
          <w:rFonts w:cs="Times-Italic"/>
          <w:i/>
          <w:iCs/>
        </w:rPr>
        <w:t>The</w:t>
      </w:r>
    </w:p>
    <w:p w14:paraId="210D3980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Italic"/>
          <w:i/>
          <w:iCs/>
        </w:rPr>
        <w:t>International Journal of Behavioral Nutrition and Physical Activity</w:t>
      </w:r>
      <w:r w:rsidRPr="000743A2">
        <w:rPr>
          <w:rFonts w:cs="Times-Roman"/>
        </w:rPr>
        <w:t>.</w:t>
      </w:r>
    </w:p>
    <w:p w14:paraId="1363B720" w14:textId="77777777" w:rsidR="00E41809" w:rsidRPr="000743A2" w:rsidRDefault="00E4180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3FE4016E" w14:textId="27F0FE80" w:rsidR="00E41809" w:rsidRDefault="00E4180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6360305E" w14:textId="77777777" w:rsidR="004D25D6" w:rsidRPr="000743A2" w:rsidRDefault="004D25D6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2917BF2A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Bennett et al. 2008</w:t>
      </w:r>
    </w:p>
    <w:p w14:paraId="0F0D7ECF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Bennett, J. a, Young, H. M., Nail, L. M., Winters-Stone, K., &amp; Hanson, G. (2008). A telephoneonly</w:t>
      </w:r>
    </w:p>
    <w:p w14:paraId="13C688CB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motivational intervention to increase physical activity in rural adults: a randomized controlled</w:t>
      </w:r>
    </w:p>
    <w:p w14:paraId="427A9310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trial. </w:t>
      </w:r>
      <w:r w:rsidRPr="000743A2">
        <w:rPr>
          <w:rFonts w:cs="Times-Italic"/>
          <w:i/>
          <w:iCs/>
        </w:rPr>
        <w:t>Nursing Research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57</w:t>
      </w:r>
      <w:r w:rsidRPr="000743A2">
        <w:rPr>
          <w:rFonts w:cs="Times-Roman"/>
        </w:rPr>
        <w:t>(1), 24–32.</w:t>
      </w:r>
    </w:p>
    <w:p w14:paraId="736892F1" w14:textId="77777777" w:rsidR="00E41809" w:rsidRPr="000743A2" w:rsidRDefault="00E4180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0DDA285B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Blissmer &amp; McAuley 2002</w:t>
      </w:r>
    </w:p>
    <w:p w14:paraId="054AE7D4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Blissmer, B., &amp; McAuley, E. (2002). Testing the requirements of stages of physical activity among</w:t>
      </w:r>
    </w:p>
    <w:p w14:paraId="25AC6F68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adults: the comparative effectiveness of stage-matched, mismatched, standard care, and control</w:t>
      </w:r>
    </w:p>
    <w:p w14:paraId="633AB5E1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interventions. </w:t>
      </w:r>
      <w:r w:rsidRPr="000743A2">
        <w:rPr>
          <w:rFonts w:cs="Times-Italic"/>
          <w:i/>
          <w:iCs/>
        </w:rPr>
        <w:t>Annals of al Medicine</w:t>
      </w:r>
      <w:r w:rsidRPr="000743A2">
        <w:rPr>
          <w:rFonts w:cs="TimesNewRomanPS-ItalicMT"/>
          <w:i/>
          <w:iCs/>
        </w:rPr>
        <w:t>!</w:t>
      </w:r>
      <w:r w:rsidRPr="000743A2">
        <w:rPr>
          <w:rFonts w:cs="Times-Italic"/>
          <w:i/>
          <w:iCs/>
        </w:rPr>
        <w:t>: A Publication of the Society of Behavioral Medicine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24</w:t>
      </w:r>
      <w:r w:rsidRPr="000743A2">
        <w:rPr>
          <w:rFonts w:cs="Times-Roman"/>
        </w:rPr>
        <w:t>(3),</w:t>
      </w:r>
    </w:p>
    <w:p w14:paraId="5E60756B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181–189.</w:t>
      </w:r>
    </w:p>
    <w:p w14:paraId="35856D4D" w14:textId="77777777" w:rsidR="00E41809" w:rsidRPr="000743A2" w:rsidRDefault="00E4180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5ABEFE3C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Buman et al. 2011</w:t>
      </w:r>
    </w:p>
    <w:p w14:paraId="6C2C26C6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Buman, M. P., Giacobbi, P. R., Dzierzewski, J. M., Aiken Morgan, A., McCrae, C. S., Roberts, B.</w:t>
      </w:r>
    </w:p>
    <w:p w14:paraId="74D8781B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L., &amp; Marsiske, M. (2011). Peer volunteers improve long-term maintenance of physical activity</w:t>
      </w:r>
    </w:p>
    <w:p w14:paraId="2F849F84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with older adults: a randomized controlled trial. </w:t>
      </w:r>
      <w:r w:rsidRPr="000743A2">
        <w:rPr>
          <w:rFonts w:cs="Times-Italic"/>
          <w:i/>
          <w:iCs/>
        </w:rPr>
        <w:t>Journal of Physical Activity &amp; Health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 xml:space="preserve">8 </w:t>
      </w:r>
      <w:r w:rsidRPr="000743A2">
        <w:rPr>
          <w:rFonts w:cs="Times-Roman"/>
        </w:rPr>
        <w:t>(Suppl 2),</w:t>
      </w:r>
    </w:p>
    <w:p w14:paraId="0DE86099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S257–66.</w:t>
      </w:r>
    </w:p>
    <w:p w14:paraId="61EDFBEC" w14:textId="44FC3F54" w:rsidR="00E41809" w:rsidRPr="00331241" w:rsidRDefault="00E4180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01E67676" w14:textId="77777777" w:rsidR="00CA7D0B" w:rsidRPr="00331241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331241">
        <w:rPr>
          <w:rFonts w:cs="Times-Bold"/>
          <w:b/>
          <w:bCs/>
        </w:rPr>
        <w:t>Campbell et al. 2002</w:t>
      </w:r>
    </w:p>
    <w:p w14:paraId="015B4BA9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Campbell, M. K., Tessaro, I., DeVellis, B., Benedict, S., Kelsey, K., Belton, L., &amp; Sanhueza, A.</w:t>
      </w:r>
    </w:p>
    <w:p w14:paraId="26724E1E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(2002). Effects of a tailored health promotion program for female blue-collar workers: health works</w:t>
      </w:r>
    </w:p>
    <w:p w14:paraId="0A2B9675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for women. </w:t>
      </w:r>
      <w:r w:rsidRPr="000743A2">
        <w:rPr>
          <w:rFonts w:cs="Times-Italic"/>
          <w:i/>
          <w:iCs/>
        </w:rPr>
        <w:t>Preventive Medicine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34</w:t>
      </w:r>
      <w:r w:rsidRPr="000743A2">
        <w:rPr>
          <w:rFonts w:cs="Times-Roman"/>
        </w:rPr>
        <w:t>(3), 313–323.</w:t>
      </w:r>
    </w:p>
    <w:p w14:paraId="4537CABA" w14:textId="77777777" w:rsidR="00E41809" w:rsidRPr="000743A2" w:rsidRDefault="00E4180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086916F4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ArialMT"/>
        </w:rPr>
      </w:pPr>
      <w:r w:rsidRPr="000743A2">
        <w:rPr>
          <w:rFonts w:cs="Times-Bold"/>
          <w:b/>
          <w:bCs/>
        </w:rPr>
        <w:t>Campbell et al. 2004</w:t>
      </w:r>
    </w:p>
    <w:p w14:paraId="42A25479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Campbell, M. K., James, A., Hudson, M. a, Carr, C., Jackson, E., Oakes, V., … Tessaro, I. (2004).</w:t>
      </w:r>
    </w:p>
    <w:p w14:paraId="688F8AE2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Improving multiple behaviors for colorectal cancer prevention among african american church</w:t>
      </w:r>
    </w:p>
    <w:p w14:paraId="65CFF3A4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Italic"/>
          <w:i/>
          <w:iCs/>
        </w:rPr>
      </w:pPr>
      <w:r w:rsidRPr="000743A2">
        <w:rPr>
          <w:rFonts w:cs="Times-Roman"/>
        </w:rPr>
        <w:t xml:space="preserve">members. </w:t>
      </w:r>
      <w:r w:rsidRPr="000743A2">
        <w:rPr>
          <w:rFonts w:cs="Times-Italic"/>
          <w:i/>
          <w:iCs/>
        </w:rPr>
        <w:t>Health Psychology</w:t>
      </w:r>
      <w:r w:rsidRPr="000743A2">
        <w:rPr>
          <w:rFonts w:cs="TimesNewRomanPS-ItalicMT"/>
          <w:i/>
          <w:iCs/>
        </w:rPr>
        <w:t>!</w:t>
      </w:r>
      <w:r w:rsidRPr="000743A2">
        <w:rPr>
          <w:rFonts w:cs="Times-Italic"/>
          <w:i/>
          <w:iCs/>
        </w:rPr>
        <w:t>: Official Journal of the Division of Health Psychology, American</w:t>
      </w:r>
    </w:p>
    <w:p w14:paraId="75C2B7DC" w14:textId="77777777" w:rsidR="00CA7D0B" w:rsidRPr="00350319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  <w:lang w:val="fr-FR"/>
        </w:rPr>
      </w:pPr>
      <w:r w:rsidRPr="00350319">
        <w:rPr>
          <w:rFonts w:cs="Times-Italic"/>
          <w:i/>
          <w:iCs/>
          <w:lang w:val="fr-FR"/>
        </w:rPr>
        <w:t>Psychological Association</w:t>
      </w:r>
      <w:r w:rsidRPr="00350319">
        <w:rPr>
          <w:rFonts w:cs="Times-Roman"/>
          <w:lang w:val="fr-FR"/>
        </w:rPr>
        <w:t xml:space="preserve">, </w:t>
      </w:r>
      <w:r w:rsidRPr="00350319">
        <w:rPr>
          <w:rFonts w:cs="Times-Italic"/>
          <w:i/>
          <w:iCs/>
          <w:lang w:val="fr-FR"/>
        </w:rPr>
        <w:t>23</w:t>
      </w:r>
      <w:r w:rsidRPr="00350319">
        <w:rPr>
          <w:rFonts w:cs="Times-Roman"/>
          <w:lang w:val="fr-FR"/>
        </w:rPr>
        <w:t>(5), 492–502.</w:t>
      </w:r>
    </w:p>
    <w:p w14:paraId="6DE711A5" w14:textId="43A77F54" w:rsidR="00E41809" w:rsidRPr="00331241" w:rsidRDefault="00E4180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fr-FR"/>
        </w:rPr>
      </w:pPr>
    </w:p>
    <w:p w14:paraId="549CCE91" w14:textId="77777777" w:rsidR="00CA7D0B" w:rsidRPr="00331241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fr-FR"/>
        </w:rPr>
      </w:pPr>
      <w:r w:rsidRPr="00331241">
        <w:rPr>
          <w:rFonts w:cs="Times-Bold"/>
          <w:b/>
          <w:bCs/>
          <w:lang w:val="fr-FR"/>
        </w:rPr>
        <w:t>Castro et al. 2011</w:t>
      </w:r>
    </w:p>
    <w:p w14:paraId="1EAD729C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Castro, C. M., Pruitt, L. a, Buman, M. P., &amp; King, A. C. (2011). Physical activity program delivery</w:t>
      </w:r>
    </w:p>
    <w:p w14:paraId="7F128DA7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Italic"/>
          <w:i/>
          <w:iCs/>
        </w:rPr>
      </w:pPr>
      <w:r w:rsidRPr="000743A2">
        <w:rPr>
          <w:rFonts w:cs="Times-Roman"/>
        </w:rPr>
        <w:t xml:space="preserve">by professionals versus volunteers: the TEAM randomized trial. </w:t>
      </w:r>
      <w:r w:rsidRPr="000743A2">
        <w:rPr>
          <w:rFonts w:cs="Times-Italic"/>
          <w:i/>
          <w:iCs/>
        </w:rPr>
        <w:t>Health Psychology</w:t>
      </w:r>
      <w:r w:rsidRPr="000743A2">
        <w:rPr>
          <w:rFonts w:cs="TimesNewRomanPS-ItalicMT"/>
          <w:i/>
          <w:iCs/>
        </w:rPr>
        <w:t>!</w:t>
      </w:r>
      <w:r w:rsidRPr="000743A2">
        <w:rPr>
          <w:rFonts w:cs="Times-Italic"/>
          <w:i/>
          <w:iCs/>
        </w:rPr>
        <w:t>: Official</w:t>
      </w:r>
    </w:p>
    <w:p w14:paraId="05D14EB6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Italic"/>
          <w:i/>
          <w:iCs/>
        </w:rPr>
        <w:t>Journal of the Division of Health Psychology, American Psychological Association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30</w:t>
      </w:r>
      <w:r w:rsidRPr="000743A2">
        <w:rPr>
          <w:rFonts w:cs="Times-Roman"/>
        </w:rPr>
        <w:t>(3), 285–</w:t>
      </w:r>
    </w:p>
    <w:p w14:paraId="49C54627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294.</w:t>
      </w:r>
    </w:p>
    <w:p w14:paraId="30211C30" w14:textId="77777777" w:rsidR="00E41809" w:rsidRPr="000743A2" w:rsidRDefault="00E4180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01432500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lastRenderedPageBreak/>
        <w:t>Chang et al. 2010</w:t>
      </w:r>
    </w:p>
    <w:p w14:paraId="07EF1006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Chang, M. W., Nitzke, S., &amp; Brown, R. (2010). Design and Outcomes of a Mothers In Motion</w:t>
      </w:r>
    </w:p>
    <w:p w14:paraId="7946714C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Behavioral Intervention Pilot Study. </w:t>
      </w:r>
      <w:r w:rsidRPr="000743A2">
        <w:rPr>
          <w:rFonts w:cs="Times-Italic"/>
          <w:i/>
          <w:iCs/>
        </w:rPr>
        <w:t>Journal of Nutrition Education and Behavior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42</w:t>
      </w:r>
      <w:r w:rsidRPr="000743A2">
        <w:rPr>
          <w:rFonts w:cs="Times-Roman"/>
        </w:rPr>
        <w:t>(3 SUPPL.),</w:t>
      </w:r>
    </w:p>
    <w:p w14:paraId="1E756204" w14:textId="77777777" w:rsidR="00CA7D0B" w:rsidRPr="00350319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  <w:lang w:val="nl-NL"/>
        </w:rPr>
      </w:pPr>
      <w:r w:rsidRPr="00350319">
        <w:rPr>
          <w:rFonts w:cs="Times-Roman"/>
          <w:lang w:val="nl-NL"/>
        </w:rPr>
        <w:t>S11–S21.</w:t>
      </w:r>
    </w:p>
    <w:p w14:paraId="183DF6D1" w14:textId="77777777" w:rsidR="00E41809" w:rsidRPr="00350319" w:rsidRDefault="00E4180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nl-NL"/>
        </w:rPr>
      </w:pPr>
    </w:p>
    <w:p w14:paraId="1C326EB8" w14:textId="77777777" w:rsidR="00CA7D0B" w:rsidRPr="00350319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nl-NL"/>
        </w:rPr>
      </w:pPr>
      <w:r w:rsidRPr="00350319">
        <w:rPr>
          <w:rFonts w:cs="Times-Bold"/>
          <w:b/>
          <w:bCs/>
          <w:lang w:val="nl-NL"/>
        </w:rPr>
        <w:t>Cook et al. 2001</w:t>
      </w:r>
    </w:p>
    <w:p w14:paraId="55CE4490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Cook, C., Simmons, G., Swinburn, B., &amp; Stewart, J. (2001). Changing risk behaviours for noncommunicable disease in New Zealand working men--is workplace intervention effective? </w:t>
      </w:r>
      <w:r w:rsidRPr="000743A2">
        <w:rPr>
          <w:rFonts w:cs="Times-Italic"/>
          <w:i/>
          <w:iCs/>
        </w:rPr>
        <w:t>The</w:t>
      </w:r>
    </w:p>
    <w:p w14:paraId="6529193C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Italic"/>
          <w:i/>
          <w:iCs/>
        </w:rPr>
        <w:t>New Zealand Medical Journal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114</w:t>
      </w:r>
      <w:r w:rsidRPr="000743A2">
        <w:rPr>
          <w:rFonts w:cs="Times-Roman"/>
        </w:rPr>
        <w:t>(1130), 175–178.</w:t>
      </w:r>
    </w:p>
    <w:p w14:paraId="74B9F33A" w14:textId="77777777" w:rsidR="00E41809" w:rsidRPr="000743A2" w:rsidRDefault="00E4180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1CB4EF82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Cook et al. 2007</w:t>
      </w:r>
    </w:p>
    <w:p w14:paraId="64551661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Cook, R., Billings, D., Hersch, R., Back, A., Hendrickson, A. (2007). A Field Test of a Web-Based</w:t>
      </w:r>
    </w:p>
    <w:p w14:paraId="2F48845F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Workplace Health Promotion Program to Improve Dietary Practices, Reduce Stress, and Increase</w:t>
      </w:r>
    </w:p>
    <w:p w14:paraId="0C0AF107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Physical Activity: Randomized Controlled Trial. </w:t>
      </w:r>
      <w:r w:rsidRPr="000743A2">
        <w:rPr>
          <w:rFonts w:cs="Times-Italic"/>
          <w:i/>
          <w:iCs/>
        </w:rPr>
        <w:t xml:space="preserve">Journal of Medical Internet Research, </w:t>
      </w:r>
      <w:r w:rsidRPr="000743A2">
        <w:rPr>
          <w:rFonts w:cs="Times-Roman"/>
        </w:rPr>
        <w:t>9(2): e17.</w:t>
      </w:r>
    </w:p>
    <w:p w14:paraId="1ACD5C15" w14:textId="77777777" w:rsidR="00E41809" w:rsidRPr="000743A2" w:rsidRDefault="00E4180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5352507E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Cunningham et al. 1987</w:t>
      </w:r>
    </w:p>
    <w:p w14:paraId="17E6DAD3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Cunningham, D. a, Rechnitzer, P. a, Howard, J. H., &amp; Donner, a P. (1987). Exercise training of</w:t>
      </w:r>
    </w:p>
    <w:p w14:paraId="0E659D75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men at retirement: a clinical trial. </w:t>
      </w:r>
      <w:r w:rsidRPr="000743A2">
        <w:rPr>
          <w:rFonts w:cs="Times-Italic"/>
          <w:i/>
          <w:iCs/>
        </w:rPr>
        <w:t>Journal of Gerontology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42</w:t>
      </w:r>
      <w:r w:rsidRPr="000743A2">
        <w:rPr>
          <w:rFonts w:cs="Times-Roman"/>
        </w:rPr>
        <w:t>(1), 17–23.</w:t>
      </w:r>
    </w:p>
    <w:p w14:paraId="6B564BF2" w14:textId="77777777" w:rsidR="00E41809" w:rsidRPr="000743A2" w:rsidRDefault="00E4180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68AC76D3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Cussler et al. 2008</w:t>
      </w:r>
    </w:p>
    <w:p w14:paraId="3B577CDB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Cussler, E. C., Teixeira, P. J., Going, S. B., Houtkooper, L. B., Metcalfe, L. L., Blew, R. M., …</w:t>
      </w:r>
    </w:p>
    <w:p w14:paraId="265DAF3B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Lohman, T. G. (2008). Maintenance of weight loss in overweight middle-aged women through the</w:t>
      </w:r>
    </w:p>
    <w:p w14:paraId="731843D2" w14:textId="77777777" w:rsidR="00CA7D0B" w:rsidRPr="00350319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  <w:lang w:val="de-DE"/>
        </w:rPr>
      </w:pPr>
      <w:r w:rsidRPr="00350319">
        <w:rPr>
          <w:rFonts w:cs="Times-Roman"/>
          <w:lang w:val="de-DE"/>
        </w:rPr>
        <w:t xml:space="preserve">Internet. </w:t>
      </w:r>
      <w:r w:rsidRPr="00350319">
        <w:rPr>
          <w:rFonts w:cs="Times-Italic"/>
          <w:i/>
          <w:iCs/>
          <w:lang w:val="de-DE"/>
        </w:rPr>
        <w:t>Obesity (Silver Spring, Md.)</w:t>
      </w:r>
      <w:r w:rsidRPr="00350319">
        <w:rPr>
          <w:rFonts w:cs="Times-Roman"/>
          <w:lang w:val="de-DE"/>
        </w:rPr>
        <w:t xml:space="preserve">, </w:t>
      </w:r>
      <w:r w:rsidRPr="00350319">
        <w:rPr>
          <w:rFonts w:cs="Times-Italic"/>
          <w:i/>
          <w:iCs/>
          <w:lang w:val="de-DE"/>
        </w:rPr>
        <w:t>16</w:t>
      </w:r>
      <w:r w:rsidRPr="00350319">
        <w:rPr>
          <w:rFonts w:cs="Times-Roman"/>
          <w:lang w:val="de-DE"/>
        </w:rPr>
        <w:t>(5), 1052–1060.</w:t>
      </w:r>
    </w:p>
    <w:p w14:paraId="04EEC3E2" w14:textId="77777777" w:rsidR="00E41809" w:rsidRPr="00350319" w:rsidRDefault="00E4180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de-DE"/>
        </w:rPr>
      </w:pPr>
    </w:p>
    <w:p w14:paraId="56DD5A7D" w14:textId="77777777" w:rsidR="00CA7D0B" w:rsidRPr="00350319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nl-NL"/>
        </w:rPr>
      </w:pPr>
      <w:r w:rsidRPr="00350319">
        <w:rPr>
          <w:rFonts w:cs="Times-Bold"/>
          <w:b/>
          <w:bCs/>
          <w:lang w:val="nl-NL"/>
        </w:rPr>
        <w:t>De Jong et al. 2007</w:t>
      </w:r>
    </w:p>
    <w:p w14:paraId="04E55FC1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350319">
        <w:rPr>
          <w:rFonts w:cs="Times-Roman"/>
          <w:lang w:val="nl-NL"/>
        </w:rPr>
        <w:t xml:space="preserve">De Jong, J., Lemmink, K. a P. M., King, A. C., Huisman, M., &amp; Stevens, M. (2007). </w:t>
      </w:r>
      <w:r w:rsidRPr="000743A2">
        <w:rPr>
          <w:rFonts w:cs="Times-Roman"/>
        </w:rPr>
        <w:t>Twelve-month</w:t>
      </w:r>
    </w:p>
    <w:p w14:paraId="6E9729A1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effects of the Groningen active living model (GALM) on physical activity, health and fitness</w:t>
      </w:r>
    </w:p>
    <w:p w14:paraId="3825005F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outcomes in sedentary and underactive older adults aged 55-65. </w:t>
      </w:r>
      <w:r w:rsidRPr="000743A2">
        <w:rPr>
          <w:rFonts w:cs="Times-Italic"/>
          <w:i/>
          <w:iCs/>
        </w:rPr>
        <w:t>Patient Education and Counseling</w:t>
      </w:r>
      <w:r w:rsidRPr="000743A2">
        <w:rPr>
          <w:rFonts w:cs="Times-Roman"/>
        </w:rPr>
        <w:t>,</w:t>
      </w:r>
    </w:p>
    <w:p w14:paraId="7E8C1227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Italic"/>
          <w:i/>
          <w:iCs/>
        </w:rPr>
        <w:t>66</w:t>
      </w:r>
      <w:r w:rsidRPr="000743A2">
        <w:rPr>
          <w:rFonts w:cs="Times-Roman"/>
        </w:rPr>
        <w:t>(2), 167–176.</w:t>
      </w:r>
    </w:p>
    <w:p w14:paraId="5EA1539C" w14:textId="77777777" w:rsidR="00E41809" w:rsidRPr="000743A2" w:rsidRDefault="00E4180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6E1161CF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Dishman et al. 2009</w:t>
      </w:r>
    </w:p>
    <w:p w14:paraId="2BE22FBF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Dishman, R. K., DeJoy, D. M., Wilson, M. G., &amp; Vandenberg, R. J. (2009). Move to Improve. A</w:t>
      </w:r>
    </w:p>
    <w:p w14:paraId="1F4E7B72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Italic"/>
          <w:i/>
          <w:iCs/>
        </w:rPr>
      </w:pPr>
      <w:r w:rsidRPr="000743A2">
        <w:rPr>
          <w:rFonts w:cs="Times-Roman"/>
        </w:rPr>
        <w:t xml:space="preserve">Randomized Workplace Trial to Increase Physical Activity. </w:t>
      </w:r>
      <w:r w:rsidRPr="000743A2">
        <w:rPr>
          <w:rFonts w:cs="Times-Italic"/>
          <w:i/>
          <w:iCs/>
        </w:rPr>
        <w:t>American Journal of Preventive</w:t>
      </w:r>
    </w:p>
    <w:p w14:paraId="20E27BB7" w14:textId="77777777" w:rsidR="00E41809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Italic"/>
          <w:i/>
          <w:iCs/>
        </w:rPr>
        <w:t>Medicine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36</w:t>
      </w:r>
      <w:r w:rsidRPr="000743A2">
        <w:rPr>
          <w:rFonts w:cs="Times-Roman"/>
        </w:rPr>
        <w:t>(2), 133–</w:t>
      </w:r>
      <w:r w:rsidR="00E41809" w:rsidRPr="000743A2">
        <w:rPr>
          <w:rFonts w:cs="Times-Roman"/>
        </w:rPr>
        <w:t>141.</w:t>
      </w:r>
    </w:p>
    <w:p w14:paraId="2BB0D0E8" w14:textId="77777777" w:rsidR="00E41809" w:rsidRPr="000743A2" w:rsidRDefault="00E4180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394B1B50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Dirige et al. 2013</w:t>
      </w:r>
    </w:p>
    <w:p w14:paraId="1163AD66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Dirige, O. V., Carlson, J. a., Alcaraz, J., Moy, K. L., Rock, C. L., Oades, R., &amp; Sallis, J. F. (2013).</w:t>
      </w:r>
    </w:p>
    <w:p w14:paraId="37FFD3A8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Siglang Buhay: Nutrition and Physical Activity Promotion in Filipino-Americans Through</w:t>
      </w:r>
    </w:p>
    <w:p w14:paraId="6C67B74F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Community Organizations. </w:t>
      </w:r>
      <w:r w:rsidRPr="000743A2">
        <w:rPr>
          <w:rFonts w:cs="Times-Italic"/>
          <w:i/>
          <w:iCs/>
        </w:rPr>
        <w:t>Journal of Public Health Management and Practice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19</w:t>
      </w:r>
      <w:r w:rsidRPr="000743A2">
        <w:rPr>
          <w:rFonts w:cs="Times-Roman"/>
        </w:rPr>
        <w:t>(2), 162–168.</w:t>
      </w:r>
    </w:p>
    <w:p w14:paraId="1C49C67D" w14:textId="08F9FF2C" w:rsidR="00E41809" w:rsidRPr="000743A2" w:rsidRDefault="00E4180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55505E02" w14:textId="66169CAF" w:rsidR="00CA7D0B" w:rsidRPr="000743A2" w:rsidRDefault="004D25D6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>
        <w:rPr>
          <w:rFonts w:cs="Times-Bold"/>
          <w:b/>
          <w:bCs/>
        </w:rPr>
        <w:t xml:space="preserve">Dunton and </w:t>
      </w:r>
      <w:r w:rsidR="00CA7D0B" w:rsidRPr="000743A2">
        <w:rPr>
          <w:rFonts w:cs="Times-Bold"/>
          <w:b/>
          <w:bCs/>
        </w:rPr>
        <w:t>Robertson. 2008</w:t>
      </w:r>
    </w:p>
    <w:p w14:paraId="07336033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Dunton, G. F., &amp; Robertson, T. P. (2008). A tailored internet-plus-email intervention for increasing</w:t>
      </w:r>
    </w:p>
    <w:p w14:paraId="58FE4677" w14:textId="77777777" w:rsidR="00CA7D0B" w:rsidRPr="00350319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  <w:lang w:val="it-IT"/>
        </w:rPr>
      </w:pPr>
      <w:r w:rsidRPr="000743A2">
        <w:rPr>
          <w:rFonts w:cs="Times-Roman"/>
        </w:rPr>
        <w:t xml:space="preserve">physical activity among ethnically-diverse women. </w:t>
      </w:r>
      <w:r w:rsidRPr="00350319">
        <w:rPr>
          <w:rFonts w:cs="Times-Italic"/>
          <w:i/>
          <w:iCs/>
          <w:lang w:val="it-IT"/>
        </w:rPr>
        <w:t>Preventive Medicine</w:t>
      </w:r>
      <w:r w:rsidRPr="00350319">
        <w:rPr>
          <w:rFonts w:cs="Times-Roman"/>
          <w:lang w:val="it-IT"/>
        </w:rPr>
        <w:t xml:space="preserve">, </w:t>
      </w:r>
      <w:r w:rsidRPr="00350319">
        <w:rPr>
          <w:rFonts w:cs="Times-Italic"/>
          <w:i/>
          <w:iCs/>
          <w:lang w:val="it-IT"/>
        </w:rPr>
        <w:t>47</w:t>
      </w:r>
      <w:r w:rsidRPr="00350319">
        <w:rPr>
          <w:rFonts w:cs="Times-Roman"/>
          <w:lang w:val="it-IT"/>
        </w:rPr>
        <w:t>(6), 605–611.</w:t>
      </w:r>
    </w:p>
    <w:p w14:paraId="2DE21714" w14:textId="77777777" w:rsidR="00E41809" w:rsidRPr="00350319" w:rsidRDefault="00E4180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it-IT"/>
        </w:rPr>
      </w:pPr>
    </w:p>
    <w:p w14:paraId="559C178E" w14:textId="77777777" w:rsidR="00CA7D0B" w:rsidRPr="00350319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it-IT"/>
        </w:rPr>
      </w:pPr>
      <w:r w:rsidRPr="00350319">
        <w:rPr>
          <w:rFonts w:cs="Times-Bold"/>
          <w:b/>
          <w:bCs/>
          <w:lang w:val="it-IT"/>
        </w:rPr>
        <w:t>Eiben &amp; Lissner 2006</w:t>
      </w:r>
    </w:p>
    <w:p w14:paraId="604092C0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350319">
        <w:rPr>
          <w:rFonts w:cs="Times-Roman"/>
          <w:lang w:val="it-IT"/>
        </w:rPr>
        <w:t xml:space="preserve">Eiben, G., &amp; Lissner, L. (2006). </w:t>
      </w:r>
      <w:r w:rsidRPr="000743A2">
        <w:rPr>
          <w:rFonts w:cs="Times-Roman"/>
        </w:rPr>
        <w:t>Health Hunters--an intervention to prevent overweight and obesity</w:t>
      </w:r>
    </w:p>
    <w:p w14:paraId="284ACCBB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in young high-risk women. </w:t>
      </w:r>
      <w:r w:rsidRPr="000743A2">
        <w:rPr>
          <w:rFonts w:cs="Times-Italic"/>
          <w:i/>
          <w:iCs/>
        </w:rPr>
        <w:t>International Journal of Obesity (2005)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30</w:t>
      </w:r>
      <w:r w:rsidRPr="000743A2">
        <w:rPr>
          <w:rFonts w:cs="Times-Roman"/>
        </w:rPr>
        <w:t>(4), 691–696.</w:t>
      </w:r>
    </w:p>
    <w:p w14:paraId="589CFADF" w14:textId="77777777" w:rsidR="00E41809" w:rsidRPr="000743A2" w:rsidRDefault="00E4180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19512E28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Elley et al. 2003</w:t>
      </w:r>
    </w:p>
    <w:p w14:paraId="5A6472A5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Elley, R., Kerse, N., Arroll, B., Robinson, E. (2003). Effectiveness of counselling patients on</w:t>
      </w:r>
    </w:p>
    <w:p w14:paraId="5A8F1408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Italic"/>
          <w:i/>
          <w:iCs/>
        </w:rPr>
      </w:pPr>
      <w:r w:rsidRPr="000743A2">
        <w:rPr>
          <w:rFonts w:cs="Times-Roman"/>
        </w:rPr>
        <w:t xml:space="preserve">physical activity in general practice: a cluster randomised controlled trial. </w:t>
      </w:r>
      <w:r w:rsidRPr="000743A2">
        <w:rPr>
          <w:rFonts w:cs="Times-Italic"/>
          <w:i/>
          <w:iCs/>
        </w:rPr>
        <w:t>The Journal of the Royal</w:t>
      </w:r>
    </w:p>
    <w:p w14:paraId="3E006CEB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Italic"/>
          <w:i/>
          <w:iCs/>
        </w:rPr>
        <w:lastRenderedPageBreak/>
        <w:t>College of General Practitioners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29</w:t>
      </w:r>
      <w:r w:rsidRPr="000743A2">
        <w:rPr>
          <w:rFonts w:cs="Times-Roman"/>
        </w:rPr>
        <w:t>(205), 502.</w:t>
      </w:r>
    </w:p>
    <w:p w14:paraId="315F506F" w14:textId="77777777" w:rsidR="00E41809" w:rsidRPr="000743A2" w:rsidRDefault="00E4180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0315871C" w14:textId="77777777" w:rsidR="00E41809" w:rsidRPr="000743A2" w:rsidRDefault="00E4180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6BECFDE8" w14:textId="77777777" w:rsidR="00CA7D0B" w:rsidRPr="00331241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331241">
        <w:rPr>
          <w:rFonts w:cs="Times-Bold"/>
          <w:b/>
          <w:bCs/>
        </w:rPr>
        <w:t>Fahrenwald et al. 2004</w:t>
      </w:r>
    </w:p>
    <w:p w14:paraId="7DD5AB16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350319">
        <w:rPr>
          <w:rFonts w:cs="Times-Roman"/>
          <w:lang w:val="de-DE"/>
        </w:rPr>
        <w:t xml:space="preserve">Fahrenwald, N. L., Atwood, J. R., Walker, S. N., Johnson, D. R., &amp; Berg, K. (2004). </w:t>
      </w:r>
      <w:r w:rsidRPr="000743A2">
        <w:rPr>
          <w:rFonts w:cs="Times-Roman"/>
        </w:rPr>
        <w:t>A randomized</w:t>
      </w:r>
    </w:p>
    <w:p w14:paraId="09115ADD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Italic"/>
          <w:i/>
          <w:iCs/>
        </w:rPr>
      </w:pPr>
      <w:r w:rsidRPr="000743A2">
        <w:rPr>
          <w:rFonts w:cs="Times-Roman"/>
        </w:rPr>
        <w:t xml:space="preserve">pilot test of “Moms on the Move”: a physical activity intervention for WIC mothers. </w:t>
      </w:r>
      <w:r w:rsidRPr="000743A2">
        <w:rPr>
          <w:rFonts w:cs="Times-Italic"/>
          <w:i/>
          <w:iCs/>
        </w:rPr>
        <w:t>Annals of</w:t>
      </w:r>
    </w:p>
    <w:p w14:paraId="79D78B1A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Italic"/>
          <w:i/>
          <w:iCs/>
        </w:rPr>
        <w:t>Behavioral Medicine</w:t>
      </w:r>
      <w:r w:rsidRPr="000743A2">
        <w:rPr>
          <w:rFonts w:cs="TimesNewRomanPS-ItalicMT"/>
          <w:i/>
          <w:iCs/>
        </w:rPr>
        <w:t>!</w:t>
      </w:r>
      <w:r w:rsidRPr="000743A2">
        <w:rPr>
          <w:rFonts w:cs="Times-Italic"/>
          <w:i/>
          <w:iCs/>
        </w:rPr>
        <w:t>: A Publication of the Society of Behavioral Medicine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27</w:t>
      </w:r>
      <w:r w:rsidRPr="000743A2">
        <w:rPr>
          <w:rFonts w:cs="Times-Roman"/>
        </w:rPr>
        <w:t>(2), 82–90.</w:t>
      </w:r>
    </w:p>
    <w:p w14:paraId="5D0054D6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70C38143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Fjeldsoe et al. 2010</w:t>
      </w:r>
    </w:p>
    <w:p w14:paraId="1742DA48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Fjeldsoe, B. S., Miller, Y. D., &amp; Marshall, A. L. (2010). MobileMums: A randomized controlled</w:t>
      </w:r>
    </w:p>
    <w:p w14:paraId="7ABCC835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trial of an SMS-based physical activity intervention. </w:t>
      </w:r>
      <w:r w:rsidRPr="000743A2">
        <w:rPr>
          <w:rFonts w:cs="Times-Italic"/>
          <w:i/>
          <w:iCs/>
        </w:rPr>
        <w:t>Annals of Behavioral Medicine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39</w:t>
      </w:r>
      <w:r w:rsidRPr="000743A2">
        <w:rPr>
          <w:rFonts w:cs="Times-Roman"/>
        </w:rPr>
        <w:t>(2), 101–</w:t>
      </w:r>
    </w:p>
    <w:p w14:paraId="3759811B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111.</w:t>
      </w:r>
    </w:p>
    <w:p w14:paraId="19706F62" w14:textId="0142F958" w:rsidR="00E41809" w:rsidRPr="000743A2" w:rsidRDefault="00E4180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096DD45A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Goldstein et al. 1999</w:t>
      </w:r>
    </w:p>
    <w:p w14:paraId="55783AB0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Goldstein, M. G., Pinto, B. M., Ph, D., Marcus, B. H., Lynn, H., Jette, A. M., … Tennstedt, S.</w:t>
      </w:r>
    </w:p>
    <w:p w14:paraId="00706269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(1999). Physician-based physical activity counseling for middle-aged and older adults</w:t>
      </w:r>
      <w:r w:rsidRPr="000743A2">
        <w:rPr>
          <w:rFonts w:cs="TimesNewRomanPSMT"/>
        </w:rPr>
        <w:t>!</w:t>
      </w:r>
      <w:r w:rsidRPr="000743A2">
        <w:rPr>
          <w:rFonts w:cs="Times-Roman"/>
        </w:rPr>
        <w:t>: a</w:t>
      </w:r>
    </w:p>
    <w:p w14:paraId="727BFBE8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randomized trial. </w:t>
      </w:r>
      <w:r w:rsidRPr="000743A2">
        <w:rPr>
          <w:rFonts w:cs="Times-Italic"/>
          <w:i/>
          <w:iCs/>
        </w:rPr>
        <w:t>Annals of Behavioral Medicine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21</w:t>
      </w:r>
      <w:r w:rsidRPr="000743A2">
        <w:rPr>
          <w:rFonts w:cs="Times-Roman"/>
        </w:rPr>
        <w:t>(1), 40–47.</w:t>
      </w:r>
    </w:p>
    <w:p w14:paraId="197BE21B" w14:textId="77777777" w:rsidR="00E41809" w:rsidRPr="000743A2" w:rsidRDefault="00E4180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409DD756" w14:textId="77777777" w:rsidR="00CA7D0B" w:rsidRPr="00350319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fr-FR"/>
        </w:rPr>
      </w:pPr>
      <w:r w:rsidRPr="00350319">
        <w:rPr>
          <w:rFonts w:cs="Times-Bold"/>
          <w:b/>
          <w:bCs/>
          <w:lang w:val="fr-FR"/>
        </w:rPr>
        <w:t>Grandes et al. 2011</w:t>
      </w:r>
    </w:p>
    <w:p w14:paraId="025ADA8F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350319">
        <w:rPr>
          <w:rFonts w:cs="Times-Roman"/>
          <w:lang w:val="fr-FR"/>
        </w:rPr>
        <w:t xml:space="preserve">Grandes, G., Sanchez, A., Montoya, I., Ortega Sanchez-Pinilla, R., &amp; Torcal, J. (2011). </w:t>
      </w:r>
      <w:r w:rsidRPr="000743A2">
        <w:rPr>
          <w:rFonts w:cs="Times-Roman"/>
        </w:rPr>
        <w:t>Two-year</w:t>
      </w:r>
    </w:p>
    <w:p w14:paraId="727F4B08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longitudinal analysis of a cluster randomized trial of physical activity promotion by general</w:t>
      </w:r>
    </w:p>
    <w:p w14:paraId="186E5CC2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practitioners. </w:t>
      </w:r>
      <w:r w:rsidRPr="000743A2">
        <w:rPr>
          <w:rFonts w:cs="Times-Italic"/>
          <w:i/>
          <w:iCs/>
        </w:rPr>
        <w:t>PloS One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6</w:t>
      </w:r>
      <w:r w:rsidRPr="000743A2">
        <w:rPr>
          <w:rFonts w:cs="Times-Roman"/>
        </w:rPr>
        <w:t>(3), e18363.</w:t>
      </w:r>
    </w:p>
    <w:p w14:paraId="6716C9E7" w14:textId="540F523B" w:rsidR="00E41809" w:rsidRPr="000743A2" w:rsidRDefault="00E4180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704C9448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Green et al. 2002</w:t>
      </w:r>
    </w:p>
    <w:p w14:paraId="44E1878A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Green, B. B., McAfee, T., Hindmarsh, M., Madsen, L., Caplow, M., &amp; Buist, D. (2002).</w:t>
      </w:r>
    </w:p>
    <w:p w14:paraId="1B199CDD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Effectiveness of telephone support in increasing physical activity levels in primary care patients.</w:t>
      </w:r>
    </w:p>
    <w:p w14:paraId="40A39B0F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Italic"/>
          <w:i/>
          <w:iCs/>
        </w:rPr>
        <w:t>American Journal of Preventive Medicine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22</w:t>
      </w:r>
      <w:r w:rsidRPr="000743A2">
        <w:rPr>
          <w:rFonts w:cs="Times-Roman"/>
        </w:rPr>
        <w:t>(3), 177–183.</w:t>
      </w:r>
    </w:p>
    <w:p w14:paraId="08F93CAF" w14:textId="791A5B01" w:rsidR="00E41809" w:rsidRPr="000743A2" w:rsidRDefault="00E4180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5C99C855" w14:textId="77777777" w:rsidR="00CA7D0B" w:rsidRPr="00331241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de-DE"/>
        </w:rPr>
      </w:pPr>
      <w:r w:rsidRPr="00331241">
        <w:rPr>
          <w:rFonts w:cs="Times-Bold"/>
          <w:b/>
          <w:bCs/>
          <w:lang w:val="de-DE"/>
        </w:rPr>
        <w:t>Hager et al. 2002</w:t>
      </w:r>
    </w:p>
    <w:p w14:paraId="12A75F04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331241">
        <w:rPr>
          <w:rFonts w:cs="Times-Roman"/>
          <w:lang w:val="de-DE"/>
        </w:rPr>
        <w:t xml:space="preserve">Hager, R. L., Hardy, A., Aldana, S. G., &amp; George, J. D. (2002). </w:t>
      </w:r>
      <w:r w:rsidRPr="000743A2">
        <w:rPr>
          <w:rFonts w:cs="Times-Roman"/>
        </w:rPr>
        <w:t>Evaluation of an Internet, Stage-</w:t>
      </w:r>
    </w:p>
    <w:p w14:paraId="39F4D2C7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Based Physical Activity Intervention. </w:t>
      </w:r>
      <w:r w:rsidRPr="000743A2">
        <w:rPr>
          <w:rFonts w:cs="Times-Italic"/>
          <w:i/>
          <w:iCs/>
        </w:rPr>
        <w:t>American Journal of Health Education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33</w:t>
      </w:r>
      <w:r w:rsidRPr="000743A2">
        <w:rPr>
          <w:rFonts w:cs="Times-Roman"/>
        </w:rPr>
        <w:t>(6), 329–337.</w:t>
      </w:r>
    </w:p>
    <w:p w14:paraId="6636A75D" w14:textId="5645D7D2" w:rsidR="00E41809" w:rsidRPr="00331241" w:rsidRDefault="00E4180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59BF7FF0" w14:textId="77777777" w:rsidR="00CA7D0B" w:rsidRPr="00331241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331241">
        <w:rPr>
          <w:rFonts w:cs="Times-Bold"/>
          <w:b/>
          <w:bCs/>
        </w:rPr>
        <w:t>Hillsdon et al. 2002</w:t>
      </w:r>
    </w:p>
    <w:p w14:paraId="229BFC45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Hillsdon, M., Thorogood, M., White, I., &amp; Foster, C. (2002). Advising people to take more exercise</w:t>
      </w:r>
    </w:p>
    <w:p w14:paraId="5529B3FD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is ineffective: a randomized controlled trial of physical activity promotion in primary care.</w:t>
      </w:r>
    </w:p>
    <w:p w14:paraId="3BEAD158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Italic"/>
          <w:i/>
          <w:iCs/>
        </w:rPr>
        <w:t>International Journal of Epidemiology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31</w:t>
      </w:r>
      <w:r w:rsidRPr="000743A2">
        <w:rPr>
          <w:rFonts w:cs="Times-Roman"/>
        </w:rPr>
        <w:t>(4), 808–815.</w:t>
      </w:r>
    </w:p>
    <w:p w14:paraId="3A6DEE0B" w14:textId="77777777" w:rsidR="00E41809" w:rsidRPr="000743A2" w:rsidRDefault="00E4180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2651E401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Hurling et al. 2007</w:t>
      </w:r>
    </w:p>
    <w:p w14:paraId="2EA4C332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Hurling, R., Catt, M., DeBoni, M., Fairley, B., Hurst, T., Murrary, P., Richardson, A., Sodhi, J.</w:t>
      </w:r>
    </w:p>
    <w:p w14:paraId="01E11DEC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(2007). Using Internet and Mobile Phone Technology to Deliver an Automated Physical Activity</w:t>
      </w:r>
    </w:p>
    <w:p w14:paraId="3445A886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Program: Randomized Controlled Trial. </w:t>
      </w:r>
      <w:r w:rsidRPr="000743A2">
        <w:rPr>
          <w:rFonts w:cs="Times-Italic"/>
          <w:i/>
          <w:iCs/>
        </w:rPr>
        <w:t xml:space="preserve">Journal of Medical Internet Research, </w:t>
      </w:r>
      <w:r w:rsidRPr="000743A2">
        <w:rPr>
          <w:rFonts w:cs="Times-Roman"/>
        </w:rPr>
        <w:t>9(2): e7</w:t>
      </w:r>
    </w:p>
    <w:p w14:paraId="3EDD4EB2" w14:textId="086E9FE9" w:rsidR="00E41809" w:rsidRPr="000743A2" w:rsidRDefault="00E4180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4B20DC6E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Katz et al. 2008</w:t>
      </w:r>
    </w:p>
    <w:p w14:paraId="46B532AA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Katz, D. L., Shuval, K., Comerford, B. P., Faridi, Z., &amp; Njike, V. Y. (2008). Impact of an</w:t>
      </w:r>
    </w:p>
    <w:p w14:paraId="30658145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educational intervention on internal medicine residents’ physical activity counselling: The Pressure</w:t>
      </w:r>
    </w:p>
    <w:p w14:paraId="411D01EB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System Model. </w:t>
      </w:r>
      <w:r w:rsidRPr="000743A2">
        <w:rPr>
          <w:rFonts w:cs="Times-Italic"/>
          <w:i/>
          <w:iCs/>
        </w:rPr>
        <w:t>Journal of Evaluation in Clinical Practice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14</w:t>
      </w:r>
      <w:r w:rsidRPr="000743A2">
        <w:rPr>
          <w:rFonts w:cs="Times-Roman"/>
        </w:rPr>
        <w:t>(2), 294–299.</w:t>
      </w:r>
    </w:p>
    <w:p w14:paraId="10DF63A6" w14:textId="77777777" w:rsidR="00E41809" w:rsidRPr="000743A2" w:rsidRDefault="00E4180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64FE9186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Keyserling et al. 2008</w:t>
      </w:r>
    </w:p>
    <w:p w14:paraId="1521A0B1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Keyserling, T. C., Samuel Hodge, C. D., Jilcott, S. B., Johnston, L. F., Garcia, B. a., Gizlice, Z., …</w:t>
      </w:r>
    </w:p>
    <w:p w14:paraId="461E6611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Ammerman, A. S. (2008). Randomized trial of a clinic-based, community-supported, lifestyle</w:t>
      </w:r>
    </w:p>
    <w:p w14:paraId="173E63C2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intervention to improve physical activity and diet: The North Carolina enhanced WISEWOMAN</w:t>
      </w:r>
    </w:p>
    <w:p w14:paraId="4F85CB30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lastRenderedPageBreak/>
        <w:t xml:space="preserve">project. </w:t>
      </w:r>
      <w:r w:rsidRPr="000743A2">
        <w:rPr>
          <w:rFonts w:cs="Times-Italic"/>
          <w:i/>
          <w:iCs/>
        </w:rPr>
        <w:t>Preventive Medicine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46</w:t>
      </w:r>
      <w:r w:rsidRPr="000743A2">
        <w:rPr>
          <w:rFonts w:cs="Times-Roman"/>
        </w:rPr>
        <w:t>(6), 499–510.</w:t>
      </w:r>
    </w:p>
    <w:p w14:paraId="5AD0D5BD" w14:textId="77777777" w:rsidR="00E41809" w:rsidRPr="000743A2" w:rsidRDefault="00E4180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18A4A3AE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King et al. 1988</w:t>
      </w:r>
    </w:p>
    <w:p w14:paraId="7F2812E3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King, a C., Taylor, C. B., Haskell, W. L., &amp; Debusk, R. F. (1988). Strategies for increasing early</w:t>
      </w:r>
    </w:p>
    <w:p w14:paraId="3F699603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adherence to and long-term maintenance of home-based exercise training in healthy middle-aged</w:t>
      </w:r>
    </w:p>
    <w:p w14:paraId="50ACBB31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men and women. </w:t>
      </w:r>
      <w:r w:rsidRPr="000743A2">
        <w:rPr>
          <w:rFonts w:cs="Times-Italic"/>
          <w:i/>
          <w:iCs/>
        </w:rPr>
        <w:t>The American Journal of Cardiology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61</w:t>
      </w:r>
      <w:r w:rsidRPr="000743A2">
        <w:rPr>
          <w:rFonts w:cs="Times-Roman"/>
        </w:rPr>
        <w:t>(8), 628–632.</w:t>
      </w:r>
    </w:p>
    <w:p w14:paraId="1034990E" w14:textId="7F480611" w:rsidR="00E41809" w:rsidRPr="000743A2" w:rsidRDefault="00E4180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4CE06B14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King et al. 2007</w:t>
      </w:r>
    </w:p>
    <w:p w14:paraId="5878B28F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King, A. C., Friedman, R., Marcus, B., Castro, C., Napolitano, M., Ahn, D., &amp; Baker, L. (2007).</w:t>
      </w:r>
    </w:p>
    <w:p w14:paraId="2966FF0D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Ongoing physical activity advice by humans versus computers: the Community Health Advice by</w:t>
      </w:r>
    </w:p>
    <w:p w14:paraId="6F536D29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Italic"/>
          <w:i/>
          <w:iCs/>
        </w:rPr>
      </w:pPr>
      <w:r w:rsidRPr="000743A2">
        <w:rPr>
          <w:rFonts w:cs="Times-Roman"/>
        </w:rPr>
        <w:t xml:space="preserve">Telephone (CHAT) trial. </w:t>
      </w:r>
      <w:r w:rsidRPr="000743A2">
        <w:rPr>
          <w:rFonts w:cs="Times-Italic"/>
          <w:i/>
          <w:iCs/>
        </w:rPr>
        <w:t>Health Psychology</w:t>
      </w:r>
      <w:r w:rsidRPr="000743A2">
        <w:rPr>
          <w:rFonts w:cs="TimesNewRomanPS-ItalicMT"/>
          <w:i/>
          <w:iCs/>
        </w:rPr>
        <w:t>!</w:t>
      </w:r>
      <w:r w:rsidRPr="000743A2">
        <w:rPr>
          <w:rFonts w:cs="Times-Italic"/>
          <w:i/>
          <w:iCs/>
        </w:rPr>
        <w:t>: Official Journal of the Division of Health</w:t>
      </w:r>
    </w:p>
    <w:p w14:paraId="6E8FBD1F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Italic"/>
          <w:i/>
          <w:iCs/>
        </w:rPr>
        <w:t>Psychology, American Psychological Association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26</w:t>
      </w:r>
      <w:r w:rsidRPr="000743A2">
        <w:rPr>
          <w:rFonts w:cs="Times-Roman"/>
        </w:rPr>
        <w:t>(6), 718–727.</w:t>
      </w:r>
    </w:p>
    <w:p w14:paraId="1B573896" w14:textId="77777777" w:rsidR="00E41809" w:rsidRPr="000743A2" w:rsidRDefault="00E4180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7C22A2BD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King et al. 2008</w:t>
      </w:r>
    </w:p>
    <w:p w14:paraId="57CA1B1A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King, A. C., Ahn, D. K., Oliveira, B. M., Atienza, A. a., Castro, C. M., &amp; Gardner, C. D. (2008).</w:t>
      </w:r>
    </w:p>
    <w:p w14:paraId="7F7EAAC1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Italic"/>
          <w:i/>
          <w:iCs/>
        </w:rPr>
      </w:pPr>
      <w:r w:rsidRPr="000743A2">
        <w:rPr>
          <w:rFonts w:cs="Times-Roman"/>
        </w:rPr>
        <w:t xml:space="preserve">Promoting Physical Activity Through Hand-Held Computer Technology. </w:t>
      </w:r>
      <w:r w:rsidRPr="000743A2">
        <w:rPr>
          <w:rFonts w:cs="Times-Italic"/>
          <w:i/>
          <w:iCs/>
        </w:rPr>
        <w:t>American Journal of</w:t>
      </w:r>
    </w:p>
    <w:p w14:paraId="3969A70C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Italic"/>
          <w:i/>
          <w:iCs/>
        </w:rPr>
        <w:t>Preventive Medicine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34</w:t>
      </w:r>
      <w:r w:rsidRPr="000743A2">
        <w:rPr>
          <w:rFonts w:cs="Times-Roman"/>
        </w:rPr>
        <w:t>(2), 138–142.</w:t>
      </w:r>
    </w:p>
    <w:p w14:paraId="253A57CB" w14:textId="77777777" w:rsidR="00E41809" w:rsidRPr="000743A2" w:rsidRDefault="00E4180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4A46D7D1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Kinmonth et al. 2008</w:t>
      </w:r>
    </w:p>
    <w:p w14:paraId="1AD25B4C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Kinmonth, A. L., Wareham, N. J., Hardeman, W., Sutton, S., Prevost, a. T., Fanshawe, T., …</w:t>
      </w:r>
    </w:p>
    <w:p w14:paraId="13053B71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Griffin, S. J. (2008). Efficacy of a theory-based behavioural intervention to increase physical</w:t>
      </w:r>
    </w:p>
    <w:p w14:paraId="4AC626CE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activity in an at-risk group in primary care (ProActive UK): a randomised trial. </w:t>
      </w:r>
      <w:r w:rsidRPr="000743A2">
        <w:rPr>
          <w:rFonts w:cs="Times-Italic"/>
          <w:i/>
          <w:iCs/>
        </w:rPr>
        <w:t>The Lancet</w:t>
      </w:r>
      <w:r w:rsidRPr="000743A2">
        <w:rPr>
          <w:rFonts w:cs="Times-Roman"/>
        </w:rPr>
        <w:t>,</w:t>
      </w:r>
    </w:p>
    <w:p w14:paraId="2ECB94FD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Italic"/>
          <w:i/>
          <w:iCs/>
        </w:rPr>
        <w:t>371</w:t>
      </w:r>
      <w:r w:rsidRPr="000743A2">
        <w:rPr>
          <w:rFonts w:cs="Times-Roman"/>
        </w:rPr>
        <w:t>(9606), 41–48.</w:t>
      </w:r>
    </w:p>
    <w:p w14:paraId="531F73D1" w14:textId="77777777" w:rsidR="00E41809" w:rsidRPr="000743A2" w:rsidRDefault="00E4180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78AB04D2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Kirkwood et al. 2007</w:t>
      </w:r>
    </w:p>
    <w:p w14:paraId="53E4DBB5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Kirkwood, L., Aldujaili, E., &amp; Drummond, S. (2007). Effects of advice on dietary intake and/or</w:t>
      </w:r>
    </w:p>
    <w:p w14:paraId="0DCD8C7E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physical activity on body composition, blood lipids and insulin resistance following a low-fat,</w:t>
      </w:r>
    </w:p>
    <w:p w14:paraId="21937A2B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Italic"/>
          <w:i/>
          <w:iCs/>
        </w:rPr>
      </w:pPr>
      <w:r w:rsidRPr="000743A2">
        <w:rPr>
          <w:rFonts w:cs="Times-Roman"/>
        </w:rPr>
        <w:t xml:space="preserve">sucrose-containing, high-carbohydrate, energy-restricted diet. </w:t>
      </w:r>
      <w:r w:rsidRPr="000743A2">
        <w:rPr>
          <w:rFonts w:cs="Times-Italic"/>
          <w:i/>
          <w:iCs/>
        </w:rPr>
        <w:t>International Journal of Food</w:t>
      </w:r>
    </w:p>
    <w:p w14:paraId="31C28689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Italic"/>
          <w:i/>
          <w:iCs/>
        </w:rPr>
        <w:t>Sciences and Nutrition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58</w:t>
      </w:r>
      <w:r w:rsidRPr="000743A2">
        <w:rPr>
          <w:rFonts w:cs="Times-Roman"/>
        </w:rPr>
        <w:t>(5), 383–397.</w:t>
      </w:r>
    </w:p>
    <w:p w14:paraId="5F449981" w14:textId="6509A9F4" w:rsidR="00E41809" w:rsidRPr="000743A2" w:rsidRDefault="00E4180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65C1CF9D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Lee &amp; White 1997</w:t>
      </w:r>
    </w:p>
    <w:p w14:paraId="5746AD80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Lee, C., &amp; White, S. W. (1997). Controlled trial of a minimal-intervention exercise program for</w:t>
      </w:r>
    </w:p>
    <w:p w14:paraId="4D7ADDD1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middle-aged working women. </w:t>
      </w:r>
      <w:r w:rsidRPr="000743A2">
        <w:rPr>
          <w:rFonts w:cs="Times-Italic"/>
          <w:i/>
          <w:iCs/>
        </w:rPr>
        <w:t>Psychology &amp; Health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12</w:t>
      </w:r>
      <w:r w:rsidRPr="000743A2">
        <w:rPr>
          <w:rFonts w:cs="Times-Roman"/>
        </w:rPr>
        <w:t>(3), 361–374.</w:t>
      </w:r>
    </w:p>
    <w:p w14:paraId="7D9C7E5A" w14:textId="77777777" w:rsidR="00E41809" w:rsidRPr="000743A2" w:rsidRDefault="00E4180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77A84451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Loughlan &amp; Mutrie 1997</w:t>
      </w:r>
    </w:p>
    <w:p w14:paraId="0D51E0EC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Loughlan, C., &amp; Mutrie, N. (1997). An evaluation of the effectiveness of three interventions in</w:t>
      </w:r>
    </w:p>
    <w:p w14:paraId="192E7D34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promoting physical activity in a sedentary population. </w:t>
      </w:r>
      <w:r w:rsidRPr="000743A2">
        <w:rPr>
          <w:rFonts w:cs="Times-Italic"/>
          <w:i/>
          <w:iCs/>
        </w:rPr>
        <w:t>Health Education Journal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56</w:t>
      </w:r>
      <w:r w:rsidRPr="000743A2">
        <w:rPr>
          <w:rFonts w:cs="Times-Roman"/>
        </w:rPr>
        <w:t>(2), 154–165.</w:t>
      </w:r>
    </w:p>
    <w:p w14:paraId="2785E199" w14:textId="77777777" w:rsidR="00E41809" w:rsidRPr="000743A2" w:rsidRDefault="00E4180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562C7CC7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Lowther et al. 2002</w:t>
      </w:r>
    </w:p>
    <w:p w14:paraId="03BBC21A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Lowther, M., Mutrie, N., &amp; Scott, E. M. (2002). Promoting physical activity in a socially and</w:t>
      </w:r>
    </w:p>
    <w:p w14:paraId="551210D2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economically deprived community: a 12 month randomized control trial of fitness assessment and</w:t>
      </w:r>
    </w:p>
    <w:p w14:paraId="311C3D07" w14:textId="77777777" w:rsidR="00CA7D0B" w:rsidRPr="00350319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  <w:lang w:val="fr-FR"/>
        </w:rPr>
      </w:pPr>
      <w:r w:rsidRPr="00350319">
        <w:rPr>
          <w:rFonts w:cs="Times-Roman"/>
          <w:lang w:val="fr-FR"/>
        </w:rPr>
        <w:t xml:space="preserve">exercise consultation. </w:t>
      </w:r>
      <w:r w:rsidRPr="00350319">
        <w:rPr>
          <w:rFonts w:cs="Times-Italic"/>
          <w:i/>
          <w:iCs/>
          <w:lang w:val="fr-FR"/>
        </w:rPr>
        <w:t>Journal of Sports Sciences</w:t>
      </w:r>
      <w:r w:rsidRPr="00350319">
        <w:rPr>
          <w:rFonts w:cs="Times-Roman"/>
          <w:lang w:val="fr-FR"/>
        </w:rPr>
        <w:t xml:space="preserve">, </w:t>
      </w:r>
      <w:r w:rsidRPr="00350319">
        <w:rPr>
          <w:rFonts w:cs="Times-Italic"/>
          <w:i/>
          <w:iCs/>
          <w:lang w:val="fr-FR"/>
        </w:rPr>
        <w:t>20</w:t>
      </w:r>
      <w:r w:rsidRPr="00350319">
        <w:rPr>
          <w:rFonts w:cs="Times-Roman"/>
          <w:lang w:val="fr-FR"/>
        </w:rPr>
        <w:t>(7), 577–588.</w:t>
      </w:r>
    </w:p>
    <w:p w14:paraId="748BA4EA" w14:textId="18F0CF61" w:rsidR="00E41809" w:rsidRPr="00331241" w:rsidRDefault="00E4180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fr-FR"/>
        </w:rPr>
      </w:pPr>
    </w:p>
    <w:p w14:paraId="2C42A882" w14:textId="77777777" w:rsidR="00CA7D0B" w:rsidRPr="00331241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fr-FR"/>
        </w:rPr>
      </w:pPr>
      <w:r w:rsidRPr="00331241">
        <w:rPr>
          <w:rFonts w:cs="Times-Bold"/>
          <w:b/>
          <w:bCs/>
          <w:lang w:val="fr-FR"/>
        </w:rPr>
        <w:t>Marcus et al. 2007</w:t>
      </w:r>
    </w:p>
    <w:p w14:paraId="144754AD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Marcus, B. H., Napolitano, M. a, King, A. C., Lewis, B. a, Whiteley, J. a, Albrecht, A., …</w:t>
      </w:r>
    </w:p>
    <w:p w14:paraId="0F883556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Papandonatos, G. D. (2007). Telephone versus print delivery of an individualized motivationally</w:t>
      </w:r>
    </w:p>
    <w:p w14:paraId="7772D877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Italic"/>
          <w:i/>
          <w:iCs/>
        </w:rPr>
      </w:pPr>
      <w:r w:rsidRPr="000743A2">
        <w:rPr>
          <w:rFonts w:cs="Times-Roman"/>
        </w:rPr>
        <w:t xml:space="preserve">tailored physical activity intervention: Project STRIDE. </w:t>
      </w:r>
      <w:r w:rsidRPr="000743A2">
        <w:rPr>
          <w:rFonts w:cs="Times-Italic"/>
          <w:i/>
          <w:iCs/>
        </w:rPr>
        <w:t>Health Psychology</w:t>
      </w:r>
      <w:r w:rsidRPr="000743A2">
        <w:rPr>
          <w:rFonts w:cs="TimesNewRomanPS-ItalicMT"/>
          <w:i/>
          <w:iCs/>
        </w:rPr>
        <w:t>!</w:t>
      </w:r>
      <w:r w:rsidRPr="000743A2">
        <w:rPr>
          <w:rFonts w:cs="Times-Italic"/>
          <w:i/>
          <w:iCs/>
        </w:rPr>
        <w:t>: Official Journal of the</w:t>
      </w:r>
    </w:p>
    <w:p w14:paraId="0BE73E3A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Italic"/>
          <w:i/>
          <w:iCs/>
        </w:rPr>
        <w:t>Division of Health Psychology, American Psychological Association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26</w:t>
      </w:r>
      <w:r w:rsidRPr="000743A2">
        <w:rPr>
          <w:rFonts w:cs="Times-Roman"/>
        </w:rPr>
        <w:t>(4), 401–409.</w:t>
      </w:r>
    </w:p>
    <w:p w14:paraId="414AE740" w14:textId="77777777" w:rsidR="00E41809" w:rsidRPr="000743A2" w:rsidRDefault="00E4180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71965438" w14:textId="77777777" w:rsidR="00CA7D0B" w:rsidRPr="00350319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nl-NL"/>
        </w:rPr>
      </w:pPr>
      <w:r w:rsidRPr="00350319">
        <w:rPr>
          <w:rFonts w:cs="Times-Bold"/>
          <w:b/>
          <w:bCs/>
          <w:lang w:val="nl-NL"/>
        </w:rPr>
        <w:t>Merom et al. 2007</w:t>
      </w:r>
    </w:p>
    <w:p w14:paraId="2F29DD9C" w14:textId="77777777" w:rsidR="00CA7D0B" w:rsidRPr="00350319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  <w:lang w:val="nl-NL"/>
        </w:rPr>
      </w:pPr>
      <w:r w:rsidRPr="00350319">
        <w:rPr>
          <w:rFonts w:cs="Times-Roman"/>
          <w:lang w:val="nl-NL"/>
        </w:rPr>
        <w:t>Merom, D., Rissel, C., Phongsavan, P., Smith, B. J., Van Kemenade, C., Brown, W. J., &amp; Bauman,</w:t>
      </w:r>
    </w:p>
    <w:p w14:paraId="7427677C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lastRenderedPageBreak/>
        <w:t>A. E. (2007). Promoting Walking with Pedometers in the Community. The Step-by-Step Trial.</w:t>
      </w:r>
    </w:p>
    <w:p w14:paraId="26B9FAA2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Italic"/>
          <w:i/>
          <w:iCs/>
        </w:rPr>
        <w:t>American Journal of Preventive Medicine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32</w:t>
      </w:r>
      <w:r w:rsidRPr="000743A2">
        <w:rPr>
          <w:rFonts w:cs="Times-Roman"/>
        </w:rPr>
        <w:t>(4), 290–297.</w:t>
      </w:r>
    </w:p>
    <w:p w14:paraId="47D0D29F" w14:textId="77777777" w:rsidR="00E41809" w:rsidRPr="000743A2" w:rsidRDefault="00E4180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312CF953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Morgan et al. 2009</w:t>
      </w:r>
    </w:p>
    <w:p w14:paraId="2565BDA5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Morgan, P. J., Lubans, D. R., Collins, C. E., Warren, J. M., &amp; Callister, R. (2009). The SHED-IT</w:t>
      </w:r>
    </w:p>
    <w:p w14:paraId="4B292A46" w14:textId="77777777" w:rsidR="00CA7D0B" w:rsidRPr="00350319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Italic"/>
          <w:i/>
          <w:iCs/>
          <w:lang w:val="it-IT"/>
        </w:rPr>
      </w:pPr>
      <w:r w:rsidRPr="000743A2">
        <w:rPr>
          <w:rFonts w:cs="Times-Roman"/>
        </w:rPr>
        <w:t xml:space="preserve">randomized controlled trial: evaluation of an Internet-based weight-loss program for men. </w:t>
      </w:r>
      <w:r w:rsidRPr="00350319">
        <w:rPr>
          <w:rFonts w:cs="Times-Italic"/>
          <w:i/>
          <w:iCs/>
          <w:lang w:val="it-IT"/>
        </w:rPr>
        <w:t>Obesity</w:t>
      </w:r>
    </w:p>
    <w:p w14:paraId="05479647" w14:textId="77777777" w:rsidR="00CA7D0B" w:rsidRPr="00350319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  <w:lang w:val="it-IT"/>
        </w:rPr>
      </w:pPr>
      <w:r w:rsidRPr="00350319">
        <w:rPr>
          <w:rFonts w:cs="Times-Italic"/>
          <w:i/>
          <w:iCs/>
          <w:lang w:val="it-IT"/>
        </w:rPr>
        <w:t>(Silver Spring, Md.)</w:t>
      </w:r>
      <w:r w:rsidRPr="00350319">
        <w:rPr>
          <w:rFonts w:cs="Times-Roman"/>
          <w:lang w:val="it-IT"/>
        </w:rPr>
        <w:t xml:space="preserve">, </w:t>
      </w:r>
      <w:r w:rsidRPr="00350319">
        <w:rPr>
          <w:rFonts w:cs="Times-Italic"/>
          <w:i/>
          <w:iCs/>
          <w:lang w:val="it-IT"/>
        </w:rPr>
        <w:t>17</w:t>
      </w:r>
      <w:r w:rsidRPr="00350319">
        <w:rPr>
          <w:rFonts w:cs="Times-Roman"/>
          <w:lang w:val="it-IT"/>
        </w:rPr>
        <w:t>(11), 2025–2032.</w:t>
      </w:r>
    </w:p>
    <w:p w14:paraId="265CC2EA" w14:textId="77777777" w:rsidR="00E41809" w:rsidRPr="00350319" w:rsidRDefault="00E4180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it-IT"/>
        </w:rPr>
      </w:pPr>
    </w:p>
    <w:p w14:paraId="4FAE496C" w14:textId="77777777" w:rsidR="00CA7D0B" w:rsidRPr="00350319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it-IT"/>
        </w:rPr>
      </w:pPr>
      <w:r w:rsidRPr="00350319">
        <w:rPr>
          <w:rFonts w:cs="Times-Bold"/>
          <w:b/>
          <w:bCs/>
          <w:lang w:val="it-IT"/>
        </w:rPr>
        <w:t>Napolitano et al. 2003</w:t>
      </w:r>
    </w:p>
    <w:p w14:paraId="6C4399D6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350319">
        <w:rPr>
          <w:rFonts w:cs="Times-Roman"/>
          <w:lang w:val="it-IT"/>
        </w:rPr>
        <w:t xml:space="preserve">Napolitano, M. a, Fotheringham, M., Tate, D., Sciamanna, C., Leslie, E., Owen, N., … </w:t>
      </w:r>
      <w:r w:rsidRPr="000743A2">
        <w:rPr>
          <w:rFonts w:cs="Times-Roman"/>
        </w:rPr>
        <w:t>Marcus, B.</w:t>
      </w:r>
    </w:p>
    <w:p w14:paraId="78718C44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(2003). Evaluation of an internet-based physical activity intervention: a preliminary investigation.</w:t>
      </w:r>
    </w:p>
    <w:p w14:paraId="371F11B4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Italic"/>
          <w:i/>
          <w:iCs/>
        </w:rPr>
        <w:t>Annals of Behavioral Medicine</w:t>
      </w:r>
      <w:r w:rsidRPr="000743A2">
        <w:rPr>
          <w:rFonts w:cs="TimesNewRomanPS-ItalicMT"/>
          <w:i/>
          <w:iCs/>
        </w:rPr>
        <w:t>!</w:t>
      </w:r>
      <w:r w:rsidRPr="000743A2">
        <w:rPr>
          <w:rFonts w:cs="Times-Italic"/>
          <w:i/>
          <w:iCs/>
        </w:rPr>
        <w:t>: A Publication of the Society of Behavioral Medicine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25</w:t>
      </w:r>
      <w:r w:rsidRPr="000743A2">
        <w:rPr>
          <w:rFonts w:cs="Times-Roman"/>
        </w:rPr>
        <w:t>(2), 92–</w:t>
      </w:r>
    </w:p>
    <w:p w14:paraId="3DF6E9C0" w14:textId="77777777" w:rsidR="00CA7D0B" w:rsidRPr="00350319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  <w:lang w:val="it-IT"/>
        </w:rPr>
      </w:pPr>
      <w:r w:rsidRPr="00350319">
        <w:rPr>
          <w:rFonts w:cs="Times-Roman"/>
          <w:lang w:val="it-IT"/>
        </w:rPr>
        <w:t>99.</w:t>
      </w:r>
    </w:p>
    <w:p w14:paraId="44724FE7" w14:textId="77777777" w:rsidR="00E41809" w:rsidRPr="00350319" w:rsidRDefault="00E4180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it-IT"/>
        </w:rPr>
      </w:pPr>
    </w:p>
    <w:p w14:paraId="707032FF" w14:textId="77777777" w:rsidR="00CA7D0B" w:rsidRPr="00350319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it-IT"/>
        </w:rPr>
      </w:pPr>
      <w:r w:rsidRPr="00350319">
        <w:rPr>
          <w:rFonts w:cs="Times-Bold"/>
          <w:b/>
          <w:bCs/>
          <w:lang w:val="it-IT"/>
        </w:rPr>
        <w:t>Napolitano et al. 2006</w:t>
      </w:r>
    </w:p>
    <w:p w14:paraId="1B6157ED" w14:textId="77777777" w:rsidR="00CA7D0B" w:rsidRPr="00350319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  <w:lang w:val="it-IT"/>
        </w:rPr>
      </w:pPr>
      <w:r w:rsidRPr="00350319">
        <w:rPr>
          <w:rFonts w:cs="Times-Roman"/>
          <w:lang w:val="it-IT"/>
        </w:rPr>
        <w:t>Napolitano, M. a., Whiteley, J. a., Papandonatos, G., Dutton, G., Farrell, N. C., Albrecht, A., …</w:t>
      </w:r>
    </w:p>
    <w:p w14:paraId="0076D92C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Marcus, B. H. (2006). Outcomes from the women’s wellness project: A community-focused</w:t>
      </w:r>
    </w:p>
    <w:p w14:paraId="6A7617B1" w14:textId="77777777" w:rsidR="00CA7D0B" w:rsidRPr="00350319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  <w:lang w:val="it-IT"/>
        </w:rPr>
      </w:pPr>
      <w:r w:rsidRPr="000743A2">
        <w:rPr>
          <w:rFonts w:cs="Times-Roman"/>
        </w:rPr>
        <w:t xml:space="preserve">physical activity trial for women. </w:t>
      </w:r>
      <w:r w:rsidRPr="00350319">
        <w:rPr>
          <w:rFonts w:cs="Times-Italic"/>
          <w:i/>
          <w:iCs/>
          <w:lang w:val="it-IT"/>
        </w:rPr>
        <w:t>Preventive Medicine</w:t>
      </w:r>
      <w:r w:rsidRPr="00350319">
        <w:rPr>
          <w:rFonts w:cs="Times-Roman"/>
          <w:lang w:val="it-IT"/>
        </w:rPr>
        <w:t xml:space="preserve">, </w:t>
      </w:r>
      <w:r w:rsidRPr="00350319">
        <w:rPr>
          <w:rFonts w:cs="Times-Italic"/>
          <w:i/>
          <w:iCs/>
          <w:lang w:val="it-IT"/>
        </w:rPr>
        <w:t>43</w:t>
      </w:r>
      <w:r w:rsidRPr="00350319">
        <w:rPr>
          <w:rFonts w:cs="Times-Roman"/>
          <w:lang w:val="it-IT"/>
        </w:rPr>
        <w:t>(6), 447–453.</w:t>
      </w:r>
    </w:p>
    <w:p w14:paraId="4F77CFAC" w14:textId="77777777" w:rsidR="00E41809" w:rsidRPr="00350319" w:rsidRDefault="00E4180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it-IT"/>
        </w:rPr>
      </w:pPr>
    </w:p>
    <w:p w14:paraId="4266CDC7" w14:textId="77777777" w:rsidR="00CA7D0B" w:rsidRPr="00350319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it-IT"/>
        </w:rPr>
      </w:pPr>
      <w:r w:rsidRPr="00350319">
        <w:rPr>
          <w:rFonts w:cs="Times-Bold"/>
          <w:b/>
          <w:bCs/>
          <w:lang w:val="it-IT"/>
        </w:rPr>
        <w:t>Newton &amp; Perri. 2004</w:t>
      </w:r>
    </w:p>
    <w:p w14:paraId="7CF13264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350319">
        <w:rPr>
          <w:rFonts w:cs="Times-Roman"/>
          <w:lang w:val="it-IT"/>
        </w:rPr>
        <w:t xml:space="preserve">Newton, R. L., &amp; Perri, M. G. (2004). </w:t>
      </w:r>
      <w:r w:rsidRPr="000743A2">
        <w:rPr>
          <w:rFonts w:cs="Times-Roman"/>
        </w:rPr>
        <w:t>A randomized pilot trial of exercise promotion in sedentary</w:t>
      </w:r>
    </w:p>
    <w:p w14:paraId="4C272422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African-American adults. </w:t>
      </w:r>
      <w:r w:rsidRPr="000743A2">
        <w:rPr>
          <w:rFonts w:cs="Times-Italic"/>
          <w:i/>
          <w:iCs/>
        </w:rPr>
        <w:t>Ethnicity and Disease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14</w:t>
      </w:r>
      <w:r w:rsidRPr="000743A2">
        <w:rPr>
          <w:rFonts w:cs="Times-Roman"/>
        </w:rPr>
        <w:t>(4), 548–557.</w:t>
      </w:r>
    </w:p>
    <w:p w14:paraId="356A897E" w14:textId="72E6E498" w:rsidR="00E41809" w:rsidRPr="000743A2" w:rsidRDefault="00E4180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5329712D" w14:textId="77777777" w:rsidR="00CA7D0B" w:rsidRPr="00350319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nl-NL"/>
        </w:rPr>
      </w:pPr>
      <w:r w:rsidRPr="00350319">
        <w:rPr>
          <w:rFonts w:cs="Times-Bold"/>
          <w:b/>
          <w:bCs/>
          <w:lang w:val="nl-NL"/>
        </w:rPr>
        <w:t>Openacker et al. 2008</w:t>
      </w:r>
    </w:p>
    <w:p w14:paraId="77E7B358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350319">
        <w:rPr>
          <w:rFonts w:cs="Times-Roman"/>
          <w:lang w:val="nl-NL"/>
        </w:rPr>
        <w:t xml:space="preserve">Opdenacker, J., Boen, F., Vanden Auweele, Y., &amp; De Bourdeaudhuij, I. (2008). </w:t>
      </w:r>
      <w:r w:rsidRPr="000743A2">
        <w:rPr>
          <w:rFonts w:cs="Times-Roman"/>
        </w:rPr>
        <w:t>Effectiveness of a</w:t>
      </w:r>
    </w:p>
    <w:p w14:paraId="0ED83BAC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Italic"/>
          <w:i/>
          <w:iCs/>
        </w:rPr>
      </w:pPr>
      <w:r w:rsidRPr="000743A2">
        <w:rPr>
          <w:rFonts w:cs="Times-Roman"/>
        </w:rPr>
        <w:t xml:space="preserve">lifestyle physical activity intervention in a women’s organization. </w:t>
      </w:r>
      <w:r w:rsidRPr="000743A2">
        <w:rPr>
          <w:rFonts w:cs="Times-Italic"/>
          <w:i/>
          <w:iCs/>
        </w:rPr>
        <w:t>Journal of Women’s Health</w:t>
      </w:r>
    </w:p>
    <w:p w14:paraId="1875DCF9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Italic"/>
          <w:i/>
          <w:iCs/>
        </w:rPr>
        <w:t>(2002)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17</w:t>
      </w:r>
      <w:r w:rsidRPr="000743A2">
        <w:rPr>
          <w:rFonts w:cs="Times-Roman"/>
        </w:rPr>
        <w:t>(3), 413–421.</w:t>
      </w:r>
    </w:p>
    <w:p w14:paraId="7CAB0BBA" w14:textId="77777777" w:rsidR="00E41809" w:rsidRPr="000743A2" w:rsidRDefault="00E4180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48EDE584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Peterson et al. 2005</w:t>
      </w:r>
    </w:p>
    <w:p w14:paraId="698AD809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Peterson, J. A., Yates, B. C., Atwood, J. R., &amp; Hertzog, M. (2005). Effects of a physical activity</w:t>
      </w:r>
    </w:p>
    <w:p w14:paraId="0E8EBE5E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intervention for women. </w:t>
      </w:r>
      <w:r w:rsidRPr="000743A2">
        <w:rPr>
          <w:rFonts w:cs="Times-Italic"/>
          <w:i/>
          <w:iCs/>
        </w:rPr>
        <w:t>Western Journal of Nursing Research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27</w:t>
      </w:r>
      <w:r w:rsidRPr="000743A2">
        <w:rPr>
          <w:rFonts w:cs="Times-Roman"/>
        </w:rPr>
        <w:t>(1), 93–110.</w:t>
      </w:r>
    </w:p>
    <w:p w14:paraId="1529E19C" w14:textId="77777777" w:rsidR="00E41809" w:rsidRPr="000743A2" w:rsidRDefault="00E4180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02C0DFC3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Pinto et al. 2002</w:t>
      </w:r>
    </w:p>
    <w:p w14:paraId="3C54F742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Pinto, B. M., Friedman, R., Marcus, B. H., Kelley, H., Tennstedt, S., &amp; Gillman, M. W. (2002).</w:t>
      </w:r>
    </w:p>
    <w:p w14:paraId="229E7A65" w14:textId="77777777" w:rsidR="00CA7D0B" w:rsidRPr="00350319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Italic"/>
          <w:i/>
          <w:iCs/>
          <w:lang w:val="nl-NL"/>
        </w:rPr>
      </w:pPr>
      <w:r w:rsidRPr="000743A2">
        <w:rPr>
          <w:rFonts w:cs="Times-Roman"/>
        </w:rPr>
        <w:t xml:space="preserve">Effects of a Computer-Based, Telephone-Counseling System on Physical Activity. </w:t>
      </w:r>
      <w:r w:rsidRPr="00350319">
        <w:rPr>
          <w:rFonts w:cs="Times-Italic"/>
          <w:i/>
          <w:iCs/>
          <w:lang w:val="nl-NL"/>
        </w:rPr>
        <w:t>American</w:t>
      </w:r>
    </w:p>
    <w:p w14:paraId="34CA2FE3" w14:textId="77777777" w:rsidR="00CA7D0B" w:rsidRPr="00350319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  <w:lang w:val="nl-NL"/>
        </w:rPr>
      </w:pPr>
      <w:r w:rsidRPr="00350319">
        <w:rPr>
          <w:rFonts w:cs="Times-Italic"/>
          <w:i/>
          <w:iCs/>
          <w:lang w:val="nl-NL"/>
        </w:rPr>
        <w:t>Journal of Preventive Medicine</w:t>
      </w:r>
      <w:r w:rsidRPr="00350319">
        <w:rPr>
          <w:rFonts w:cs="Times-Roman"/>
          <w:lang w:val="nl-NL"/>
        </w:rPr>
        <w:t xml:space="preserve">, </w:t>
      </w:r>
      <w:r w:rsidRPr="00350319">
        <w:rPr>
          <w:rFonts w:cs="Times-Italic"/>
          <w:i/>
          <w:iCs/>
          <w:lang w:val="nl-NL"/>
        </w:rPr>
        <w:t>23</w:t>
      </w:r>
      <w:r w:rsidRPr="00350319">
        <w:rPr>
          <w:rFonts w:cs="Times-Roman"/>
          <w:lang w:val="nl-NL"/>
        </w:rPr>
        <w:t>(2), 113–120.</w:t>
      </w:r>
    </w:p>
    <w:p w14:paraId="4B9BDDF9" w14:textId="77777777" w:rsidR="00E41809" w:rsidRPr="00350319" w:rsidRDefault="00E4180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nl-NL"/>
        </w:rPr>
      </w:pPr>
    </w:p>
    <w:p w14:paraId="359F7060" w14:textId="77777777" w:rsidR="00CA7D0B" w:rsidRPr="00350319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nl-NL"/>
        </w:rPr>
      </w:pPr>
      <w:r w:rsidRPr="00350319">
        <w:rPr>
          <w:rFonts w:cs="Times-Bold"/>
          <w:b/>
          <w:bCs/>
          <w:lang w:val="nl-NL"/>
        </w:rPr>
        <w:t>Proper et al. 2003</w:t>
      </w:r>
    </w:p>
    <w:p w14:paraId="40A6E153" w14:textId="77777777" w:rsidR="00CA7D0B" w:rsidRPr="00350319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  <w:lang w:val="nl-NL"/>
        </w:rPr>
      </w:pPr>
      <w:r w:rsidRPr="00350319">
        <w:rPr>
          <w:rFonts w:cs="Times-Roman"/>
          <w:lang w:val="nl-NL"/>
        </w:rPr>
        <w:t>Proper, K. I., Hildebrandt, V. H., Van Der Beek, A. J., Twisk, J. W. R., &amp; Van Mechelen, W.</w:t>
      </w:r>
    </w:p>
    <w:p w14:paraId="5D1F0DCF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(2003). Effect of individual counseling on physical activity fitness and health: A randomized</w:t>
      </w:r>
    </w:p>
    <w:p w14:paraId="0B61A42E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controlled trial in a workplace setting. </w:t>
      </w:r>
      <w:r w:rsidRPr="000743A2">
        <w:rPr>
          <w:rFonts w:cs="Times-Italic"/>
          <w:i/>
          <w:iCs/>
        </w:rPr>
        <w:t>American Journal of Preventive Medicine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24</w:t>
      </w:r>
      <w:r w:rsidRPr="000743A2">
        <w:rPr>
          <w:rFonts w:cs="Times-Roman"/>
        </w:rPr>
        <w:t>(3), 218–226.</w:t>
      </w:r>
    </w:p>
    <w:p w14:paraId="3BE4345B" w14:textId="77777777" w:rsidR="00E41809" w:rsidRPr="000743A2" w:rsidRDefault="00E4180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3CB95103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Resnicow et al. 2005</w:t>
      </w:r>
    </w:p>
    <w:p w14:paraId="2C65C4A5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Resnicow, K., Jackson, A., Blissett, D., Wang, T., McCarty, F., Rahotep, S., &amp; Periasamy, S.</w:t>
      </w:r>
    </w:p>
    <w:p w14:paraId="5735BEA3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Italic"/>
          <w:i/>
          <w:iCs/>
        </w:rPr>
      </w:pPr>
      <w:r w:rsidRPr="000743A2">
        <w:rPr>
          <w:rFonts w:cs="Times-Roman"/>
        </w:rPr>
        <w:t xml:space="preserve">(2005). Results of the healthy body healthy spirit trial. </w:t>
      </w:r>
      <w:r w:rsidRPr="000743A2">
        <w:rPr>
          <w:rFonts w:cs="Times-Italic"/>
          <w:i/>
          <w:iCs/>
        </w:rPr>
        <w:t>Health Psychology</w:t>
      </w:r>
      <w:r w:rsidRPr="000743A2">
        <w:rPr>
          <w:rFonts w:cs="TimesNewRomanPS-ItalicMT"/>
          <w:i/>
          <w:iCs/>
        </w:rPr>
        <w:t>!</w:t>
      </w:r>
      <w:r w:rsidRPr="000743A2">
        <w:rPr>
          <w:rFonts w:cs="Times-Italic"/>
          <w:i/>
          <w:iCs/>
        </w:rPr>
        <w:t>: Official Journal of the</w:t>
      </w:r>
    </w:p>
    <w:p w14:paraId="43DF651B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Italic"/>
          <w:i/>
          <w:iCs/>
        </w:rPr>
        <w:t>Division of Health Psychology, American Psychological Association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24</w:t>
      </w:r>
      <w:r w:rsidRPr="000743A2">
        <w:rPr>
          <w:rFonts w:cs="Times-Roman"/>
        </w:rPr>
        <w:t>(4), 339–348.</w:t>
      </w:r>
    </w:p>
    <w:p w14:paraId="6C369A3E" w14:textId="77777777" w:rsidR="00E41809" w:rsidRPr="000743A2" w:rsidRDefault="00E4180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05C829C6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Simons-Morton et al. 2001</w:t>
      </w:r>
    </w:p>
    <w:p w14:paraId="6AF73E1C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Simons-Morton, D., Blair, S., King, A., Morgan, W., Applegate, M., et al. (2001). Effects of</w:t>
      </w:r>
    </w:p>
    <w:p w14:paraId="2A16A651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physical activity counseling in primary care: the Activity Counseling Trial: a randomized</w:t>
      </w:r>
    </w:p>
    <w:p w14:paraId="41F74BDD" w14:textId="77777777" w:rsidR="00CA7D0B" w:rsidRPr="00331241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controlled trial. </w:t>
      </w:r>
      <w:r w:rsidRPr="000743A2">
        <w:rPr>
          <w:rFonts w:cs="Times-Italic"/>
          <w:i/>
          <w:iCs/>
        </w:rPr>
        <w:t xml:space="preserve">Journal of the American Medical Association. </w:t>
      </w:r>
      <w:r w:rsidRPr="00331241">
        <w:rPr>
          <w:rFonts w:cs="Times-Roman"/>
        </w:rPr>
        <w:t>286(6):677–87.</w:t>
      </w:r>
    </w:p>
    <w:p w14:paraId="2D1AA320" w14:textId="68EF8ED1" w:rsidR="00E41809" w:rsidRPr="000743A2" w:rsidRDefault="00E4180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71F0BD5E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Smith et al. 2000</w:t>
      </w:r>
    </w:p>
    <w:p w14:paraId="3B9DA893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Smith, B. J., Bauman, a E., Bull, F. C., Booth, M. L., &amp; Harris, M. F. (2000). Promoting physical</w:t>
      </w:r>
    </w:p>
    <w:p w14:paraId="2A58D8C2" w14:textId="77777777" w:rsidR="00CA7D0B" w:rsidRPr="00350319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Italic"/>
          <w:i/>
          <w:iCs/>
          <w:lang w:val="nl-NL"/>
        </w:rPr>
      </w:pPr>
      <w:r w:rsidRPr="000743A2">
        <w:rPr>
          <w:rFonts w:cs="Times-Roman"/>
        </w:rPr>
        <w:t xml:space="preserve">activity in general practice: a controlled trial of written advice and information materials. </w:t>
      </w:r>
      <w:r w:rsidRPr="00350319">
        <w:rPr>
          <w:rFonts w:cs="Times-Italic"/>
          <w:i/>
          <w:iCs/>
          <w:lang w:val="nl-NL"/>
        </w:rPr>
        <w:t>British</w:t>
      </w:r>
    </w:p>
    <w:p w14:paraId="2D805DA6" w14:textId="77777777" w:rsidR="00CA7D0B" w:rsidRPr="00350319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  <w:lang w:val="nl-NL"/>
        </w:rPr>
      </w:pPr>
      <w:r w:rsidRPr="00350319">
        <w:rPr>
          <w:rFonts w:cs="Times-Italic"/>
          <w:i/>
          <w:iCs/>
          <w:lang w:val="nl-NL"/>
        </w:rPr>
        <w:t>Journal of Sports Medicine</w:t>
      </w:r>
      <w:r w:rsidRPr="00350319">
        <w:rPr>
          <w:rFonts w:cs="Times-Roman"/>
          <w:lang w:val="nl-NL"/>
        </w:rPr>
        <w:t xml:space="preserve">, </w:t>
      </w:r>
      <w:r w:rsidRPr="00350319">
        <w:rPr>
          <w:rFonts w:cs="Times-Italic"/>
          <w:i/>
          <w:iCs/>
          <w:lang w:val="nl-NL"/>
        </w:rPr>
        <w:t>34</w:t>
      </w:r>
      <w:r w:rsidRPr="00350319">
        <w:rPr>
          <w:rFonts w:cs="Times-Roman"/>
          <w:lang w:val="nl-NL"/>
        </w:rPr>
        <w:t>(4), 262–267.</w:t>
      </w:r>
    </w:p>
    <w:p w14:paraId="3095749C" w14:textId="77777777" w:rsidR="00E41809" w:rsidRPr="00350319" w:rsidRDefault="00E4180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nl-NL"/>
        </w:rPr>
      </w:pPr>
    </w:p>
    <w:p w14:paraId="70A74D33" w14:textId="77777777" w:rsidR="00CA7D0B" w:rsidRPr="00350319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nl-NL"/>
        </w:rPr>
      </w:pPr>
      <w:r w:rsidRPr="00350319">
        <w:rPr>
          <w:rFonts w:cs="Times-Bold"/>
          <w:b/>
          <w:bCs/>
          <w:lang w:val="nl-NL"/>
        </w:rPr>
        <w:t>Spittaels et al. 2007</w:t>
      </w:r>
    </w:p>
    <w:p w14:paraId="5D499722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350319">
        <w:rPr>
          <w:rFonts w:cs="Times-Roman"/>
          <w:lang w:val="nl-NL"/>
        </w:rPr>
        <w:t xml:space="preserve">Spittaels, H., De Bourdeaudhuij, I., Brug, J., &amp; Vandelanotte, C. (2007). </w:t>
      </w:r>
      <w:r w:rsidRPr="000743A2">
        <w:rPr>
          <w:rFonts w:cs="Times-Roman"/>
        </w:rPr>
        <w:t>Effectiveness of an online</w:t>
      </w:r>
    </w:p>
    <w:p w14:paraId="6B37EC0F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computer-tailored physical activity intervention in a real-life setting. </w:t>
      </w:r>
      <w:r w:rsidRPr="000743A2">
        <w:rPr>
          <w:rFonts w:cs="Times-Italic"/>
          <w:i/>
          <w:iCs/>
        </w:rPr>
        <w:t>Health Education Research</w:t>
      </w:r>
      <w:r w:rsidRPr="000743A2">
        <w:rPr>
          <w:rFonts w:cs="Times-Roman"/>
        </w:rPr>
        <w:t>,</w:t>
      </w:r>
    </w:p>
    <w:p w14:paraId="5B67ED30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Italic"/>
          <w:i/>
          <w:iCs/>
        </w:rPr>
        <w:t>22</w:t>
      </w:r>
      <w:r w:rsidRPr="000743A2">
        <w:rPr>
          <w:rFonts w:cs="Times-Roman"/>
        </w:rPr>
        <w:t>(3), 385–396.</w:t>
      </w:r>
    </w:p>
    <w:p w14:paraId="3D034073" w14:textId="77777777" w:rsidR="00E41809" w:rsidRPr="000743A2" w:rsidRDefault="00E4180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40CC58D7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Staten et al. 2004</w:t>
      </w:r>
    </w:p>
    <w:p w14:paraId="7A78FA82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Staten, L. K., Gregory-Mercado, K. Y., Ranger-Moore, J., Will, J. C., Giuliano, A. R., Ford, E. S.,</w:t>
      </w:r>
    </w:p>
    <w:p w14:paraId="0E2F353B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&amp; Marshall, J. (2004). Provider counseling, health education, and community health workers: the</w:t>
      </w:r>
    </w:p>
    <w:p w14:paraId="4419D068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Arizona WISEWOMAN project. </w:t>
      </w:r>
      <w:r w:rsidRPr="000743A2">
        <w:rPr>
          <w:rFonts w:cs="Times-Italic"/>
          <w:i/>
          <w:iCs/>
        </w:rPr>
        <w:t>Journal of Women’s Health (2002)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13</w:t>
      </w:r>
      <w:r w:rsidRPr="000743A2">
        <w:rPr>
          <w:rFonts w:cs="Times-Roman"/>
        </w:rPr>
        <w:t>(5), 547–556.</w:t>
      </w:r>
    </w:p>
    <w:p w14:paraId="2D5CF38F" w14:textId="77777777" w:rsidR="00E41809" w:rsidRPr="000743A2" w:rsidRDefault="00E4180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61F87D41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Stevens et al. 1998</w:t>
      </w:r>
    </w:p>
    <w:p w14:paraId="14EA0B52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Stevens, W., Hillsdon, M., Thorogood, M., &amp; McArdle, D. (1998). Cost-effectiveness of a primary</w:t>
      </w:r>
    </w:p>
    <w:p w14:paraId="71C1010F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care based physical activity intervention in 45-74 year old men and women: a randomised</w:t>
      </w:r>
    </w:p>
    <w:p w14:paraId="1452861A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controlled trial. </w:t>
      </w:r>
      <w:r w:rsidRPr="000743A2">
        <w:rPr>
          <w:rFonts w:cs="Times-Italic"/>
          <w:i/>
          <w:iCs/>
        </w:rPr>
        <w:t>British Journal of Sports Medicine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32</w:t>
      </w:r>
      <w:r w:rsidRPr="000743A2">
        <w:rPr>
          <w:rFonts w:cs="Times-Roman"/>
        </w:rPr>
        <w:t>(3), 236–241.</w:t>
      </w:r>
    </w:p>
    <w:p w14:paraId="3CEF4B6B" w14:textId="77777777" w:rsidR="00E41809" w:rsidRPr="000743A2" w:rsidRDefault="00E4180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432D15A6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Thompson et al. 2008</w:t>
      </w:r>
    </w:p>
    <w:p w14:paraId="33A4499D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Thompson, J. L., Allen, P., Helitzer, D. L., Qualls, C., Whyte, A. N., Wolfe, V. K., &amp; Herman, C.</w:t>
      </w:r>
    </w:p>
    <w:p w14:paraId="40A8CA60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Italic"/>
          <w:i/>
          <w:iCs/>
        </w:rPr>
      </w:pPr>
      <w:r w:rsidRPr="000743A2">
        <w:rPr>
          <w:rFonts w:cs="Times-Roman"/>
        </w:rPr>
        <w:t xml:space="preserve">J. (2008). Reducing Diabetes Risk in American Indian Women. </w:t>
      </w:r>
      <w:r w:rsidRPr="000743A2">
        <w:rPr>
          <w:rFonts w:cs="Times-Italic"/>
          <w:i/>
          <w:iCs/>
        </w:rPr>
        <w:t>American Journal of Preventive</w:t>
      </w:r>
    </w:p>
    <w:p w14:paraId="2668A383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Italic"/>
          <w:i/>
          <w:iCs/>
        </w:rPr>
        <w:t>Medicine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34</w:t>
      </w:r>
      <w:r w:rsidRPr="000743A2">
        <w:rPr>
          <w:rFonts w:cs="Times-Roman"/>
        </w:rPr>
        <w:t>(3), 192–201.</w:t>
      </w:r>
    </w:p>
    <w:p w14:paraId="17559BE1" w14:textId="77777777" w:rsidR="00E41809" w:rsidRPr="000743A2" w:rsidRDefault="00E4180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4A49BE8F" w14:textId="77777777" w:rsidR="00CA7D0B" w:rsidRPr="00350319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nl-NL"/>
        </w:rPr>
      </w:pPr>
      <w:r w:rsidRPr="00350319">
        <w:rPr>
          <w:rFonts w:cs="Times-Bold"/>
          <w:b/>
          <w:bCs/>
          <w:lang w:val="nl-NL"/>
        </w:rPr>
        <w:t>Van Keulen 2011</w:t>
      </w:r>
    </w:p>
    <w:p w14:paraId="0A205A28" w14:textId="77777777" w:rsidR="00CA7D0B" w:rsidRPr="00350319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  <w:lang w:val="nl-NL"/>
        </w:rPr>
      </w:pPr>
      <w:r w:rsidRPr="00350319">
        <w:rPr>
          <w:rFonts w:cs="Times-Roman"/>
          <w:lang w:val="nl-NL"/>
        </w:rPr>
        <w:t>Van Keulen, H. M., Mesters, I., Ausems, M., Van Breukelen, G., Campbell, M., Resnicow, K., …</w:t>
      </w:r>
    </w:p>
    <w:p w14:paraId="162F5AB8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De Vries, H. (2011). Tailored print communication and telephone motivational interviewing are</w:t>
      </w:r>
    </w:p>
    <w:p w14:paraId="31B80270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equally successful in improving multiple lifestyle behaviors in a randomized controlled trial.</w:t>
      </w:r>
    </w:p>
    <w:p w14:paraId="7B424200" w14:textId="77777777" w:rsidR="00CA7D0B" w:rsidRPr="00350319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  <w:lang w:val="nl-NL"/>
        </w:rPr>
      </w:pPr>
      <w:r w:rsidRPr="00350319">
        <w:rPr>
          <w:rFonts w:cs="Times-Italic"/>
          <w:i/>
          <w:iCs/>
          <w:lang w:val="nl-NL"/>
        </w:rPr>
        <w:t>Annals of Behavioral Medicine</w:t>
      </w:r>
      <w:r w:rsidRPr="00350319">
        <w:rPr>
          <w:rFonts w:cs="Times-Roman"/>
          <w:lang w:val="nl-NL"/>
        </w:rPr>
        <w:t xml:space="preserve">, </w:t>
      </w:r>
      <w:r w:rsidRPr="00350319">
        <w:rPr>
          <w:rFonts w:cs="Times-Italic"/>
          <w:i/>
          <w:iCs/>
          <w:lang w:val="nl-NL"/>
        </w:rPr>
        <w:t>41</w:t>
      </w:r>
      <w:r w:rsidRPr="00350319">
        <w:rPr>
          <w:rFonts w:cs="Times-Roman"/>
          <w:lang w:val="nl-NL"/>
        </w:rPr>
        <w:t>(1), 104–118.</w:t>
      </w:r>
    </w:p>
    <w:p w14:paraId="37EAE67F" w14:textId="77777777" w:rsidR="00E41809" w:rsidRPr="00350319" w:rsidRDefault="00E4180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nl-NL"/>
        </w:rPr>
      </w:pPr>
    </w:p>
    <w:p w14:paraId="49997093" w14:textId="77777777" w:rsidR="00CA7D0B" w:rsidRPr="00350319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nl-NL"/>
        </w:rPr>
      </w:pPr>
      <w:r w:rsidRPr="00350319">
        <w:rPr>
          <w:rFonts w:cs="Times-Bold"/>
          <w:b/>
          <w:bCs/>
          <w:lang w:val="nl-NL"/>
        </w:rPr>
        <w:t>Van Stralen et al. 2011</w:t>
      </w:r>
    </w:p>
    <w:p w14:paraId="1E809A76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350319">
        <w:rPr>
          <w:rFonts w:cs="Times-Roman"/>
          <w:lang w:val="nl-NL"/>
        </w:rPr>
        <w:t xml:space="preserve">Van Stralen, M. M., de Vries, H., Mudde, A. N., Bolman, C., &amp; Lechner, L. (2011). </w:t>
      </w:r>
      <w:r w:rsidRPr="000743A2">
        <w:rPr>
          <w:rFonts w:cs="Times-Roman"/>
        </w:rPr>
        <w:t>The long-term</w:t>
      </w:r>
    </w:p>
    <w:p w14:paraId="46B2594A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efficacy of two computer-tailored physical activity interventions for older adults: main effects and</w:t>
      </w:r>
    </w:p>
    <w:p w14:paraId="43183D1B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Italic"/>
          <w:i/>
          <w:iCs/>
        </w:rPr>
      </w:pPr>
      <w:r w:rsidRPr="000743A2">
        <w:rPr>
          <w:rFonts w:cs="Times-Roman"/>
        </w:rPr>
        <w:t xml:space="preserve">mediators. </w:t>
      </w:r>
      <w:r w:rsidRPr="000743A2">
        <w:rPr>
          <w:rFonts w:cs="Times-Italic"/>
          <w:i/>
          <w:iCs/>
        </w:rPr>
        <w:t>Health Psychology</w:t>
      </w:r>
      <w:r w:rsidRPr="000743A2">
        <w:rPr>
          <w:rFonts w:cs="TimesNewRomanPS-ItalicMT"/>
          <w:i/>
          <w:iCs/>
        </w:rPr>
        <w:t>!</w:t>
      </w:r>
      <w:r w:rsidRPr="000743A2">
        <w:rPr>
          <w:rFonts w:cs="Times-Italic"/>
          <w:i/>
          <w:iCs/>
        </w:rPr>
        <w:t>: Official Journal of the Division of Health Psychology, American</w:t>
      </w:r>
    </w:p>
    <w:p w14:paraId="13ED0AC1" w14:textId="77777777" w:rsidR="00CA7D0B" w:rsidRPr="00350319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  <w:lang w:val="fr-FR"/>
        </w:rPr>
      </w:pPr>
      <w:r w:rsidRPr="00350319">
        <w:rPr>
          <w:rFonts w:cs="Times-Italic"/>
          <w:i/>
          <w:iCs/>
          <w:lang w:val="fr-FR"/>
        </w:rPr>
        <w:t>Psychological Association</w:t>
      </w:r>
      <w:r w:rsidRPr="00350319">
        <w:rPr>
          <w:rFonts w:cs="Times-Roman"/>
          <w:lang w:val="fr-FR"/>
        </w:rPr>
        <w:t xml:space="preserve">, </w:t>
      </w:r>
      <w:r w:rsidRPr="00350319">
        <w:rPr>
          <w:rFonts w:cs="Times-Italic"/>
          <w:i/>
          <w:iCs/>
          <w:lang w:val="fr-FR"/>
        </w:rPr>
        <w:t>30</w:t>
      </w:r>
      <w:r w:rsidRPr="00350319">
        <w:rPr>
          <w:rFonts w:cs="Times-Roman"/>
          <w:lang w:val="fr-FR"/>
        </w:rPr>
        <w:t>(4), 442–452.</w:t>
      </w:r>
    </w:p>
    <w:p w14:paraId="07C24EB5" w14:textId="77777777" w:rsidR="00E41809" w:rsidRPr="00350319" w:rsidRDefault="00E4180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fr-FR"/>
        </w:rPr>
      </w:pPr>
    </w:p>
    <w:p w14:paraId="445218E5" w14:textId="77777777" w:rsidR="00CA7D0B" w:rsidRPr="00350319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fr-FR"/>
        </w:rPr>
      </w:pPr>
      <w:r w:rsidRPr="00350319">
        <w:rPr>
          <w:rFonts w:cs="Times-Bold"/>
          <w:b/>
          <w:bCs/>
          <w:lang w:val="fr-FR"/>
        </w:rPr>
        <w:t>Van Wier et al. 2009</w:t>
      </w:r>
    </w:p>
    <w:p w14:paraId="1C91EA4D" w14:textId="77777777" w:rsidR="00CA7D0B" w:rsidRPr="00350319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  <w:lang w:val="nl-NL"/>
        </w:rPr>
      </w:pPr>
      <w:r w:rsidRPr="00350319">
        <w:rPr>
          <w:rFonts w:cs="Times-Roman"/>
          <w:lang w:val="nl-NL"/>
        </w:rPr>
        <w:t>Van Wier, M. F., Ariëns, G. a M., Dekkers, J. C., Hendriksen, I. J. M., Smid, T., &amp; van Mechelen,</w:t>
      </w:r>
    </w:p>
    <w:p w14:paraId="24D64F09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W. (2009). Phone and e-mail counselling are effective for weight management in an overweight</w:t>
      </w:r>
    </w:p>
    <w:p w14:paraId="4CA2D58D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working population: a randomized controlled trial. </w:t>
      </w:r>
      <w:r w:rsidRPr="000743A2">
        <w:rPr>
          <w:rFonts w:cs="Times-Italic"/>
          <w:i/>
          <w:iCs/>
        </w:rPr>
        <w:t>BMC Public Health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9</w:t>
      </w:r>
      <w:r w:rsidRPr="000743A2">
        <w:rPr>
          <w:rFonts w:cs="Times-Roman"/>
        </w:rPr>
        <w:t>, 6.</w:t>
      </w:r>
    </w:p>
    <w:p w14:paraId="1E545EEC" w14:textId="491EEF45" w:rsidR="00E41809" w:rsidRPr="000743A2" w:rsidRDefault="00E4180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25CA49A5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Winett et al. 2007</w:t>
      </w:r>
    </w:p>
    <w:p w14:paraId="5C780479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331241">
        <w:rPr>
          <w:rFonts w:cs="Times-Roman"/>
          <w:lang w:val="de-DE"/>
        </w:rPr>
        <w:t xml:space="preserve">Winett, R. a., Anderson, E. S., Wojcik, J. R., Winett, S. G., &amp; Bowden, T. (2007). </w:t>
      </w:r>
      <w:r w:rsidRPr="000743A2">
        <w:rPr>
          <w:rFonts w:cs="Times-Roman"/>
        </w:rPr>
        <w:t>Guide to health:</w:t>
      </w:r>
    </w:p>
    <w:p w14:paraId="03508561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Nutrition and physical activity outcomes of a group-randomized trial of an internet-based</w:t>
      </w:r>
    </w:p>
    <w:p w14:paraId="43199189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intervention in churches. </w:t>
      </w:r>
      <w:r w:rsidRPr="000743A2">
        <w:rPr>
          <w:rFonts w:cs="Times-Italic"/>
          <w:i/>
          <w:iCs/>
        </w:rPr>
        <w:t>Annals of Behavioral Medicine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33</w:t>
      </w:r>
      <w:r w:rsidRPr="000743A2">
        <w:rPr>
          <w:rFonts w:cs="Times-Roman"/>
        </w:rPr>
        <w:t>(3), 251–261.</w:t>
      </w:r>
    </w:p>
    <w:p w14:paraId="46F1108F" w14:textId="77777777" w:rsidR="00E41809" w:rsidRPr="000743A2" w:rsidRDefault="00E41809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29151BFC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Young &amp; Stewart 2006</w:t>
      </w:r>
    </w:p>
    <w:p w14:paraId="29DF6AD0" w14:textId="77777777" w:rsidR="00CA7D0B" w:rsidRPr="000743A2" w:rsidRDefault="00CA7D0B" w:rsidP="00CA7D0B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Young, D. R., &amp; Stewart, K. J. (2006). A church-based physical activity intervention for African</w:t>
      </w:r>
    </w:p>
    <w:p w14:paraId="7B118659" w14:textId="77777777" w:rsidR="00832A0F" w:rsidRPr="000743A2" w:rsidRDefault="00CA7D0B">
      <w:r w:rsidRPr="000743A2">
        <w:rPr>
          <w:rFonts w:cs="Times-Roman"/>
        </w:rPr>
        <w:t xml:space="preserve">American women. </w:t>
      </w:r>
      <w:r w:rsidRPr="000743A2">
        <w:rPr>
          <w:rFonts w:cs="Times-Italic"/>
          <w:i/>
          <w:iCs/>
        </w:rPr>
        <w:t>Family &amp; Community Health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29</w:t>
      </w:r>
      <w:r w:rsidRPr="000743A2">
        <w:rPr>
          <w:rFonts w:cs="Times-Roman"/>
        </w:rPr>
        <w:t>(2), 103–17.</w:t>
      </w:r>
    </w:p>
    <w:p w14:paraId="6A5C0DE6" w14:textId="0A069D71" w:rsidR="00E41809" w:rsidRPr="000743A2" w:rsidRDefault="00807B06" w:rsidP="003519EC">
      <w:pPr>
        <w:pStyle w:val="Heading3"/>
      </w:pPr>
      <w:bookmarkStart w:id="10" w:name="_Toc495347337"/>
      <w:r>
        <w:lastRenderedPageBreak/>
        <w:t>Reference list</w:t>
      </w:r>
      <w:r w:rsidR="00E41809" w:rsidRPr="000743A2">
        <w:t xml:space="preserve"> of </w:t>
      </w:r>
      <w:r w:rsidR="004E6250">
        <w:t>included systematic reviews:</w:t>
      </w:r>
      <w:bookmarkEnd w:id="10"/>
    </w:p>
    <w:p w14:paraId="688E1D46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2F05F5C6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Amiri Farahani et al. 2015</w:t>
      </w:r>
    </w:p>
    <w:p w14:paraId="12B283A0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Amiri Farahani, L., Asadi-Lari, M., Mohammadi, E., Parvizy, S., Haghdoost, a. a., &amp; Taghizadeh, Z.</w:t>
      </w:r>
    </w:p>
    <w:p w14:paraId="65704AAB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Italic"/>
          <w:i/>
          <w:iCs/>
        </w:rPr>
      </w:pPr>
      <w:r w:rsidRPr="000743A2">
        <w:rPr>
          <w:rFonts w:cs="Times-Roman"/>
        </w:rPr>
        <w:t xml:space="preserve">(2015). Community-based physical activity interventions among women: a systematic review. </w:t>
      </w:r>
      <w:r w:rsidRPr="000743A2">
        <w:rPr>
          <w:rFonts w:cs="Times-Italic"/>
          <w:i/>
          <w:iCs/>
        </w:rPr>
        <w:t>BMJ</w:t>
      </w:r>
    </w:p>
    <w:p w14:paraId="1FED6F25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Italic"/>
          <w:i/>
          <w:iCs/>
        </w:rPr>
        <w:t>Open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5</w:t>
      </w:r>
      <w:r w:rsidRPr="000743A2">
        <w:rPr>
          <w:rFonts w:cs="Times-Roman"/>
        </w:rPr>
        <w:t>(4), e007210–e007210.</w:t>
      </w:r>
    </w:p>
    <w:p w14:paraId="72CD9CEE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550A4308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Barr-Anderson et al. 2011</w:t>
      </w:r>
    </w:p>
    <w:p w14:paraId="05BA6B64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Barr-Anderson, D. J., Auyoung, M., Whitt-Glover, M. C., Glenn, B. a., &amp; Yancey, A. K. (2011).</w:t>
      </w:r>
    </w:p>
    <w:p w14:paraId="5BB69ADE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Integration of short bouts of physical activity into organizational routine: A systematic review of the</w:t>
      </w:r>
    </w:p>
    <w:p w14:paraId="076011B1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literature. </w:t>
      </w:r>
      <w:r w:rsidRPr="000743A2">
        <w:rPr>
          <w:rFonts w:cs="Times-Italic"/>
          <w:i/>
          <w:iCs/>
        </w:rPr>
        <w:t>American Journal of Preventive Medicine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40</w:t>
      </w:r>
      <w:r w:rsidRPr="000743A2">
        <w:rPr>
          <w:rFonts w:cs="Times-Roman"/>
        </w:rPr>
        <w:t>(1), 76–93.</w:t>
      </w:r>
    </w:p>
    <w:p w14:paraId="0B935B04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2F176645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Bender et al. 2014</w:t>
      </w:r>
    </w:p>
    <w:p w14:paraId="2FBB394A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Bender, M. S., Choi, J., Won, G. Y., &amp; Fukuoka, Y. (2014). Randomized controlled trial lifestyle</w:t>
      </w:r>
    </w:p>
    <w:p w14:paraId="3C9185A7" w14:textId="77777777" w:rsidR="00E41809" w:rsidRPr="00350319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  <w:lang w:val="it-IT"/>
        </w:rPr>
      </w:pPr>
      <w:r w:rsidRPr="000743A2">
        <w:rPr>
          <w:rFonts w:cs="Times-Roman"/>
        </w:rPr>
        <w:t xml:space="preserve">interventions for Asian Americans: A systematic review. </w:t>
      </w:r>
      <w:r w:rsidRPr="00350319">
        <w:rPr>
          <w:rFonts w:cs="Times-Italic"/>
          <w:i/>
          <w:iCs/>
          <w:lang w:val="it-IT"/>
        </w:rPr>
        <w:t>Preventive Medicine</w:t>
      </w:r>
      <w:r w:rsidRPr="00350319">
        <w:rPr>
          <w:rFonts w:cs="Times-Roman"/>
          <w:lang w:val="it-IT"/>
        </w:rPr>
        <w:t xml:space="preserve">, </w:t>
      </w:r>
      <w:r w:rsidRPr="00350319">
        <w:rPr>
          <w:rFonts w:cs="Times-Italic"/>
          <w:i/>
          <w:iCs/>
          <w:lang w:val="it-IT"/>
        </w:rPr>
        <w:t>67</w:t>
      </w:r>
      <w:r w:rsidRPr="00350319">
        <w:rPr>
          <w:rFonts w:cs="Times-Roman"/>
          <w:lang w:val="it-IT"/>
        </w:rPr>
        <w:t>, 171–181.</w:t>
      </w:r>
    </w:p>
    <w:p w14:paraId="35C1333B" w14:textId="77777777" w:rsidR="00E41809" w:rsidRPr="00350319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it-IT"/>
        </w:rPr>
      </w:pPr>
    </w:p>
    <w:p w14:paraId="4FD736EC" w14:textId="77777777" w:rsidR="00E41809" w:rsidRPr="00350319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it-IT"/>
        </w:rPr>
      </w:pPr>
      <w:r w:rsidRPr="00350319">
        <w:rPr>
          <w:rFonts w:cs="Times-Bold"/>
          <w:b/>
          <w:bCs/>
          <w:lang w:val="it-IT"/>
        </w:rPr>
        <w:t>Bock et al. 2014</w:t>
      </w:r>
    </w:p>
    <w:p w14:paraId="0E62E96F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350319">
        <w:rPr>
          <w:rFonts w:cs="Times-Roman"/>
          <w:lang w:val="nl-NL"/>
        </w:rPr>
        <w:t xml:space="preserve">Bock, C., Jarczok, M. N., &amp; Litaker, D. (2014). </w:t>
      </w:r>
      <w:r w:rsidRPr="000743A2">
        <w:rPr>
          <w:rFonts w:cs="Times-Roman"/>
        </w:rPr>
        <w:t>Community-based efforts to promote physical</w:t>
      </w:r>
    </w:p>
    <w:p w14:paraId="03A1F7CF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activity: a systematic review of interventions considering mode of delivery, study quality and</w:t>
      </w:r>
    </w:p>
    <w:p w14:paraId="77AC6151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population subgroups. </w:t>
      </w:r>
      <w:r w:rsidRPr="000743A2">
        <w:rPr>
          <w:rFonts w:cs="Times-Italic"/>
          <w:i/>
          <w:iCs/>
        </w:rPr>
        <w:t>Journal of Science and Medicine in Sport / Sports Medicine Australia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17</w:t>
      </w:r>
      <w:r w:rsidRPr="000743A2">
        <w:rPr>
          <w:rFonts w:cs="Times-Roman"/>
        </w:rPr>
        <w:t>(3),</w:t>
      </w:r>
    </w:p>
    <w:p w14:paraId="2B1E4535" w14:textId="77777777" w:rsidR="00E41809" w:rsidRPr="00350319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  <w:lang w:val="it-IT"/>
        </w:rPr>
      </w:pPr>
      <w:r w:rsidRPr="00350319">
        <w:rPr>
          <w:rFonts w:cs="Times-Roman"/>
          <w:lang w:val="it-IT"/>
        </w:rPr>
        <w:t>276–282.</w:t>
      </w:r>
    </w:p>
    <w:p w14:paraId="4351C192" w14:textId="77777777" w:rsidR="00E41809" w:rsidRPr="00350319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it-IT"/>
        </w:rPr>
      </w:pPr>
    </w:p>
    <w:p w14:paraId="327BC42C" w14:textId="77777777" w:rsidR="00E41809" w:rsidRPr="00350319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it-IT"/>
        </w:rPr>
      </w:pPr>
      <w:r w:rsidRPr="00350319">
        <w:rPr>
          <w:rFonts w:cs="Times-Bold"/>
          <w:b/>
          <w:bCs/>
          <w:lang w:val="it-IT"/>
        </w:rPr>
        <w:t>Bravata et al. 2007</w:t>
      </w:r>
    </w:p>
    <w:p w14:paraId="5121A66C" w14:textId="77777777" w:rsidR="00E41809" w:rsidRPr="00350319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  <w:lang w:val="it-IT"/>
        </w:rPr>
      </w:pPr>
      <w:r w:rsidRPr="00350319">
        <w:rPr>
          <w:rFonts w:cs="Times-Roman"/>
          <w:lang w:val="it-IT"/>
        </w:rPr>
        <w:t>Bravata, Dena M, Smith-Spangler, Crystal, Sundaram, Vandana, Giender, Alison, Lin, Nancy,</w:t>
      </w:r>
    </w:p>
    <w:p w14:paraId="12FA604B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Lewis, Robyn, Stave, Christopher, Olkin, Ingram, Sirard, J. (2007). Using Pedometers to Increase</w:t>
      </w:r>
    </w:p>
    <w:p w14:paraId="2A4CD5AB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Physical Activity: A Systematic Review, </w:t>
      </w:r>
      <w:r w:rsidRPr="000743A2">
        <w:rPr>
          <w:rFonts w:cs="Times-Italic"/>
          <w:i/>
          <w:iCs/>
        </w:rPr>
        <w:t>298</w:t>
      </w:r>
      <w:r w:rsidRPr="000743A2">
        <w:rPr>
          <w:rFonts w:cs="Times-Roman"/>
        </w:rPr>
        <w:t>(19).</w:t>
      </w:r>
    </w:p>
    <w:p w14:paraId="60ADD257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076B4FEA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Broekhuizen et al. 2012</w:t>
      </w:r>
    </w:p>
    <w:p w14:paraId="3AE58499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350319">
        <w:rPr>
          <w:rFonts w:cs="Times-Roman"/>
          <w:lang w:val="nl-NL"/>
        </w:rPr>
        <w:t xml:space="preserve">Broekhuizen, K., Kroeze, W., van Poppel, M. N. M., Oenema, A., &amp; Brug, J. (2012). </w:t>
      </w:r>
      <w:r w:rsidRPr="000743A2">
        <w:rPr>
          <w:rFonts w:cs="Times-Roman"/>
        </w:rPr>
        <w:t>A systematic</w:t>
      </w:r>
    </w:p>
    <w:p w14:paraId="121CAB17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review of randomized controlled trials on the effectiveness of computer-tailored physical activity</w:t>
      </w:r>
    </w:p>
    <w:p w14:paraId="70DC4C19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and dietary behavior promotion programs: An update. </w:t>
      </w:r>
      <w:r w:rsidRPr="000743A2">
        <w:rPr>
          <w:rFonts w:cs="Times-Italic"/>
          <w:i/>
          <w:iCs/>
        </w:rPr>
        <w:t>Annals of Behavioral Medicine</w:t>
      </w:r>
      <w:r w:rsidRPr="000743A2">
        <w:rPr>
          <w:rFonts w:cs="Times-Roman"/>
        </w:rPr>
        <w:t>.</w:t>
      </w:r>
    </w:p>
    <w:p w14:paraId="4E604481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5E30F894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Buchholz et al. 2013</w:t>
      </w:r>
    </w:p>
    <w:p w14:paraId="17BD3F4D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350319">
        <w:rPr>
          <w:rFonts w:cs="Times-Roman"/>
          <w:lang w:val="de-DE"/>
        </w:rPr>
        <w:t xml:space="preserve">Buchholz, S. W., Wilbur, J., Ingram, D., &amp; Fogg, L. (2013). </w:t>
      </w:r>
      <w:r w:rsidRPr="000743A2">
        <w:rPr>
          <w:rFonts w:cs="Times-Roman"/>
        </w:rPr>
        <w:t>Physical activity text messaging</w:t>
      </w:r>
    </w:p>
    <w:p w14:paraId="52323846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interventions in adults: A systematic review. </w:t>
      </w:r>
      <w:r w:rsidRPr="000743A2">
        <w:rPr>
          <w:rFonts w:cs="Times-Italic"/>
          <w:i/>
          <w:iCs/>
        </w:rPr>
        <w:t>Worldviews on Evidence-Based Nursing</w:t>
      </w:r>
      <w:r w:rsidRPr="000743A2">
        <w:rPr>
          <w:rFonts w:cs="Times-Roman"/>
        </w:rPr>
        <w:t>.</w:t>
      </w:r>
    </w:p>
    <w:p w14:paraId="6BA5C452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51697766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Buhi et al. 2012</w:t>
      </w:r>
    </w:p>
    <w:p w14:paraId="56165666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Buhi, E. R., Trudnak, T. E., Martinasek, M. P., Oberne, A. B., Fuhrmann, H. J., &amp; McDermott, R. J.</w:t>
      </w:r>
    </w:p>
    <w:p w14:paraId="31FD78CC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Italic"/>
          <w:i/>
          <w:iCs/>
        </w:rPr>
      </w:pPr>
      <w:r w:rsidRPr="000743A2">
        <w:rPr>
          <w:rFonts w:cs="Times-Roman"/>
        </w:rPr>
        <w:t xml:space="preserve">(2012). Mobile phone-based behavioural interventions for health: A systematic review. </w:t>
      </w:r>
      <w:r w:rsidRPr="000743A2">
        <w:rPr>
          <w:rFonts w:cs="Times-Italic"/>
          <w:i/>
          <w:iCs/>
        </w:rPr>
        <w:t>Health</w:t>
      </w:r>
    </w:p>
    <w:p w14:paraId="640FF99B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Italic"/>
          <w:i/>
          <w:iCs/>
        </w:rPr>
        <w:t>Education Journal</w:t>
      </w:r>
      <w:r w:rsidRPr="000743A2">
        <w:rPr>
          <w:rFonts w:cs="Times-Roman"/>
        </w:rPr>
        <w:t>.</w:t>
      </w:r>
    </w:p>
    <w:p w14:paraId="53E7A4CC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78A9F8C1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Carroll et al. 2008</w:t>
      </w:r>
    </w:p>
    <w:p w14:paraId="2BB8EB5E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Carroll, J. K., Fiscella, K., Epstein, R. M., Jean-Pierre, P., Figueroa-Moseley, C., Williams, G. C.,</w:t>
      </w:r>
    </w:p>
    <w:p w14:paraId="702A344F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… Morrow, G. R. (2008). Getting patients to exercise more: A systematic review of underserved</w:t>
      </w:r>
    </w:p>
    <w:p w14:paraId="1E25BFA0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populations. </w:t>
      </w:r>
      <w:r w:rsidRPr="000743A2">
        <w:rPr>
          <w:rFonts w:cs="Times-Italic"/>
          <w:i/>
          <w:iCs/>
        </w:rPr>
        <w:t>The Journal of Family Practice</w:t>
      </w:r>
      <w:r w:rsidRPr="000743A2">
        <w:rPr>
          <w:rFonts w:cs="Times-Roman"/>
        </w:rPr>
        <w:t>.</w:t>
      </w:r>
    </w:p>
    <w:p w14:paraId="29351998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7523A618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Cavill et al. 2012</w:t>
      </w:r>
    </w:p>
    <w:p w14:paraId="73A7EAAA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Cavill, J.-L., Jancey, J. M., &amp; Howat, P. (2012). Review and recommendations for online physical</w:t>
      </w:r>
    </w:p>
    <w:p w14:paraId="0BE27705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activity and nutrition programmes targeted at over 40s. </w:t>
      </w:r>
      <w:r w:rsidRPr="000743A2">
        <w:rPr>
          <w:rFonts w:cs="Times-Italic"/>
          <w:i/>
          <w:iCs/>
        </w:rPr>
        <w:t>Global Health Promotion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19</w:t>
      </w:r>
      <w:r w:rsidRPr="000743A2">
        <w:rPr>
          <w:rFonts w:cs="Times-Roman"/>
        </w:rPr>
        <w:t>(2), 44–53.</w:t>
      </w:r>
    </w:p>
    <w:p w14:paraId="09FCA6A7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3C92121C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Chapman et al. 2013</w:t>
      </w:r>
    </w:p>
    <w:p w14:paraId="4ACD93EA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lastRenderedPageBreak/>
        <w:t>Chapman, J., Qureshi, N., &amp; Kai, J. (2013). Effectiveness of physical activity and dietary</w:t>
      </w:r>
    </w:p>
    <w:p w14:paraId="4BB04662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Italic"/>
          <w:i/>
          <w:iCs/>
        </w:rPr>
      </w:pPr>
      <w:r w:rsidRPr="000743A2">
        <w:rPr>
          <w:rFonts w:cs="Times-Roman"/>
        </w:rPr>
        <w:t xml:space="preserve">interventions in South Asian populations: a systematic review. </w:t>
      </w:r>
      <w:r w:rsidRPr="000743A2">
        <w:rPr>
          <w:rFonts w:cs="Times-Italic"/>
          <w:i/>
          <w:iCs/>
        </w:rPr>
        <w:t>The British Journal of General</w:t>
      </w:r>
    </w:p>
    <w:p w14:paraId="4488F74A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Italic"/>
          <w:i/>
          <w:iCs/>
        </w:rPr>
        <w:t>Practice</w:t>
      </w:r>
      <w:r w:rsidRPr="000743A2">
        <w:rPr>
          <w:rFonts w:cs="TimesNewRomanPS-ItalicMT"/>
          <w:i/>
          <w:iCs/>
        </w:rPr>
        <w:t>!</w:t>
      </w:r>
      <w:r w:rsidRPr="000743A2">
        <w:rPr>
          <w:rFonts w:cs="Times-Italic"/>
          <w:i/>
          <w:iCs/>
        </w:rPr>
        <w:t>: The Journal of the Royal College of General Practitioners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63</w:t>
      </w:r>
      <w:r w:rsidRPr="000743A2">
        <w:rPr>
          <w:rFonts w:cs="Times-Roman"/>
        </w:rPr>
        <w:t>(607), e104–14.</w:t>
      </w:r>
    </w:p>
    <w:p w14:paraId="5583BBFB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39CF6DD1" w14:textId="77777777" w:rsidR="00E41809" w:rsidRPr="00350319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nl-NL"/>
        </w:rPr>
      </w:pPr>
      <w:r w:rsidRPr="00350319">
        <w:rPr>
          <w:rFonts w:cs="Times-Bold"/>
          <w:b/>
          <w:bCs/>
          <w:lang w:val="nl-NL"/>
        </w:rPr>
        <w:t>Chau et al. 2010</w:t>
      </w:r>
    </w:p>
    <w:p w14:paraId="65B4B866" w14:textId="77777777" w:rsidR="00E41809" w:rsidRPr="00350319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  <w:lang w:val="nl-NL"/>
        </w:rPr>
      </w:pPr>
      <w:r w:rsidRPr="00350319">
        <w:rPr>
          <w:rFonts w:cs="Times-Roman"/>
          <w:lang w:val="nl-NL"/>
        </w:rPr>
        <w:t>Chau, J. Y., van der Ploeg, H. P., van Uffelen, J. G. Z., Wong, J., Riphagen, I., Healy, G. N., …</w:t>
      </w:r>
    </w:p>
    <w:p w14:paraId="61131A36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Brown, W. J. (2010). Are workplace interventions to reduce sitting effective? A systematic review.</w:t>
      </w:r>
    </w:p>
    <w:p w14:paraId="34E17ECE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Italic"/>
          <w:i/>
          <w:iCs/>
        </w:rPr>
        <w:t>Preventive Medicine: An International Journal Devoted to Practice and Theory</w:t>
      </w:r>
      <w:r w:rsidRPr="000743A2">
        <w:rPr>
          <w:rFonts w:cs="Times-Roman"/>
        </w:rPr>
        <w:t>.</w:t>
      </w:r>
    </w:p>
    <w:p w14:paraId="49CA81F9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78E8FED3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Cleland et al. 2012</w:t>
      </w:r>
    </w:p>
    <w:p w14:paraId="1D84EEE6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Cleland, C. L., Tully, M. A., Kee, F., &amp; Cupples, M. E. (2012). The effectiveness of physical</w:t>
      </w:r>
    </w:p>
    <w:p w14:paraId="0FCDA5FB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activity interventions in socio-economically disadvantaged communities: A systematic review.</w:t>
      </w:r>
    </w:p>
    <w:p w14:paraId="5F65390A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Italic"/>
          <w:i/>
          <w:iCs/>
        </w:rPr>
        <w:t>Preventive Medicine: An International Journal Devoted to Practice and Theory</w:t>
      </w:r>
      <w:r w:rsidRPr="000743A2">
        <w:rPr>
          <w:rFonts w:cs="Times-Roman"/>
        </w:rPr>
        <w:t>.</w:t>
      </w:r>
    </w:p>
    <w:p w14:paraId="494A30F0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3E444E24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Cleland et al. 2013</w:t>
      </w:r>
    </w:p>
    <w:p w14:paraId="5D768495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Cleland, V., Granados, a., Crawford, D., Winzenberg, T., &amp; Ball, K. (2013). Effectiveness of</w:t>
      </w:r>
    </w:p>
    <w:p w14:paraId="26C9293D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interventions to promote physical activity among socioeconomically disadvantaged women: A</w:t>
      </w:r>
    </w:p>
    <w:p w14:paraId="0E3FCC39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systematic review and meta-analysis. </w:t>
      </w:r>
      <w:r w:rsidRPr="000743A2">
        <w:rPr>
          <w:rFonts w:cs="Times-Italic"/>
          <w:i/>
          <w:iCs/>
        </w:rPr>
        <w:t>Obesity Reviews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14</w:t>
      </w:r>
      <w:r w:rsidRPr="000743A2">
        <w:rPr>
          <w:rFonts w:cs="Times-Roman"/>
        </w:rPr>
        <w:t>(3), 197–212.</w:t>
      </w:r>
    </w:p>
    <w:p w14:paraId="408A6FFD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19F7091D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Davies et al. 2012</w:t>
      </w:r>
    </w:p>
    <w:p w14:paraId="35256CF6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Davies, C. A., Spence, J. C., Vandelanotte, C., Caperchione, C. M., &amp; Mummery, W. K. (2012).</w:t>
      </w:r>
    </w:p>
    <w:p w14:paraId="77D1E185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Italic"/>
          <w:i/>
          <w:iCs/>
        </w:rPr>
      </w:pPr>
      <w:r w:rsidRPr="000743A2">
        <w:rPr>
          <w:rFonts w:cs="Times-Roman"/>
        </w:rPr>
        <w:t xml:space="preserve">Meta-analysis of internet-delivered interventions to increase physical activity levels. </w:t>
      </w:r>
      <w:r w:rsidRPr="000743A2">
        <w:rPr>
          <w:rFonts w:cs="Times-Italic"/>
          <w:i/>
          <w:iCs/>
        </w:rPr>
        <w:t>The</w:t>
      </w:r>
    </w:p>
    <w:p w14:paraId="49C5A872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Italic"/>
          <w:i/>
          <w:iCs/>
        </w:rPr>
        <w:t>International Journal of Behavioral Nutrition and Physical Activity</w:t>
      </w:r>
      <w:r w:rsidRPr="000743A2">
        <w:rPr>
          <w:rFonts w:cs="Times-Roman"/>
        </w:rPr>
        <w:t>.</w:t>
      </w:r>
    </w:p>
    <w:p w14:paraId="3EDC0471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19A33387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Denison et al. 2014</w:t>
      </w:r>
    </w:p>
    <w:p w14:paraId="24FC78AB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350319">
        <w:rPr>
          <w:rFonts w:cs="Times-Roman"/>
          <w:lang w:val="de-DE"/>
        </w:rPr>
        <w:t xml:space="preserve">Denison, E., Vist, G. E., Underland, V., &amp; Berg, R. C. (2014). </w:t>
      </w:r>
      <w:r w:rsidRPr="000743A2">
        <w:rPr>
          <w:rFonts w:cs="Times-Roman"/>
        </w:rPr>
        <w:t>Interventions aimed at increasing the</w:t>
      </w:r>
    </w:p>
    <w:p w14:paraId="04ADFB8F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Italic"/>
          <w:i/>
          <w:iCs/>
        </w:rPr>
      </w:pPr>
      <w:r w:rsidRPr="000743A2">
        <w:rPr>
          <w:rFonts w:cs="Times-Roman"/>
        </w:rPr>
        <w:t xml:space="preserve">level of physical activity by including organised follow-up: a systematic review of effect. </w:t>
      </w:r>
      <w:r w:rsidRPr="000743A2">
        <w:rPr>
          <w:rFonts w:cs="Times-Italic"/>
          <w:i/>
          <w:iCs/>
        </w:rPr>
        <w:t>BMC</w:t>
      </w:r>
    </w:p>
    <w:p w14:paraId="219862B6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Italic"/>
          <w:i/>
          <w:iCs/>
        </w:rPr>
        <w:t>Family Practice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15</w:t>
      </w:r>
      <w:r w:rsidRPr="000743A2">
        <w:rPr>
          <w:rFonts w:cs="Times-Roman"/>
        </w:rPr>
        <w:t>, 120.</w:t>
      </w:r>
    </w:p>
    <w:p w14:paraId="6E0F97B6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673C18C7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Dishman et al. 1998</w:t>
      </w:r>
    </w:p>
    <w:p w14:paraId="078F6748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Dishman, R. K., Oldenburg, B., O’Neal, H., &amp; Shephard, R. J. (1998). Worksite physical activity</w:t>
      </w:r>
    </w:p>
    <w:p w14:paraId="2379F898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interventions. </w:t>
      </w:r>
      <w:r w:rsidRPr="000743A2">
        <w:rPr>
          <w:rFonts w:cs="Times-Italic"/>
          <w:i/>
          <w:iCs/>
        </w:rPr>
        <w:t>American Journal of Preventive Medicine</w:t>
      </w:r>
      <w:r w:rsidRPr="000743A2">
        <w:rPr>
          <w:rFonts w:cs="Times-Roman"/>
        </w:rPr>
        <w:t>. Netherlands: Elsevier Science.</w:t>
      </w:r>
    </w:p>
    <w:p w14:paraId="1942A4FB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2CBFE8C8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Dugill 2007</w:t>
      </w:r>
    </w:p>
    <w:p w14:paraId="595211F4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Italic"/>
          <w:i/>
          <w:iCs/>
        </w:rPr>
      </w:pPr>
      <w:r w:rsidRPr="000743A2">
        <w:rPr>
          <w:rFonts w:cs="Times-Roman"/>
        </w:rPr>
        <w:t xml:space="preserve">Dugdill. (2007). </w:t>
      </w:r>
      <w:r w:rsidRPr="000743A2">
        <w:rPr>
          <w:rFonts w:cs="Times-Italic"/>
          <w:i/>
          <w:iCs/>
        </w:rPr>
        <w:t>A Review of Effectiveness of Workplace Health Promotion Interventions on</w:t>
      </w:r>
    </w:p>
    <w:p w14:paraId="3C879A8D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Italic"/>
          <w:i/>
          <w:iCs/>
        </w:rPr>
        <w:t>Physical Activity and What Works in Motivating and Changing Employees’ Health Behaviour</w:t>
      </w:r>
      <w:r w:rsidRPr="000743A2">
        <w:rPr>
          <w:rFonts w:cs="Times-Roman"/>
        </w:rPr>
        <w:t>.</w:t>
      </w:r>
    </w:p>
    <w:p w14:paraId="3940F60E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0C2C40F8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Eaton &amp; Menard. 1998</w:t>
      </w:r>
    </w:p>
    <w:p w14:paraId="18C52152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Eaton, C. B., &amp; Menard, L. M. (1998). A systematic review of physical activity promotion in</w:t>
      </w:r>
    </w:p>
    <w:p w14:paraId="5D9BF53E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primary care office settings. </w:t>
      </w:r>
      <w:r w:rsidRPr="000743A2">
        <w:rPr>
          <w:rFonts w:cs="Times-Italic"/>
          <w:i/>
          <w:iCs/>
        </w:rPr>
        <w:t>British Journal of Sports Medicine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32</w:t>
      </w:r>
      <w:r w:rsidRPr="000743A2">
        <w:rPr>
          <w:rFonts w:cs="Times-Roman"/>
        </w:rPr>
        <w:t>(1), 11–16.</w:t>
      </w:r>
    </w:p>
    <w:p w14:paraId="431C3D0A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2D5E8997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Eden et al. 2002</w:t>
      </w:r>
    </w:p>
    <w:p w14:paraId="1ED14158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Eden, Orleans, C. T., Mulrow, C. D., Pender, N. J., &amp; Teutsch, S. M. (2002). Clinical Guidelines</w:t>
      </w:r>
    </w:p>
    <w:p w14:paraId="5CC49E7D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Does Counseling by Clinicians Improve Physical Activity? A Summary for the U.S. Preventive</w:t>
      </w:r>
    </w:p>
    <w:p w14:paraId="7E011339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Task Force. </w:t>
      </w:r>
      <w:r w:rsidRPr="000743A2">
        <w:rPr>
          <w:rFonts w:cs="Times-Italic"/>
          <w:i/>
          <w:iCs/>
        </w:rPr>
        <w:t>Annals of Internal Medicine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137</w:t>
      </w:r>
      <w:r w:rsidRPr="000743A2">
        <w:rPr>
          <w:rFonts w:cs="Times-Roman"/>
        </w:rPr>
        <w:t>(3), 208–215.</w:t>
      </w:r>
    </w:p>
    <w:p w14:paraId="0A4B6E8B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0ADC6F4A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Foster et al. 2013</w:t>
      </w:r>
    </w:p>
    <w:p w14:paraId="45A6247A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Foster, C., Richards, J., Thorogood, M., &amp; Hillsdon, M. (2013). Remote and web 2 . 0 interventions</w:t>
      </w:r>
    </w:p>
    <w:p w14:paraId="11D237D0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for promoting physical activity ( Review ). </w:t>
      </w:r>
      <w:r w:rsidRPr="000743A2">
        <w:rPr>
          <w:rFonts w:cs="Times-Italic"/>
          <w:i/>
          <w:iCs/>
        </w:rPr>
        <w:t>The Cochrane Database of Systematic Reviews</w:t>
      </w:r>
      <w:r w:rsidRPr="000743A2">
        <w:rPr>
          <w:rFonts w:cs="Times-Roman"/>
        </w:rPr>
        <w:t>, (9).</w:t>
      </w:r>
    </w:p>
    <w:p w14:paraId="48B3D1B9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358171A9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Freak-Poli et al. 2013</w:t>
      </w:r>
    </w:p>
    <w:p w14:paraId="41F236DD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lastRenderedPageBreak/>
        <w:t>Freak-Poli, R. L. A., Cumpston, M., Peeters, A., Clemes, S. A., Freak-Poli Rosanne, L. A.,</w:t>
      </w:r>
    </w:p>
    <w:p w14:paraId="042F874B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Cumpston, M., … Clemes Stacy, A. (2013). Workplace pedometer interventions for increasing</w:t>
      </w:r>
    </w:p>
    <w:p w14:paraId="2E65F4E8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physical activity. </w:t>
      </w:r>
      <w:r w:rsidRPr="000743A2">
        <w:rPr>
          <w:rFonts w:cs="Times-Italic"/>
          <w:i/>
          <w:iCs/>
        </w:rPr>
        <w:t>Cochrane Database of Systematic Reviews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4</w:t>
      </w:r>
      <w:r w:rsidRPr="000743A2">
        <w:rPr>
          <w:rFonts w:cs="Times-Roman"/>
        </w:rPr>
        <w:t>(4), CD009209.</w:t>
      </w:r>
    </w:p>
    <w:p w14:paraId="187125A6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47BE2214" w14:textId="77777777" w:rsidR="00E41809" w:rsidRPr="00350319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fr-FR"/>
        </w:rPr>
      </w:pPr>
      <w:r w:rsidRPr="00350319">
        <w:rPr>
          <w:rFonts w:cs="Times-Bold"/>
          <w:b/>
          <w:bCs/>
          <w:lang w:val="fr-FR"/>
        </w:rPr>
        <w:t>Gourlan et al. 2011</w:t>
      </w:r>
    </w:p>
    <w:p w14:paraId="642E2BC3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350319">
        <w:rPr>
          <w:rFonts w:cs="Times-Roman"/>
          <w:lang w:val="fr-FR"/>
        </w:rPr>
        <w:t xml:space="preserve">Gourlan, M. J., Trouilloud, D. O., &amp; Sarrazin, P. G. (2011). </w:t>
      </w:r>
      <w:r w:rsidRPr="000743A2">
        <w:rPr>
          <w:rFonts w:cs="Times-Roman"/>
        </w:rPr>
        <w:t>Interventions promoting physical</w:t>
      </w:r>
    </w:p>
    <w:p w14:paraId="5A51B127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activity among obese populations: A meta-analysis considering global effect, long-term</w:t>
      </w:r>
    </w:p>
    <w:p w14:paraId="0B0612CB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maintenance, physical activity indicators and dose characteristics. </w:t>
      </w:r>
      <w:r w:rsidRPr="000743A2">
        <w:rPr>
          <w:rFonts w:cs="Times-Italic"/>
          <w:i/>
          <w:iCs/>
        </w:rPr>
        <w:t>Obesity Reviews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12</w:t>
      </w:r>
      <w:r w:rsidRPr="000743A2">
        <w:rPr>
          <w:rFonts w:cs="Times-Roman"/>
        </w:rPr>
        <w:t>(7), 633–645.</w:t>
      </w:r>
    </w:p>
    <w:p w14:paraId="030B9F43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6FE97294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Hillsdon et al. 2005</w:t>
      </w:r>
    </w:p>
    <w:p w14:paraId="69DD7C2B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Hillsdon, M., Foster, C., &amp; Thorogood, M. (2005). Interventions for promoting physical activity.</w:t>
      </w:r>
    </w:p>
    <w:p w14:paraId="70F17DD2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Italic"/>
          <w:i/>
          <w:iCs/>
        </w:rPr>
        <w:t>The Cochrane Database of Systematic Reviews</w:t>
      </w:r>
      <w:r w:rsidRPr="000743A2">
        <w:rPr>
          <w:rFonts w:cs="Times-Roman"/>
        </w:rPr>
        <w:t>, (1), CD003180.</w:t>
      </w:r>
    </w:p>
    <w:p w14:paraId="7B74D952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4CC21EB1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Hillsdon &amp; Thorogood. 1996</w:t>
      </w:r>
    </w:p>
    <w:p w14:paraId="4E204889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Hillsdon, M., &amp; Thorogood, M. (1996). A systematic review of physical activity promotion</w:t>
      </w:r>
    </w:p>
    <w:p w14:paraId="478BA09D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strategies. </w:t>
      </w:r>
      <w:r w:rsidRPr="000743A2">
        <w:rPr>
          <w:rFonts w:cs="Times-Italic"/>
          <w:i/>
          <w:iCs/>
        </w:rPr>
        <w:t>British Journal of Sports Medicine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30</w:t>
      </w:r>
      <w:r w:rsidRPr="000743A2">
        <w:rPr>
          <w:rFonts w:cs="Times-Roman"/>
        </w:rPr>
        <w:t>(2), 84–89.</w:t>
      </w:r>
    </w:p>
    <w:p w14:paraId="529D6FA4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7CD0C0CA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Hillsdon et al. 1995</w:t>
      </w:r>
    </w:p>
    <w:p w14:paraId="6F80F9E5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Hillsdon, M., Thorogood, M., Anstiss, T., &amp; Morris, J. (1995). Randomised controlled trials of</w:t>
      </w:r>
    </w:p>
    <w:p w14:paraId="41FFB16A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Italic"/>
          <w:i/>
          <w:iCs/>
        </w:rPr>
      </w:pPr>
      <w:r w:rsidRPr="000743A2">
        <w:rPr>
          <w:rFonts w:cs="Times-Roman"/>
        </w:rPr>
        <w:t xml:space="preserve">physical activity promotion in free living populations: a review. </w:t>
      </w:r>
      <w:r w:rsidRPr="000743A2">
        <w:rPr>
          <w:rFonts w:cs="Times-Italic"/>
          <w:i/>
          <w:iCs/>
        </w:rPr>
        <w:t>Journal of Epidemiology and</w:t>
      </w:r>
    </w:p>
    <w:p w14:paraId="094606A7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Italic"/>
          <w:i/>
          <w:iCs/>
        </w:rPr>
        <w:t>Community Health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49</w:t>
      </w:r>
      <w:r w:rsidRPr="000743A2">
        <w:rPr>
          <w:rFonts w:cs="Times-Roman"/>
        </w:rPr>
        <w:t>(5), 448–453.</w:t>
      </w:r>
    </w:p>
    <w:p w14:paraId="5E79F1A8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0738B4B1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Kahn et al. 2010</w:t>
      </w:r>
    </w:p>
    <w:p w14:paraId="2578AB0A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Kahn, E., Ramsey, L., Brownson, R., Heath, G., Howze, E., Powell, K., … Rajab, M. (2010). The</w:t>
      </w:r>
    </w:p>
    <w:p w14:paraId="21467614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Effectiveness of Interventions A Systematic Review. </w:t>
      </w:r>
      <w:r w:rsidRPr="000743A2">
        <w:rPr>
          <w:rFonts w:cs="Times-Italic"/>
          <w:i/>
          <w:iCs/>
        </w:rPr>
        <w:t>American Journal of Preventive Medicine</w:t>
      </w:r>
      <w:r w:rsidRPr="000743A2">
        <w:rPr>
          <w:rFonts w:cs="Times-Roman"/>
        </w:rPr>
        <w:t>,</w:t>
      </w:r>
    </w:p>
    <w:p w14:paraId="272C8FC5" w14:textId="77777777" w:rsidR="00E41809" w:rsidRPr="00350319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  <w:lang w:val="fr-FR"/>
        </w:rPr>
      </w:pPr>
      <w:r w:rsidRPr="00350319">
        <w:rPr>
          <w:rFonts w:cs="Times-Italic"/>
          <w:i/>
          <w:iCs/>
          <w:lang w:val="fr-FR"/>
        </w:rPr>
        <w:t>22</w:t>
      </w:r>
      <w:r w:rsidRPr="00350319">
        <w:rPr>
          <w:rFonts w:cs="Times-Roman"/>
          <w:lang w:val="fr-FR"/>
        </w:rPr>
        <w:t>(02).</w:t>
      </w:r>
    </w:p>
    <w:p w14:paraId="73943C60" w14:textId="77777777" w:rsidR="00E41809" w:rsidRPr="00350319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fr-FR"/>
        </w:rPr>
      </w:pPr>
    </w:p>
    <w:p w14:paraId="18DD177A" w14:textId="77777777" w:rsidR="00E41809" w:rsidRPr="00350319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fr-FR"/>
        </w:rPr>
      </w:pPr>
      <w:r w:rsidRPr="00350319">
        <w:rPr>
          <w:rFonts w:cs="Times-Bold"/>
          <w:b/>
          <w:bCs/>
          <w:lang w:val="fr-FR"/>
        </w:rPr>
        <w:t>Kassavou et al. 2013</w:t>
      </w:r>
    </w:p>
    <w:p w14:paraId="74DA6CAC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350319">
        <w:rPr>
          <w:rFonts w:cs="Times-Roman"/>
          <w:lang w:val="fr-FR"/>
        </w:rPr>
        <w:t xml:space="preserve">Kassavou, A., Turner, A., &amp; French, D. P. (2013). </w:t>
      </w:r>
      <w:r w:rsidRPr="000743A2">
        <w:rPr>
          <w:rFonts w:cs="Times-Roman"/>
        </w:rPr>
        <w:t>Do interventions to promote walking in groups</w:t>
      </w:r>
    </w:p>
    <w:p w14:paraId="7A87FC04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Italic"/>
          <w:i/>
          <w:iCs/>
        </w:rPr>
      </w:pPr>
      <w:r w:rsidRPr="000743A2">
        <w:rPr>
          <w:rFonts w:cs="Times-Roman"/>
        </w:rPr>
        <w:t xml:space="preserve">increase physical activity? A meta-analysis. </w:t>
      </w:r>
      <w:r w:rsidRPr="000743A2">
        <w:rPr>
          <w:rFonts w:cs="Times-Italic"/>
          <w:i/>
          <w:iCs/>
        </w:rPr>
        <w:t>The International Journal of Behavioral Nutrition and</w:t>
      </w:r>
    </w:p>
    <w:p w14:paraId="4DDC1745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Italic"/>
          <w:i/>
          <w:iCs/>
        </w:rPr>
        <w:t>Physical Activity</w:t>
      </w:r>
      <w:r w:rsidRPr="000743A2">
        <w:rPr>
          <w:rFonts w:cs="Times-Roman"/>
        </w:rPr>
        <w:t>.</w:t>
      </w:r>
    </w:p>
    <w:p w14:paraId="0F75889D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2B069AA5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Lemacks et al. 2013</w:t>
      </w:r>
    </w:p>
    <w:p w14:paraId="37677AD7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Lemacks, J., Wells, B. A., Ilich, J. Z., &amp; Ralston, P. A. (2013). Interventions for improving nutrition</w:t>
      </w:r>
    </w:p>
    <w:p w14:paraId="17E06E36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and physical activity behaviors in adult African American populations: a systematic review, January</w:t>
      </w:r>
    </w:p>
    <w:p w14:paraId="17F0DADF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2000 through December 2011. </w:t>
      </w:r>
      <w:r w:rsidRPr="000743A2">
        <w:rPr>
          <w:rFonts w:cs="Times-Italic"/>
          <w:i/>
          <w:iCs/>
        </w:rPr>
        <w:t>Preventing Chronic Disease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10</w:t>
      </w:r>
      <w:r w:rsidRPr="000743A2">
        <w:rPr>
          <w:rFonts w:cs="Times-Roman"/>
        </w:rPr>
        <w:t>, E99.</w:t>
      </w:r>
    </w:p>
    <w:p w14:paraId="0E095AE8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17F12B1C" w14:textId="77777777" w:rsidR="00E41809" w:rsidRPr="00350319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nl-NL"/>
        </w:rPr>
      </w:pPr>
      <w:r w:rsidRPr="00350319">
        <w:rPr>
          <w:rFonts w:cs="Times-Bold"/>
          <w:b/>
          <w:bCs/>
          <w:lang w:val="nl-NL"/>
        </w:rPr>
        <w:t>Malik et al. 2014</w:t>
      </w:r>
    </w:p>
    <w:p w14:paraId="1A0F86D3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350319">
        <w:rPr>
          <w:rFonts w:cs="Times-Roman"/>
          <w:lang w:val="nl-NL"/>
        </w:rPr>
        <w:t xml:space="preserve">Malik, S. H., Blake, H., &amp; Suggs, L. S. (2014). </w:t>
      </w:r>
      <w:r w:rsidRPr="000743A2">
        <w:rPr>
          <w:rFonts w:cs="Times-Roman"/>
        </w:rPr>
        <w:t>A systematic review of workplace health promotion</w:t>
      </w:r>
    </w:p>
    <w:p w14:paraId="60B40239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interventions for increasing physical activity. </w:t>
      </w:r>
      <w:r w:rsidRPr="000743A2">
        <w:rPr>
          <w:rFonts w:cs="Times-Italic"/>
          <w:i/>
          <w:iCs/>
        </w:rPr>
        <w:t>British Journal of Health Psychology</w:t>
      </w:r>
      <w:r w:rsidRPr="000743A2">
        <w:rPr>
          <w:rFonts w:cs="Times-Roman"/>
        </w:rPr>
        <w:t>.</w:t>
      </w:r>
    </w:p>
    <w:p w14:paraId="74C64009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749398B8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Martin-Ginis et al. 2013</w:t>
      </w:r>
    </w:p>
    <w:p w14:paraId="5D56C9FF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Martin-, Ginis, K. A. M., Nigg, C. R., Smith, A. L., Martin Ginis, K. A., Nigg, C. R., &amp; Smith, A. L.</w:t>
      </w:r>
    </w:p>
    <w:p w14:paraId="65901EEA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(2013). Peer-delivered physical activity interventions: An overlooked opportunity for physical</w:t>
      </w:r>
    </w:p>
    <w:p w14:paraId="64FEEAB2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activity promotion. </w:t>
      </w:r>
      <w:r w:rsidRPr="000743A2">
        <w:rPr>
          <w:rFonts w:cs="Times-Italic"/>
          <w:i/>
          <w:iCs/>
        </w:rPr>
        <w:t>Translational Behavioral Medicine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3</w:t>
      </w:r>
      <w:r w:rsidRPr="000743A2">
        <w:rPr>
          <w:rFonts w:cs="Times-Roman"/>
        </w:rPr>
        <w:t>(4), 434–443.</w:t>
      </w:r>
    </w:p>
    <w:p w14:paraId="227E99E3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6DE27087" w14:textId="77777777" w:rsidR="00E41809" w:rsidRPr="00350319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nl-NL"/>
        </w:rPr>
      </w:pPr>
      <w:r w:rsidRPr="00350319">
        <w:rPr>
          <w:rFonts w:cs="Times-Bold"/>
          <w:b/>
          <w:bCs/>
          <w:lang w:val="nl-NL"/>
        </w:rPr>
        <w:t>Morgan et al. 2005</w:t>
      </w:r>
    </w:p>
    <w:p w14:paraId="2303EDCC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350319">
        <w:rPr>
          <w:rFonts w:cs="Times-Roman"/>
          <w:lang w:val="nl-NL"/>
        </w:rPr>
        <w:t xml:space="preserve">Morgan, O. (2005). </w:t>
      </w:r>
      <w:r w:rsidRPr="000743A2">
        <w:rPr>
          <w:rFonts w:cs="Times-Roman"/>
        </w:rPr>
        <w:t>Approaches to increase physical activity: reviewing the evidence for exercisereferral</w:t>
      </w:r>
    </w:p>
    <w:p w14:paraId="68C65D3C" w14:textId="77777777" w:rsidR="00E41809" w:rsidRPr="00350319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  <w:lang w:val="de-DE"/>
        </w:rPr>
      </w:pPr>
      <w:r w:rsidRPr="00350319">
        <w:rPr>
          <w:rFonts w:cs="Times-Roman"/>
          <w:lang w:val="de-DE"/>
        </w:rPr>
        <w:t xml:space="preserve">schemes. </w:t>
      </w:r>
      <w:r w:rsidRPr="00350319">
        <w:rPr>
          <w:rFonts w:cs="Times-Italic"/>
          <w:i/>
          <w:iCs/>
          <w:lang w:val="de-DE"/>
        </w:rPr>
        <w:t>Public Health</w:t>
      </w:r>
      <w:r w:rsidRPr="00350319">
        <w:rPr>
          <w:rFonts w:cs="Times-Roman"/>
          <w:lang w:val="de-DE"/>
        </w:rPr>
        <w:t xml:space="preserve">, </w:t>
      </w:r>
      <w:r w:rsidRPr="00350319">
        <w:rPr>
          <w:rFonts w:cs="Times-Italic"/>
          <w:i/>
          <w:iCs/>
          <w:lang w:val="de-DE"/>
        </w:rPr>
        <w:t>119</w:t>
      </w:r>
      <w:r w:rsidRPr="00350319">
        <w:rPr>
          <w:rFonts w:cs="Times-Roman"/>
          <w:lang w:val="de-DE"/>
        </w:rPr>
        <w:t>(5), 361–370.</w:t>
      </w:r>
    </w:p>
    <w:p w14:paraId="1CF3B47F" w14:textId="77777777" w:rsidR="00E41809" w:rsidRPr="00350319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de-DE"/>
        </w:rPr>
      </w:pPr>
    </w:p>
    <w:p w14:paraId="4C601C9D" w14:textId="77777777" w:rsidR="00E41809" w:rsidRPr="00350319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de-DE"/>
        </w:rPr>
      </w:pPr>
      <w:r w:rsidRPr="00350319">
        <w:rPr>
          <w:rFonts w:cs="Times-Bold"/>
          <w:b/>
          <w:bCs/>
          <w:lang w:val="de-DE"/>
        </w:rPr>
        <w:lastRenderedPageBreak/>
        <w:t>Müller-Riemenschneider et al. 2008</w:t>
      </w:r>
    </w:p>
    <w:p w14:paraId="1E36A0E2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350319">
        <w:rPr>
          <w:rFonts w:cs="Times-Roman"/>
          <w:lang w:val="de-DE"/>
        </w:rPr>
        <w:t xml:space="preserve">Müller-Riemenschneider, F., Reinhold, T., Nocon, M., &amp; Willich, S. N. (2008). </w:t>
      </w:r>
      <w:r w:rsidRPr="000743A2">
        <w:rPr>
          <w:rFonts w:cs="Times-Roman"/>
        </w:rPr>
        <w:t>Long-term</w:t>
      </w:r>
    </w:p>
    <w:p w14:paraId="30C6BC85" w14:textId="77777777" w:rsidR="00E41809" w:rsidRPr="00350319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Italic"/>
          <w:i/>
          <w:iCs/>
          <w:lang w:val="it-IT"/>
        </w:rPr>
      </w:pPr>
      <w:r w:rsidRPr="000743A2">
        <w:rPr>
          <w:rFonts w:cs="Times-Roman"/>
        </w:rPr>
        <w:t xml:space="preserve">effectiveness of interventions promoting physical activity: A systematic review. </w:t>
      </w:r>
      <w:r w:rsidRPr="00350319">
        <w:rPr>
          <w:rFonts w:cs="Times-Italic"/>
          <w:i/>
          <w:iCs/>
          <w:lang w:val="it-IT"/>
        </w:rPr>
        <w:t>Preventive</w:t>
      </w:r>
    </w:p>
    <w:p w14:paraId="533AF98E" w14:textId="77777777" w:rsidR="00E41809" w:rsidRPr="00350319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  <w:lang w:val="it-IT"/>
        </w:rPr>
      </w:pPr>
      <w:r w:rsidRPr="00350319">
        <w:rPr>
          <w:rFonts w:cs="Times-Italic"/>
          <w:i/>
          <w:iCs/>
          <w:lang w:val="it-IT"/>
        </w:rPr>
        <w:t>Medicine</w:t>
      </w:r>
      <w:r w:rsidRPr="00350319">
        <w:rPr>
          <w:rFonts w:cs="Times-Roman"/>
          <w:lang w:val="it-IT"/>
        </w:rPr>
        <w:t xml:space="preserve">, </w:t>
      </w:r>
      <w:r w:rsidRPr="00350319">
        <w:rPr>
          <w:rFonts w:cs="Times-Italic"/>
          <w:i/>
          <w:iCs/>
          <w:lang w:val="it-IT"/>
        </w:rPr>
        <w:t>47</w:t>
      </w:r>
      <w:r w:rsidRPr="00350319">
        <w:rPr>
          <w:rFonts w:cs="Times-Roman"/>
          <w:lang w:val="it-IT"/>
        </w:rPr>
        <w:t>(4), 354–368.</w:t>
      </w:r>
    </w:p>
    <w:p w14:paraId="1884A21E" w14:textId="77777777" w:rsidR="00E41809" w:rsidRPr="00350319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it-IT"/>
        </w:rPr>
      </w:pPr>
    </w:p>
    <w:p w14:paraId="334C1119" w14:textId="77777777" w:rsidR="00E41809" w:rsidRPr="00350319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it-IT"/>
        </w:rPr>
      </w:pPr>
      <w:r w:rsidRPr="00350319">
        <w:rPr>
          <w:rFonts w:cs="Times-Bold"/>
          <w:b/>
          <w:bCs/>
          <w:lang w:val="it-IT"/>
        </w:rPr>
        <w:t>Neville et al. 2009</w:t>
      </w:r>
    </w:p>
    <w:p w14:paraId="0838A867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350319">
        <w:rPr>
          <w:rFonts w:cs="Times-Roman"/>
          <w:lang w:val="it-IT"/>
        </w:rPr>
        <w:t xml:space="preserve">Neville, L. M., O’Hara, B., &amp; Milat, A. (2009). </w:t>
      </w:r>
      <w:r w:rsidRPr="000743A2">
        <w:rPr>
          <w:rFonts w:cs="Times-Roman"/>
        </w:rPr>
        <w:t>Computer-tailored physical activity behavior change</w:t>
      </w:r>
    </w:p>
    <w:p w14:paraId="00A1335D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Italic"/>
          <w:i/>
          <w:iCs/>
        </w:rPr>
      </w:pPr>
      <w:r w:rsidRPr="000743A2">
        <w:rPr>
          <w:rFonts w:cs="Times-Roman"/>
        </w:rPr>
        <w:t xml:space="preserve">interventions targeting adults: A systematic review. </w:t>
      </w:r>
      <w:r w:rsidRPr="000743A2">
        <w:rPr>
          <w:rFonts w:cs="Times-Italic"/>
          <w:i/>
          <w:iCs/>
        </w:rPr>
        <w:t>The International Journal of Behavioral</w:t>
      </w:r>
    </w:p>
    <w:p w14:paraId="433C3640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Italic"/>
          <w:i/>
          <w:iCs/>
        </w:rPr>
        <w:t>Nutrition and Physical Activity</w:t>
      </w:r>
      <w:r w:rsidRPr="000743A2">
        <w:rPr>
          <w:rFonts w:cs="Times-Roman"/>
        </w:rPr>
        <w:t>.</w:t>
      </w:r>
    </w:p>
    <w:p w14:paraId="77FA0951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4E446C73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Newton et al. 2014</w:t>
      </w:r>
    </w:p>
    <w:p w14:paraId="320153B7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Newton, R. L., Griffith, D. M., Kearney, W. B., &amp; Bennett, G. G. (2014). A systematic review of</w:t>
      </w:r>
    </w:p>
    <w:p w14:paraId="77F56872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Italic"/>
          <w:i/>
          <w:iCs/>
        </w:rPr>
      </w:pPr>
      <w:r w:rsidRPr="000743A2">
        <w:rPr>
          <w:rFonts w:cs="Times-Roman"/>
        </w:rPr>
        <w:t xml:space="preserve">weight loss, physical activity and dietary interventions involving African American men. </w:t>
      </w:r>
      <w:r w:rsidRPr="000743A2">
        <w:rPr>
          <w:rFonts w:cs="Times-Italic"/>
          <w:i/>
          <w:iCs/>
        </w:rPr>
        <w:t>Obesity</w:t>
      </w:r>
    </w:p>
    <w:p w14:paraId="1CB4DCDF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Italic"/>
          <w:i/>
          <w:iCs/>
        </w:rPr>
        <w:t>Reviews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15</w:t>
      </w:r>
      <w:r w:rsidRPr="000743A2">
        <w:rPr>
          <w:rFonts w:cs="Times-Roman"/>
        </w:rPr>
        <w:t>, 93–106.</w:t>
      </w:r>
    </w:p>
    <w:p w14:paraId="618A0970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0798F0E5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Olgivie et al. 2007</w:t>
      </w:r>
    </w:p>
    <w:p w14:paraId="115E478D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Ogilvie, D., Foster, C. E., Rothnie, H., Cavill, N., Hamilton, V., Fitzsimons, C. F., &amp; Mutrie, N.</w:t>
      </w:r>
    </w:p>
    <w:p w14:paraId="68EBB533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(2007). Interventions to promote walking: systematic review. </w:t>
      </w:r>
      <w:r w:rsidRPr="000743A2">
        <w:rPr>
          <w:rFonts w:cs="Times-Italic"/>
          <w:i/>
          <w:iCs/>
        </w:rPr>
        <w:t>BMJ (Clinical Research Ed.)</w:t>
      </w:r>
      <w:r w:rsidRPr="000743A2">
        <w:rPr>
          <w:rFonts w:cs="Times-Roman"/>
        </w:rPr>
        <w:t>,</w:t>
      </w:r>
    </w:p>
    <w:p w14:paraId="35936295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Italic"/>
          <w:i/>
          <w:iCs/>
        </w:rPr>
        <w:t>334</w:t>
      </w:r>
      <w:r w:rsidRPr="000743A2">
        <w:rPr>
          <w:rFonts w:cs="Times-Roman"/>
        </w:rPr>
        <w:t>(7605), 1204.</w:t>
      </w:r>
    </w:p>
    <w:p w14:paraId="7239CE09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2EA21C4B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Orrow et al. 2012</w:t>
      </w:r>
    </w:p>
    <w:p w14:paraId="1C2427D0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Orrow, G., Kinmonth, A.-L., Sanderson, S., &amp; Sutton, S. (2012). Effectiveness of physical activity</w:t>
      </w:r>
    </w:p>
    <w:p w14:paraId="321823BD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promotion based in primary care: systematic review and meta-analysis of randomised controlled</w:t>
      </w:r>
    </w:p>
    <w:p w14:paraId="631FE6F2" w14:textId="77777777" w:rsidR="00E41809" w:rsidRPr="00350319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  <w:lang w:val="it-IT"/>
        </w:rPr>
      </w:pPr>
      <w:r w:rsidRPr="00350319">
        <w:rPr>
          <w:rFonts w:cs="Times-Roman"/>
          <w:lang w:val="it-IT"/>
        </w:rPr>
        <w:t xml:space="preserve">trials. </w:t>
      </w:r>
      <w:r w:rsidRPr="00350319">
        <w:rPr>
          <w:rFonts w:cs="Times-Italic"/>
          <w:i/>
          <w:iCs/>
          <w:lang w:val="it-IT"/>
        </w:rPr>
        <w:t>BMJ (Clinical Research Ed.)</w:t>
      </w:r>
      <w:r w:rsidRPr="00350319">
        <w:rPr>
          <w:rFonts w:cs="Times-Roman"/>
          <w:lang w:val="it-IT"/>
        </w:rPr>
        <w:t xml:space="preserve">, </w:t>
      </w:r>
      <w:r w:rsidRPr="00350319">
        <w:rPr>
          <w:rFonts w:cs="Times-Italic"/>
          <w:i/>
          <w:iCs/>
          <w:lang w:val="it-IT"/>
        </w:rPr>
        <w:t>344</w:t>
      </w:r>
      <w:r w:rsidRPr="00350319">
        <w:rPr>
          <w:rFonts w:cs="Times-Roman"/>
          <w:lang w:val="it-IT"/>
        </w:rPr>
        <w:t>, e1389.</w:t>
      </w:r>
    </w:p>
    <w:p w14:paraId="59EBB139" w14:textId="77777777" w:rsidR="00E41809" w:rsidRPr="00350319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it-IT"/>
        </w:rPr>
      </w:pPr>
    </w:p>
    <w:p w14:paraId="41FAB358" w14:textId="77777777" w:rsidR="00E41809" w:rsidRPr="00350319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it-IT"/>
        </w:rPr>
      </w:pPr>
      <w:r w:rsidRPr="00350319">
        <w:rPr>
          <w:rFonts w:cs="Times-Bold"/>
          <w:b/>
          <w:bCs/>
          <w:lang w:val="it-IT"/>
        </w:rPr>
        <w:t>Perez et al. 2010</w:t>
      </w:r>
    </w:p>
    <w:p w14:paraId="49BF166D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Perez, A., Fleury, J., &amp; Keller, C. (2010). Review of intervention studies promoting physical activity</w:t>
      </w:r>
    </w:p>
    <w:p w14:paraId="42CC3D2C" w14:textId="77777777" w:rsidR="00E41809" w:rsidRPr="00350319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  <w:lang w:val="it-IT"/>
        </w:rPr>
      </w:pPr>
      <w:r w:rsidRPr="000743A2">
        <w:rPr>
          <w:rFonts w:cs="Times-Roman"/>
        </w:rPr>
        <w:t xml:space="preserve">in Hispanic women. </w:t>
      </w:r>
      <w:r w:rsidRPr="000743A2">
        <w:rPr>
          <w:rFonts w:cs="Times-Italic"/>
          <w:i/>
          <w:iCs/>
        </w:rPr>
        <w:t>Western Journal of Nursing Research</w:t>
      </w:r>
      <w:r w:rsidRPr="000743A2">
        <w:rPr>
          <w:rFonts w:cs="Times-Roman"/>
        </w:rPr>
        <w:t xml:space="preserve">. </w:t>
      </w:r>
      <w:r w:rsidRPr="00350319">
        <w:rPr>
          <w:rFonts w:cs="Times-Roman"/>
          <w:lang w:val="it-IT"/>
        </w:rPr>
        <w:t>Sage Publications.</w:t>
      </w:r>
    </w:p>
    <w:p w14:paraId="30539834" w14:textId="77777777" w:rsidR="00E41809" w:rsidRPr="00350319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it-IT"/>
        </w:rPr>
      </w:pPr>
    </w:p>
    <w:p w14:paraId="1202C6DB" w14:textId="77777777" w:rsidR="00E41809" w:rsidRPr="00350319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it-IT"/>
        </w:rPr>
      </w:pPr>
      <w:r w:rsidRPr="00350319">
        <w:rPr>
          <w:rFonts w:cs="Times-Bold"/>
          <w:b/>
          <w:bCs/>
          <w:lang w:val="it-IT"/>
        </w:rPr>
        <w:t>Petrella &amp; Lattanzio. 2002</w:t>
      </w:r>
    </w:p>
    <w:p w14:paraId="0F93695F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350319">
        <w:rPr>
          <w:rFonts w:cs="Times-Roman"/>
          <w:lang w:val="it-IT"/>
        </w:rPr>
        <w:t xml:space="preserve">Petrella, R. J., &amp; Lattanzio, C. N. (2002). </w:t>
      </w:r>
      <w:r w:rsidRPr="000743A2">
        <w:rPr>
          <w:rFonts w:cs="Times-Roman"/>
        </w:rPr>
        <w:t>Does counseling help patients get active? Systematic</w:t>
      </w:r>
    </w:p>
    <w:p w14:paraId="253E22A0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review of the literature. </w:t>
      </w:r>
      <w:r w:rsidRPr="000743A2">
        <w:rPr>
          <w:rFonts w:cs="Times-Italic"/>
          <w:i/>
          <w:iCs/>
        </w:rPr>
        <w:t>Canadian Family Physician Medecin de Famille Canadien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48</w:t>
      </w:r>
      <w:r w:rsidRPr="000743A2">
        <w:rPr>
          <w:rFonts w:cs="Times-Roman"/>
        </w:rPr>
        <w:t>, 72–80.</w:t>
      </w:r>
    </w:p>
    <w:p w14:paraId="5BC3280B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68E4189E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Priest et al. 2008</w:t>
      </w:r>
    </w:p>
    <w:p w14:paraId="11915173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Priest, N., Armstrong, R., Doyle, J., &amp; Waters, E. (2008). Interventions implemented through</w:t>
      </w:r>
    </w:p>
    <w:p w14:paraId="0EEE5969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Italic"/>
          <w:i/>
          <w:iCs/>
        </w:rPr>
      </w:pPr>
      <w:r w:rsidRPr="000743A2">
        <w:rPr>
          <w:rFonts w:cs="Times-Roman"/>
        </w:rPr>
        <w:t xml:space="preserve">sporting organisations for increasing participation in sport. </w:t>
      </w:r>
      <w:r w:rsidRPr="000743A2">
        <w:rPr>
          <w:rFonts w:cs="Times-Italic"/>
          <w:i/>
          <w:iCs/>
        </w:rPr>
        <w:t>The Cochrane Database of Systematic</w:t>
      </w:r>
    </w:p>
    <w:p w14:paraId="68E8C033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Italic"/>
          <w:i/>
          <w:iCs/>
        </w:rPr>
        <w:t>Reviews</w:t>
      </w:r>
      <w:r w:rsidRPr="000743A2">
        <w:rPr>
          <w:rFonts w:cs="Times-Roman"/>
        </w:rPr>
        <w:t>, (3), CD004812.</w:t>
      </w:r>
    </w:p>
    <w:p w14:paraId="44224110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7126E929" w14:textId="77777777" w:rsidR="00E41809" w:rsidRPr="00350319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nl-NL"/>
        </w:rPr>
      </w:pPr>
      <w:r w:rsidRPr="00350319">
        <w:rPr>
          <w:rFonts w:cs="Times-Bold"/>
          <w:b/>
          <w:bCs/>
          <w:lang w:val="nl-NL"/>
        </w:rPr>
        <w:t>Proper et al. 2003</w:t>
      </w:r>
    </w:p>
    <w:p w14:paraId="7CCBCEBD" w14:textId="77777777" w:rsidR="00E41809" w:rsidRPr="00350319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  <w:lang w:val="nl-NL"/>
        </w:rPr>
      </w:pPr>
      <w:r w:rsidRPr="00350319">
        <w:rPr>
          <w:rFonts w:cs="Times-Roman"/>
          <w:lang w:val="nl-NL"/>
        </w:rPr>
        <w:t>Proper, K. I., Koning, M., van der Beek, A. J., Hildebrandt, V. H., Bosscher, R. J., &amp; van Mechelen,</w:t>
      </w:r>
    </w:p>
    <w:p w14:paraId="31C72AD0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W. (2003). The effectiveness of worksite physical activity programs on physical activity, physical</w:t>
      </w:r>
    </w:p>
    <w:p w14:paraId="40C234AB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Italic"/>
          <w:i/>
          <w:iCs/>
        </w:rPr>
      </w:pPr>
      <w:r w:rsidRPr="000743A2">
        <w:rPr>
          <w:rFonts w:cs="Times-Roman"/>
        </w:rPr>
        <w:t xml:space="preserve">fitness, and health. </w:t>
      </w:r>
      <w:r w:rsidRPr="000743A2">
        <w:rPr>
          <w:rFonts w:cs="Times-Italic"/>
          <w:i/>
          <w:iCs/>
        </w:rPr>
        <w:t>Clinical Journal of Sport Medicine</w:t>
      </w:r>
      <w:r w:rsidRPr="000743A2">
        <w:rPr>
          <w:rFonts w:cs="TimesNewRomanPS-ItalicMT"/>
          <w:i/>
          <w:iCs/>
        </w:rPr>
        <w:t>!</w:t>
      </w:r>
      <w:r w:rsidRPr="000743A2">
        <w:rPr>
          <w:rFonts w:cs="Times-Italic"/>
          <w:i/>
          <w:iCs/>
        </w:rPr>
        <w:t>: Official Journal of the Canadian Academy</w:t>
      </w:r>
    </w:p>
    <w:p w14:paraId="756B6C6B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Italic"/>
          <w:i/>
          <w:iCs/>
        </w:rPr>
        <w:t>of Sport Medicine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13</w:t>
      </w:r>
      <w:r w:rsidRPr="000743A2">
        <w:rPr>
          <w:rFonts w:cs="Times-Roman"/>
        </w:rPr>
        <w:t>(2), 106–117.</w:t>
      </w:r>
    </w:p>
    <w:p w14:paraId="352B3F15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571FC5FE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Richards et al. 2013</w:t>
      </w:r>
    </w:p>
    <w:p w14:paraId="78FB9868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Richards, J., Hillsdon, M., Thorogood, M., &amp; Foster, C. (2013). Face-to-face interventions for</w:t>
      </w:r>
    </w:p>
    <w:p w14:paraId="6712C6A3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promoting physical activity. </w:t>
      </w:r>
      <w:r w:rsidRPr="000743A2">
        <w:rPr>
          <w:rFonts w:cs="Times-Italic"/>
          <w:i/>
          <w:iCs/>
        </w:rPr>
        <w:t>The Cochrane Database of Systematic Reviews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9</w:t>
      </w:r>
      <w:r w:rsidRPr="000743A2">
        <w:rPr>
          <w:rFonts w:cs="Times-Roman"/>
        </w:rPr>
        <w:t>, CD010392.</w:t>
      </w:r>
    </w:p>
    <w:p w14:paraId="565B5AF7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09BDAA53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Richards et al. 2013</w:t>
      </w:r>
    </w:p>
    <w:p w14:paraId="4C3BD78B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Richards, J., Thorogood, M., Hillsdon, M., &amp; Foster, C. (2013). Face-to-face versus remote and web</w:t>
      </w:r>
    </w:p>
    <w:p w14:paraId="2EC8BB7A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2.0 interventions for promoting physical activity. </w:t>
      </w:r>
      <w:r w:rsidRPr="000743A2">
        <w:rPr>
          <w:rFonts w:cs="Times-Italic"/>
          <w:i/>
          <w:iCs/>
        </w:rPr>
        <w:t>The Cochrane Database of Systematic Reviews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9</w:t>
      </w:r>
      <w:r w:rsidRPr="000743A2">
        <w:rPr>
          <w:rFonts w:cs="Times-Roman"/>
        </w:rPr>
        <w:t>,</w:t>
      </w:r>
    </w:p>
    <w:p w14:paraId="65CCF1D6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lastRenderedPageBreak/>
        <w:t>CD010393.</w:t>
      </w:r>
    </w:p>
    <w:p w14:paraId="026699A1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352064C5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Short et al. 2011</w:t>
      </w:r>
    </w:p>
    <w:p w14:paraId="36C6A4A6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Short, C. E., James, E. L., Plotnikoff, R. C., &amp; Girgis, A. (2011). Efficacy of tailored-print</w:t>
      </w:r>
    </w:p>
    <w:p w14:paraId="7DA73EEE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Italic"/>
          <w:i/>
          <w:iCs/>
        </w:rPr>
      </w:pPr>
      <w:r w:rsidRPr="000743A2">
        <w:rPr>
          <w:rFonts w:cs="Times-Roman"/>
        </w:rPr>
        <w:t xml:space="preserve">interventions to promote physical activity: A systematic review of randomised trials. </w:t>
      </w:r>
      <w:r w:rsidRPr="000743A2">
        <w:rPr>
          <w:rFonts w:cs="Times-Italic"/>
          <w:i/>
          <w:iCs/>
        </w:rPr>
        <w:t>The</w:t>
      </w:r>
    </w:p>
    <w:p w14:paraId="14262D5F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Italic"/>
          <w:i/>
          <w:iCs/>
        </w:rPr>
        <w:t>International Journal of Behavioral Nutrition and Physical Activity</w:t>
      </w:r>
      <w:r w:rsidRPr="000743A2">
        <w:rPr>
          <w:rFonts w:cs="Times-Roman"/>
        </w:rPr>
        <w:t>.</w:t>
      </w:r>
    </w:p>
    <w:p w14:paraId="17A74133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067CF109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Sørensen et al. 2006</w:t>
      </w:r>
    </w:p>
    <w:p w14:paraId="02379FE5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350319">
        <w:rPr>
          <w:rFonts w:cs="Times-Roman"/>
          <w:lang w:val="nl-NL"/>
        </w:rPr>
        <w:t xml:space="preserve">Sørensen, J. B., Skovgaard, T., &amp; Puggaard, L. (2006). </w:t>
      </w:r>
      <w:r w:rsidRPr="000743A2">
        <w:rPr>
          <w:rFonts w:cs="Times-Roman"/>
        </w:rPr>
        <w:t>Exercise on prescription in general practice:</w:t>
      </w:r>
    </w:p>
    <w:p w14:paraId="2AFDBB75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a systematic review. </w:t>
      </w:r>
      <w:r w:rsidRPr="000743A2">
        <w:rPr>
          <w:rFonts w:cs="Times-Italic"/>
          <w:i/>
          <w:iCs/>
        </w:rPr>
        <w:t>Scandinavian Journal of Primary Health Care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24</w:t>
      </w:r>
      <w:r w:rsidRPr="000743A2">
        <w:rPr>
          <w:rFonts w:cs="Times-Roman"/>
        </w:rPr>
        <w:t>(2), 69–74.</w:t>
      </w:r>
    </w:p>
    <w:p w14:paraId="630D31E0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0C3F3BF7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Spana et al. 2009</w:t>
      </w:r>
    </w:p>
    <w:p w14:paraId="70EC212F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Spana, T. M., Rodrigues, R. C. M., Lourenço, L. B. D. A., Mendez, R. D. R., &amp; Gallani, M. C. B. J.</w:t>
      </w:r>
    </w:p>
    <w:p w14:paraId="2DC1F998" w14:textId="77777777" w:rsidR="00E41809" w:rsidRPr="00350319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Italic"/>
          <w:i/>
          <w:iCs/>
          <w:lang w:val="it-IT"/>
        </w:rPr>
      </w:pPr>
      <w:r w:rsidRPr="000743A2">
        <w:rPr>
          <w:rFonts w:cs="Times-Roman"/>
        </w:rPr>
        <w:t xml:space="preserve">(2009). Integrative review: behavioral interventions for physical activity practice. </w:t>
      </w:r>
      <w:r w:rsidRPr="00350319">
        <w:rPr>
          <w:rFonts w:cs="Times-Italic"/>
          <w:i/>
          <w:iCs/>
          <w:lang w:val="it-IT"/>
        </w:rPr>
        <w:t>Revista Latino-</w:t>
      </w:r>
    </w:p>
    <w:p w14:paraId="0590F6E4" w14:textId="77777777" w:rsidR="00E41809" w:rsidRPr="00350319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  <w:lang w:val="it-IT"/>
        </w:rPr>
      </w:pPr>
      <w:r w:rsidRPr="00350319">
        <w:rPr>
          <w:rFonts w:cs="Times-Italic"/>
          <w:i/>
          <w:iCs/>
          <w:lang w:val="it-IT"/>
        </w:rPr>
        <w:t>Americana de Enfermagem</w:t>
      </w:r>
      <w:r w:rsidRPr="00350319">
        <w:rPr>
          <w:rFonts w:cs="Times-Roman"/>
          <w:lang w:val="it-IT"/>
        </w:rPr>
        <w:t xml:space="preserve">, </w:t>
      </w:r>
      <w:r w:rsidRPr="00350319">
        <w:rPr>
          <w:rFonts w:cs="Times-Italic"/>
          <w:i/>
          <w:iCs/>
          <w:lang w:val="it-IT"/>
        </w:rPr>
        <w:t>17</w:t>
      </w:r>
      <w:r w:rsidRPr="00350319">
        <w:rPr>
          <w:rFonts w:cs="Times-Roman"/>
          <w:lang w:val="it-IT"/>
        </w:rPr>
        <w:t>(6), 1057–1064.</w:t>
      </w:r>
    </w:p>
    <w:p w14:paraId="255C44EC" w14:textId="77777777" w:rsidR="00E41809" w:rsidRPr="00350319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it-IT"/>
        </w:rPr>
      </w:pPr>
    </w:p>
    <w:p w14:paraId="5FCCDF22" w14:textId="77777777" w:rsidR="00E41809" w:rsidRPr="00350319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it-IT"/>
        </w:rPr>
      </w:pPr>
      <w:r w:rsidRPr="00350319">
        <w:rPr>
          <w:rFonts w:cs="Times-Bold"/>
          <w:b/>
          <w:bCs/>
          <w:lang w:val="it-IT"/>
        </w:rPr>
        <w:t>Strohacker et al. 2014</w:t>
      </w:r>
    </w:p>
    <w:p w14:paraId="51990D8B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350319">
        <w:rPr>
          <w:rFonts w:cs="Times-Roman"/>
          <w:lang w:val="it-IT"/>
        </w:rPr>
        <w:t xml:space="preserve">Strohacker, K., Galarraga, O., &amp; Williams, D. M. (2014). </w:t>
      </w:r>
      <w:r w:rsidRPr="000743A2">
        <w:rPr>
          <w:rFonts w:cs="Times-Roman"/>
        </w:rPr>
        <w:t>The impact of incentives on exercise</w:t>
      </w:r>
    </w:p>
    <w:p w14:paraId="77A96070" w14:textId="77777777" w:rsidR="00E41809" w:rsidRPr="00350319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  <w:lang w:val="nl-NL"/>
        </w:rPr>
      </w:pPr>
      <w:r w:rsidRPr="000743A2">
        <w:rPr>
          <w:rFonts w:cs="Times-Roman"/>
        </w:rPr>
        <w:t xml:space="preserve">behavior: A systematic review of randomized controlled trials. </w:t>
      </w:r>
      <w:r w:rsidRPr="00350319">
        <w:rPr>
          <w:rFonts w:cs="Times-Italic"/>
          <w:i/>
          <w:iCs/>
          <w:lang w:val="nl-NL"/>
        </w:rPr>
        <w:t>Annals of Behavioral Medicine</w:t>
      </w:r>
      <w:r w:rsidRPr="00350319">
        <w:rPr>
          <w:rFonts w:cs="Times-Roman"/>
          <w:lang w:val="nl-NL"/>
        </w:rPr>
        <w:t>.</w:t>
      </w:r>
    </w:p>
    <w:p w14:paraId="37E5ABD0" w14:textId="77777777" w:rsidR="00E41809" w:rsidRPr="00350319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nl-NL"/>
        </w:rPr>
      </w:pPr>
    </w:p>
    <w:p w14:paraId="00FD1F9C" w14:textId="77777777" w:rsidR="00E41809" w:rsidRPr="00350319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nl-NL"/>
        </w:rPr>
      </w:pPr>
      <w:r w:rsidRPr="00350319">
        <w:rPr>
          <w:rFonts w:cs="Times-Bold"/>
          <w:b/>
          <w:bCs/>
          <w:lang w:val="nl-NL"/>
        </w:rPr>
        <w:t>Van den Berg et al. 2007</w:t>
      </w:r>
    </w:p>
    <w:p w14:paraId="09B25D5F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350319">
        <w:rPr>
          <w:rFonts w:cs="Times-Roman"/>
          <w:lang w:val="nl-NL"/>
        </w:rPr>
        <w:t xml:space="preserve">Van den Berg, M. H., Schoones, J. W., &amp; Vliet Vlieland, T. P. M. (2007). </w:t>
      </w:r>
      <w:r w:rsidRPr="000743A2">
        <w:rPr>
          <w:rFonts w:cs="Times-Roman"/>
        </w:rPr>
        <w:t>Internet-based physical</w:t>
      </w:r>
    </w:p>
    <w:p w14:paraId="1AB4B3BF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activity interventions: a systematic review of the literature. </w:t>
      </w:r>
      <w:r w:rsidRPr="000743A2">
        <w:rPr>
          <w:rFonts w:cs="Times-Italic"/>
          <w:i/>
          <w:iCs/>
        </w:rPr>
        <w:t>Journal of Medical Internet Research</w:t>
      </w:r>
      <w:r w:rsidRPr="000743A2">
        <w:rPr>
          <w:rFonts w:cs="Times-Roman"/>
        </w:rPr>
        <w:t>,</w:t>
      </w:r>
    </w:p>
    <w:p w14:paraId="21606823" w14:textId="77777777" w:rsidR="00E41809" w:rsidRPr="00350319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  <w:lang w:val="nl-NL"/>
        </w:rPr>
      </w:pPr>
      <w:r w:rsidRPr="00350319">
        <w:rPr>
          <w:rFonts w:cs="Times-Italic"/>
          <w:i/>
          <w:iCs/>
          <w:lang w:val="nl-NL"/>
        </w:rPr>
        <w:t>9</w:t>
      </w:r>
      <w:r w:rsidRPr="00350319">
        <w:rPr>
          <w:rFonts w:cs="Times-Roman"/>
          <w:lang w:val="nl-NL"/>
        </w:rPr>
        <w:t>(3), e26.</w:t>
      </w:r>
    </w:p>
    <w:p w14:paraId="0A87DC53" w14:textId="77777777" w:rsidR="00E41809" w:rsidRPr="00350319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nl-NL"/>
        </w:rPr>
      </w:pPr>
    </w:p>
    <w:p w14:paraId="191C1091" w14:textId="77777777" w:rsidR="00E41809" w:rsidRPr="00350319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nl-NL"/>
        </w:rPr>
      </w:pPr>
      <w:r w:rsidRPr="00350319">
        <w:rPr>
          <w:rFonts w:cs="Times-Bold"/>
          <w:b/>
          <w:bCs/>
          <w:lang w:val="nl-NL"/>
        </w:rPr>
        <w:t>Vandelanotte et al. 2007</w:t>
      </w:r>
    </w:p>
    <w:p w14:paraId="64B4538B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350319">
        <w:rPr>
          <w:rFonts w:cs="Times-Roman"/>
          <w:lang w:val="nl-NL"/>
        </w:rPr>
        <w:t xml:space="preserve">Vandelanotte, C., Spathonis, K. M., Eakin, E. G., &amp; Owen, N. (2007). </w:t>
      </w:r>
      <w:r w:rsidRPr="000743A2">
        <w:rPr>
          <w:rFonts w:cs="Times-Roman"/>
        </w:rPr>
        <w:t>Website-delivered physical</w:t>
      </w:r>
    </w:p>
    <w:p w14:paraId="74F5DAEA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activity interventions a review of the literature. </w:t>
      </w:r>
      <w:r w:rsidRPr="000743A2">
        <w:rPr>
          <w:rFonts w:cs="Times-Italic"/>
          <w:i/>
          <w:iCs/>
        </w:rPr>
        <w:t>American Journal of Preventive Medicine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33</w:t>
      </w:r>
      <w:r w:rsidRPr="000743A2">
        <w:rPr>
          <w:rFonts w:cs="Times-Roman"/>
        </w:rPr>
        <w:t>(1),</w:t>
      </w:r>
    </w:p>
    <w:p w14:paraId="16DC3C3F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54–64.</w:t>
      </w:r>
    </w:p>
    <w:p w14:paraId="19FFEC78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0A1F7830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Whitt-Glover &amp; Kumanyika. 2009</w:t>
      </w:r>
    </w:p>
    <w:p w14:paraId="74526C93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Whitt-Glover, M. C., &amp; Kumanyika, S. K. (2009). Systematic review of interventions to increase</w:t>
      </w:r>
    </w:p>
    <w:p w14:paraId="191C4AE0" w14:textId="77777777" w:rsidR="00E41809" w:rsidRPr="000743A2" w:rsidRDefault="00E41809" w:rsidP="00E41809">
      <w:pPr>
        <w:autoSpaceDE w:val="0"/>
        <w:autoSpaceDN w:val="0"/>
        <w:adjustRightInd w:val="0"/>
        <w:spacing w:after="0" w:line="240" w:lineRule="auto"/>
        <w:rPr>
          <w:rFonts w:cs="Times-Italic"/>
          <w:i/>
          <w:iCs/>
        </w:rPr>
      </w:pPr>
      <w:r w:rsidRPr="000743A2">
        <w:rPr>
          <w:rFonts w:cs="Times-Roman"/>
        </w:rPr>
        <w:t xml:space="preserve">physical activity and physical fitness in African-Americans. </w:t>
      </w:r>
      <w:r w:rsidRPr="000743A2">
        <w:rPr>
          <w:rFonts w:cs="Times-Italic"/>
          <w:i/>
          <w:iCs/>
        </w:rPr>
        <w:t>American Journal of Health</w:t>
      </w:r>
    </w:p>
    <w:p w14:paraId="6D71366F" w14:textId="77777777" w:rsidR="00832A0F" w:rsidRPr="000743A2" w:rsidRDefault="00E41809" w:rsidP="00E41809">
      <w:pPr>
        <w:rPr>
          <w:rFonts w:cs="Times-Roman"/>
        </w:rPr>
      </w:pPr>
      <w:r w:rsidRPr="000743A2">
        <w:rPr>
          <w:rFonts w:cs="Times-Italic"/>
          <w:i/>
          <w:iCs/>
        </w:rPr>
        <w:t>Promotion</w:t>
      </w:r>
      <w:r w:rsidRPr="000743A2">
        <w:rPr>
          <w:rFonts w:cs="TimesNewRomanPS-ItalicMT"/>
          <w:i/>
          <w:iCs/>
        </w:rPr>
        <w:t>!</w:t>
      </w:r>
      <w:r w:rsidRPr="000743A2">
        <w:rPr>
          <w:rFonts w:cs="Times-Italic"/>
          <w:i/>
          <w:iCs/>
        </w:rPr>
        <w:t>: AJHP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23</w:t>
      </w:r>
      <w:r w:rsidRPr="000743A2">
        <w:rPr>
          <w:rFonts w:cs="Times-Roman"/>
        </w:rPr>
        <w:t>(6), S33–56.</w:t>
      </w:r>
    </w:p>
    <w:p w14:paraId="2B422FF8" w14:textId="77777777" w:rsidR="009262E0" w:rsidRPr="000743A2" w:rsidRDefault="009262E0" w:rsidP="00E41809">
      <w:pPr>
        <w:rPr>
          <w:rFonts w:cs="Times-Roman"/>
        </w:rPr>
      </w:pPr>
    </w:p>
    <w:p w14:paraId="19CF4520" w14:textId="1E83C607" w:rsidR="009262E0" w:rsidRPr="002B3733" w:rsidRDefault="002B3733" w:rsidP="0074645C">
      <w:pPr>
        <w:pStyle w:val="Heading2"/>
      </w:pPr>
      <w:bookmarkStart w:id="11" w:name="_Toc495347338"/>
      <w:r w:rsidRPr="002B3733">
        <w:t xml:space="preserve">S3: </w:t>
      </w:r>
      <w:r w:rsidR="00807B06">
        <w:t>Excluded studies and</w:t>
      </w:r>
      <w:r w:rsidR="000743A2" w:rsidRPr="002B3733">
        <w:t xml:space="preserve"> reasons for exclusion</w:t>
      </w:r>
      <w:bookmarkEnd w:id="11"/>
    </w:p>
    <w:p w14:paraId="4CDF8E9A" w14:textId="77777777" w:rsidR="00E771F6" w:rsidRDefault="00E771F6" w:rsidP="00E41809">
      <w:pPr>
        <w:rPr>
          <w:rFonts w:cs="Times-Roman"/>
          <w:b/>
        </w:rPr>
      </w:pPr>
    </w:p>
    <w:p w14:paraId="2504D03B" w14:textId="06B7EE0C" w:rsidR="00E771F6" w:rsidRPr="000743A2" w:rsidRDefault="00807B06" w:rsidP="0074645C">
      <w:pPr>
        <w:pStyle w:val="Heading3"/>
      </w:pPr>
      <w:bookmarkStart w:id="12" w:name="_Toc495347339"/>
      <w:r>
        <w:t>Reference list</w:t>
      </w:r>
      <w:r w:rsidR="00E771F6">
        <w:t xml:space="preserve"> of excluded primary studies:</w:t>
      </w:r>
      <w:bookmarkEnd w:id="12"/>
    </w:p>
    <w:p w14:paraId="44B51DE8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73492924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it-IT"/>
        </w:rPr>
      </w:pPr>
      <w:r w:rsidRPr="00350319">
        <w:rPr>
          <w:rFonts w:cs="Times-Bold"/>
          <w:b/>
          <w:bCs/>
          <w:lang w:val="it-IT"/>
        </w:rPr>
        <w:t>Adachi et al. 2007</w:t>
      </w:r>
    </w:p>
    <w:p w14:paraId="58BC3E71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350319">
        <w:rPr>
          <w:rFonts w:cs="Times-Roman"/>
          <w:lang w:val="it-IT"/>
        </w:rPr>
        <w:t xml:space="preserve">Adachi, Y., Sato, C., Yamatsu, K., Ito, S., Adachi, K., Yamagami, T. (2007). </w:t>
      </w:r>
      <w:r w:rsidRPr="000743A2">
        <w:rPr>
          <w:rFonts w:cs="Times-Roman"/>
        </w:rPr>
        <w:t>A randomized</w:t>
      </w:r>
    </w:p>
    <w:p w14:paraId="48B45256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controlled trial on the long-term effects of a 1-month behavioral weight control program assisted by</w:t>
      </w:r>
    </w:p>
    <w:p w14:paraId="48C78C8D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computer tailored advice. </w:t>
      </w:r>
      <w:r w:rsidRPr="000743A2">
        <w:rPr>
          <w:rFonts w:cs="Times-Italic"/>
          <w:i/>
          <w:iCs/>
        </w:rPr>
        <w:t xml:space="preserve">Behav Res Ther; </w:t>
      </w:r>
      <w:r w:rsidRPr="000743A2">
        <w:rPr>
          <w:rFonts w:cs="Times-Roman"/>
        </w:rPr>
        <w:t>45:459-70</w:t>
      </w:r>
    </w:p>
    <w:p w14:paraId="2A67D8DD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6CF74F61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Albright et al. 2005</w:t>
      </w:r>
    </w:p>
    <w:p w14:paraId="66AD25CF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Albright, C. L., Pruitt, L., Castro, C., Gonzalez, A., Woo, S., &amp; King, A. C. (2005). Modifying</w:t>
      </w:r>
    </w:p>
    <w:p w14:paraId="1B9073DB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physical activity in a multiethnic sample of low-income women: one-year results from the IMPACT</w:t>
      </w:r>
    </w:p>
    <w:p w14:paraId="0FB9637D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Italic"/>
          <w:i/>
          <w:iCs/>
        </w:rPr>
      </w:pPr>
      <w:r w:rsidRPr="000743A2">
        <w:rPr>
          <w:rFonts w:cs="Times-Roman"/>
        </w:rPr>
        <w:t xml:space="preserve">(Increasing Motivation for Physical ACTivity) project. </w:t>
      </w:r>
      <w:r w:rsidRPr="000743A2">
        <w:rPr>
          <w:rFonts w:cs="Times-Italic"/>
          <w:i/>
          <w:iCs/>
        </w:rPr>
        <w:t>Annals of Behavioral Medicine : A</w:t>
      </w:r>
    </w:p>
    <w:p w14:paraId="562A7E76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Italic"/>
          <w:i/>
          <w:iCs/>
        </w:rPr>
        <w:t>Publication of the Society of Behavioral Medicine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30</w:t>
      </w:r>
      <w:r w:rsidRPr="000743A2">
        <w:rPr>
          <w:rFonts w:cs="Times-Roman"/>
        </w:rPr>
        <w:t>(3), 191–200.</w:t>
      </w:r>
    </w:p>
    <w:p w14:paraId="37425CB8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07EBCF3F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fr-FR"/>
        </w:rPr>
      </w:pPr>
      <w:r w:rsidRPr="00350319">
        <w:rPr>
          <w:rFonts w:cs="Times-Bold"/>
          <w:b/>
          <w:bCs/>
          <w:lang w:val="fr-FR"/>
        </w:rPr>
        <w:t>Ard et al. 2000</w:t>
      </w:r>
    </w:p>
    <w:p w14:paraId="7C7A538A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350319">
        <w:rPr>
          <w:rFonts w:cs="Times-Roman"/>
          <w:lang w:val="fr-FR"/>
        </w:rPr>
        <w:t xml:space="preserve">Ard, J., Rosati, R., Oddone, E. (2000). </w:t>
      </w:r>
      <w:r w:rsidRPr="000743A2">
        <w:rPr>
          <w:rFonts w:cs="Times-Roman"/>
        </w:rPr>
        <w:t>Culturally-sensitive weight loss program produces significant</w:t>
      </w:r>
    </w:p>
    <w:p w14:paraId="7BE3C30D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reduction in weight, blood pressure, and cholesterol in eight weeks. </w:t>
      </w:r>
      <w:r w:rsidRPr="000743A2">
        <w:rPr>
          <w:rFonts w:cs="Times-Italic"/>
          <w:i/>
          <w:iCs/>
        </w:rPr>
        <w:t>J Natl Med Assoc</w:t>
      </w:r>
      <w:r w:rsidRPr="000743A2">
        <w:rPr>
          <w:rFonts w:cs="Times-Roman"/>
        </w:rPr>
        <w:t>;92:515–523.</w:t>
      </w:r>
    </w:p>
    <w:p w14:paraId="6BBEB58B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0E477E06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Armit et al. 2009</w:t>
      </w:r>
    </w:p>
    <w:p w14:paraId="67BA6EA4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Armit, C. M., Brown, W. J., Marshall, A. L., Ritchie, C. B., Trost, S. G., Green, A., &amp; Bauman, A. E.</w:t>
      </w:r>
    </w:p>
    <w:p w14:paraId="763367D6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(2009). Randomized trial of three strategies to promote physical activity in general practice.</w:t>
      </w:r>
    </w:p>
    <w:p w14:paraId="2D2369EA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  <w:lang w:val="it-IT"/>
        </w:rPr>
      </w:pPr>
      <w:r w:rsidRPr="00350319">
        <w:rPr>
          <w:rFonts w:cs="Times-Italic"/>
          <w:i/>
          <w:iCs/>
          <w:lang w:val="it-IT"/>
        </w:rPr>
        <w:t>Preventive Medicine</w:t>
      </w:r>
      <w:r w:rsidRPr="00350319">
        <w:rPr>
          <w:rFonts w:cs="Times-Roman"/>
          <w:lang w:val="it-IT"/>
        </w:rPr>
        <w:t xml:space="preserve">, </w:t>
      </w:r>
      <w:r w:rsidRPr="00350319">
        <w:rPr>
          <w:rFonts w:cs="Times-Italic"/>
          <w:i/>
          <w:iCs/>
          <w:lang w:val="it-IT"/>
        </w:rPr>
        <w:t>48</w:t>
      </w:r>
      <w:r w:rsidRPr="00350319">
        <w:rPr>
          <w:rFonts w:cs="Times-Roman"/>
          <w:lang w:val="it-IT"/>
        </w:rPr>
        <w:t>(2), 156–163.</w:t>
      </w:r>
    </w:p>
    <w:p w14:paraId="42A30282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it-IT"/>
        </w:rPr>
      </w:pPr>
    </w:p>
    <w:p w14:paraId="02A42087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it-IT"/>
        </w:rPr>
      </w:pPr>
      <w:r w:rsidRPr="00350319">
        <w:rPr>
          <w:rFonts w:cs="Times-Bold"/>
          <w:b/>
          <w:bCs/>
          <w:lang w:val="it-IT"/>
        </w:rPr>
        <w:t>Baranowski et al. 1998</w:t>
      </w:r>
    </w:p>
    <w:p w14:paraId="6D8092B6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350319">
        <w:rPr>
          <w:rFonts w:cs="Times-Roman"/>
          <w:lang w:val="it-IT"/>
        </w:rPr>
        <w:t xml:space="preserve">Baranowski, T., Anderson, C., Carmack, C. (1998). </w:t>
      </w:r>
      <w:r w:rsidRPr="000743A2">
        <w:rPr>
          <w:rFonts w:cs="Times-Roman"/>
        </w:rPr>
        <w:t>Mediating variable framework in physical</w:t>
      </w:r>
    </w:p>
    <w:p w14:paraId="78894EBF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activity interventions. How are we doing? How might we do better? </w:t>
      </w:r>
      <w:r w:rsidRPr="000743A2">
        <w:rPr>
          <w:rFonts w:cs="Times-Italic"/>
          <w:i/>
          <w:iCs/>
        </w:rPr>
        <w:t xml:space="preserve">Am. J. Prev. Med. </w:t>
      </w:r>
      <w:r w:rsidRPr="000743A2">
        <w:rPr>
          <w:rFonts w:cs="Times-Roman"/>
        </w:rPr>
        <w:t>15, 266–297.</w:t>
      </w:r>
    </w:p>
    <w:p w14:paraId="469EE541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58CDCFCB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Bassey et al. 1983</w:t>
      </w:r>
    </w:p>
    <w:p w14:paraId="6AA98F23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Bassey, E. J., Patrick, J. M., Irving, J. M., Blecher, a., &amp; Fentem, P. H. (1983). An unsupervised</w:t>
      </w:r>
    </w:p>
    <w:p w14:paraId="05E51D3E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“Aerobics” physical training programme in middle-aged factory workers: Feasibility, validation and</w:t>
      </w:r>
    </w:p>
    <w:p w14:paraId="419F79BD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response. </w:t>
      </w:r>
      <w:r w:rsidRPr="000743A2">
        <w:rPr>
          <w:rFonts w:cs="Times-Italic"/>
          <w:i/>
          <w:iCs/>
        </w:rPr>
        <w:t>European Journal of Applied Physiology and Occupational Physiology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52</w:t>
      </w:r>
      <w:r w:rsidRPr="000743A2">
        <w:rPr>
          <w:rFonts w:cs="Times-Roman"/>
        </w:rPr>
        <w:t>(1), 120–125.</w:t>
      </w:r>
    </w:p>
    <w:p w14:paraId="1E0E1391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1D11553B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de-DE"/>
        </w:rPr>
      </w:pPr>
      <w:r w:rsidRPr="00350319">
        <w:rPr>
          <w:rFonts w:cs="Times-Bold"/>
          <w:b/>
          <w:bCs/>
          <w:lang w:val="de-DE"/>
        </w:rPr>
        <w:t>Bauer et al 1985</w:t>
      </w:r>
    </w:p>
    <w:p w14:paraId="3CFF6AB6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350319">
        <w:rPr>
          <w:rFonts w:cs="Times-Roman"/>
          <w:lang w:val="de-DE"/>
        </w:rPr>
        <w:t xml:space="preserve">Bauer, R., Heller, R., Challah, S. (1985). </w:t>
      </w:r>
      <w:r w:rsidRPr="000743A2">
        <w:rPr>
          <w:rFonts w:cs="Times-Roman"/>
        </w:rPr>
        <w:t>United Kingdom heart disease prevention project: 12-year</w:t>
      </w:r>
    </w:p>
    <w:p w14:paraId="2DAD9D63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follow-up of risk factors. </w:t>
      </w:r>
      <w:r w:rsidRPr="000743A2">
        <w:rPr>
          <w:rFonts w:cs="Times-Italic"/>
          <w:i/>
          <w:iCs/>
        </w:rPr>
        <w:t xml:space="preserve">Am J Epidemiol; </w:t>
      </w:r>
      <w:r w:rsidRPr="000743A2">
        <w:rPr>
          <w:rFonts w:cs="Times-Roman"/>
        </w:rPr>
        <w:t>121(4):563–9.</w:t>
      </w:r>
    </w:p>
    <w:p w14:paraId="787BAD90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3BBE5BE8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Befort et al. 2008</w:t>
      </w:r>
    </w:p>
    <w:p w14:paraId="10D8B105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Befort, C., Nollen, N., Ellerbeck, E., Sullivan, D., Thomas, J., Ahluwalia, J. (2008). Motivational</w:t>
      </w:r>
    </w:p>
    <w:p w14:paraId="640BC935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interviewing fails to improve outcomes of a behavioral weight loss program for obese African</w:t>
      </w:r>
    </w:p>
    <w:p w14:paraId="3332DF87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  <w:lang w:val="nl-NL"/>
        </w:rPr>
      </w:pPr>
      <w:r w:rsidRPr="000743A2">
        <w:rPr>
          <w:rFonts w:cs="Times-Roman"/>
        </w:rPr>
        <w:t xml:space="preserve">American women: a pilot randomized trial. </w:t>
      </w:r>
      <w:r w:rsidRPr="00350319">
        <w:rPr>
          <w:rFonts w:cs="Times-Italic"/>
          <w:i/>
          <w:iCs/>
          <w:lang w:val="nl-NL"/>
        </w:rPr>
        <w:t>J Behav Med</w:t>
      </w:r>
      <w:r w:rsidRPr="00350319">
        <w:rPr>
          <w:rFonts w:cs="Times-Roman"/>
          <w:lang w:val="nl-NL"/>
        </w:rPr>
        <w:t>; 31: 367–377</w:t>
      </w:r>
    </w:p>
    <w:p w14:paraId="41B61FC0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nl-NL"/>
        </w:rPr>
      </w:pPr>
    </w:p>
    <w:p w14:paraId="02ECDD33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nl-NL"/>
        </w:rPr>
      </w:pPr>
      <w:r w:rsidRPr="00350319">
        <w:rPr>
          <w:rFonts w:cs="Times-Bold"/>
          <w:b/>
          <w:bCs/>
          <w:lang w:val="nl-NL"/>
        </w:rPr>
        <w:t>Beresford et al. 2007</w:t>
      </w:r>
    </w:p>
    <w:p w14:paraId="53EE95D6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Beresford, S., Locke, E., Bishop, S., West, B., McGregor, B., Bruemmer, B., et al. (2007). Worksite</w:t>
      </w:r>
    </w:p>
    <w:p w14:paraId="02F72850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Italic"/>
          <w:i/>
          <w:iCs/>
          <w:lang w:val="it-IT"/>
        </w:rPr>
      </w:pPr>
      <w:r w:rsidRPr="000743A2">
        <w:rPr>
          <w:rFonts w:cs="Times-Roman"/>
        </w:rPr>
        <w:t xml:space="preserve">Study Promoting Activity and Changes in Eating (PACE): Design and Baseline Results. </w:t>
      </w:r>
      <w:r w:rsidRPr="00350319">
        <w:rPr>
          <w:rFonts w:cs="Times-Italic"/>
          <w:i/>
          <w:iCs/>
          <w:lang w:val="it-IT"/>
        </w:rPr>
        <w:t>Obesity</w:t>
      </w:r>
    </w:p>
    <w:p w14:paraId="5ED228F4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  <w:lang w:val="it-IT"/>
        </w:rPr>
      </w:pPr>
      <w:r w:rsidRPr="00350319">
        <w:rPr>
          <w:rFonts w:cs="Times-Italic"/>
          <w:i/>
          <w:iCs/>
          <w:lang w:val="it-IT"/>
        </w:rPr>
        <w:t>novembro</w:t>
      </w:r>
      <w:r w:rsidRPr="00350319">
        <w:rPr>
          <w:rFonts w:cs="Times-Roman"/>
          <w:lang w:val="it-IT"/>
        </w:rPr>
        <w:t>; 15(Suppl 1):4–15</w:t>
      </w:r>
    </w:p>
    <w:p w14:paraId="3F79F2B5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it-IT"/>
        </w:rPr>
      </w:pPr>
    </w:p>
    <w:p w14:paraId="4460E0F8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it-IT"/>
        </w:rPr>
      </w:pPr>
      <w:r w:rsidRPr="00350319">
        <w:rPr>
          <w:rFonts w:cs="Times-Bold"/>
          <w:b/>
          <w:bCs/>
          <w:lang w:val="it-IT"/>
        </w:rPr>
        <w:t>Bertozzi et al. 2004</w:t>
      </w:r>
    </w:p>
    <w:p w14:paraId="53A3746B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  <w:lang w:val="it-IT"/>
        </w:rPr>
      </w:pPr>
      <w:r w:rsidRPr="00350319">
        <w:rPr>
          <w:rFonts w:cs="Times-Roman"/>
          <w:lang w:val="it-IT"/>
        </w:rPr>
        <w:t>Bertozzi, N., Bakken, E., Bolognesi, M., Castoldi, F., Massarini, M., Palazzi, M., Pietrantoni, L.,</w:t>
      </w:r>
    </w:p>
    <w:p w14:paraId="40B5FD0B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Righi, F., Vitali, P. (2004). Promoting physical activity in overweight and obese patients: counseling</w:t>
      </w:r>
    </w:p>
    <w:p w14:paraId="20B97679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in primary care from Italy (Cesena, 2002–2003). </w:t>
      </w:r>
      <w:r w:rsidRPr="000743A2">
        <w:rPr>
          <w:rFonts w:cs="Times-Italic"/>
          <w:i/>
          <w:iCs/>
        </w:rPr>
        <w:t>Sport Sci Health</w:t>
      </w:r>
      <w:r w:rsidRPr="000743A2">
        <w:rPr>
          <w:rFonts w:cs="Times-Roman"/>
        </w:rPr>
        <w:t>; 16: 25–30.</w:t>
      </w:r>
    </w:p>
    <w:p w14:paraId="0602D3E1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35872300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Blair Irvine et al. 2004</w:t>
      </w:r>
    </w:p>
    <w:p w14:paraId="1C567CB0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Blair Irvine, A., Ary, D., Grove, D., Gilfillan-Morton, L. (2004). The effectiveness of an interactive</w:t>
      </w:r>
    </w:p>
    <w:p w14:paraId="3CFA1C91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multimedia program to influence eating habits. </w:t>
      </w:r>
      <w:r w:rsidRPr="000743A2">
        <w:rPr>
          <w:rFonts w:cs="Times-Italic"/>
          <w:i/>
          <w:iCs/>
        </w:rPr>
        <w:t>Health Educ Res</w:t>
      </w:r>
      <w:r w:rsidRPr="000743A2">
        <w:rPr>
          <w:rFonts w:cs="Times-Roman"/>
        </w:rPr>
        <w:t>;19:290-305</w:t>
      </w:r>
    </w:p>
    <w:p w14:paraId="6226BC18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030AC142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Booth et al. 2008</w:t>
      </w:r>
    </w:p>
    <w:p w14:paraId="4EA4C0F7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Booth, A. O., Nowson, C. a., &amp; Matters, H. (2008). Evaluation of an interactive, Internet-based</w:t>
      </w:r>
    </w:p>
    <w:p w14:paraId="218BA238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weight loss program: A pilot study. </w:t>
      </w:r>
      <w:r w:rsidRPr="000743A2">
        <w:rPr>
          <w:rFonts w:cs="Times-Italic"/>
          <w:i/>
          <w:iCs/>
        </w:rPr>
        <w:t>Health Education Research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23</w:t>
      </w:r>
      <w:r w:rsidRPr="000743A2">
        <w:rPr>
          <w:rFonts w:cs="Times-Roman"/>
        </w:rPr>
        <w:t>(3), 371–381.</w:t>
      </w:r>
    </w:p>
    <w:p w14:paraId="04DB0AB3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62362C06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Bull 1999</w:t>
      </w:r>
    </w:p>
    <w:p w14:paraId="5343C875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Bull, F., Kreuter, M., Scharff, D. (1999). Effects of tailored, personalized and general health</w:t>
      </w:r>
    </w:p>
    <w:p w14:paraId="6A6E0805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messages on physical activity. </w:t>
      </w:r>
      <w:r w:rsidRPr="000743A2">
        <w:rPr>
          <w:rFonts w:cs="Times-Italic"/>
          <w:i/>
          <w:iCs/>
        </w:rPr>
        <w:t xml:space="preserve">Patient Education &amp; Counseling; </w:t>
      </w:r>
      <w:r w:rsidRPr="000743A2">
        <w:rPr>
          <w:rFonts w:cs="Times-Roman"/>
        </w:rPr>
        <w:t>36:181-192</w:t>
      </w:r>
    </w:p>
    <w:p w14:paraId="1A3687A7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38FED15C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Burke et al. 2003</w:t>
      </w:r>
    </w:p>
    <w:p w14:paraId="22B27909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lastRenderedPageBreak/>
        <w:t>Burke, V., Giangiulio, N., Gillam, H., Beilin, L., Houghton, S. (2003). Physical activity and nutrition</w:t>
      </w:r>
    </w:p>
    <w:p w14:paraId="33DA141B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  <w:lang w:val="fr-FR"/>
        </w:rPr>
      </w:pPr>
      <w:r w:rsidRPr="000743A2">
        <w:rPr>
          <w:rFonts w:cs="Times-Roman"/>
        </w:rPr>
        <w:t xml:space="preserve">programs for couples: a randomized controlled trial1 365. </w:t>
      </w:r>
      <w:r w:rsidRPr="00350319">
        <w:rPr>
          <w:rFonts w:cs="Times-Italic"/>
          <w:i/>
          <w:iCs/>
          <w:lang w:val="fr-FR"/>
        </w:rPr>
        <w:t xml:space="preserve">J. Clin. Epidemiol; </w:t>
      </w:r>
      <w:r w:rsidRPr="00350319">
        <w:rPr>
          <w:rFonts w:cs="Times-Roman"/>
          <w:lang w:val="fr-FR"/>
        </w:rPr>
        <w:t>56, 421–432</w:t>
      </w:r>
    </w:p>
    <w:p w14:paraId="50420E60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fr-FR"/>
        </w:rPr>
      </w:pPr>
    </w:p>
    <w:p w14:paraId="112E460E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fr-FR"/>
        </w:rPr>
      </w:pPr>
      <w:r w:rsidRPr="00350319">
        <w:rPr>
          <w:rFonts w:cs="Times-Bold"/>
          <w:b/>
          <w:bCs/>
          <w:lang w:val="fr-FR"/>
        </w:rPr>
        <w:t>Burton et al. 1995</w:t>
      </w:r>
    </w:p>
    <w:p w14:paraId="37423E02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350319">
        <w:rPr>
          <w:rFonts w:cs="Times-Roman"/>
          <w:lang w:val="it-IT"/>
        </w:rPr>
        <w:t xml:space="preserve">Burton, L., Paglia, M., German, P., et al. </w:t>
      </w:r>
      <w:r w:rsidRPr="000743A2">
        <w:rPr>
          <w:rFonts w:cs="Times-Roman"/>
        </w:rPr>
        <w:t>(1995). The effect among older persons of a general</w:t>
      </w:r>
    </w:p>
    <w:p w14:paraId="0351B20A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preventive visit on three health behaviors: smoking, excessive alcohol drinking, and sedentary</w:t>
      </w:r>
    </w:p>
    <w:p w14:paraId="7027DEE7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lifestyle. </w:t>
      </w:r>
      <w:r w:rsidRPr="000743A2">
        <w:rPr>
          <w:rFonts w:cs="Times-Italic"/>
          <w:i/>
          <w:iCs/>
        </w:rPr>
        <w:t>Prev Med</w:t>
      </w:r>
      <w:r w:rsidRPr="000743A2">
        <w:rPr>
          <w:rFonts w:cs="Times-Roman"/>
        </w:rPr>
        <w:t>; 24:492–7</w:t>
      </w:r>
    </w:p>
    <w:p w14:paraId="449F49BE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2DDCD850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Carels et al. 2008</w:t>
      </w:r>
    </w:p>
    <w:p w14:paraId="0C634A2F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Carels, A., Konrad, K., Young, K., Darby, L., Coit, C., Clayton, A., Oemig, C. (2008). Taking</w:t>
      </w:r>
    </w:p>
    <w:p w14:paraId="5821ADBC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Italic"/>
          <w:i/>
          <w:iCs/>
        </w:rPr>
      </w:pPr>
      <w:r w:rsidRPr="000743A2">
        <w:rPr>
          <w:rFonts w:cs="Times-Roman"/>
        </w:rPr>
        <w:t xml:space="preserve">control of your personal eating and exercise environment: a weight maintenance program. </w:t>
      </w:r>
      <w:r w:rsidRPr="000743A2">
        <w:rPr>
          <w:rFonts w:cs="Times-Italic"/>
          <w:i/>
          <w:iCs/>
        </w:rPr>
        <w:t>Eat</w:t>
      </w:r>
    </w:p>
    <w:p w14:paraId="1F12FC23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Italic"/>
          <w:i/>
          <w:iCs/>
        </w:rPr>
        <w:t>Behav</w:t>
      </w:r>
      <w:r w:rsidRPr="000743A2">
        <w:rPr>
          <w:rFonts w:cs="Times-Roman"/>
        </w:rPr>
        <w:t>; 9: 228–237</w:t>
      </w:r>
    </w:p>
    <w:p w14:paraId="365F8157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08F1AA0B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Carels et al. 2005</w:t>
      </w:r>
    </w:p>
    <w:p w14:paraId="3A152DC1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Carels, R., Darby, L., Cacciapaglia, H., Douglass, O., Harper, J., Kaplar, M., Konrad, K., Rydin, S.,</w:t>
      </w:r>
    </w:p>
    <w:p w14:paraId="59892312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Tonkin, K. (2005). Applying a stepped-care approach to the treatment of obesity. </w:t>
      </w:r>
      <w:r w:rsidRPr="000743A2">
        <w:rPr>
          <w:rFonts w:cs="Times-Italic"/>
          <w:i/>
          <w:iCs/>
        </w:rPr>
        <w:t>J Psychosom Res</w:t>
      </w:r>
      <w:r w:rsidRPr="000743A2">
        <w:rPr>
          <w:rFonts w:cs="Times-Roman"/>
        </w:rPr>
        <w:t>;</w:t>
      </w:r>
    </w:p>
    <w:p w14:paraId="7D136132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59: 375–383</w:t>
      </w:r>
    </w:p>
    <w:p w14:paraId="6B84BE70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5E8AB184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Castro et al. 1999</w:t>
      </w:r>
    </w:p>
    <w:p w14:paraId="09C90546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Castro, C. M., Sallis, J. F., Hickmann, S. a., Lee, R. E., &amp; Chen, A. H. (1999). A prospective study</w:t>
      </w:r>
    </w:p>
    <w:p w14:paraId="7FDC0C9E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of psychosocial correlates of physical activity for ethnic minority women. </w:t>
      </w:r>
      <w:r w:rsidRPr="000743A2">
        <w:rPr>
          <w:rFonts w:cs="Times-Italic"/>
          <w:i/>
          <w:iCs/>
        </w:rPr>
        <w:t>Psychology &amp; Health</w:t>
      </w:r>
      <w:r w:rsidRPr="000743A2">
        <w:rPr>
          <w:rFonts w:cs="Times-Roman"/>
        </w:rPr>
        <w:t>,</w:t>
      </w:r>
    </w:p>
    <w:p w14:paraId="37DD0076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Italic"/>
          <w:i/>
          <w:iCs/>
        </w:rPr>
        <w:t>14</w:t>
      </w:r>
      <w:r w:rsidRPr="000743A2">
        <w:rPr>
          <w:rFonts w:cs="Times-Roman"/>
        </w:rPr>
        <w:t>(2), 277–293.</w:t>
      </w:r>
    </w:p>
    <w:p w14:paraId="34677A79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00D23200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Charness &amp; Hneezy. 2009</w:t>
      </w:r>
    </w:p>
    <w:p w14:paraId="1AD4ECC4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Charness, G., Hneezy, U. (2009). Incentives to Exercise. </w:t>
      </w:r>
      <w:r w:rsidRPr="000743A2">
        <w:rPr>
          <w:rFonts w:cs="Times-Italic"/>
          <w:i/>
          <w:iCs/>
        </w:rPr>
        <w:t>Econometrica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77</w:t>
      </w:r>
      <w:r w:rsidRPr="000743A2">
        <w:rPr>
          <w:rFonts w:cs="Times-Roman"/>
        </w:rPr>
        <w:t>(3), 909–931.</w:t>
      </w:r>
    </w:p>
    <w:p w14:paraId="758BC89C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0E9BF0DD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Clarke et al. 2007</w:t>
      </w:r>
    </w:p>
    <w:p w14:paraId="0F74049D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Clarke, K., Freeland-Graves, J., Klohe-Lehman, D., et al. (2007). Promotion of Physical Activity in</w:t>
      </w:r>
    </w:p>
    <w:p w14:paraId="70E1A298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  <w:lang w:val="fr-FR"/>
        </w:rPr>
      </w:pPr>
      <w:r w:rsidRPr="000743A2">
        <w:rPr>
          <w:rFonts w:cs="Times-Roman"/>
        </w:rPr>
        <w:t xml:space="preserve">Low-Income Mothers Using Pedometers. </w:t>
      </w:r>
      <w:r w:rsidRPr="00350319">
        <w:rPr>
          <w:rFonts w:cs="Times-Italic"/>
          <w:i/>
          <w:iCs/>
          <w:lang w:val="fr-FR"/>
        </w:rPr>
        <w:t xml:space="preserve">J. Am. Diet. Assoc. </w:t>
      </w:r>
      <w:r w:rsidRPr="00350319">
        <w:rPr>
          <w:rFonts w:cs="Times-Roman"/>
          <w:lang w:val="fr-FR"/>
        </w:rPr>
        <w:t>107, 962–967</w:t>
      </w:r>
    </w:p>
    <w:p w14:paraId="1B279DD4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fr-FR"/>
        </w:rPr>
      </w:pPr>
    </w:p>
    <w:p w14:paraId="59DE8430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fr-FR"/>
        </w:rPr>
      </w:pPr>
      <w:r w:rsidRPr="00350319">
        <w:rPr>
          <w:rFonts w:cs="Times-Bold"/>
          <w:b/>
          <w:bCs/>
          <w:lang w:val="fr-FR"/>
        </w:rPr>
        <w:t>Colemant et al. 1999</w:t>
      </w:r>
    </w:p>
    <w:p w14:paraId="48820BCA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Coleman, K. J., Raynor, H. R., Mueller, D. M., Cerny, F. J., Dorn, J. M., &amp; Epstein, L. H. (1999).</w:t>
      </w:r>
    </w:p>
    <w:p w14:paraId="400B22DE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  <w:lang w:val="it-IT"/>
        </w:rPr>
      </w:pPr>
      <w:r w:rsidRPr="000743A2">
        <w:rPr>
          <w:rFonts w:cs="Times-Roman"/>
        </w:rPr>
        <w:t xml:space="preserve">Providing sedentary adults with choices for meeting their walking goals. </w:t>
      </w:r>
      <w:r w:rsidRPr="00350319">
        <w:rPr>
          <w:rFonts w:cs="Times-Italic"/>
          <w:i/>
          <w:iCs/>
          <w:lang w:val="it-IT"/>
        </w:rPr>
        <w:t>Preventive Medicine</w:t>
      </w:r>
      <w:r w:rsidRPr="00350319">
        <w:rPr>
          <w:rFonts w:cs="Times-Roman"/>
          <w:lang w:val="it-IT"/>
        </w:rPr>
        <w:t>,</w:t>
      </w:r>
    </w:p>
    <w:p w14:paraId="06457A5D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  <w:lang w:val="it-IT"/>
        </w:rPr>
      </w:pPr>
      <w:r w:rsidRPr="00350319">
        <w:rPr>
          <w:rFonts w:cs="Times-Italic"/>
          <w:i/>
          <w:iCs/>
          <w:lang w:val="it-IT"/>
        </w:rPr>
        <w:t>28</w:t>
      </w:r>
      <w:r w:rsidRPr="00350319">
        <w:rPr>
          <w:rFonts w:cs="Times-Roman"/>
          <w:lang w:val="it-IT"/>
        </w:rPr>
        <w:t>(5), 510–519.</w:t>
      </w:r>
    </w:p>
    <w:p w14:paraId="327401DA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it-IT"/>
        </w:rPr>
      </w:pPr>
    </w:p>
    <w:p w14:paraId="2777C749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it-IT"/>
        </w:rPr>
      </w:pPr>
      <w:r w:rsidRPr="00350319">
        <w:rPr>
          <w:rFonts w:cs="Times-Bold"/>
          <w:b/>
          <w:bCs/>
          <w:lang w:val="it-IT"/>
        </w:rPr>
        <w:t>Costanzo et al. 2006</w:t>
      </w:r>
    </w:p>
    <w:p w14:paraId="3925131D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Italic"/>
          <w:i/>
          <w:iCs/>
        </w:rPr>
      </w:pPr>
      <w:r w:rsidRPr="00350319">
        <w:rPr>
          <w:rFonts w:cs="Times-Roman"/>
          <w:lang w:val="it-IT"/>
        </w:rPr>
        <w:t xml:space="preserve">Costanzo, C., Walker, S., Yates, B., et al. </w:t>
      </w:r>
      <w:r w:rsidRPr="000743A2">
        <w:rPr>
          <w:rFonts w:cs="Times-Roman"/>
        </w:rPr>
        <w:t xml:space="preserve">(2008). Physical activity counseling for older women. </w:t>
      </w:r>
      <w:r w:rsidRPr="000743A2">
        <w:rPr>
          <w:rFonts w:cs="Times-Italic"/>
          <w:i/>
          <w:iCs/>
        </w:rPr>
        <w:t>West</w:t>
      </w:r>
    </w:p>
    <w:p w14:paraId="5E5AFFF9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Italic"/>
          <w:i/>
          <w:iCs/>
        </w:rPr>
        <w:t>J Nurs Res</w:t>
      </w:r>
      <w:r w:rsidRPr="000743A2">
        <w:rPr>
          <w:rFonts w:cs="Times-Roman"/>
        </w:rPr>
        <w:t>; 28(7):786–801</w:t>
      </w:r>
    </w:p>
    <w:p w14:paraId="641AD563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74792050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Cox et al. 2003</w:t>
      </w:r>
    </w:p>
    <w:p w14:paraId="65D985BC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Cox, K., Burke, V., Gorely, T., Beilin, L., Puddey, I. (2003). Controlled comparison of retention and</w:t>
      </w:r>
    </w:p>
    <w:p w14:paraId="64EC740E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adherence in home- vs center-initiated exercise interventions in women ages 40–65 years: The</w:t>
      </w:r>
    </w:p>
    <w:p w14:paraId="5E2D3977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S.W.E.A.T. Study (Sedentary Women Exercise Adherence Trial). </w:t>
      </w:r>
      <w:r w:rsidRPr="000743A2">
        <w:rPr>
          <w:rFonts w:cs="Times-Italic"/>
          <w:i/>
          <w:iCs/>
        </w:rPr>
        <w:t xml:space="preserve">Prev. Med; </w:t>
      </w:r>
      <w:r w:rsidRPr="000743A2">
        <w:rPr>
          <w:rFonts w:cs="Times-Roman"/>
        </w:rPr>
        <w:t>36, 17–29</w:t>
      </w:r>
    </w:p>
    <w:p w14:paraId="08027827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61C8358D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Damschroder et al. 2010</w:t>
      </w:r>
    </w:p>
    <w:p w14:paraId="58BB43B4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Damschroder, L., Lutes, L., Goodrich, D., Gillon, L., Lowery, J. (2010). A small-change approach</w:t>
      </w:r>
    </w:p>
    <w:p w14:paraId="2321364C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delivered via telephone promotes weight loss in veterans: results from the ASPIRE-VA pilot study.</w:t>
      </w:r>
    </w:p>
    <w:p w14:paraId="4C2CB649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  <w:lang w:val="fr-FR"/>
        </w:rPr>
      </w:pPr>
      <w:r w:rsidRPr="00350319">
        <w:rPr>
          <w:rFonts w:cs="Times-Italic"/>
          <w:i/>
          <w:iCs/>
          <w:lang w:val="fr-FR"/>
        </w:rPr>
        <w:t>Patient Educ Couns</w:t>
      </w:r>
      <w:r w:rsidRPr="00350319">
        <w:rPr>
          <w:rFonts w:cs="Times-Roman"/>
          <w:lang w:val="fr-FR"/>
        </w:rPr>
        <w:t>; 79: 262–266</w:t>
      </w:r>
    </w:p>
    <w:p w14:paraId="6A59DC98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fr-FR"/>
        </w:rPr>
      </w:pPr>
    </w:p>
    <w:p w14:paraId="14709767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fr-FR"/>
        </w:rPr>
      </w:pPr>
      <w:r w:rsidRPr="00350319">
        <w:rPr>
          <w:rFonts w:cs="Times-Bold"/>
          <w:b/>
          <w:bCs/>
          <w:lang w:val="fr-FR"/>
        </w:rPr>
        <w:t>De Cocker et al. 2011</w:t>
      </w:r>
    </w:p>
    <w:p w14:paraId="3E6CF846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De Cocker, K. a., De Bourdeaudhuij, I. M., Brown, W. J., &amp; Cardon, G. M. (2011). Four-year</w:t>
      </w:r>
    </w:p>
    <w:p w14:paraId="757D758F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lastRenderedPageBreak/>
        <w:t xml:space="preserve">follow-up of the community intervention “10000 steps Ghent.” </w:t>
      </w:r>
      <w:r w:rsidRPr="000743A2">
        <w:rPr>
          <w:rFonts w:cs="Times-Italic"/>
          <w:i/>
          <w:iCs/>
        </w:rPr>
        <w:t>Health Education Research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26</w:t>
      </w:r>
      <w:r w:rsidRPr="000743A2">
        <w:rPr>
          <w:rFonts w:cs="Times-Roman"/>
        </w:rPr>
        <w:t>(2),</w:t>
      </w:r>
    </w:p>
    <w:p w14:paraId="6913F0DF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372–380.</w:t>
      </w:r>
    </w:p>
    <w:p w14:paraId="3D0C9A04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277D60B9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De Vries et al. 2008</w:t>
      </w:r>
    </w:p>
    <w:p w14:paraId="0FF467CF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350319">
        <w:rPr>
          <w:rFonts w:cs="Times-Roman"/>
          <w:lang w:val="nl-NL"/>
        </w:rPr>
        <w:t xml:space="preserve">de Vries, H., Kremers, S., Smeets, T., Brug, J., Eijmael, K. (2008). </w:t>
      </w:r>
      <w:r w:rsidRPr="000743A2">
        <w:rPr>
          <w:rFonts w:cs="Times-Roman"/>
        </w:rPr>
        <w:t>The effectiveness of tailored</w:t>
      </w:r>
    </w:p>
    <w:p w14:paraId="2E3F386E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Italic"/>
          <w:i/>
          <w:iCs/>
        </w:rPr>
      </w:pPr>
      <w:r w:rsidRPr="000743A2">
        <w:rPr>
          <w:rFonts w:cs="Times-Roman"/>
        </w:rPr>
        <w:t xml:space="preserve">feedback and action plans in an intervention addressing multiple health behaviors. </w:t>
      </w:r>
      <w:r w:rsidRPr="000743A2">
        <w:rPr>
          <w:rFonts w:cs="Times-Italic"/>
          <w:i/>
          <w:iCs/>
        </w:rPr>
        <w:t>American Journal</w:t>
      </w:r>
    </w:p>
    <w:p w14:paraId="4A64B1B2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Italic"/>
          <w:i/>
          <w:iCs/>
        </w:rPr>
        <w:t>of Health Promotion</w:t>
      </w:r>
      <w:r w:rsidRPr="000743A2">
        <w:rPr>
          <w:rFonts w:cs="Times-Roman"/>
        </w:rPr>
        <w:t>; 22:417-425</w:t>
      </w:r>
    </w:p>
    <w:p w14:paraId="1401DC6C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2671DE26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Edmunds et al. 2007</w:t>
      </w:r>
    </w:p>
    <w:p w14:paraId="79641325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Edmunds, J., Ntounamis, N., Duda, J. (2007). Adherence and well being in overweight and obese</w:t>
      </w:r>
    </w:p>
    <w:p w14:paraId="0F3F6D41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patients referred to an exercise on prescription scheme: a self-determination theory perspective.</w:t>
      </w:r>
    </w:p>
    <w:p w14:paraId="0F4EFF01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  <w:lang w:val="fr-FR"/>
        </w:rPr>
      </w:pPr>
      <w:r w:rsidRPr="00350319">
        <w:rPr>
          <w:rFonts w:cs="Times-Italic"/>
          <w:i/>
          <w:iCs/>
          <w:lang w:val="fr-FR"/>
        </w:rPr>
        <w:t xml:space="preserve">Psychol Sport Exerc; </w:t>
      </w:r>
      <w:r w:rsidRPr="00350319">
        <w:rPr>
          <w:rFonts w:cs="Times-Roman"/>
          <w:lang w:val="fr-FR"/>
        </w:rPr>
        <w:t>8: 722–740</w:t>
      </w:r>
    </w:p>
    <w:p w14:paraId="6499792A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fr-FR"/>
        </w:rPr>
      </w:pPr>
    </w:p>
    <w:p w14:paraId="6ECA3C1D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fr-FR"/>
        </w:rPr>
      </w:pPr>
      <w:r w:rsidRPr="00350319">
        <w:rPr>
          <w:rFonts w:cs="Times-Bold"/>
          <w:b/>
          <w:bCs/>
          <w:lang w:val="fr-FR"/>
        </w:rPr>
        <w:t>Elder et al. 2005</w:t>
      </w:r>
    </w:p>
    <w:p w14:paraId="5F71080A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  <w:lang w:val="fr-FR"/>
        </w:rPr>
      </w:pPr>
      <w:r w:rsidRPr="00350319">
        <w:rPr>
          <w:rFonts w:cs="Times-Roman"/>
          <w:lang w:val="fr-FR"/>
        </w:rPr>
        <w:t>Elder, J., Ayala, G., Campbell, N., et al. (2005). Interpersonal and print nutrition communication for</w:t>
      </w:r>
    </w:p>
    <w:p w14:paraId="0E4E49DE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350319">
        <w:rPr>
          <w:rFonts w:cs="Times-Roman"/>
          <w:lang w:val="fr-FR"/>
        </w:rPr>
        <w:t xml:space="preserve">a Spanish-dominant Latino population: Secretos de la Buena Vida. </w:t>
      </w:r>
      <w:r w:rsidRPr="000743A2">
        <w:rPr>
          <w:rFonts w:cs="Times-Italic"/>
          <w:i/>
          <w:iCs/>
        </w:rPr>
        <w:t>Health Psychol</w:t>
      </w:r>
      <w:r w:rsidRPr="000743A2">
        <w:rPr>
          <w:rFonts w:cs="Times-Roman"/>
        </w:rPr>
        <w:t>;24:49-57</w:t>
      </w:r>
    </w:p>
    <w:p w14:paraId="6C748224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4CB19DA2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Emmons et al. 1999</w:t>
      </w:r>
    </w:p>
    <w:p w14:paraId="54F921BF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Emmons, K., Linnan, L., Shadel, W., et al. (1999). The working healthy project: a worksite healthpromotion</w:t>
      </w:r>
    </w:p>
    <w:p w14:paraId="74908AAE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  <w:lang w:val="fr-FR"/>
        </w:rPr>
      </w:pPr>
      <w:r w:rsidRPr="000743A2">
        <w:rPr>
          <w:rFonts w:cs="Times-Roman"/>
        </w:rPr>
        <w:t xml:space="preserve">trial targeting physical activity, diet and smoking. </w:t>
      </w:r>
      <w:r w:rsidRPr="00350319">
        <w:rPr>
          <w:rFonts w:cs="Times-Italic"/>
          <w:i/>
          <w:iCs/>
          <w:lang w:val="fr-FR"/>
        </w:rPr>
        <w:t>J Occup Environ Med</w:t>
      </w:r>
      <w:r w:rsidRPr="00350319">
        <w:rPr>
          <w:rFonts w:cs="Times-Roman"/>
          <w:lang w:val="fr-FR"/>
        </w:rPr>
        <w:t>;41:545–555.</w:t>
      </w:r>
    </w:p>
    <w:p w14:paraId="68251D6F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fr-FR"/>
        </w:rPr>
      </w:pPr>
    </w:p>
    <w:p w14:paraId="72E71EA3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fr-FR"/>
        </w:rPr>
      </w:pPr>
      <w:r w:rsidRPr="00350319">
        <w:rPr>
          <w:rFonts w:cs="Times-Bold"/>
          <w:b/>
          <w:bCs/>
          <w:lang w:val="fr-FR"/>
        </w:rPr>
        <w:t>Folta et al. 2009</w:t>
      </w:r>
    </w:p>
    <w:p w14:paraId="278F41F6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350319">
        <w:rPr>
          <w:rFonts w:cs="Times-Roman"/>
          <w:lang w:val="de-DE"/>
        </w:rPr>
        <w:t xml:space="preserve">Folta, S., Lichtenstein, A., Seguin, R., Goldberg, J., Kuder, J., Nelson, M. (2009). </w:t>
      </w:r>
      <w:r w:rsidRPr="000743A2">
        <w:rPr>
          <w:rFonts w:cs="Times-Roman"/>
        </w:rPr>
        <w:t>The Strong</w:t>
      </w:r>
    </w:p>
    <w:p w14:paraId="3DE23FD3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Women-Healthy Hearts program: reducing cardiovascular disease risk factors in rural sedentary,</w:t>
      </w:r>
    </w:p>
    <w:p w14:paraId="2BB76A1B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over- weight, and obese midlife and older women. </w:t>
      </w:r>
      <w:r w:rsidRPr="000743A2">
        <w:rPr>
          <w:rFonts w:cs="Times-Italic"/>
          <w:i/>
          <w:iCs/>
        </w:rPr>
        <w:t xml:space="preserve">Am J Public Health; </w:t>
      </w:r>
      <w:r w:rsidRPr="000743A2">
        <w:rPr>
          <w:rFonts w:cs="Times-Roman"/>
        </w:rPr>
        <w:t>99: 1271–1277.</w:t>
      </w:r>
    </w:p>
    <w:p w14:paraId="366E493A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3FFC117C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Ferney et al. 2009</w:t>
      </w:r>
    </w:p>
    <w:p w14:paraId="44378C9A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Ferney, S. L., Marshall, A. L., Eakin, E. G., &amp; Owen, N. (2009). Randomized trial of a</w:t>
      </w:r>
    </w:p>
    <w:p w14:paraId="2219BF85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neighborhood environment-focused physical activity website intervention. </w:t>
      </w:r>
      <w:r w:rsidRPr="000743A2">
        <w:rPr>
          <w:rFonts w:cs="Times-Italic"/>
          <w:i/>
          <w:iCs/>
        </w:rPr>
        <w:t>Preventive Medicine</w:t>
      </w:r>
      <w:r w:rsidRPr="000743A2">
        <w:rPr>
          <w:rFonts w:cs="Times-Roman"/>
        </w:rPr>
        <w:t>,</w:t>
      </w:r>
    </w:p>
    <w:p w14:paraId="50D52769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Italic"/>
          <w:i/>
          <w:iCs/>
        </w:rPr>
        <w:t>48</w:t>
      </w:r>
      <w:r w:rsidRPr="000743A2">
        <w:rPr>
          <w:rFonts w:cs="Times-Roman"/>
        </w:rPr>
        <w:t>(2), 144–150.</w:t>
      </w:r>
    </w:p>
    <w:p w14:paraId="1C55B5AC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1F2748C0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Fitzgibbon et al. 2005</w:t>
      </w:r>
    </w:p>
    <w:p w14:paraId="411EA93E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Fitzgibbon, M. L., Stolley, M. R., Ganschow, P., Schiffer, L., Wells, A., Simon, N., &amp; Dyer, A.</w:t>
      </w:r>
    </w:p>
    <w:p w14:paraId="504F91E7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Italic"/>
          <w:i/>
          <w:iCs/>
        </w:rPr>
      </w:pPr>
      <w:r w:rsidRPr="000743A2">
        <w:rPr>
          <w:rFonts w:cs="Times-Roman"/>
        </w:rPr>
        <w:t xml:space="preserve">(2005). Results of a faith-based weight loss intervention for black women. </w:t>
      </w:r>
      <w:r w:rsidRPr="000743A2">
        <w:rPr>
          <w:rFonts w:cs="Times-Italic"/>
          <w:i/>
          <w:iCs/>
        </w:rPr>
        <w:t>Journal of the National</w:t>
      </w:r>
    </w:p>
    <w:p w14:paraId="179D37B7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Italic"/>
          <w:i/>
          <w:iCs/>
        </w:rPr>
        <w:t>Medical Association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97</w:t>
      </w:r>
      <w:r w:rsidRPr="000743A2">
        <w:rPr>
          <w:rFonts w:cs="Times-Roman"/>
        </w:rPr>
        <w:t>(10), 1393–1402.</w:t>
      </w:r>
    </w:p>
    <w:p w14:paraId="056F376F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16AE4989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French et al. 2011</w:t>
      </w:r>
    </w:p>
    <w:p w14:paraId="3747C6B1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French, S., Gerlach, A., Mitchell, N., et al. (2011). Household obesity prevention: Take Action—a</w:t>
      </w:r>
    </w:p>
    <w:p w14:paraId="579E376F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group-randomized trial. </w:t>
      </w:r>
      <w:r w:rsidRPr="000743A2">
        <w:rPr>
          <w:rFonts w:cs="Times-Italic"/>
          <w:i/>
          <w:iCs/>
        </w:rPr>
        <w:t xml:space="preserve">Obesity; </w:t>
      </w:r>
      <w:r w:rsidRPr="000743A2">
        <w:rPr>
          <w:rFonts w:cs="Times-Roman"/>
        </w:rPr>
        <w:t>19(10):2082–2088.</w:t>
      </w:r>
    </w:p>
    <w:p w14:paraId="6BC193EF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7C552644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French et al. 2010</w:t>
      </w:r>
    </w:p>
    <w:p w14:paraId="69A9F503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French, S., Harnack, L., Hannan, P., Mitchell, N., Gerlach, A., &amp; Toomey, T. (2010). Worksite</w:t>
      </w:r>
    </w:p>
    <w:p w14:paraId="38296D1A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Roman"/>
        </w:rPr>
        <w:t xml:space="preserve">environment to prevent obesity among metropolitan transit workers. </w:t>
      </w:r>
      <w:r w:rsidRPr="000743A2">
        <w:rPr>
          <w:rFonts w:cs="Times-Bold"/>
          <w:b/>
          <w:bCs/>
        </w:rPr>
        <w:t>Journal?</w:t>
      </w:r>
    </w:p>
    <w:p w14:paraId="284B3F56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69C98541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Gaston et al. 2007</w:t>
      </w:r>
    </w:p>
    <w:p w14:paraId="730A0599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Gaston, M. H., Porter, G. K., &amp; Thomas, V. G. (2007). Prime Time Sister Circles: evaluating a</w:t>
      </w:r>
    </w:p>
    <w:p w14:paraId="6285A981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gender-specific, culturally relevant health intervention to decrease major risk factors in mid-life</w:t>
      </w:r>
    </w:p>
    <w:p w14:paraId="3CC49B7F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African-American women. </w:t>
      </w:r>
      <w:r w:rsidRPr="000743A2">
        <w:rPr>
          <w:rFonts w:cs="Times-Italic"/>
          <w:i/>
          <w:iCs/>
        </w:rPr>
        <w:t>Journal of the National Medical Association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99</w:t>
      </w:r>
      <w:r w:rsidRPr="000743A2">
        <w:rPr>
          <w:rFonts w:cs="Times-Roman"/>
        </w:rPr>
        <w:t>(4), 428–438.</w:t>
      </w:r>
    </w:p>
    <w:p w14:paraId="5D8E249C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311F6DD5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Gilson et al. 2007</w:t>
      </w:r>
    </w:p>
    <w:p w14:paraId="1DC55335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lastRenderedPageBreak/>
        <w:t>Gilson, N., McKenna, J., Cooke, C., &amp; Brown, W. (2007). Walking towards health in a university</w:t>
      </w:r>
    </w:p>
    <w:p w14:paraId="3615CF07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community: a feasibility study. </w:t>
      </w:r>
      <w:r w:rsidRPr="000743A2">
        <w:rPr>
          <w:rFonts w:cs="Times-Italic"/>
          <w:i/>
          <w:iCs/>
        </w:rPr>
        <w:t>Preventive Medicine</w:t>
      </w:r>
      <w:r w:rsidRPr="000743A2">
        <w:rPr>
          <w:rFonts w:cs="Times-Roman"/>
        </w:rPr>
        <w:t>, 44, 167-169.</w:t>
      </w:r>
    </w:p>
    <w:p w14:paraId="7DB410E9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7FF9C4E2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Gilson et al. 2009</w:t>
      </w:r>
    </w:p>
    <w:p w14:paraId="2C031740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Gilson, N. D., Puig-Ribera, A., McKenna, J., Brown, W. J., Burton, N. W., &amp; Cooke, C. B. (2009).</w:t>
      </w:r>
    </w:p>
    <w:p w14:paraId="0D9FC38D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Do walking strategies to increase physical activity reduce reported sitting in workplaces: a</w:t>
      </w:r>
    </w:p>
    <w:p w14:paraId="451DAEC5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randomized control trial. </w:t>
      </w:r>
      <w:r w:rsidRPr="000743A2">
        <w:rPr>
          <w:rFonts w:cs="Times-Italic"/>
          <w:i/>
          <w:iCs/>
        </w:rPr>
        <w:t>The International Journal of Behavioral Nutrition and Physical Activity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6</w:t>
      </w:r>
      <w:r w:rsidRPr="000743A2">
        <w:rPr>
          <w:rFonts w:cs="Times-Roman"/>
        </w:rPr>
        <w:t>,</w:t>
      </w:r>
    </w:p>
    <w:p w14:paraId="1EC69E66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</w:p>
    <w:p w14:paraId="44B778EF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4DA74669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fr-FR"/>
        </w:rPr>
      </w:pPr>
      <w:r w:rsidRPr="00350319">
        <w:rPr>
          <w:rFonts w:cs="Times-Bold"/>
          <w:b/>
          <w:bCs/>
          <w:lang w:val="fr-FR"/>
        </w:rPr>
        <w:t>Godin et al. 1987</w:t>
      </w:r>
    </w:p>
    <w:p w14:paraId="2544FEF7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350319">
        <w:rPr>
          <w:rFonts w:cs="Times-Roman"/>
          <w:lang w:val="fr-FR"/>
        </w:rPr>
        <w:t xml:space="preserve">Godin, G., Deshamais, Jobin, J., Cook, J. (1987). </w:t>
      </w:r>
      <w:r w:rsidRPr="000743A2">
        <w:rPr>
          <w:rFonts w:cs="Times-Roman"/>
        </w:rPr>
        <w:t>The impact of physical fitness and health age</w:t>
      </w:r>
    </w:p>
    <w:p w14:paraId="62F614E2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  <w:lang w:val="nl-NL"/>
        </w:rPr>
      </w:pPr>
      <w:r w:rsidRPr="000743A2">
        <w:rPr>
          <w:rFonts w:cs="Times-Roman"/>
        </w:rPr>
        <w:t xml:space="preserve">appraisal upon exercise intentions and behaviour. </w:t>
      </w:r>
      <w:r w:rsidRPr="00350319">
        <w:rPr>
          <w:rFonts w:cs="Times-Italic"/>
          <w:i/>
          <w:iCs/>
          <w:lang w:val="nl-NL"/>
        </w:rPr>
        <w:t>J Behav Med</w:t>
      </w:r>
      <w:r w:rsidRPr="00350319">
        <w:rPr>
          <w:rFonts w:cs="Times-Roman"/>
          <w:lang w:val="nl-NL"/>
        </w:rPr>
        <w:t>;10:241-50</w:t>
      </w:r>
    </w:p>
    <w:p w14:paraId="158C0310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nl-NL"/>
        </w:rPr>
      </w:pPr>
    </w:p>
    <w:p w14:paraId="375E31F0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nl-NL"/>
        </w:rPr>
      </w:pPr>
      <w:r w:rsidRPr="00350319">
        <w:rPr>
          <w:rFonts w:cs="Times-Bold"/>
          <w:b/>
          <w:bCs/>
          <w:lang w:val="nl-NL"/>
        </w:rPr>
        <w:t>Gomel et al. 1993</w:t>
      </w:r>
    </w:p>
    <w:p w14:paraId="33AE95B6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Gomel, M., Oldenburg, B., Simpson, J., Owen, N. (1993). Work-site cardiovascular risk reduction: a</w:t>
      </w:r>
    </w:p>
    <w:p w14:paraId="4BB23292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Italic"/>
          <w:i/>
          <w:iCs/>
        </w:rPr>
      </w:pPr>
      <w:r w:rsidRPr="000743A2">
        <w:rPr>
          <w:rFonts w:cs="Times-Roman"/>
        </w:rPr>
        <w:t xml:space="preserve">randomized trial of health risk assessment, education, counseling, and incentives. </w:t>
      </w:r>
      <w:r w:rsidRPr="000743A2">
        <w:rPr>
          <w:rFonts w:cs="Times-Italic"/>
          <w:i/>
          <w:iCs/>
        </w:rPr>
        <w:t>Am J Pub Health;</w:t>
      </w:r>
    </w:p>
    <w:p w14:paraId="0E4AE182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83(9):1231–8.</w:t>
      </w:r>
    </w:p>
    <w:p w14:paraId="69BA033A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201AC175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Harland et al. 1999</w:t>
      </w:r>
    </w:p>
    <w:p w14:paraId="3D7C62DF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Harland, J., White, M., Drinkwater, C., Chinn, D., Farr, L., &amp; Howel, D. (1999). The Newcastle</w:t>
      </w:r>
    </w:p>
    <w:p w14:paraId="67E9D5C8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exercise project: a randomised controlled trial of methods to promote physical activity in primary</w:t>
      </w:r>
    </w:p>
    <w:p w14:paraId="10BB5285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care. </w:t>
      </w:r>
      <w:r w:rsidRPr="000743A2">
        <w:rPr>
          <w:rFonts w:cs="Times-Italic"/>
          <w:i/>
          <w:iCs/>
        </w:rPr>
        <w:t>BMJ (Clinical Research Ed.)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319</w:t>
      </w:r>
      <w:r w:rsidRPr="000743A2">
        <w:rPr>
          <w:rFonts w:cs="Times-Roman"/>
        </w:rPr>
        <w:t>(7213), 828–832.</w:t>
      </w:r>
    </w:p>
    <w:p w14:paraId="7D596B44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6A74FD52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fr-FR"/>
        </w:rPr>
      </w:pPr>
      <w:r w:rsidRPr="00350319">
        <w:rPr>
          <w:rFonts w:cs="Times-Bold"/>
          <w:b/>
          <w:bCs/>
          <w:lang w:val="fr-FR"/>
        </w:rPr>
        <w:t>Harrison et al. 2005</w:t>
      </w:r>
    </w:p>
    <w:p w14:paraId="2527291A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350319">
        <w:rPr>
          <w:rFonts w:cs="Times-Roman"/>
          <w:lang w:val="fr-FR"/>
        </w:rPr>
        <w:t xml:space="preserve">Harrison, R., Roberts, C., Elton, P. (2005). </w:t>
      </w:r>
      <w:r w:rsidRPr="000743A2">
        <w:rPr>
          <w:rFonts w:cs="Times-Roman"/>
        </w:rPr>
        <w:t>Does primary care referral to an exercise programme</w:t>
      </w:r>
    </w:p>
    <w:p w14:paraId="6A609D04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increase physical activity one year later? A randomized controlled trial. </w:t>
      </w:r>
      <w:r w:rsidRPr="000743A2">
        <w:rPr>
          <w:rFonts w:cs="Times-Italic"/>
          <w:i/>
          <w:iCs/>
        </w:rPr>
        <w:t>J Public Health; 27</w:t>
      </w:r>
      <w:r w:rsidRPr="000743A2">
        <w:rPr>
          <w:rFonts w:cs="Times-Roman"/>
        </w:rPr>
        <w:t>: 25–32</w:t>
      </w:r>
    </w:p>
    <w:p w14:paraId="177482BD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6BC84FCB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Harvey-Berino et al. 2002</w:t>
      </w:r>
    </w:p>
    <w:p w14:paraId="7EAA155B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Harvey-Berino, J., Pintauro, S., Buzzell, P., et al. (2002). Does using the Internet facilitate the</w:t>
      </w:r>
    </w:p>
    <w:p w14:paraId="5E023294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maintenance of weight loss? </w:t>
      </w:r>
      <w:r w:rsidRPr="000743A2">
        <w:rPr>
          <w:rFonts w:cs="Times-Italic"/>
          <w:i/>
          <w:iCs/>
        </w:rPr>
        <w:t>Int J Obes</w:t>
      </w:r>
      <w:r w:rsidRPr="000743A2">
        <w:rPr>
          <w:rFonts w:cs="Times-Roman"/>
        </w:rPr>
        <w:t>; 26: 1254–1260</w:t>
      </w:r>
    </w:p>
    <w:p w14:paraId="155B2E9C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6617DE27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Heirich et al. 1993</w:t>
      </w:r>
    </w:p>
    <w:p w14:paraId="3CB262F2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Heirich, M. a, Foote, A., Erfurt, J. C., &amp; Konopka, B. (1993). Work-Site Physical Fitness Programs.</w:t>
      </w:r>
    </w:p>
    <w:p w14:paraId="228AC385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Italic"/>
          <w:i/>
          <w:iCs/>
        </w:rPr>
        <w:t>Journal of Occupational Medicine</w:t>
      </w:r>
      <w:r w:rsidRPr="000743A2">
        <w:rPr>
          <w:rFonts w:cs="Times-Roman"/>
        </w:rPr>
        <w:t>.</w:t>
      </w:r>
    </w:p>
    <w:p w14:paraId="407B847B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5D96413E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Hovell et al. 2008</w:t>
      </w:r>
    </w:p>
    <w:p w14:paraId="6851CA34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Hovell, M. F., Mulvihill, M. M., Buono, M. J., Liles, S., Schade, D. H., Washington, T. a., … Sallis,</w:t>
      </w:r>
    </w:p>
    <w:p w14:paraId="24C70F33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Italic"/>
          <w:i/>
          <w:iCs/>
        </w:rPr>
      </w:pPr>
      <w:r w:rsidRPr="000743A2">
        <w:rPr>
          <w:rFonts w:cs="Times-Roman"/>
        </w:rPr>
        <w:t xml:space="preserve">J. F. (2008). Culturally tailored aerobic exercise intervention for low-income Latinas. </w:t>
      </w:r>
      <w:r w:rsidRPr="000743A2">
        <w:rPr>
          <w:rFonts w:cs="Times-Italic"/>
          <w:i/>
          <w:iCs/>
        </w:rPr>
        <w:t>American</w:t>
      </w:r>
    </w:p>
    <w:p w14:paraId="039ED6FF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Italic"/>
          <w:i/>
          <w:iCs/>
        </w:rPr>
        <w:t>Journal of Health Promotion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22</w:t>
      </w:r>
      <w:r w:rsidRPr="000743A2">
        <w:rPr>
          <w:rFonts w:cs="Times-Roman"/>
        </w:rPr>
        <w:t>(3), 155–163.</w:t>
      </w:r>
    </w:p>
    <w:p w14:paraId="7FAAA257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5022DC2A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Huang et al. 2009</w:t>
      </w:r>
    </w:p>
    <w:p w14:paraId="64651B23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Huang, S., Hung, W., Chang, M., Chang, J. (2009). The effect of an internet-based, stage-matched</w:t>
      </w:r>
    </w:p>
    <w:p w14:paraId="15CEEC6D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  <w:lang w:val="fr-FR"/>
        </w:rPr>
      </w:pPr>
      <w:r w:rsidRPr="000743A2">
        <w:rPr>
          <w:rFonts w:cs="Times-Roman"/>
        </w:rPr>
        <w:t xml:space="preserve">message intervention on young taiwanese women’s physical activity. </w:t>
      </w:r>
      <w:r w:rsidRPr="00350319">
        <w:rPr>
          <w:rFonts w:cs="Times-Italic"/>
          <w:i/>
          <w:iCs/>
          <w:lang w:val="fr-FR"/>
        </w:rPr>
        <w:t>J Health Commun</w:t>
      </w:r>
      <w:r w:rsidRPr="00350319">
        <w:rPr>
          <w:rFonts w:cs="Times-Roman"/>
          <w:lang w:val="fr-FR"/>
        </w:rPr>
        <w:t>; 14:210–227</w:t>
      </w:r>
    </w:p>
    <w:p w14:paraId="3E50DBDA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fr-FR"/>
        </w:rPr>
      </w:pPr>
    </w:p>
    <w:p w14:paraId="3F0F1442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fr-FR"/>
        </w:rPr>
      </w:pPr>
      <w:r w:rsidRPr="00350319">
        <w:rPr>
          <w:rFonts w:cs="Times-Bold"/>
          <w:b/>
          <w:bCs/>
          <w:lang w:val="fr-FR"/>
        </w:rPr>
        <w:t>Jacobs et al. 2004</w:t>
      </w:r>
    </w:p>
    <w:p w14:paraId="40890E8E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350319">
        <w:rPr>
          <w:rFonts w:cs="Times-Roman"/>
          <w:lang w:val="fr-FR"/>
        </w:rPr>
        <w:t xml:space="preserve">Jacobs, A., Ammerman, A., Ennett, S., et al. </w:t>
      </w:r>
      <w:r w:rsidRPr="000743A2">
        <w:rPr>
          <w:rFonts w:cs="Times-Roman"/>
        </w:rPr>
        <w:t>(2004). Effects of a Tailored Follow-Up Intervention on</w:t>
      </w:r>
    </w:p>
    <w:p w14:paraId="65002A9C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Health Behaviors, Beliefs, and Attitudes. </w:t>
      </w:r>
      <w:r w:rsidRPr="000743A2">
        <w:rPr>
          <w:rFonts w:cs="Times-Italic"/>
          <w:i/>
          <w:iCs/>
        </w:rPr>
        <w:t xml:space="preserve">Journal of Women's Health; </w:t>
      </w:r>
      <w:r w:rsidRPr="000743A2">
        <w:rPr>
          <w:rFonts w:cs="Times-Roman"/>
        </w:rPr>
        <w:t>13:557-68</w:t>
      </w:r>
    </w:p>
    <w:p w14:paraId="526F9862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1E35CF28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Jeffery et al. 1998</w:t>
      </w:r>
    </w:p>
    <w:p w14:paraId="1158E60F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Jeffery, R., Wing, .R, Thorson, C., Burton, L. (1998). Use of personal trainers and financial</w:t>
      </w:r>
    </w:p>
    <w:p w14:paraId="1A7E8D97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  <w:lang w:val="fr-FR"/>
        </w:rPr>
      </w:pPr>
      <w:r w:rsidRPr="000743A2">
        <w:rPr>
          <w:rFonts w:cs="Times-Roman"/>
        </w:rPr>
        <w:t xml:space="preserve">incentives to increase exercise in a behavioral weight-loss program. </w:t>
      </w:r>
      <w:r w:rsidRPr="00350319">
        <w:rPr>
          <w:rFonts w:cs="Times-Italic"/>
          <w:i/>
          <w:iCs/>
          <w:lang w:val="fr-FR"/>
        </w:rPr>
        <w:t>J Consult Clin Psychol</w:t>
      </w:r>
      <w:r w:rsidRPr="00350319">
        <w:rPr>
          <w:rFonts w:cs="Times-Roman"/>
          <w:lang w:val="fr-FR"/>
        </w:rPr>
        <w:t>; 66: 777-</w:t>
      </w:r>
    </w:p>
    <w:p w14:paraId="040A9FEB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  <w:lang w:val="fr-FR"/>
        </w:rPr>
      </w:pPr>
      <w:r w:rsidRPr="00350319">
        <w:rPr>
          <w:rFonts w:cs="Times-Roman"/>
          <w:lang w:val="fr-FR"/>
        </w:rPr>
        <w:lastRenderedPageBreak/>
        <w:t>783</w:t>
      </w:r>
    </w:p>
    <w:p w14:paraId="26A5A77B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fr-FR"/>
        </w:rPr>
      </w:pPr>
    </w:p>
    <w:p w14:paraId="3C16DA7F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fr-FR"/>
        </w:rPr>
      </w:pPr>
      <w:r w:rsidRPr="00350319">
        <w:rPr>
          <w:rFonts w:cs="Times-Bold"/>
          <w:b/>
          <w:bCs/>
          <w:lang w:val="fr-FR"/>
        </w:rPr>
        <w:t>Jorna et al. 2006</w:t>
      </w:r>
    </w:p>
    <w:p w14:paraId="53C9188C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350319">
        <w:rPr>
          <w:rFonts w:cs="Times-Roman"/>
          <w:lang w:val="fr-FR"/>
        </w:rPr>
        <w:t xml:space="preserve">Jorna, M., Ball, K., Salmon, J. (2006). </w:t>
      </w:r>
      <w:r w:rsidRPr="000743A2">
        <w:rPr>
          <w:rFonts w:cs="Times-Roman"/>
        </w:rPr>
        <w:t>Effects of a holistic health program on women’s physical</w:t>
      </w:r>
    </w:p>
    <w:p w14:paraId="64BF879A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  <w:lang w:val="nl-NL"/>
        </w:rPr>
      </w:pPr>
      <w:r w:rsidRPr="000743A2">
        <w:rPr>
          <w:rFonts w:cs="Times-Roman"/>
        </w:rPr>
        <w:t xml:space="preserve">activity and mental and spiritual health. </w:t>
      </w:r>
      <w:r w:rsidRPr="00350319">
        <w:rPr>
          <w:rFonts w:cs="Times-Italic"/>
          <w:i/>
          <w:iCs/>
          <w:lang w:val="nl-NL"/>
        </w:rPr>
        <w:t xml:space="preserve">J Sci Med Sport; </w:t>
      </w:r>
      <w:r w:rsidRPr="00350319">
        <w:rPr>
          <w:rFonts w:cs="Times-Roman"/>
          <w:lang w:val="nl-NL"/>
        </w:rPr>
        <w:t>9(5):395–401</w:t>
      </w:r>
    </w:p>
    <w:p w14:paraId="22C2097F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nl-NL"/>
        </w:rPr>
      </w:pPr>
    </w:p>
    <w:p w14:paraId="08F30BDB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nl-NL"/>
        </w:rPr>
      </w:pPr>
      <w:r w:rsidRPr="00350319">
        <w:rPr>
          <w:rFonts w:cs="Times-Bold"/>
          <w:b/>
          <w:bCs/>
          <w:lang w:val="nl-NL"/>
        </w:rPr>
        <w:t>Kennedy et al. 2005</w:t>
      </w:r>
    </w:p>
    <w:p w14:paraId="6F1A854E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  <w:lang w:val="nl-NL"/>
        </w:rPr>
      </w:pPr>
      <w:r w:rsidRPr="00350319">
        <w:rPr>
          <w:rFonts w:cs="Times-Roman"/>
          <w:lang w:val="nl-NL"/>
        </w:rPr>
        <w:t>Kennedy, B., Paeratakil, S., Champagne, C., Ryan, D., Harsha, D., McGee, C., Johnson, G., Deyhim,</w:t>
      </w:r>
    </w:p>
    <w:p w14:paraId="6778FCBE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F., Forsythe, W., Bogle, M. (2005). Church-Based Wegith Loss Program for Africian-Amercian</w:t>
      </w:r>
    </w:p>
    <w:p w14:paraId="2784E529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Adults Using Church Members as Health Educators: A Comparision of Inidividual and Group</w:t>
      </w:r>
    </w:p>
    <w:p w14:paraId="30580B18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Intervention. </w:t>
      </w:r>
      <w:r w:rsidRPr="000743A2">
        <w:rPr>
          <w:rFonts w:cs="Times-Italic"/>
          <w:i/>
          <w:iCs/>
        </w:rPr>
        <w:t>Ethnicity &amp; Disease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15</w:t>
      </w:r>
      <w:r w:rsidRPr="000743A2">
        <w:rPr>
          <w:rFonts w:cs="Times-Roman"/>
        </w:rPr>
        <w:t>.</w:t>
      </w:r>
    </w:p>
    <w:p w14:paraId="3CAE7036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NewRomanPSMT"/>
        </w:rPr>
      </w:pPr>
    </w:p>
    <w:p w14:paraId="0B138EF4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085FD71F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Kim et al. 2004</w:t>
      </w:r>
    </w:p>
    <w:p w14:paraId="5FCC87BE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Kim, S., Koniak-Griffin, D., Flaskerud, J.H., Guarnero, P.A. (2004). The impact of lay health</w:t>
      </w:r>
    </w:p>
    <w:p w14:paraId="448068CD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Italic"/>
          <w:i/>
          <w:iCs/>
        </w:rPr>
      </w:pPr>
      <w:r w:rsidRPr="000743A2">
        <w:rPr>
          <w:rFonts w:cs="Times-Roman"/>
        </w:rPr>
        <w:t xml:space="preserve">advisors on cardiovascular health promotion: using a community-based participatory approach. </w:t>
      </w:r>
      <w:r w:rsidRPr="000743A2">
        <w:rPr>
          <w:rFonts w:cs="Times-Italic"/>
          <w:i/>
          <w:iCs/>
        </w:rPr>
        <w:t>J.</w:t>
      </w:r>
    </w:p>
    <w:p w14:paraId="0D416614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Italic"/>
          <w:i/>
          <w:iCs/>
        </w:rPr>
        <w:t xml:space="preserve">Cardiovasc. Nurs; </w:t>
      </w:r>
      <w:r w:rsidRPr="000743A2">
        <w:rPr>
          <w:rFonts w:cs="Times-Roman"/>
        </w:rPr>
        <w:t>19, 192–199</w:t>
      </w:r>
    </w:p>
    <w:p w14:paraId="20F5CC6F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10B07686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King &amp; Frederiksen. 1984</w:t>
      </w:r>
    </w:p>
    <w:p w14:paraId="5CBFAEFF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Italic"/>
          <w:i/>
          <w:iCs/>
        </w:rPr>
      </w:pPr>
      <w:r w:rsidRPr="000743A2">
        <w:rPr>
          <w:rFonts w:cs="Times-Roman"/>
        </w:rPr>
        <w:t xml:space="preserve">King, A., Frederiksen, L. (1984). Low-cost strategies for increasing exercise behaviour. </w:t>
      </w:r>
      <w:r w:rsidRPr="000743A2">
        <w:rPr>
          <w:rFonts w:cs="Times-Italic"/>
          <w:i/>
          <w:iCs/>
        </w:rPr>
        <w:t>Behav</w:t>
      </w:r>
    </w:p>
    <w:p w14:paraId="40A94EF1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Italic"/>
          <w:i/>
          <w:iCs/>
        </w:rPr>
        <w:t xml:space="preserve">Modif; </w:t>
      </w:r>
      <w:r w:rsidRPr="000743A2">
        <w:rPr>
          <w:rFonts w:cs="Times-Roman"/>
        </w:rPr>
        <w:t>8:3-2 1</w:t>
      </w:r>
    </w:p>
    <w:p w14:paraId="3A465961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37DFB24F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Kreuter &amp; Strecher. 1996</w:t>
      </w:r>
    </w:p>
    <w:p w14:paraId="1BC852E6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Kreuter, M., Strecher, V. (1996). Do tailored behavior change messages enhance the effectiveness of</w:t>
      </w:r>
    </w:p>
    <w:p w14:paraId="6F20FEFE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health risk appraisal? Results from a randomized trial. </w:t>
      </w:r>
      <w:r w:rsidRPr="000743A2">
        <w:rPr>
          <w:rFonts w:cs="Times-Italic"/>
          <w:i/>
          <w:iCs/>
        </w:rPr>
        <w:t>Health Education Research</w:t>
      </w:r>
      <w:r w:rsidRPr="000743A2">
        <w:rPr>
          <w:rFonts w:cs="Times-Roman"/>
        </w:rPr>
        <w:t>; 11:97-105</w:t>
      </w:r>
    </w:p>
    <w:p w14:paraId="5FE35460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2F28DBB1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Kypri &amp; McAnally. 2005</w:t>
      </w:r>
    </w:p>
    <w:p w14:paraId="4D80CF98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Kypri, K., McAnally, H. (2005). Randomized controlled trial of a web- based primary care</w:t>
      </w:r>
    </w:p>
    <w:p w14:paraId="61A8E032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intervention for multiple health risk behaviors. </w:t>
      </w:r>
      <w:r w:rsidRPr="000743A2">
        <w:rPr>
          <w:rFonts w:cs="Times-Italic"/>
          <w:i/>
          <w:iCs/>
        </w:rPr>
        <w:t xml:space="preserve">Prev Med; </w:t>
      </w:r>
      <w:r w:rsidRPr="000743A2">
        <w:rPr>
          <w:rFonts w:cs="Times-Roman"/>
        </w:rPr>
        <w:t>41:761-766.</w:t>
      </w:r>
    </w:p>
    <w:p w14:paraId="26ADC02C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72B221F0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Lawton et al. 2009</w:t>
      </w:r>
    </w:p>
    <w:p w14:paraId="36CCD8BE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Lawton, B. a, Rose, S. B., Raina Elley, C., Dowell, A. C., Fenton, A., &amp; Moyes, S. a. (2009).</w:t>
      </w:r>
    </w:p>
    <w:p w14:paraId="6BA3C1DE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Exercise on prescription for women aged 40-74 recruited through primary care: two year</w:t>
      </w:r>
    </w:p>
    <w:p w14:paraId="0451617B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randomised controlled trial. </w:t>
      </w:r>
      <w:r w:rsidRPr="000743A2">
        <w:rPr>
          <w:rFonts w:cs="Times-Italic"/>
          <w:i/>
          <w:iCs/>
        </w:rPr>
        <w:t>British Journal of Sports Medicine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43</w:t>
      </w:r>
      <w:r w:rsidRPr="000743A2">
        <w:rPr>
          <w:rFonts w:cs="Times-Roman"/>
        </w:rPr>
        <w:t>(2), 120–123.</w:t>
      </w:r>
    </w:p>
    <w:p w14:paraId="41155AAA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6B440153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nl-NL"/>
        </w:rPr>
      </w:pPr>
      <w:r w:rsidRPr="00350319">
        <w:rPr>
          <w:rFonts w:cs="Times-Bold"/>
          <w:b/>
          <w:bCs/>
          <w:lang w:val="nl-NL"/>
        </w:rPr>
        <w:t>Leermakers et al. 1999</w:t>
      </w:r>
    </w:p>
    <w:p w14:paraId="2AF3B7A1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350319">
        <w:rPr>
          <w:rFonts w:cs="Times-Roman"/>
          <w:lang w:val="nl-NL"/>
        </w:rPr>
        <w:t xml:space="preserve">Leermakers, E., Perri, M., Shigaki, C., Fuller, P. (1999). </w:t>
      </w:r>
      <w:r w:rsidRPr="000743A2">
        <w:rPr>
          <w:rFonts w:cs="Times-Roman"/>
        </w:rPr>
        <w:t xml:space="preserve">Effects of exercise-focused versus weight focused maintenance programs on the management of obesity. </w:t>
      </w:r>
      <w:r w:rsidRPr="000743A2">
        <w:rPr>
          <w:rFonts w:cs="Times-Italic"/>
          <w:i/>
          <w:iCs/>
        </w:rPr>
        <w:t xml:space="preserve">Addict Behav; </w:t>
      </w:r>
      <w:r w:rsidRPr="000743A2">
        <w:rPr>
          <w:rFonts w:cs="Times-Roman"/>
        </w:rPr>
        <w:t>24: 219–227</w:t>
      </w:r>
    </w:p>
    <w:p w14:paraId="62D8534F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2000E3E7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Leslie et al. 2005</w:t>
      </w:r>
    </w:p>
    <w:p w14:paraId="5D33E577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Leslie, E., Marshall, A., Owen, N., Bauman, A. (2005). Engagement and retention of participants in a</w:t>
      </w:r>
    </w:p>
    <w:p w14:paraId="2AF6EA30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physical activity website. </w:t>
      </w:r>
      <w:r w:rsidRPr="000743A2">
        <w:rPr>
          <w:rFonts w:cs="Times-Italic"/>
          <w:i/>
          <w:iCs/>
        </w:rPr>
        <w:t xml:space="preserve">Prev Med; </w:t>
      </w:r>
      <w:r w:rsidRPr="000743A2">
        <w:rPr>
          <w:rFonts w:cs="Times-Roman"/>
        </w:rPr>
        <w:t>40:54–9.</w:t>
      </w:r>
    </w:p>
    <w:p w14:paraId="5D82F2C0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03A79C40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Lovibond et al. 1986</w:t>
      </w:r>
    </w:p>
    <w:p w14:paraId="5021F753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Lovibond, S. H., Birrell, P. C., &amp; Langeluddecke, P. (1986). Changing coronary heart disease risk factor status: the effects of three behavioral programs. </w:t>
      </w:r>
      <w:r w:rsidRPr="000743A2">
        <w:rPr>
          <w:rFonts w:cs="Times-Italic"/>
          <w:i/>
          <w:iCs/>
        </w:rPr>
        <w:t>Journal of Behavioral Medicine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9</w:t>
      </w:r>
      <w:r w:rsidRPr="000743A2">
        <w:rPr>
          <w:rFonts w:cs="Times-Roman"/>
        </w:rPr>
        <w:t>(5).</w:t>
      </w:r>
    </w:p>
    <w:p w14:paraId="421A0E35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7C9FE609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Lombar et al. 2010</w:t>
      </w:r>
    </w:p>
    <w:p w14:paraId="1D48DEDC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Lombard, C., Deeks, A., Jolley, D., Ball, K., &amp; Teede, H. (2010). A low intensity, community based</w:t>
      </w:r>
    </w:p>
    <w:p w14:paraId="0F9A4D81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lifestyle programme to prevent weight gain in women with young children: cluster randomised</w:t>
      </w:r>
    </w:p>
    <w:p w14:paraId="2D9C0E74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controlled trial. </w:t>
      </w:r>
      <w:r w:rsidRPr="000743A2">
        <w:rPr>
          <w:rFonts w:cs="Times-Italic"/>
          <w:i/>
          <w:iCs/>
        </w:rPr>
        <w:t>BMJ (Clinical Research Ed.)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341</w:t>
      </w:r>
      <w:r w:rsidRPr="000743A2">
        <w:rPr>
          <w:rFonts w:cs="Times-Roman"/>
        </w:rPr>
        <w:t>, c3215.</w:t>
      </w:r>
    </w:p>
    <w:p w14:paraId="56E341A5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675A380C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Marcus et al. 2007</w:t>
      </w:r>
    </w:p>
    <w:p w14:paraId="0B250DC9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Marcus, B. H., Lewis, B. a, Williams, D. M., Dunsiger, S., Jakicic, J. M., Whiteley, J. a, … Parisi,</w:t>
      </w:r>
    </w:p>
    <w:p w14:paraId="278EA14D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Italic"/>
          <w:i/>
          <w:iCs/>
        </w:rPr>
      </w:pPr>
      <w:r w:rsidRPr="000743A2">
        <w:rPr>
          <w:rFonts w:cs="Times-Roman"/>
        </w:rPr>
        <w:t xml:space="preserve">A. F. (2007). A comparison of Internet and print-based physical activity interventions. </w:t>
      </w:r>
      <w:r w:rsidRPr="000743A2">
        <w:rPr>
          <w:rFonts w:cs="Times-Italic"/>
          <w:i/>
          <w:iCs/>
        </w:rPr>
        <w:t>Archives of</w:t>
      </w:r>
    </w:p>
    <w:p w14:paraId="25CED32D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Italic"/>
          <w:i/>
          <w:iCs/>
        </w:rPr>
        <w:t>Internal Medicine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167</w:t>
      </w:r>
      <w:r w:rsidRPr="000743A2">
        <w:rPr>
          <w:rFonts w:cs="Times-Roman"/>
        </w:rPr>
        <w:t>(9), 944–949.</w:t>
      </w:r>
    </w:p>
    <w:p w14:paraId="0A8834C6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265D5816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Marshall et al. 2003</w:t>
      </w:r>
    </w:p>
    <w:p w14:paraId="66091AC2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Marshall, A. L., Bauman, A. E., Owen, N., Booth, M. L., Crawford, D., &amp; Marcus, B. H. (2003).</w:t>
      </w:r>
    </w:p>
    <w:p w14:paraId="06546B5B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Population-based randomized controlled trial of a stage-targeted physical activity intervention.</w:t>
      </w:r>
    </w:p>
    <w:p w14:paraId="6FA74498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Italic"/>
          <w:i/>
          <w:iCs/>
        </w:rPr>
        <w:t>Annals of Behavioral Medicine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25</w:t>
      </w:r>
      <w:r w:rsidRPr="000743A2">
        <w:rPr>
          <w:rFonts w:cs="Times-Roman"/>
        </w:rPr>
        <w:t>(3), 194–202.</w:t>
      </w:r>
    </w:p>
    <w:p w14:paraId="7EFF6072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2623DE8A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Marshall et al. 2005</w:t>
      </w:r>
    </w:p>
    <w:p w14:paraId="491D27FA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Marshall, A. L., Booth, M. L., &amp; Bauman, A. E. (2005). Promoting physical activity in Australian</w:t>
      </w:r>
    </w:p>
    <w:p w14:paraId="7E938579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general practices: A randomised trial of health promotion advice versus hypertension management.</w:t>
      </w:r>
    </w:p>
    <w:p w14:paraId="7C74631F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Italic"/>
          <w:i/>
          <w:iCs/>
        </w:rPr>
        <w:t>Patient Education and Counseling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56</w:t>
      </w:r>
      <w:r w:rsidRPr="000743A2">
        <w:rPr>
          <w:rFonts w:cs="Times-Roman"/>
        </w:rPr>
        <w:t>(3), 283–290.</w:t>
      </w:r>
    </w:p>
    <w:p w14:paraId="180B9952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1005986A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Martin et al. 1984</w:t>
      </w:r>
    </w:p>
    <w:p w14:paraId="41B4C1C5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Martin, J., Dubbert, P., Katell, A., et al. (1984). Behavioral control of exercise in sedentary adults:</w:t>
      </w:r>
    </w:p>
    <w:p w14:paraId="4E7A834C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Studies 1 through 6. </w:t>
      </w:r>
      <w:r w:rsidRPr="000743A2">
        <w:rPr>
          <w:rFonts w:cs="Times-Italic"/>
          <w:i/>
          <w:iCs/>
        </w:rPr>
        <w:t xml:space="preserve">J Consult Clin Psychol; </w:t>
      </w:r>
      <w:r w:rsidRPr="000743A2">
        <w:rPr>
          <w:rFonts w:cs="Times-Roman"/>
        </w:rPr>
        <w:t>52: 795-811</w:t>
      </w:r>
    </w:p>
    <w:p w14:paraId="4D0BE78E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5CBF1078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McAuley et al. 1994</w:t>
      </w:r>
    </w:p>
    <w:p w14:paraId="28E7BC4A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McAuley, E., Courneya, K., Rudolph, Lox, C. (1994). Enhancing Exercise Adherence in Males and</w:t>
      </w:r>
    </w:p>
    <w:p w14:paraId="5D2F1D8D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Females. </w:t>
      </w:r>
      <w:r w:rsidRPr="000743A2">
        <w:rPr>
          <w:rFonts w:cs="Times-Italic"/>
          <w:i/>
          <w:iCs/>
        </w:rPr>
        <w:t>Preventative Medicine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23</w:t>
      </w:r>
      <w:r w:rsidRPr="000743A2">
        <w:rPr>
          <w:rFonts w:cs="Times-Roman"/>
        </w:rPr>
        <w:t>, 498–506.</w:t>
      </w:r>
    </w:p>
    <w:p w14:paraId="738D8CAD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185ABC9D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McConnon et al. 2007</w:t>
      </w:r>
    </w:p>
    <w:p w14:paraId="6C029EEF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McConnon, A., Kirk, S., Cockroft, J., et al. (2007). The Internet for weight control in an obese</w:t>
      </w:r>
    </w:p>
    <w:p w14:paraId="3B98371A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sample: Results of a randomised controlled trial. </w:t>
      </w:r>
      <w:r w:rsidRPr="000743A2">
        <w:rPr>
          <w:rFonts w:cs="Times-Italic"/>
          <w:i/>
          <w:iCs/>
        </w:rPr>
        <w:t>BMC Health Serv Res</w:t>
      </w:r>
      <w:r w:rsidRPr="000743A2">
        <w:rPr>
          <w:rFonts w:cs="Times-Roman"/>
        </w:rPr>
        <w:t>; 7: 206</w:t>
      </w:r>
    </w:p>
    <w:p w14:paraId="5986B916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20775643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McEachan et al. 2011</w:t>
      </w:r>
    </w:p>
    <w:p w14:paraId="1D3516F1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McEachan, R. R. C., Lawton, R. J., Jackson, C., Conner, M., Meads, D. M., &amp; West, R. M. (2011).</w:t>
      </w:r>
    </w:p>
    <w:p w14:paraId="18BDE3C9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Italic"/>
          <w:i/>
          <w:iCs/>
        </w:rPr>
      </w:pPr>
      <w:r w:rsidRPr="000743A2">
        <w:rPr>
          <w:rFonts w:cs="Times-Roman"/>
        </w:rPr>
        <w:t xml:space="preserve">Testing a workplace physical activity intervention: a cluster randomized controlled trial. </w:t>
      </w:r>
      <w:r w:rsidRPr="000743A2">
        <w:rPr>
          <w:rFonts w:cs="Times-Italic"/>
          <w:i/>
          <w:iCs/>
        </w:rPr>
        <w:t>The</w:t>
      </w:r>
    </w:p>
    <w:p w14:paraId="47D84D64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Italic"/>
          <w:i/>
          <w:iCs/>
        </w:rPr>
        <w:t>International Journal of Behavioral Nutrition and Physical Activity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8</w:t>
      </w:r>
      <w:r w:rsidRPr="000743A2">
        <w:rPr>
          <w:rFonts w:cs="Times-Roman"/>
        </w:rPr>
        <w:t>(1), 29.</w:t>
      </w:r>
    </w:p>
    <w:p w14:paraId="501DD815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23F786E8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McNabb et al. 1997</w:t>
      </w:r>
    </w:p>
    <w:p w14:paraId="69FF2D9F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McNabb, W., Quinn, M., Kerver, J., et al. (1997). The PATHWAYS church-based weight loss</w:t>
      </w:r>
    </w:p>
    <w:p w14:paraId="7D862791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  <w:lang w:val="fr-FR"/>
        </w:rPr>
      </w:pPr>
      <w:r w:rsidRPr="000743A2">
        <w:rPr>
          <w:rFonts w:cs="Times-Roman"/>
        </w:rPr>
        <w:t xml:space="preserve">program for urban African-American women at risk for diabetes. </w:t>
      </w:r>
      <w:r w:rsidRPr="00350319">
        <w:rPr>
          <w:rFonts w:cs="Times-Italic"/>
          <w:i/>
          <w:iCs/>
          <w:lang w:val="fr-FR"/>
        </w:rPr>
        <w:t>Diabetes Care</w:t>
      </w:r>
      <w:r w:rsidRPr="00350319">
        <w:rPr>
          <w:rFonts w:cs="Times-Roman"/>
          <w:lang w:val="fr-FR"/>
        </w:rPr>
        <w:t>; 20:1518–1523</w:t>
      </w:r>
    </w:p>
    <w:p w14:paraId="1EA8DAB7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fr-FR"/>
        </w:rPr>
      </w:pPr>
    </w:p>
    <w:p w14:paraId="4EDB6DD4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fr-FR"/>
        </w:rPr>
      </w:pPr>
      <w:r w:rsidRPr="00350319">
        <w:rPr>
          <w:rFonts w:cs="Times-Bold"/>
          <w:b/>
          <w:bCs/>
          <w:lang w:val="fr-FR"/>
        </w:rPr>
        <w:t>Miller et al. 2002</w:t>
      </w:r>
    </w:p>
    <w:p w14:paraId="53114591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Miller, Y., Trost, S., Brown, W. (2002). Mediators of physical activity behavior change among</w:t>
      </w:r>
    </w:p>
    <w:p w14:paraId="58A6A690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women with young children. </w:t>
      </w:r>
      <w:r w:rsidRPr="000743A2">
        <w:rPr>
          <w:rFonts w:cs="Times-Italic"/>
          <w:i/>
          <w:iCs/>
        </w:rPr>
        <w:t>Am J Prev Med</w:t>
      </w:r>
      <w:r w:rsidRPr="000743A2">
        <w:rPr>
          <w:rFonts w:cs="Times-Roman"/>
        </w:rPr>
        <w:t>; 23(2 Suppl.):98–103</w:t>
      </w:r>
    </w:p>
    <w:p w14:paraId="0C50C8D1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1234BFFD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Morgan et al. 2011</w:t>
      </w:r>
    </w:p>
    <w:p w14:paraId="0CB5FA05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Morgan, P. J., Collins, C. E., Plotnikoff, R. C., Cook, A. T., Berthon, B., Mitchell, S., &amp; Callister, R.</w:t>
      </w:r>
    </w:p>
    <w:p w14:paraId="3C4552A1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(2011). Efficacy of a workplace-based weight loss program for overweight male shift workers: The</w:t>
      </w:r>
    </w:p>
    <w:p w14:paraId="4A7FC8E6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Workplace POWER (Preventing Obesity Without Eating like a Rabbit) randomized controlled trial.</w:t>
      </w:r>
    </w:p>
    <w:p w14:paraId="234AF44D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  <w:lang w:val="it-IT"/>
        </w:rPr>
      </w:pPr>
      <w:r w:rsidRPr="00350319">
        <w:rPr>
          <w:rFonts w:cs="Times-Italic"/>
          <w:i/>
          <w:iCs/>
          <w:lang w:val="it-IT"/>
        </w:rPr>
        <w:t>Preventive Medicine</w:t>
      </w:r>
      <w:r w:rsidRPr="00350319">
        <w:rPr>
          <w:rFonts w:cs="Times-Roman"/>
          <w:lang w:val="it-IT"/>
        </w:rPr>
        <w:t xml:space="preserve">, </w:t>
      </w:r>
      <w:r w:rsidRPr="00350319">
        <w:rPr>
          <w:rFonts w:cs="Times-Italic"/>
          <w:i/>
          <w:iCs/>
          <w:lang w:val="it-IT"/>
        </w:rPr>
        <w:t>52</w:t>
      </w:r>
      <w:r w:rsidRPr="00350319">
        <w:rPr>
          <w:rFonts w:cs="Times-Roman"/>
          <w:lang w:val="it-IT"/>
        </w:rPr>
        <w:t>(5), 317–325.</w:t>
      </w:r>
    </w:p>
    <w:p w14:paraId="0D8AF229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it-IT"/>
        </w:rPr>
      </w:pPr>
    </w:p>
    <w:p w14:paraId="2678CD9D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it-IT"/>
        </w:rPr>
      </w:pPr>
      <w:r w:rsidRPr="00350319">
        <w:rPr>
          <w:rFonts w:cs="Times-Bold"/>
          <w:b/>
          <w:bCs/>
          <w:lang w:val="it-IT"/>
        </w:rPr>
        <w:t>Murphy et al. 2006</w:t>
      </w:r>
    </w:p>
    <w:p w14:paraId="0374B4CA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Murphy, M., Murtagh, M., Boreham, C., Hare, L., &amp; Nevill, A. (2006) The effect of a worksite based</w:t>
      </w:r>
    </w:p>
    <w:p w14:paraId="2F485811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Italic"/>
          <w:i/>
          <w:iCs/>
        </w:rPr>
      </w:pPr>
      <w:r w:rsidRPr="000743A2">
        <w:rPr>
          <w:rFonts w:cs="Times-Roman"/>
        </w:rPr>
        <w:t xml:space="preserve">walking programme on cardiovascular risk in previously sedentary civil servants. </w:t>
      </w:r>
      <w:r w:rsidRPr="000743A2">
        <w:rPr>
          <w:rFonts w:cs="Times-Italic"/>
          <w:i/>
          <w:iCs/>
        </w:rPr>
        <w:t>BMC Public</w:t>
      </w:r>
    </w:p>
    <w:p w14:paraId="05673DE0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Italic"/>
          <w:i/>
          <w:iCs/>
        </w:rPr>
        <w:t>Health</w:t>
      </w:r>
      <w:r w:rsidRPr="000743A2">
        <w:rPr>
          <w:rFonts w:cs="Times-Roman"/>
        </w:rPr>
        <w:t>, 6 Article number: 136.</w:t>
      </w:r>
    </w:p>
    <w:p w14:paraId="64BD689B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5162DEEB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Nader et al. 1989</w:t>
      </w:r>
    </w:p>
    <w:p w14:paraId="590ECAB1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Nader, P., Sallis, J, Patterson, T, Abramson, I, Rupp, J., Senn, K., et al. (1989). A family approach to</w:t>
      </w:r>
    </w:p>
    <w:p w14:paraId="2782C2AB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Italic"/>
          <w:i/>
          <w:iCs/>
        </w:rPr>
      </w:pPr>
      <w:r w:rsidRPr="000743A2">
        <w:rPr>
          <w:rFonts w:cs="Times-Roman"/>
        </w:rPr>
        <w:t xml:space="preserve">cardiovascular risk reduction: Results from the San Diego family health project. </w:t>
      </w:r>
      <w:r w:rsidRPr="000743A2">
        <w:rPr>
          <w:rFonts w:cs="Times-Italic"/>
          <w:i/>
          <w:iCs/>
        </w:rPr>
        <w:t>Heath Education</w:t>
      </w:r>
    </w:p>
    <w:p w14:paraId="5E72CFD8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Italic"/>
          <w:i/>
          <w:iCs/>
        </w:rPr>
        <w:t xml:space="preserve">Quarterly, </w:t>
      </w:r>
      <w:r w:rsidRPr="000743A2">
        <w:rPr>
          <w:rFonts w:cs="Times-Roman"/>
        </w:rPr>
        <w:t>16, 229-244</w:t>
      </w:r>
    </w:p>
    <w:p w14:paraId="759C745F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0E2957BA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Napolitano &amp; Marcus. 2002</w:t>
      </w:r>
    </w:p>
    <w:p w14:paraId="63172DBF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Napolitano, M., Marcus, B. (2002). Targeting and tailoring physical activity information using print</w:t>
      </w:r>
    </w:p>
    <w:p w14:paraId="0B42D48D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  <w:lang w:val="fr-FR"/>
        </w:rPr>
      </w:pPr>
      <w:r w:rsidRPr="00350319">
        <w:rPr>
          <w:rFonts w:cs="Times-Roman"/>
          <w:lang w:val="fr-FR"/>
        </w:rPr>
        <w:t xml:space="preserve">and information technologies. </w:t>
      </w:r>
      <w:r w:rsidRPr="00350319">
        <w:rPr>
          <w:rFonts w:cs="Times-Italic"/>
          <w:i/>
          <w:iCs/>
          <w:lang w:val="fr-FR"/>
        </w:rPr>
        <w:t>Exerc Sport Sci Rev</w:t>
      </w:r>
      <w:r w:rsidRPr="00350319">
        <w:rPr>
          <w:rFonts w:cs="Times-Roman"/>
          <w:lang w:val="fr-FR"/>
        </w:rPr>
        <w:t>;30(3):122–8.</w:t>
      </w:r>
    </w:p>
    <w:p w14:paraId="1DE0E8BC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fr-FR"/>
        </w:rPr>
      </w:pPr>
    </w:p>
    <w:p w14:paraId="584D4106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fr-FR"/>
        </w:rPr>
      </w:pPr>
      <w:r w:rsidRPr="00350319">
        <w:rPr>
          <w:rFonts w:cs="Times-Bold"/>
          <w:b/>
          <w:bCs/>
          <w:lang w:val="fr-FR"/>
        </w:rPr>
        <w:t>Norris et al. 2000</w:t>
      </w:r>
    </w:p>
    <w:p w14:paraId="26C45D05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350319">
        <w:rPr>
          <w:rFonts w:cs="Times-Roman"/>
          <w:lang w:val="fr-FR"/>
        </w:rPr>
        <w:t xml:space="preserve">Norris, S. L., Grothaus, L. C., Buchner, D. M., &amp; Pratt, M. (2000). </w:t>
      </w:r>
      <w:r w:rsidRPr="000743A2">
        <w:rPr>
          <w:rFonts w:cs="Times-Roman"/>
        </w:rPr>
        <w:t>Effectiveness of physician-based</w:t>
      </w:r>
    </w:p>
    <w:p w14:paraId="56315A7D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  <w:lang w:val="it-IT"/>
        </w:rPr>
      </w:pPr>
      <w:r w:rsidRPr="000743A2">
        <w:rPr>
          <w:rFonts w:cs="Times-Roman"/>
        </w:rPr>
        <w:t xml:space="preserve">assessment and counseling for exercise in a staff model HMO. </w:t>
      </w:r>
      <w:r w:rsidRPr="00350319">
        <w:rPr>
          <w:rFonts w:cs="Times-Italic"/>
          <w:i/>
          <w:iCs/>
          <w:lang w:val="it-IT"/>
        </w:rPr>
        <w:t>Preventive Medicine</w:t>
      </w:r>
      <w:r w:rsidRPr="00350319">
        <w:rPr>
          <w:rFonts w:cs="Times-Roman"/>
          <w:lang w:val="it-IT"/>
        </w:rPr>
        <w:t xml:space="preserve">, </w:t>
      </w:r>
      <w:r w:rsidRPr="00350319">
        <w:rPr>
          <w:rFonts w:cs="Times-Italic"/>
          <w:i/>
          <w:iCs/>
          <w:lang w:val="it-IT"/>
        </w:rPr>
        <w:t>30</w:t>
      </w:r>
      <w:r w:rsidRPr="00350319">
        <w:rPr>
          <w:rFonts w:cs="Times-Roman"/>
          <w:lang w:val="it-IT"/>
        </w:rPr>
        <w:t>(6), 513–</w:t>
      </w:r>
    </w:p>
    <w:p w14:paraId="3E6946CD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  <w:lang w:val="it-IT"/>
        </w:rPr>
      </w:pPr>
      <w:r w:rsidRPr="00350319">
        <w:rPr>
          <w:rFonts w:cs="Times-Roman"/>
          <w:lang w:val="it-IT"/>
        </w:rPr>
        <w:t>523.</w:t>
      </w:r>
    </w:p>
    <w:p w14:paraId="67CDF4B2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it-IT"/>
        </w:rPr>
      </w:pPr>
    </w:p>
    <w:p w14:paraId="633142C7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it-IT"/>
        </w:rPr>
      </w:pPr>
      <w:r w:rsidRPr="00350319">
        <w:rPr>
          <w:rFonts w:cs="Times-Bold"/>
          <w:b/>
          <w:bCs/>
          <w:lang w:val="it-IT"/>
        </w:rPr>
        <w:t>Oenema et al. 2008</w:t>
      </w:r>
    </w:p>
    <w:p w14:paraId="73DBBEA1" w14:textId="77777777" w:rsidR="00E771F6" w:rsidRPr="004E6250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350319">
        <w:rPr>
          <w:rFonts w:cs="Times-Roman"/>
          <w:lang w:val="nl-NL"/>
        </w:rPr>
        <w:t xml:space="preserve">Oenema, A., Brug, J., Dijkstra, A., deWeerdt, I., de Vries, H. (2008). </w:t>
      </w:r>
      <w:r w:rsidRPr="000743A2">
        <w:rPr>
          <w:rFonts w:cs="Times-Roman"/>
        </w:rPr>
        <w:t>Efficacy and use of an internet delivered computer-tailored lifestyle intervention, targeting saturated fa</w:t>
      </w:r>
      <w:r>
        <w:rPr>
          <w:rFonts w:cs="Times-Roman"/>
        </w:rPr>
        <w:t xml:space="preserve">t intake, physical activity and </w:t>
      </w:r>
      <w:r w:rsidRPr="000743A2">
        <w:rPr>
          <w:rFonts w:cs="Times-Roman"/>
        </w:rPr>
        <w:t xml:space="preserve">smok- ing cessation: A randomized controlled trial. </w:t>
      </w:r>
      <w:r w:rsidRPr="000743A2">
        <w:rPr>
          <w:rFonts w:cs="Times-Italic"/>
          <w:i/>
          <w:iCs/>
        </w:rPr>
        <w:t>Ann Behav Med</w:t>
      </w:r>
      <w:r>
        <w:rPr>
          <w:rFonts w:cs="Times-Roman"/>
        </w:rPr>
        <w:t>; 35:125-35.</w:t>
      </w:r>
    </w:p>
    <w:p w14:paraId="502D2DBC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704059E3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Ostwald 1989</w:t>
      </w:r>
    </w:p>
    <w:p w14:paraId="6FC55C70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Ostwald, S. (1989). Changing employees’ dietary and exercise practices: An experimental study in a</w:t>
      </w:r>
    </w:p>
    <w:p w14:paraId="01782203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small company. </w:t>
      </w:r>
      <w:r w:rsidRPr="000743A2">
        <w:rPr>
          <w:rFonts w:cs="Times-Italic"/>
          <w:i/>
          <w:iCs/>
        </w:rPr>
        <w:t>J Occup Med</w:t>
      </w:r>
      <w:r w:rsidRPr="000743A2">
        <w:rPr>
          <w:rFonts w:cs="Times-Roman"/>
        </w:rPr>
        <w:t>; 31(2):90–7.</w:t>
      </w:r>
    </w:p>
    <w:p w14:paraId="78BD8129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19110B51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nl-NL"/>
        </w:rPr>
      </w:pPr>
      <w:r w:rsidRPr="00350319">
        <w:rPr>
          <w:rFonts w:cs="Times-Bold"/>
          <w:b/>
          <w:bCs/>
          <w:lang w:val="nl-NL"/>
        </w:rPr>
        <w:t>Owen et al. 1987</w:t>
      </w:r>
    </w:p>
    <w:p w14:paraId="3DEBE663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350319">
        <w:rPr>
          <w:rFonts w:cs="Times-Roman"/>
          <w:lang w:val="nl-NL"/>
        </w:rPr>
        <w:t xml:space="preserve">Owen, N., Lee, C., Naccarella, L., Haag, K. (1987). </w:t>
      </w:r>
      <w:r w:rsidRPr="000743A2">
        <w:rPr>
          <w:rFonts w:cs="Times-Roman"/>
        </w:rPr>
        <w:t>Exercise by mail: a mediated behavior-change</w:t>
      </w:r>
    </w:p>
    <w:p w14:paraId="1DF23424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  <w:lang w:val="fr-FR"/>
        </w:rPr>
      </w:pPr>
      <w:r w:rsidRPr="00350319">
        <w:rPr>
          <w:rFonts w:cs="Times-Roman"/>
          <w:lang w:val="fr-FR"/>
        </w:rPr>
        <w:t>program for aerobic exercise</w:t>
      </w:r>
      <w:r w:rsidRPr="00350319">
        <w:rPr>
          <w:rFonts w:cs="Times-Italic"/>
          <w:i/>
          <w:iCs/>
          <w:lang w:val="fr-FR"/>
        </w:rPr>
        <w:t xml:space="preserve">. J Sport Psychol; </w:t>
      </w:r>
      <w:r w:rsidRPr="00350319">
        <w:rPr>
          <w:rFonts w:cs="Times-Roman"/>
          <w:lang w:val="fr-FR"/>
        </w:rPr>
        <w:t>9: 346–57</w:t>
      </w:r>
    </w:p>
    <w:p w14:paraId="6FC70A30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fr-FR"/>
        </w:rPr>
      </w:pPr>
    </w:p>
    <w:p w14:paraId="41DECDB8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fr-FR"/>
        </w:rPr>
      </w:pPr>
      <w:r w:rsidRPr="00350319">
        <w:rPr>
          <w:rFonts w:cs="Times-Bold"/>
          <w:b/>
          <w:bCs/>
          <w:lang w:val="fr-FR"/>
        </w:rPr>
        <w:t>Parrott et al. 2008</w:t>
      </w:r>
    </w:p>
    <w:p w14:paraId="1B86F678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350319">
        <w:rPr>
          <w:rFonts w:cs="Times-Roman"/>
          <w:lang w:val="fr-FR"/>
        </w:rPr>
        <w:t xml:space="preserve">Parrott, M., Tennant, L., Olejnik, S., Poudevigne, M. (2008). </w:t>
      </w:r>
      <w:r w:rsidRPr="000743A2">
        <w:rPr>
          <w:rFonts w:cs="Times-Roman"/>
        </w:rPr>
        <w:t>Theory of planned behavior:</w:t>
      </w:r>
    </w:p>
    <w:p w14:paraId="23AA1F47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  <w:lang w:val="fr-FR"/>
        </w:rPr>
      </w:pPr>
      <w:r w:rsidRPr="000743A2">
        <w:rPr>
          <w:rFonts w:cs="Times-Roman"/>
        </w:rPr>
        <w:t xml:space="preserve">Implications for an email-based physical activity intervention. </w:t>
      </w:r>
      <w:r w:rsidRPr="00350319">
        <w:rPr>
          <w:rFonts w:cs="Times-Italic"/>
          <w:i/>
          <w:iCs/>
          <w:lang w:val="fr-FR"/>
        </w:rPr>
        <w:t>Psychol Sport Exerc</w:t>
      </w:r>
      <w:r w:rsidRPr="00350319">
        <w:rPr>
          <w:rFonts w:cs="Times-Roman"/>
          <w:lang w:val="fr-FR"/>
        </w:rPr>
        <w:t>; 9:511–526.</w:t>
      </w:r>
    </w:p>
    <w:p w14:paraId="507EBDC9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fr-FR"/>
        </w:rPr>
      </w:pPr>
    </w:p>
    <w:p w14:paraId="29439D71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fr-FR"/>
        </w:rPr>
      </w:pPr>
      <w:r w:rsidRPr="00350319">
        <w:rPr>
          <w:rFonts w:cs="Times-Bold"/>
          <w:b/>
          <w:bCs/>
          <w:lang w:val="fr-FR"/>
        </w:rPr>
        <w:t>Pereira et al. 1998</w:t>
      </w:r>
    </w:p>
    <w:p w14:paraId="21FBAE3A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Pereira, M. a., Kriska, A. M., Day, R. D., Cauley, J. a., LaPorte, R. E., &amp; Kuller, L. H. (1998). A</w:t>
      </w:r>
    </w:p>
    <w:p w14:paraId="4F57A70F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Randomized Walking Trial in Postmenopausal Women. </w:t>
      </w:r>
      <w:r w:rsidRPr="000743A2">
        <w:rPr>
          <w:rFonts w:cs="Times-Italic"/>
          <w:i/>
          <w:iCs/>
        </w:rPr>
        <w:t>Archives of Internal Medicine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158</w:t>
      </w:r>
      <w:r w:rsidRPr="000743A2">
        <w:rPr>
          <w:rFonts w:cs="Times-Roman"/>
        </w:rPr>
        <w:t>(15),</w:t>
      </w:r>
    </w:p>
    <w:p w14:paraId="70B0C8EE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1695.</w:t>
      </w:r>
    </w:p>
    <w:p w14:paraId="49195489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6BCCF232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Plotnikoff et al. 2005</w:t>
      </w:r>
    </w:p>
    <w:p w14:paraId="30744D9E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Plotnikoff, R., Mccargar, L., Wilson, P., Loucaides,C. (2005). Efficacy of an E-mail intervention for</w:t>
      </w:r>
    </w:p>
    <w:p w14:paraId="78D27E23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Italic"/>
          <w:i/>
          <w:iCs/>
        </w:rPr>
      </w:pPr>
      <w:r w:rsidRPr="000743A2">
        <w:rPr>
          <w:rFonts w:cs="Times-Roman"/>
        </w:rPr>
        <w:t xml:space="preserve">the promotion of physical activity and nutrition behavior in the workplace context. </w:t>
      </w:r>
      <w:r w:rsidRPr="000743A2">
        <w:rPr>
          <w:rFonts w:cs="Times-Italic"/>
          <w:i/>
          <w:iCs/>
        </w:rPr>
        <w:t>Am J Health</w:t>
      </w:r>
    </w:p>
    <w:p w14:paraId="3E3DF974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Italic"/>
          <w:i/>
          <w:iCs/>
        </w:rPr>
        <w:t>Promot</w:t>
      </w:r>
      <w:r w:rsidRPr="000743A2">
        <w:rPr>
          <w:rFonts w:cs="Times-Roman"/>
        </w:rPr>
        <w:t>; 19(6):422–9</w:t>
      </w:r>
    </w:p>
    <w:p w14:paraId="6A97B0FA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586D5EDB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Prestwich et al. 2010</w:t>
      </w:r>
    </w:p>
    <w:p w14:paraId="76DCD0F2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Prestwich, A., Perugini, M., &amp; Hurling, R. (2010). Can implementation intentions and text messages</w:t>
      </w:r>
    </w:p>
    <w:p w14:paraId="1048C881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Italic"/>
          <w:i/>
          <w:iCs/>
        </w:rPr>
      </w:pPr>
      <w:r w:rsidRPr="000743A2">
        <w:rPr>
          <w:rFonts w:cs="Times-Roman"/>
        </w:rPr>
        <w:t xml:space="preserve">promote brisk walking? A randomized trial. </w:t>
      </w:r>
      <w:r w:rsidRPr="000743A2">
        <w:rPr>
          <w:rFonts w:cs="Times-Italic"/>
          <w:i/>
          <w:iCs/>
        </w:rPr>
        <w:t>Health Psychology : Official Journal of the Division of</w:t>
      </w:r>
    </w:p>
    <w:p w14:paraId="5340C89D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Italic"/>
          <w:i/>
          <w:iCs/>
        </w:rPr>
        <w:t>Health Psychology, American Psychological Association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29</w:t>
      </w:r>
      <w:r w:rsidRPr="000743A2">
        <w:rPr>
          <w:rFonts w:cs="Times-Roman"/>
        </w:rPr>
        <w:t>(1), 40–49.</w:t>
      </w:r>
    </w:p>
    <w:p w14:paraId="775D215F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4AD640C2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Pope &amp; Harvey-Berino. 2013</w:t>
      </w:r>
    </w:p>
    <w:p w14:paraId="187F2713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Pope, L., Harvey-Berino, J. (2013). Burn and earn: A randomized controlled trial incentivizing</w:t>
      </w:r>
    </w:p>
    <w:p w14:paraId="610ABA26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exercise during fall semester for college first-year students. </w:t>
      </w:r>
      <w:r w:rsidRPr="000743A2">
        <w:rPr>
          <w:rFonts w:cs="Times-Italic"/>
          <w:i/>
          <w:iCs/>
        </w:rPr>
        <w:t>Prev Med</w:t>
      </w:r>
      <w:r w:rsidRPr="000743A2">
        <w:rPr>
          <w:rFonts w:cs="Times-Roman"/>
        </w:rPr>
        <w:t>; 56: 197-201.</w:t>
      </w:r>
    </w:p>
    <w:p w14:paraId="7394311F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172D72FE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lastRenderedPageBreak/>
        <w:t>Prochaska et al. 2005</w:t>
      </w:r>
    </w:p>
    <w:p w14:paraId="45A13026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Prochaska, J., Velicer, W., Redding, C., et al. (2005). Stage-based expert systems to guide a</w:t>
      </w:r>
    </w:p>
    <w:p w14:paraId="53C0EC48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population of primary care patients to quit smoking, eat healthier, prevent skin cancer, and receive</w:t>
      </w:r>
    </w:p>
    <w:p w14:paraId="2B357520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regular mammograms. </w:t>
      </w:r>
      <w:r w:rsidRPr="000743A2">
        <w:rPr>
          <w:rFonts w:cs="Times-Italic"/>
          <w:i/>
          <w:iCs/>
        </w:rPr>
        <w:t>Prev Med</w:t>
      </w:r>
      <w:r w:rsidRPr="000743A2">
        <w:rPr>
          <w:rFonts w:cs="Times-Roman"/>
        </w:rPr>
        <w:t>; 41:406-16</w:t>
      </w:r>
    </w:p>
    <w:p w14:paraId="3CDB26D7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3E6DD442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Prochaska et al. 2004</w:t>
      </w:r>
    </w:p>
    <w:p w14:paraId="1674ACC3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350319">
        <w:rPr>
          <w:rFonts w:cs="Times-Roman"/>
          <w:lang w:val="fr-FR"/>
        </w:rPr>
        <w:t xml:space="preserve">Prochaska, J., Velicer, W., Rossi, J., et al. </w:t>
      </w:r>
      <w:r w:rsidRPr="000743A2">
        <w:rPr>
          <w:rFonts w:cs="Times-Roman"/>
        </w:rPr>
        <w:t>(2004). Multiple risk expert systems interventions: Impact</w:t>
      </w:r>
    </w:p>
    <w:p w14:paraId="151484F1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of simultaneous stage-matched ex- pert system interventions for smoking, high-fat diet, and sun</w:t>
      </w:r>
    </w:p>
    <w:p w14:paraId="4F3CCBB2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expo- sure in a population of parents. </w:t>
      </w:r>
      <w:r w:rsidRPr="000743A2">
        <w:rPr>
          <w:rFonts w:cs="Times-Italic"/>
          <w:i/>
          <w:iCs/>
        </w:rPr>
        <w:t xml:space="preserve">Health Psychol; </w:t>
      </w:r>
      <w:r w:rsidRPr="000743A2">
        <w:rPr>
          <w:rFonts w:cs="Times-Roman"/>
        </w:rPr>
        <w:t>23:503-16</w:t>
      </w:r>
    </w:p>
    <w:p w14:paraId="6A5F43B4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63B53AA3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Purath et al. 2004</w:t>
      </w:r>
    </w:p>
    <w:p w14:paraId="3A976EC9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Purath, J., Miller, A. M., McCabe, G., &amp; Wilbur, J. (2004). A brief intervention to increase physical</w:t>
      </w:r>
    </w:p>
    <w:p w14:paraId="5E81DA40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Italic"/>
          <w:i/>
          <w:iCs/>
        </w:rPr>
      </w:pPr>
      <w:r w:rsidRPr="000743A2">
        <w:rPr>
          <w:rFonts w:cs="Times-Roman"/>
        </w:rPr>
        <w:t xml:space="preserve">activity in sedentary working women. </w:t>
      </w:r>
      <w:r w:rsidRPr="000743A2">
        <w:rPr>
          <w:rFonts w:cs="Times-Italic"/>
          <w:i/>
          <w:iCs/>
        </w:rPr>
        <w:t>The Canadian Journal of Nursing Research = Revue</w:t>
      </w:r>
    </w:p>
    <w:p w14:paraId="369EC329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  <w:lang w:val="fr-FR"/>
        </w:rPr>
      </w:pPr>
      <w:r w:rsidRPr="00350319">
        <w:rPr>
          <w:rFonts w:cs="Times-Italic"/>
          <w:i/>
          <w:iCs/>
          <w:lang w:val="fr-FR"/>
        </w:rPr>
        <w:t>Canadienne de Recherche En Sciences Infirmieres</w:t>
      </w:r>
      <w:r w:rsidRPr="00350319">
        <w:rPr>
          <w:rFonts w:cs="Times-Roman"/>
          <w:lang w:val="fr-FR"/>
        </w:rPr>
        <w:t xml:space="preserve">, </w:t>
      </w:r>
      <w:r w:rsidRPr="00350319">
        <w:rPr>
          <w:rFonts w:cs="Times-Italic"/>
          <w:i/>
          <w:iCs/>
          <w:lang w:val="fr-FR"/>
        </w:rPr>
        <w:t>36</w:t>
      </w:r>
      <w:r w:rsidRPr="00350319">
        <w:rPr>
          <w:rFonts w:cs="Times-Roman"/>
          <w:lang w:val="fr-FR"/>
        </w:rPr>
        <w:t>(1), 76–91.</w:t>
      </w:r>
    </w:p>
    <w:p w14:paraId="03B1C3AE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fr-FR"/>
        </w:rPr>
      </w:pPr>
    </w:p>
    <w:p w14:paraId="55AC9E23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fr-FR"/>
        </w:rPr>
      </w:pPr>
      <w:r w:rsidRPr="00350319">
        <w:rPr>
          <w:rFonts w:cs="Times-Bold"/>
          <w:b/>
          <w:bCs/>
          <w:lang w:val="fr-FR"/>
        </w:rPr>
        <w:t>Quinn et al. 2008</w:t>
      </w:r>
    </w:p>
    <w:p w14:paraId="5A3B79D5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350319">
        <w:rPr>
          <w:rFonts w:cs="Times-Roman"/>
          <w:lang w:val="fr-FR"/>
        </w:rPr>
        <w:t xml:space="preserve">Quinn, A., Doody, C., O’Shea, D. (2008). </w:t>
      </w:r>
      <w:r w:rsidRPr="000743A2">
        <w:rPr>
          <w:rFonts w:cs="Times-Roman"/>
        </w:rPr>
        <w:t>The effect of a physical activity education programme on</w:t>
      </w:r>
    </w:p>
    <w:p w14:paraId="36BDC768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Italic"/>
          <w:i/>
          <w:iCs/>
        </w:rPr>
      </w:pPr>
      <w:r w:rsidRPr="000743A2">
        <w:rPr>
          <w:rFonts w:cs="Times-Roman"/>
        </w:rPr>
        <w:t xml:space="preserve">physical activity, fitness, quality of life and attitudes to exercise in obese females. </w:t>
      </w:r>
      <w:r w:rsidRPr="000743A2">
        <w:rPr>
          <w:rFonts w:cs="Times-Italic"/>
          <w:i/>
          <w:iCs/>
        </w:rPr>
        <w:t>J Sci Med Sport;</w:t>
      </w:r>
    </w:p>
    <w:p w14:paraId="2997B142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11: 469–472.</w:t>
      </w:r>
    </w:p>
    <w:p w14:paraId="3B77E79A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01FCC263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Quintilianni et al. 2010</w:t>
      </w:r>
    </w:p>
    <w:p w14:paraId="58B9EF5C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Quintiliani, L. M., Campbell, M. K., Bowling, J. M., Steck, S., Haines, P. S., &amp; DeVellis, B. M.</w:t>
      </w:r>
    </w:p>
    <w:p w14:paraId="70207A62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(2010). Results of a randomized trial testing messages tailored to participant-selected topics among</w:t>
      </w:r>
    </w:p>
    <w:p w14:paraId="2903E9E7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female college students: physical activity outcomes. </w:t>
      </w:r>
      <w:r w:rsidRPr="000743A2">
        <w:rPr>
          <w:rFonts w:cs="Times-Italic"/>
          <w:i/>
          <w:iCs/>
        </w:rPr>
        <w:t>Journal of Physical Activity &amp; Health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7</w:t>
      </w:r>
      <w:r w:rsidRPr="000743A2">
        <w:rPr>
          <w:rFonts w:cs="Times-Roman"/>
        </w:rPr>
        <w:t>(4),</w:t>
      </w:r>
    </w:p>
    <w:p w14:paraId="163116C4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  <w:lang w:val="nl-NL"/>
        </w:rPr>
      </w:pPr>
      <w:r w:rsidRPr="00350319">
        <w:rPr>
          <w:rFonts w:cs="Times-Roman"/>
          <w:lang w:val="nl-NL"/>
        </w:rPr>
        <w:t>517–526.</w:t>
      </w:r>
    </w:p>
    <w:p w14:paraId="74431A7E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nl-NL"/>
        </w:rPr>
      </w:pPr>
    </w:p>
    <w:p w14:paraId="4D5C43F1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nl-NL"/>
        </w:rPr>
      </w:pPr>
      <w:r w:rsidRPr="00350319">
        <w:rPr>
          <w:rFonts w:cs="Times-Bold"/>
          <w:b/>
          <w:bCs/>
          <w:lang w:val="nl-NL"/>
        </w:rPr>
        <w:t>Reid &amp; Morgan, 1979</w:t>
      </w:r>
    </w:p>
    <w:p w14:paraId="67A74B3E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Italic"/>
          <w:i/>
          <w:iCs/>
        </w:rPr>
      </w:pPr>
      <w:r w:rsidRPr="00350319">
        <w:rPr>
          <w:rFonts w:cs="Times-Roman"/>
          <w:lang w:val="nl-NL"/>
        </w:rPr>
        <w:t xml:space="preserve">Reid, E. L., &amp; Morgan, R. W. (1979). </w:t>
      </w:r>
      <w:r w:rsidRPr="000743A2">
        <w:rPr>
          <w:rFonts w:cs="Times-Roman"/>
        </w:rPr>
        <w:t xml:space="preserve">Exercise prescription: a clinical trial. </w:t>
      </w:r>
      <w:r w:rsidRPr="000743A2">
        <w:rPr>
          <w:rFonts w:cs="Times-Italic"/>
          <w:i/>
          <w:iCs/>
        </w:rPr>
        <w:t>American Journal of</w:t>
      </w:r>
    </w:p>
    <w:p w14:paraId="17FE696F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Italic"/>
          <w:i/>
          <w:iCs/>
        </w:rPr>
        <w:t>Public Health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69</w:t>
      </w:r>
      <w:r w:rsidRPr="000743A2">
        <w:rPr>
          <w:rFonts w:cs="Times-Roman"/>
        </w:rPr>
        <w:t>(6), 591–595.</w:t>
      </w:r>
    </w:p>
    <w:p w14:paraId="161F8DFC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5396BB09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Richardson et al. 2005</w:t>
      </w:r>
    </w:p>
    <w:p w14:paraId="589234D7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Richardson, C., Brown, B., Foley, S., Dial, K., Lowery, J. (2005). Feasibility of adding enhanced</w:t>
      </w:r>
    </w:p>
    <w:p w14:paraId="7C01FD82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pedometer feedback to nutritional counseling for weight loss. </w:t>
      </w:r>
      <w:r w:rsidRPr="000743A2">
        <w:rPr>
          <w:rFonts w:cs="Times-Italic"/>
          <w:i/>
          <w:iCs/>
        </w:rPr>
        <w:t xml:space="preserve">J Med Internet Res; </w:t>
      </w:r>
      <w:r w:rsidRPr="000743A2">
        <w:rPr>
          <w:rFonts w:cs="Times-Roman"/>
        </w:rPr>
        <w:t>7: 56–69.</w:t>
      </w:r>
    </w:p>
    <w:p w14:paraId="73676985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614818E9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Rovinak et al. 2005</w:t>
      </w:r>
    </w:p>
    <w:p w14:paraId="25F09DC1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Rovniak, L. S., Hovell, M. F., Wojcik, J. R., Winett, R. a., &amp; Martinez-Donate, A. P. (2005).</w:t>
      </w:r>
    </w:p>
    <w:p w14:paraId="1AE0B94D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Italic"/>
          <w:i/>
          <w:iCs/>
        </w:rPr>
      </w:pPr>
      <w:r w:rsidRPr="000743A2">
        <w:rPr>
          <w:rFonts w:cs="Times-Roman"/>
        </w:rPr>
        <w:t xml:space="preserve">Enhancing theoretical fidelity: An e-mail-based walking program demonstration. </w:t>
      </w:r>
      <w:r w:rsidRPr="000743A2">
        <w:rPr>
          <w:rFonts w:cs="Times-Italic"/>
          <w:i/>
          <w:iCs/>
        </w:rPr>
        <w:t>American Journal</w:t>
      </w:r>
    </w:p>
    <w:p w14:paraId="3A317DB0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Italic"/>
          <w:i/>
          <w:iCs/>
        </w:rPr>
        <w:t>of Health Promotion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20</w:t>
      </w:r>
      <w:r w:rsidRPr="000743A2">
        <w:rPr>
          <w:rFonts w:cs="Times-Roman"/>
        </w:rPr>
        <w:t>(2), 85–95.</w:t>
      </w:r>
    </w:p>
    <w:p w14:paraId="17AFA40E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48355BC4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Schelling et al. 2009</w:t>
      </w:r>
    </w:p>
    <w:p w14:paraId="420E4E43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Schelling, S., Munsch, S., Meyer, A. H., Newark, P., Biedert, E., &amp; Margraf, J. (2009). Increasing</w:t>
      </w:r>
    </w:p>
    <w:p w14:paraId="39DD34EF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the motivation for physical activity in obese patients. </w:t>
      </w:r>
      <w:r w:rsidRPr="000743A2">
        <w:rPr>
          <w:rFonts w:cs="Times-Italic"/>
          <w:i/>
          <w:iCs/>
        </w:rPr>
        <w:t>International Journal of Eating Disorders</w:t>
      </w:r>
      <w:r w:rsidRPr="000743A2">
        <w:rPr>
          <w:rFonts w:cs="Times-Roman"/>
        </w:rPr>
        <w:t>,</w:t>
      </w:r>
    </w:p>
    <w:p w14:paraId="7644916F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  <w:lang w:val="it-IT"/>
        </w:rPr>
      </w:pPr>
      <w:r w:rsidRPr="00350319">
        <w:rPr>
          <w:rFonts w:cs="Times-Italic"/>
          <w:i/>
          <w:iCs/>
          <w:lang w:val="it-IT"/>
        </w:rPr>
        <w:t>42</w:t>
      </w:r>
      <w:r w:rsidRPr="00350319">
        <w:rPr>
          <w:rFonts w:cs="Times-Roman"/>
          <w:lang w:val="it-IT"/>
        </w:rPr>
        <w:t>(2), 130–138.</w:t>
      </w:r>
    </w:p>
    <w:p w14:paraId="3F8C3CA5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it-IT"/>
        </w:rPr>
      </w:pPr>
    </w:p>
    <w:p w14:paraId="01FF6062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it-IT"/>
        </w:rPr>
      </w:pPr>
      <w:r w:rsidRPr="00350319">
        <w:rPr>
          <w:rFonts w:cs="Times-Bold"/>
          <w:b/>
          <w:bCs/>
          <w:lang w:val="it-IT"/>
        </w:rPr>
        <w:t>Sciamanna et al. 2002</w:t>
      </w:r>
    </w:p>
    <w:p w14:paraId="3D214C4B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350319">
        <w:rPr>
          <w:rFonts w:cs="Times-Roman"/>
          <w:lang w:val="it-IT"/>
        </w:rPr>
        <w:t xml:space="preserve">Sciamanna, C., Lewis, B., Tate, D., Napolitano, M., Fotheringham, M., Marcus, B. (2002). </w:t>
      </w:r>
      <w:r w:rsidRPr="000743A2">
        <w:rPr>
          <w:rFonts w:cs="Times-Roman"/>
        </w:rPr>
        <w:t>User</w:t>
      </w:r>
    </w:p>
    <w:p w14:paraId="4178B808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attitudes toward a physical activity promotion website. </w:t>
      </w:r>
      <w:r w:rsidRPr="000743A2">
        <w:rPr>
          <w:rFonts w:cs="Times-Italic"/>
          <w:i/>
          <w:iCs/>
        </w:rPr>
        <w:t xml:space="preserve">Prev Med; </w:t>
      </w:r>
      <w:r w:rsidRPr="000743A2">
        <w:rPr>
          <w:rFonts w:cs="Times-Roman"/>
        </w:rPr>
        <w:t>35:612–5.</w:t>
      </w:r>
    </w:p>
    <w:p w14:paraId="4F38F322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56D42C3A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fr-FR"/>
        </w:rPr>
      </w:pPr>
      <w:r w:rsidRPr="00350319">
        <w:rPr>
          <w:rFonts w:cs="Times-Bold"/>
          <w:b/>
          <w:bCs/>
          <w:lang w:val="fr-FR"/>
        </w:rPr>
        <w:t>Sidman et al. 2004</w:t>
      </w:r>
    </w:p>
    <w:p w14:paraId="24B194D9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350319">
        <w:rPr>
          <w:rFonts w:cs="Times-Roman"/>
          <w:lang w:val="fr-FR"/>
        </w:rPr>
        <w:t xml:space="preserve">Sidman, C., Corbin, C., Le Masurier, G. (2004). </w:t>
      </w:r>
      <w:r w:rsidRPr="000743A2">
        <w:rPr>
          <w:rFonts w:cs="Times-Roman"/>
        </w:rPr>
        <w:t>Promoting physical activity among sedentary</w:t>
      </w:r>
    </w:p>
    <w:p w14:paraId="4BA81243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  <w:lang w:val="fr-FR"/>
        </w:rPr>
      </w:pPr>
      <w:r w:rsidRPr="000743A2">
        <w:rPr>
          <w:rFonts w:cs="Times-Roman"/>
        </w:rPr>
        <w:t xml:space="preserve">women using pedometers. </w:t>
      </w:r>
      <w:r w:rsidRPr="00350319">
        <w:rPr>
          <w:rFonts w:cs="Times-Italic"/>
          <w:i/>
          <w:iCs/>
          <w:lang w:val="fr-FR"/>
        </w:rPr>
        <w:t xml:space="preserve">Res Q Exerc Sport; </w:t>
      </w:r>
      <w:r w:rsidRPr="00350319">
        <w:rPr>
          <w:rFonts w:cs="Times-Roman"/>
          <w:lang w:val="fr-FR"/>
        </w:rPr>
        <w:t>75(2):122–129</w:t>
      </w:r>
    </w:p>
    <w:p w14:paraId="09D16E7B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fr-FR"/>
        </w:rPr>
      </w:pPr>
    </w:p>
    <w:p w14:paraId="42882BDE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fr-FR"/>
        </w:rPr>
      </w:pPr>
      <w:r w:rsidRPr="00350319">
        <w:rPr>
          <w:rFonts w:cs="Times-Bold"/>
          <w:b/>
          <w:bCs/>
          <w:lang w:val="fr-FR"/>
        </w:rPr>
        <w:t>Silva et al. 2010</w:t>
      </w:r>
    </w:p>
    <w:p w14:paraId="7D07AC8D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350319">
        <w:rPr>
          <w:rFonts w:cs="Times-Roman"/>
          <w:lang w:val="it-IT"/>
        </w:rPr>
        <w:t xml:space="preserve">Silva, M., Vieira, P., Coutinho, S., Minderico, C., Matos, M., Sardinha, L., Teixeira, P. (2010). </w:t>
      </w:r>
      <w:r w:rsidRPr="000743A2">
        <w:rPr>
          <w:rFonts w:cs="Times-Roman"/>
        </w:rPr>
        <w:t>Using</w:t>
      </w:r>
    </w:p>
    <w:p w14:paraId="2A739350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self-determination theory to promote physical activity and weight control: a randomized controlled</w:t>
      </w:r>
    </w:p>
    <w:p w14:paraId="2EE721BB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trial in women. </w:t>
      </w:r>
      <w:r w:rsidRPr="000743A2">
        <w:rPr>
          <w:rFonts w:cs="Times-Italic"/>
          <w:i/>
          <w:iCs/>
        </w:rPr>
        <w:t xml:space="preserve">J Behav Med; </w:t>
      </w:r>
      <w:r w:rsidRPr="000743A2">
        <w:rPr>
          <w:rFonts w:cs="Times-Roman"/>
        </w:rPr>
        <w:t>33: 110– 122</w:t>
      </w:r>
    </w:p>
    <w:p w14:paraId="7405C937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1D052B5C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Skar et al. 2011</w:t>
      </w:r>
    </w:p>
    <w:p w14:paraId="6A5D1CF2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Skår, S., Sniehotta, F. F., Molloy, G. J., Prestwich, A., &amp; Araújo-Soares, V. (2011). Do brief online</w:t>
      </w:r>
    </w:p>
    <w:p w14:paraId="112C566B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planning interventions increase physical activity amongst university students? A randomised</w:t>
      </w:r>
    </w:p>
    <w:p w14:paraId="6CFC0CED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controlled trial. </w:t>
      </w:r>
      <w:r w:rsidRPr="000743A2">
        <w:rPr>
          <w:rFonts w:cs="Times-Italic"/>
          <w:i/>
          <w:iCs/>
        </w:rPr>
        <w:t>Psychology &amp; Health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26</w:t>
      </w:r>
      <w:r w:rsidRPr="000743A2">
        <w:rPr>
          <w:rFonts w:cs="Times-Roman"/>
        </w:rPr>
        <w:t>(4), 399–417.</w:t>
      </w:r>
    </w:p>
    <w:p w14:paraId="1C88D9EF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491D66C9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Sjogren et al. 2006</w:t>
      </w:r>
    </w:p>
    <w:p w14:paraId="07FD195F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Sjögren, T., Nissinen, K. J., Järvenpää, S. K., Ojanen, M. T., Vanharanta, H., &amp; Mälkiä, E. a.</w:t>
      </w:r>
    </w:p>
    <w:p w14:paraId="13C2F7A7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(2006). Effects of a physical exercise intervention on subjective physical well-being, psychosocial</w:t>
      </w:r>
    </w:p>
    <w:p w14:paraId="39A3869A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functioning and general well-being among office workers: A cluster randomized-controlled crossover</w:t>
      </w:r>
    </w:p>
    <w:p w14:paraId="516F9FFB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design. </w:t>
      </w:r>
      <w:r w:rsidRPr="000743A2">
        <w:rPr>
          <w:rFonts w:cs="Times-Italic"/>
          <w:i/>
          <w:iCs/>
        </w:rPr>
        <w:t>Scandinavian Journal of Medicine and Science in Sports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16</w:t>
      </w:r>
      <w:r w:rsidRPr="000743A2">
        <w:rPr>
          <w:rFonts w:cs="Times-Roman"/>
        </w:rPr>
        <w:t>(6), 381–390.</w:t>
      </w:r>
    </w:p>
    <w:p w14:paraId="42593873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73D76C91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nl-NL"/>
        </w:rPr>
      </w:pPr>
      <w:r w:rsidRPr="00350319">
        <w:rPr>
          <w:rFonts w:cs="Times-Bold"/>
          <w:b/>
          <w:bCs/>
          <w:lang w:val="nl-NL"/>
        </w:rPr>
        <w:t>Smeets et al. 2007</w:t>
      </w:r>
    </w:p>
    <w:p w14:paraId="2A6CD9E2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350319">
        <w:rPr>
          <w:rFonts w:cs="Times-Roman"/>
          <w:lang w:val="nl-NL"/>
        </w:rPr>
        <w:t xml:space="preserve">Smeets, T., Kremers, S. P. J., De Vries, H., &amp; Brug, J. (2007). </w:t>
      </w:r>
      <w:r w:rsidRPr="000743A2">
        <w:rPr>
          <w:rFonts w:cs="Times-Roman"/>
        </w:rPr>
        <w:t>Effects of tailored feedback on</w:t>
      </w:r>
    </w:p>
    <w:p w14:paraId="2CEF7976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multiple health behaviors. </w:t>
      </w:r>
      <w:r w:rsidRPr="000743A2">
        <w:rPr>
          <w:rFonts w:cs="Times-Italic"/>
          <w:i/>
          <w:iCs/>
        </w:rPr>
        <w:t>Annals of Behavioral Medicine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33</w:t>
      </w:r>
      <w:r w:rsidRPr="000743A2">
        <w:rPr>
          <w:rFonts w:cs="Times-Roman"/>
        </w:rPr>
        <w:t>(2), 117–123.</w:t>
      </w:r>
    </w:p>
    <w:p w14:paraId="7A136CD8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56439786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Smeets et al. 2008</w:t>
      </w:r>
    </w:p>
    <w:p w14:paraId="7A18CFA9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350319">
        <w:rPr>
          <w:rFonts w:cs="Times-Roman"/>
          <w:lang w:val="nl-NL"/>
        </w:rPr>
        <w:t xml:space="preserve">Smeets, T., Brug, J., &amp; De Vries, H. (2008). </w:t>
      </w:r>
      <w:r w:rsidRPr="000743A2">
        <w:rPr>
          <w:rFonts w:cs="Times-Roman"/>
        </w:rPr>
        <w:t>Effects of tailoring health messages on physical</w:t>
      </w:r>
    </w:p>
    <w:p w14:paraId="24E37A63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activity. </w:t>
      </w:r>
      <w:r w:rsidRPr="000743A2">
        <w:rPr>
          <w:rFonts w:cs="Times-Italic"/>
          <w:i/>
          <w:iCs/>
        </w:rPr>
        <w:t>Health Education Research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23</w:t>
      </w:r>
      <w:r w:rsidRPr="000743A2">
        <w:rPr>
          <w:rFonts w:cs="Times-Roman"/>
        </w:rPr>
        <w:t>(3), 402–413.</w:t>
      </w:r>
    </w:p>
    <w:p w14:paraId="45DAE255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7929C3D2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Smith et al. 2009</w:t>
      </w:r>
    </w:p>
    <w:p w14:paraId="524A5389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Smith, D., Carr, L., Dorozynski, C., Gomashe, C. (2009). Internet-delivered lifestyle physical</w:t>
      </w:r>
    </w:p>
    <w:p w14:paraId="08739F8A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Italic"/>
          <w:i/>
          <w:iCs/>
        </w:rPr>
      </w:pPr>
      <w:r w:rsidRPr="000743A2">
        <w:rPr>
          <w:rFonts w:cs="Times-Roman"/>
        </w:rPr>
        <w:t xml:space="preserve">activity intervention: Limited inflammation and antioxidant capacity efficacy in overweight adults. </w:t>
      </w:r>
      <w:r w:rsidRPr="000743A2">
        <w:rPr>
          <w:rFonts w:cs="Times-Italic"/>
          <w:i/>
          <w:iCs/>
        </w:rPr>
        <w:t>J</w:t>
      </w:r>
    </w:p>
    <w:p w14:paraId="56BC32C5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Italic"/>
          <w:i/>
          <w:iCs/>
        </w:rPr>
        <w:t xml:space="preserve">Appl Physiol; </w:t>
      </w:r>
      <w:r w:rsidRPr="000743A2">
        <w:rPr>
          <w:rFonts w:cs="Times-Roman"/>
        </w:rPr>
        <w:t>106:49–56</w:t>
      </w:r>
    </w:p>
    <w:p w14:paraId="0CF48DE8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1CF4A4B2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Sorensen et al. 2005</w:t>
      </w:r>
    </w:p>
    <w:p w14:paraId="705F08F8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Sorensen, G., Barbeau, E., Stoddard, A. M., Hunt, M. K., Kaphingst, K., &amp; Wallace, L. (2005).</w:t>
      </w:r>
    </w:p>
    <w:p w14:paraId="08E7F6CD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Promoting behavior change among working-class, multi-ethnic workers: Results of the Healthy</w:t>
      </w:r>
    </w:p>
    <w:p w14:paraId="45F3CEBE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Directions Small Business Study. </w:t>
      </w:r>
      <w:r w:rsidRPr="000743A2">
        <w:rPr>
          <w:rFonts w:cs="Times-Italic"/>
          <w:i/>
          <w:iCs/>
        </w:rPr>
        <w:t xml:space="preserve">American Journal of Public Health; </w:t>
      </w:r>
      <w:r w:rsidRPr="000743A2">
        <w:rPr>
          <w:rFonts w:cs="Times-Roman"/>
        </w:rPr>
        <w:t>95, 1389–1395.</w:t>
      </w:r>
    </w:p>
    <w:p w14:paraId="354F38AC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3B3DFCAB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nl-NL"/>
        </w:rPr>
      </w:pPr>
      <w:r w:rsidRPr="00350319">
        <w:rPr>
          <w:rFonts w:cs="Times-Bold"/>
          <w:b/>
          <w:bCs/>
          <w:lang w:val="nl-NL"/>
        </w:rPr>
        <w:t>Spittaels et al. 2007</w:t>
      </w:r>
    </w:p>
    <w:p w14:paraId="54131253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350319">
        <w:rPr>
          <w:rFonts w:cs="Times-Roman"/>
          <w:lang w:val="nl-NL"/>
        </w:rPr>
        <w:t xml:space="preserve">Spittaels, H., De Bourdeaudhuij, I., Brug, J., &amp; Vandelanotte, C. (2007). </w:t>
      </w:r>
      <w:r w:rsidRPr="000743A2">
        <w:rPr>
          <w:rFonts w:cs="Times-Roman"/>
        </w:rPr>
        <w:t>Effectiveness of an online</w:t>
      </w:r>
    </w:p>
    <w:p w14:paraId="7AB2CAB2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computer-tailored physical activity intervention in a real-life setting. </w:t>
      </w:r>
      <w:r w:rsidRPr="000743A2">
        <w:rPr>
          <w:rFonts w:cs="Times-Italic"/>
          <w:i/>
          <w:iCs/>
        </w:rPr>
        <w:t>Health Education Research</w:t>
      </w:r>
      <w:r w:rsidRPr="000743A2">
        <w:rPr>
          <w:rFonts w:cs="Times-Roman"/>
        </w:rPr>
        <w:t>,</w:t>
      </w:r>
    </w:p>
    <w:p w14:paraId="381718FC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Italic"/>
          <w:i/>
          <w:iCs/>
        </w:rPr>
        <w:t>22</w:t>
      </w:r>
      <w:r w:rsidRPr="000743A2">
        <w:rPr>
          <w:rFonts w:cs="Times-Roman"/>
        </w:rPr>
        <w:t>(3), 385–396</w:t>
      </w:r>
    </w:p>
    <w:p w14:paraId="69263B02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7AB2B628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Spittaels &amp; Bourdeaudhuij. 2006</w:t>
      </w:r>
    </w:p>
    <w:p w14:paraId="35031518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Spittaels, H., De Bourdeaudhuij, I. (2006). Implementation of an online tailored physical activity</w:t>
      </w:r>
    </w:p>
    <w:p w14:paraId="524CF73C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intervention for adults in Belgium. </w:t>
      </w:r>
      <w:r w:rsidRPr="000743A2">
        <w:rPr>
          <w:rFonts w:cs="Times-Italic"/>
          <w:i/>
          <w:iCs/>
        </w:rPr>
        <w:t>Health Promot Int</w:t>
      </w:r>
      <w:r w:rsidRPr="000743A2">
        <w:rPr>
          <w:rFonts w:cs="Times-Roman"/>
        </w:rPr>
        <w:t>; 21: 311–319</w:t>
      </w:r>
    </w:p>
    <w:p w14:paraId="6DB59781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6A82207A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Steptoe et al. 2000</w:t>
      </w:r>
    </w:p>
    <w:p w14:paraId="1D24E8D3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Steptoe, A., Rink, E., Phil, M., Kerry, S. (2000). Psychosocial predictors of changes in physical</w:t>
      </w:r>
    </w:p>
    <w:p w14:paraId="2C04ADD6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activity in overweight sedentary adults following counseling in primary care. </w:t>
      </w:r>
      <w:r w:rsidRPr="000743A2">
        <w:rPr>
          <w:rFonts w:cs="Times-Italic"/>
          <w:i/>
          <w:iCs/>
        </w:rPr>
        <w:t xml:space="preserve">Prev Med; </w:t>
      </w:r>
      <w:r w:rsidRPr="000743A2">
        <w:rPr>
          <w:rFonts w:cs="Times-Roman"/>
        </w:rPr>
        <w:t>32: 183–</w:t>
      </w:r>
    </w:p>
    <w:p w14:paraId="4A8DB3A6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194.</w:t>
      </w:r>
    </w:p>
    <w:p w14:paraId="3931B707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43476B93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Steptoe et al. 1999</w:t>
      </w:r>
    </w:p>
    <w:p w14:paraId="25F6ACB0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Steptoe, a, Doherty, S., Rink, E., Kerry, S., Kendrick, T., &amp; Hilton, S. (1999). Behavioural</w:t>
      </w:r>
    </w:p>
    <w:p w14:paraId="034B9DF4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lastRenderedPageBreak/>
        <w:t>counselling in general practice for the promotion of healthy behaviour among adults at increased</w:t>
      </w:r>
    </w:p>
    <w:p w14:paraId="06F74E18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risk of coronary heart disease: randomised trial. </w:t>
      </w:r>
      <w:r w:rsidRPr="000743A2">
        <w:rPr>
          <w:rFonts w:cs="Times-Italic"/>
          <w:i/>
          <w:iCs/>
        </w:rPr>
        <w:t>BMJ (Clinical Research Ed.)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319</w:t>
      </w:r>
      <w:r w:rsidRPr="000743A2">
        <w:rPr>
          <w:rFonts w:cs="Times-Roman"/>
        </w:rPr>
        <w:t>(7215), 943–947;</w:t>
      </w:r>
    </w:p>
    <w:p w14:paraId="587BA7E4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discussion 947–948.</w:t>
      </w:r>
    </w:p>
    <w:p w14:paraId="1AE4B701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534D5C1B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Sternfeld et al. 2009</w:t>
      </w:r>
    </w:p>
    <w:p w14:paraId="59D3613B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Sternfeld, B., Block, C., Quesenberry, C. P., Block, T. J., Husson, G., Norris, J. C., … Block, G.</w:t>
      </w:r>
    </w:p>
    <w:p w14:paraId="1D460414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(2009). Improving Diet and Physical Activity with ALIVE. A Worksite Randomized Trial.</w:t>
      </w:r>
    </w:p>
    <w:p w14:paraId="22173F78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Italic"/>
          <w:i/>
          <w:iCs/>
        </w:rPr>
        <w:t>American Journal of Preventive Medicine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36</w:t>
      </w:r>
      <w:r w:rsidRPr="000743A2">
        <w:rPr>
          <w:rFonts w:cs="Times-Roman"/>
        </w:rPr>
        <w:t>(6), 475–483.</w:t>
      </w:r>
    </w:p>
    <w:p w14:paraId="70EAAE04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7622BDF8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Stoddard et al. 2004</w:t>
      </w:r>
    </w:p>
    <w:p w14:paraId="2DDED04D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Stoddard, A., Palombo, R., Troped, P., Sorensen, G., Will, J. (2004). Cardiovascular disease risk</w:t>
      </w:r>
    </w:p>
    <w:p w14:paraId="57E9E187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reduction: the Massachusetts WISE- WOMAN project. </w:t>
      </w:r>
      <w:r w:rsidRPr="000743A2">
        <w:rPr>
          <w:rFonts w:cs="Times-Italic"/>
          <w:i/>
          <w:iCs/>
        </w:rPr>
        <w:t xml:space="preserve">J Womens Health </w:t>
      </w:r>
      <w:r w:rsidRPr="000743A2">
        <w:rPr>
          <w:rFonts w:cs="Times-Roman"/>
        </w:rPr>
        <w:t>(Larchmt); 13: 539– 546.</w:t>
      </w:r>
    </w:p>
    <w:p w14:paraId="427DE3CA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72989DDD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Suter &amp; Marti. 1992</w:t>
      </w:r>
    </w:p>
    <w:p w14:paraId="63ED0D30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Suter, E., Marti, B. (1992). Predictors of exercise adoption and adherence of middle-aged sedentary</w:t>
      </w:r>
    </w:p>
    <w:p w14:paraId="181FC57A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men in randomised controlled trial. </w:t>
      </w:r>
      <w:r w:rsidRPr="000743A2">
        <w:rPr>
          <w:rFonts w:cs="Times-Italic"/>
          <w:i/>
          <w:iCs/>
        </w:rPr>
        <w:t xml:space="preserve">Clinical Journal of Sports Medicine; </w:t>
      </w:r>
      <w:r w:rsidRPr="000743A2">
        <w:rPr>
          <w:rFonts w:cs="Times-Roman"/>
        </w:rPr>
        <w:t>2:261-7.</w:t>
      </w:r>
    </w:p>
    <w:p w14:paraId="15E7A766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730DB1DE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it-IT"/>
        </w:rPr>
      </w:pPr>
      <w:r w:rsidRPr="00350319">
        <w:rPr>
          <w:rFonts w:cs="Times-Bold"/>
          <w:b/>
          <w:bCs/>
          <w:lang w:val="it-IT"/>
        </w:rPr>
        <w:t>Tanaka et al. 2010</w:t>
      </w:r>
    </w:p>
    <w:p w14:paraId="6F6D8C3B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350319">
        <w:rPr>
          <w:rFonts w:cs="Times-Roman"/>
          <w:lang w:val="it-IT"/>
        </w:rPr>
        <w:t xml:space="preserve">Tanaka, M., Adachi, Y., Adachi, K., Sato, C. (2010). </w:t>
      </w:r>
      <w:r w:rsidRPr="000743A2">
        <w:rPr>
          <w:rFonts w:cs="Times-Roman"/>
        </w:rPr>
        <w:t>Effects of a non-face-to- face behavioral</w:t>
      </w:r>
    </w:p>
    <w:p w14:paraId="58A99391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Italic"/>
          <w:i/>
          <w:iCs/>
        </w:rPr>
      </w:pPr>
      <w:r w:rsidRPr="000743A2">
        <w:rPr>
          <w:rFonts w:cs="Times-Roman"/>
        </w:rPr>
        <w:t xml:space="preserve">weight-control program among Japanese over- weight males: A randomized controlled trial. </w:t>
      </w:r>
      <w:r w:rsidRPr="000743A2">
        <w:rPr>
          <w:rFonts w:cs="Times-Italic"/>
          <w:i/>
          <w:iCs/>
        </w:rPr>
        <w:t>Int J</w:t>
      </w:r>
    </w:p>
    <w:p w14:paraId="7C8EFD4F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Italic"/>
          <w:i/>
          <w:iCs/>
        </w:rPr>
        <w:t>Behav Med</w:t>
      </w:r>
      <w:r w:rsidRPr="000743A2">
        <w:rPr>
          <w:rFonts w:cs="Times-Roman"/>
        </w:rPr>
        <w:t>; 17:17-24</w:t>
      </w:r>
    </w:p>
    <w:p w14:paraId="1498C586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43DE690A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Tate et al. 2001</w:t>
      </w:r>
    </w:p>
    <w:p w14:paraId="467089C9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Tate, D., Wing, R., &amp; Winett, R. (2001). Using Internet Technology to Deliver a Behavioral Weight</w:t>
      </w:r>
    </w:p>
    <w:p w14:paraId="6662C619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Loss Program. </w:t>
      </w:r>
      <w:r w:rsidRPr="000743A2">
        <w:rPr>
          <w:rFonts w:cs="Times-Italic"/>
          <w:i/>
          <w:iCs/>
        </w:rPr>
        <w:t>Jama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285</w:t>
      </w:r>
      <w:r w:rsidRPr="000743A2">
        <w:rPr>
          <w:rFonts w:cs="Times-Roman"/>
        </w:rPr>
        <w:t>(9), 1172–1177.</w:t>
      </w:r>
    </w:p>
    <w:p w14:paraId="7656A45D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74EC8A94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Tate et al. 2003</w:t>
      </w:r>
    </w:p>
    <w:p w14:paraId="318D4747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Tate, D., Jackvony, E., Wing, R. (2003). Effects of Internet behavioral counseling on weight loss in</w:t>
      </w:r>
    </w:p>
    <w:p w14:paraId="13F43DD8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adults at risk for type 2 diabetes: a randomized trial. </w:t>
      </w:r>
      <w:r w:rsidRPr="000743A2">
        <w:rPr>
          <w:rFonts w:cs="Times-Italic"/>
          <w:i/>
          <w:iCs/>
        </w:rPr>
        <w:t>JAMA</w:t>
      </w:r>
      <w:r w:rsidRPr="000743A2">
        <w:rPr>
          <w:rFonts w:cs="Times-Roman"/>
        </w:rPr>
        <w:t>; 289:1833–6.</w:t>
      </w:r>
    </w:p>
    <w:p w14:paraId="1BF55326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2D839DD1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Treadwell et al. 2010</w:t>
      </w:r>
    </w:p>
    <w:p w14:paraId="2D4A1991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Treadwell, H., Holden, K., Hubbard, R., et al. (2010). Addressing obesity and diabetes among</w:t>
      </w:r>
    </w:p>
    <w:p w14:paraId="0EC3A3D3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Italic"/>
          <w:i/>
          <w:iCs/>
        </w:rPr>
      </w:pPr>
      <w:r w:rsidRPr="000743A2">
        <w:rPr>
          <w:rFonts w:cs="Times-Roman"/>
        </w:rPr>
        <w:t xml:space="preserve">African–American men: examination of a community-based model of prevention. </w:t>
      </w:r>
      <w:r w:rsidRPr="000743A2">
        <w:rPr>
          <w:rFonts w:cs="Times-Italic"/>
          <w:i/>
          <w:iCs/>
        </w:rPr>
        <w:t>J Natl Med Assoc;</w:t>
      </w:r>
    </w:p>
    <w:p w14:paraId="02708875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102: 794–802</w:t>
      </w:r>
    </w:p>
    <w:p w14:paraId="322FA9D3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6992DBC5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Turner-McGrivy et al. 2009</w:t>
      </w:r>
    </w:p>
    <w:p w14:paraId="4205F66C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Turner-McGrievy, G., Campbell, M., Tate, D., Truesdade, K., Bowling, M., Crosby, L. (2009).</w:t>
      </w:r>
    </w:p>
    <w:p w14:paraId="79CB6F9D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  <w:lang w:val="nl-NL"/>
        </w:rPr>
      </w:pPr>
      <w:r w:rsidRPr="000743A2">
        <w:rPr>
          <w:rFonts w:cs="Times-Roman"/>
        </w:rPr>
        <w:t xml:space="preserve">Pounds off digitally study. A randomized podcasting weight-loss intervention. </w:t>
      </w:r>
      <w:r w:rsidRPr="00350319">
        <w:rPr>
          <w:rFonts w:cs="Times-Italic"/>
          <w:i/>
          <w:iCs/>
          <w:lang w:val="nl-NL"/>
        </w:rPr>
        <w:t xml:space="preserve">Am J Prev Med; </w:t>
      </w:r>
      <w:r w:rsidRPr="00350319">
        <w:rPr>
          <w:rFonts w:cs="Times-Roman"/>
          <w:lang w:val="nl-NL"/>
        </w:rPr>
        <w:t>37:</w:t>
      </w:r>
    </w:p>
    <w:p w14:paraId="0C85C6D6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  <w:lang w:val="nl-NL"/>
        </w:rPr>
      </w:pPr>
      <w:r w:rsidRPr="00350319">
        <w:rPr>
          <w:rFonts w:cs="Times-Roman"/>
          <w:lang w:val="nl-NL"/>
        </w:rPr>
        <w:t>263–269</w:t>
      </w:r>
    </w:p>
    <w:p w14:paraId="0329A955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nl-NL"/>
        </w:rPr>
      </w:pPr>
    </w:p>
    <w:p w14:paraId="7051CE15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nl-NL"/>
        </w:rPr>
      </w:pPr>
      <w:r w:rsidRPr="00350319">
        <w:rPr>
          <w:rFonts w:cs="Times-Bold"/>
          <w:b/>
          <w:bCs/>
          <w:lang w:val="nl-NL"/>
        </w:rPr>
        <w:t>Vandelanotte et al. 2007</w:t>
      </w:r>
    </w:p>
    <w:p w14:paraId="0D5C0248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350319">
        <w:rPr>
          <w:rFonts w:cs="Times-Roman"/>
          <w:lang w:val="nl-NL"/>
        </w:rPr>
        <w:t xml:space="preserve">Vandelanotte, C., De Bourdeaudhuij, I., &amp; Brug, J. (2007). </w:t>
      </w:r>
      <w:r w:rsidRPr="000743A2">
        <w:rPr>
          <w:rFonts w:cs="Times-Roman"/>
        </w:rPr>
        <w:t>Two-year follow-up of sequential and</w:t>
      </w:r>
    </w:p>
    <w:p w14:paraId="1DD037EF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simultaneous interactive computer-tailored interventions for increasing physical activity and</w:t>
      </w:r>
    </w:p>
    <w:p w14:paraId="57FE9301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decreasing fat intake. </w:t>
      </w:r>
      <w:r w:rsidRPr="000743A2">
        <w:rPr>
          <w:rFonts w:cs="Times-Italic"/>
          <w:i/>
          <w:iCs/>
        </w:rPr>
        <w:t>Annals of Behavioral Medicine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33</w:t>
      </w:r>
      <w:r w:rsidRPr="000743A2">
        <w:rPr>
          <w:rFonts w:cs="Times-Roman"/>
        </w:rPr>
        <w:t>(2), 213–219.</w:t>
      </w:r>
    </w:p>
    <w:p w14:paraId="5C5A7CA1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166C2294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de-DE"/>
        </w:rPr>
      </w:pPr>
      <w:r w:rsidRPr="00350319">
        <w:rPr>
          <w:rFonts w:cs="Times-Bold"/>
          <w:b/>
          <w:bCs/>
          <w:lang w:val="de-DE"/>
        </w:rPr>
        <w:t>Wanner et al. 2009</w:t>
      </w:r>
    </w:p>
    <w:p w14:paraId="4D77456E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350319">
        <w:rPr>
          <w:rFonts w:cs="Times-Roman"/>
          <w:lang w:val="de-DE"/>
        </w:rPr>
        <w:t xml:space="preserve">Wanner, M., Martin-Diener, E., Braun-Fahrlander, C., Bauer, G., Martin, B. (2009). </w:t>
      </w:r>
      <w:r w:rsidRPr="000743A2">
        <w:rPr>
          <w:rFonts w:cs="Times-Roman"/>
        </w:rPr>
        <w:t>The</w:t>
      </w:r>
    </w:p>
    <w:p w14:paraId="73AF799B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Effectiveness of Active-Online, an Individually Tailored Physical Activity Intervention, in a Real</w:t>
      </w:r>
    </w:p>
    <w:p w14:paraId="2DD917AF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Life Setting: Randomized Controlled Trial</w:t>
      </w:r>
    </w:p>
    <w:p w14:paraId="7C6E6F75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33B6E85F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Wilcox et al. 2007</w:t>
      </w:r>
    </w:p>
    <w:p w14:paraId="0AFD4A93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350319">
        <w:rPr>
          <w:rFonts w:cs="Times-Roman"/>
          <w:lang w:val="nl-NL"/>
        </w:rPr>
        <w:lastRenderedPageBreak/>
        <w:t xml:space="preserve">Wilcox, S., Laken, M., Bopp, M. et al. </w:t>
      </w:r>
      <w:r w:rsidRPr="000743A2">
        <w:rPr>
          <w:rFonts w:cs="Times-Roman"/>
        </w:rPr>
        <w:t>(2007). Increasing physical activity among church members:</w:t>
      </w:r>
    </w:p>
    <w:p w14:paraId="32229683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community-based participatory research. </w:t>
      </w:r>
      <w:r w:rsidRPr="000743A2">
        <w:rPr>
          <w:rFonts w:cs="Times-Italic"/>
          <w:i/>
          <w:iCs/>
        </w:rPr>
        <w:t xml:space="preserve">Am J Prev Med; </w:t>
      </w:r>
      <w:r w:rsidRPr="000743A2">
        <w:rPr>
          <w:rFonts w:cs="Times-Roman"/>
        </w:rPr>
        <w:t>32(2):131–138.</w:t>
      </w:r>
    </w:p>
    <w:p w14:paraId="73F4E066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1451ADD5" w14:textId="77777777" w:rsidR="00E771F6" w:rsidRPr="00350319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  <w:lang w:val="nl-NL"/>
        </w:rPr>
      </w:pPr>
      <w:r w:rsidRPr="00350319">
        <w:rPr>
          <w:rFonts w:cs="Times-Bold"/>
          <w:b/>
          <w:bCs/>
          <w:lang w:val="nl-NL"/>
        </w:rPr>
        <w:t>Wing et al. 1998</w:t>
      </w:r>
    </w:p>
    <w:p w14:paraId="1C8672C3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350319">
        <w:rPr>
          <w:rFonts w:cs="Times-Roman"/>
          <w:lang w:val="nl-NL"/>
        </w:rPr>
        <w:t xml:space="preserve">Wing, R., Venditti, E., Jakicic, J., Polley, B., Lang, W. (1998). </w:t>
      </w:r>
      <w:r w:rsidRPr="000743A2">
        <w:rPr>
          <w:rFonts w:cs="Times-Roman"/>
        </w:rPr>
        <w:t>Lifestyle intervention in overweight</w:t>
      </w:r>
    </w:p>
    <w:p w14:paraId="6CED6706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individuals with a family history of diabetes. </w:t>
      </w:r>
      <w:r w:rsidRPr="000743A2">
        <w:rPr>
          <w:rFonts w:cs="Times-Italic"/>
          <w:i/>
          <w:iCs/>
        </w:rPr>
        <w:t xml:space="preserve">Diabetes Care; </w:t>
      </w:r>
      <w:r w:rsidRPr="000743A2">
        <w:rPr>
          <w:rFonts w:cs="Times-Roman"/>
        </w:rPr>
        <w:t>21: 350–359</w:t>
      </w:r>
    </w:p>
    <w:p w14:paraId="6A963641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1FAC5D2B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Woolf et al. 2006</w:t>
      </w:r>
    </w:p>
    <w:p w14:paraId="327EF045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Woolf, S., Krist, A., Johnson, R., Wilson, D., Rothemich, S., Norman, G., et al. (2006). A practicesponsored</w:t>
      </w:r>
    </w:p>
    <w:p w14:paraId="4AD46301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Italic"/>
          <w:i/>
          <w:iCs/>
        </w:rPr>
      </w:pPr>
      <w:r w:rsidRPr="000743A2">
        <w:rPr>
          <w:rFonts w:cs="Times-Roman"/>
        </w:rPr>
        <w:t xml:space="preserve">Web site to help patients pursue healthy behaviors: an ACORN study. </w:t>
      </w:r>
      <w:r w:rsidRPr="000743A2">
        <w:rPr>
          <w:rFonts w:cs="Times-Italic"/>
          <w:i/>
          <w:iCs/>
        </w:rPr>
        <w:t>Ann Fam Med;</w:t>
      </w:r>
    </w:p>
    <w:p w14:paraId="50E6F255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4:148–52.</w:t>
      </w:r>
    </w:p>
    <w:p w14:paraId="46EB7FF8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539925CF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Yancey et al. 2006</w:t>
      </w:r>
    </w:p>
    <w:p w14:paraId="354C5270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Yancey, A. K., McCarthy, W. J., Harrison, G. G., Wong, W. K., Siegel, J. M., &amp; Leslie, J. (2006).</w:t>
      </w:r>
    </w:p>
    <w:p w14:paraId="4C035D2A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Challenges in improving fitness: results of a community-based, randomized, controlled lifestyle</w:t>
      </w:r>
    </w:p>
    <w:p w14:paraId="381A033A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change intervention. </w:t>
      </w:r>
      <w:r w:rsidRPr="000743A2">
        <w:rPr>
          <w:rFonts w:cs="Times-Italic"/>
          <w:i/>
          <w:iCs/>
        </w:rPr>
        <w:t>Journal of Women’s Health (2002)</w:t>
      </w:r>
      <w:r w:rsidRPr="000743A2">
        <w:rPr>
          <w:rFonts w:cs="Times-Roman"/>
        </w:rPr>
        <w:t xml:space="preserve">, </w:t>
      </w:r>
      <w:r w:rsidRPr="000743A2">
        <w:rPr>
          <w:rFonts w:cs="Times-Italic"/>
          <w:i/>
          <w:iCs/>
        </w:rPr>
        <w:t>15</w:t>
      </w:r>
      <w:r w:rsidRPr="000743A2">
        <w:rPr>
          <w:rFonts w:cs="Times-Roman"/>
        </w:rPr>
        <w:t>(4), 412–429.</w:t>
      </w:r>
    </w:p>
    <w:p w14:paraId="58FAA248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223098AC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  <w:r w:rsidRPr="000743A2">
        <w:rPr>
          <w:rFonts w:cs="Times-Bold"/>
          <w:b/>
          <w:bCs/>
        </w:rPr>
        <w:t>Yanek et al. 2001</w:t>
      </w:r>
    </w:p>
    <w:p w14:paraId="3D5DC345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>Yanek, L., Becker, D., Moy, T., Gittelsohn, J., Koffman, D. (2001). Project Joy: faith based</w:t>
      </w:r>
    </w:p>
    <w:p w14:paraId="5118FE2A" w14:textId="77777777" w:rsidR="00E771F6" w:rsidRPr="000743A2" w:rsidRDefault="00E771F6" w:rsidP="00E771F6">
      <w:pPr>
        <w:autoSpaceDE w:val="0"/>
        <w:autoSpaceDN w:val="0"/>
        <w:adjustRightInd w:val="0"/>
        <w:spacing w:after="0" w:line="240" w:lineRule="auto"/>
        <w:rPr>
          <w:rFonts w:cs="Times-Roman"/>
        </w:rPr>
      </w:pPr>
      <w:r w:rsidRPr="000743A2">
        <w:rPr>
          <w:rFonts w:cs="Times-Roman"/>
        </w:rPr>
        <w:t xml:space="preserve">cardiovascular health promotion for African American women. </w:t>
      </w:r>
      <w:r w:rsidRPr="000743A2">
        <w:rPr>
          <w:rFonts w:cs="Times-Italic"/>
          <w:i/>
          <w:iCs/>
        </w:rPr>
        <w:t xml:space="preserve">Public Health Rep; </w:t>
      </w:r>
      <w:r w:rsidRPr="000743A2">
        <w:rPr>
          <w:rFonts w:cs="Times-Roman"/>
        </w:rPr>
        <w:t>116(Suppl 1):68–</w:t>
      </w:r>
    </w:p>
    <w:p w14:paraId="46DB71C4" w14:textId="77777777" w:rsidR="00E771F6" w:rsidRPr="000743A2" w:rsidRDefault="00E771F6" w:rsidP="00E771F6">
      <w:r w:rsidRPr="000743A2">
        <w:rPr>
          <w:rFonts w:cs="Times-Roman"/>
        </w:rPr>
        <w:t>81.</w:t>
      </w:r>
    </w:p>
    <w:p w14:paraId="0808155A" w14:textId="77777777" w:rsidR="00C811EF" w:rsidRDefault="00C811EF" w:rsidP="0074645C">
      <w:pPr>
        <w:pStyle w:val="Heading3"/>
      </w:pPr>
      <w:bookmarkStart w:id="13" w:name="_Toc495347340"/>
    </w:p>
    <w:p w14:paraId="3927CDBA" w14:textId="77777777" w:rsidR="00C811EF" w:rsidRDefault="00C811EF" w:rsidP="0074645C">
      <w:pPr>
        <w:pStyle w:val="Heading3"/>
      </w:pPr>
    </w:p>
    <w:p w14:paraId="470C1C9B" w14:textId="77777777" w:rsidR="00C811EF" w:rsidRDefault="00C811EF" w:rsidP="0074645C">
      <w:pPr>
        <w:pStyle w:val="Heading3"/>
      </w:pPr>
    </w:p>
    <w:p w14:paraId="36B23D73" w14:textId="77777777" w:rsidR="00C811EF" w:rsidRDefault="00C811EF" w:rsidP="0074645C">
      <w:pPr>
        <w:pStyle w:val="Heading3"/>
      </w:pPr>
    </w:p>
    <w:p w14:paraId="6EEC4821" w14:textId="77777777" w:rsidR="00C811EF" w:rsidRDefault="00C811EF" w:rsidP="0074645C">
      <w:pPr>
        <w:pStyle w:val="Heading3"/>
      </w:pPr>
    </w:p>
    <w:p w14:paraId="799814A5" w14:textId="77777777" w:rsidR="00C811EF" w:rsidRDefault="00C811EF" w:rsidP="0074645C">
      <w:pPr>
        <w:pStyle w:val="Heading3"/>
      </w:pPr>
    </w:p>
    <w:p w14:paraId="5A5CE51E" w14:textId="77777777" w:rsidR="00C811EF" w:rsidRDefault="00C811EF" w:rsidP="0074645C">
      <w:pPr>
        <w:pStyle w:val="Heading3"/>
      </w:pPr>
    </w:p>
    <w:p w14:paraId="38CE8E62" w14:textId="77777777" w:rsidR="00C811EF" w:rsidRDefault="00C811EF" w:rsidP="0074645C">
      <w:pPr>
        <w:pStyle w:val="Heading3"/>
      </w:pPr>
    </w:p>
    <w:p w14:paraId="67392150" w14:textId="77777777" w:rsidR="00C811EF" w:rsidRDefault="00C811EF" w:rsidP="0074645C">
      <w:pPr>
        <w:pStyle w:val="Heading3"/>
      </w:pPr>
    </w:p>
    <w:p w14:paraId="15BFE07E" w14:textId="77777777" w:rsidR="00C811EF" w:rsidRDefault="00C811EF" w:rsidP="0074645C">
      <w:pPr>
        <w:pStyle w:val="Heading3"/>
      </w:pPr>
    </w:p>
    <w:p w14:paraId="7D1400DC" w14:textId="77777777" w:rsidR="00C811EF" w:rsidRDefault="00C811EF" w:rsidP="0074645C">
      <w:pPr>
        <w:pStyle w:val="Heading3"/>
      </w:pPr>
    </w:p>
    <w:p w14:paraId="0371F5E1" w14:textId="77777777" w:rsidR="00C811EF" w:rsidRDefault="00C811EF" w:rsidP="0074645C">
      <w:pPr>
        <w:pStyle w:val="Heading3"/>
      </w:pPr>
    </w:p>
    <w:p w14:paraId="45F27940" w14:textId="77777777" w:rsidR="00C811EF" w:rsidRDefault="00C811EF" w:rsidP="0074645C">
      <w:pPr>
        <w:pStyle w:val="Heading3"/>
      </w:pPr>
    </w:p>
    <w:bookmarkEnd w:id="13"/>
    <w:p w14:paraId="376E7ED7" w14:textId="6F775B15" w:rsidR="00E771F6" w:rsidRPr="000743A2" w:rsidRDefault="00E771F6" w:rsidP="0074645C">
      <w:pPr>
        <w:pStyle w:val="Heading3"/>
      </w:pPr>
    </w:p>
    <w:tbl>
      <w:tblPr>
        <w:tblStyle w:val="TableGrid"/>
        <w:tblpPr w:leftFromText="180" w:rightFromText="180" w:tblpY="1287"/>
        <w:tblW w:w="0" w:type="auto"/>
        <w:tblLook w:val="04A0" w:firstRow="1" w:lastRow="0" w:firstColumn="1" w:lastColumn="0" w:noHBand="0" w:noVBand="1"/>
      </w:tblPr>
      <w:tblGrid>
        <w:gridCol w:w="3357"/>
        <w:gridCol w:w="5659"/>
      </w:tblGrid>
      <w:tr w:rsidR="00C811EF" w:rsidRPr="00EE5C73" w14:paraId="70B6EF0F" w14:textId="77777777" w:rsidTr="00C811EF">
        <w:tc>
          <w:tcPr>
            <w:tcW w:w="9016" w:type="dxa"/>
            <w:gridSpan w:val="2"/>
          </w:tcPr>
          <w:p w14:paraId="00FE5EC1" w14:textId="77777777" w:rsidR="00C811EF" w:rsidRPr="000743A2" w:rsidRDefault="00C811EF" w:rsidP="00C811EF">
            <w:pPr>
              <w:pStyle w:val="Heading3"/>
              <w:outlineLvl w:val="2"/>
            </w:pPr>
            <w:r>
              <w:lastRenderedPageBreak/>
              <w:t>Table 1: Reasons for exclusion of primary studies</w:t>
            </w:r>
          </w:p>
          <w:p w14:paraId="6F7B8555" w14:textId="77777777" w:rsidR="00C811EF" w:rsidRPr="00EE5C73" w:rsidRDefault="00C811EF" w:rsidP="002B3733">
            <w:pPr>
              <w:rPr>
                <w:rFonts w:ascii="Calibri Light" w:hAnsi="Calibri Light"/>
                <w:color w:val="000000" w:themeColor="text1"/>
              </w:rPr>
            </w:pPr>
          </w:p>
        </w:tc>
      </w:tr>
      <w:tr w:rsidR="002B3733" w:rsidRPr="00EE5C73" w14:paraId="29AE8602" w14:textId="77777777" w:rsidTr="002B3733">
        <w:tc>
          <w:tcPr>
            <w:tcW w:w="3357" w:type="dxa"/>
          </w:tcPr>
          <w:p w14:paraId="54DF205C" w14:textId="52C492BB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Adachi et al. 2007 </w:t>
            </w:r>
          </w:p>
        </w:tc>
        <w:tc>
          <w:tcPr>
            <w:tcW w:w="5659" w:type="dxa"/>
          </w:tcPr>
          <w:p w14:paraId="0EE95D57" w14:textId="5A3DE294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0AE319FD" w14:textId="77777777" w:rsidTr="002B3733">
        <w:tc>
          <w:tcPr>
            <w:tcW w:w="3357" w:type="dxa"/>
          </w:tcPr>
          <w:p w14:paraId="0578D1A9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Albright et al. 2005 </w:t>
            </w:r>
          </w:p>
        </w:tc>
        <w:tc>
          <w:tcPr>
            <w:tcW w:w="5659" w:type="dxa"/>
          </w:tcPr>
          <w:p w14:paraId="070FF97E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Inappropriate control condition</w:t>
            </w:r>
          </w:p>
        </w:tc>
      </w:tr>
      <w:tr w:rsidR="002B3733" w:rsidRPr="00EE5C73" w14:paraId="13F8396F" w14:textId="77777777" w:rsidTr="002B3733">
        <w:tc>
          <w:tcPr>
            <w:tcW w:w="3357" w:type="dxa"/>
          </w:tcPr>
          <w:p w14:paraId="4568AFC3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Ard et al. 2000 </w:t>
            </w:r>
          </w:p>
        </w:tc>
        <w:tc>
          <w:tcPr>
            <w:tcW w:w="5659" w:type="dxa"/>
          </w:tcPr>
          <w:p w14:paraId="5C2BB629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7E98A8EE" w14:textId="77777777" w:rsidTr="002B3733">
        <w:tc>
          <w:tcPr>
            <w:tcW w:w="3357" w:type="dxa"/>
          </w:tcPr>
          <w:p w14:paraId="34C01870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Armit. 2009 </w:t>
            </w:r>
          </w:p>
        </w:tc>
        <w:tc>
          <w:tcPr>
            <w:tcW w:w="5659" w:type="dxa"/>
          </w:tcPr>
          <w:p w14:paraId="4876549B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Inappropriate control condition</w:t>
            </w:r>
          </w:p>
        </w:tc>
      </w:tr>
      <w:tr w:rsidR="002B3733" w:rsidRPr="00EE5C73" w14:paraId="1823D182" w14:textId="77777777" w:rsidTr="002B3733">
        <w:tc>
          <w:tcPr>
            <w:tcW w:w="3357" w:type="dxa"/>
          </w:tcPr>
          <w:p w14:paraId="41959E82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Ball et al. 2005</w:t>
            </w:r>
          </w:p>
        </w:tc>
        <w:tc>
          <w:tcPr>
            <w:tcW w:w="5659" w:type="dxa"/>
          </w:tcPr>
          <w:p w14:paraId="23EEB85F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Inappropriate control condition</w:t>
            </w:r>
          </w:p>
        </w:tc>
      </w:tr>
      <w:tr w:rsidR="002B3733" w:rsidRPr="00EE5C73" w14:paraId="1780954C" w14:textId="77777777" w:rsidTr="002B3733">
        <w:tc>
          <w:tcPr>
            <w:tcW w:w="3357" w:type="dxa"/>
          </w:tcPr>
          <w:p w14:paraId="31291629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Baranowski et al. 1990</w:t>
            </w:r>
          </w:p>
        </w:tc>
        <w:tc>
          <w:tcPr>
            <w:tcW w:w="5659" w:type="dxa"/>
          </w:tcPr>
          <w:p w14:paraId="1043E3A3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Not a RCT</w:t>
            </w:r>
          </w:p>
        </w:tc>
      </w:tr>
      <w:tr w:rsidR="002B3733" w:rsidRPr="00EE5C73" w14:paraId="2B8B7392" w14:textId="77777777" w:rsidTr="002B3733">
        <w:tc>
          <w:tcPr>
            <w:tcW w:w="3357" w:type="dxa"/>
          </w:tcPr>
          <w:p w14:paraId="3AEC371D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Bassey et al. 1983 </w:t>
            </w:r>
          </w:p>
        </w:tc>
        <w:tc>
          <w:tcPr>
            <w:tcW w:w="5659" w:type="dxa"/>
          </w:tcPr>
          <w:p w14:paraId="130B1759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Inappropriate control condition</w:t>
            </w:r>
          </w:p>
        </w:tc>
      </w:tr>
      <w:tr w:rsidR="002B3733" w:rsidRPr="00EE5C73" w14:paraId="6AFEA396" w14:textId="77777777" w:rsidTr="002B3733">
        <w:tc>
          <w:tcPr>
            <w:tcW w:w="3357" w:type="dxa"/>
          </w:tcPr>
          <w:p w14:paraId="1FDD7165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Bauer et al. 1985 </w:t>
            </w:r>
          </w:p>
        </w:tc>
        <w:tc>
          <w:tcPr>
            <w:tcW w:w="5659" w:type="dxa"/>
          </w:tcPr>
          <w:p w14:paraId="0D5402DD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38DAEEE4" w14:textId="77777777" w:rsidTr="002B3733">
        <w:tc>
          <w:tcPr>
            <w:tcW w:w="3357" w:type="dxa"/>
          </w:tcPr>
          <w:p w14:paraId="45D6A063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Befort et al. 2008 </w:t>
            </w:r>
          </w:p>
        </w:tc>
        <w:tc>
          <w:tcPr>
            <w:tcW w:w="5659" w:type="dxa"/>
          </w:tcPr>
          <w:p w14:paraId="55D3C936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BMI of participants ≥ 30</w:t>
            </w:r>
          </w:p>
        </w:tc>
      </w:tr>
      <w:tr w:rsidR="002B3733" w:rsidRPr="00EE5C73" w14:paraId="5452CF68" w14:textId="77777777" w:rsidTr="002B3733">
        <w:tc>
          <w:tcPr>
            <w:tcW w:w="3357" w:type="dxa"/>
          </w:tcPr>
          <w:p w14:paraId="420B653D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Bell et al. 2001</w:t>
            </w:r>
          </w:p>
        </w:tc>
        <w:tc>
          <w:tcPr>
            <w:tcW w:w="5659" w:type="dxa"/>
          </w:tcPr>
          <w:p w14:paraId="4A37A8C8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Not a RCT</w:t>
            </w:r>
          </w:p>
        </w:tc>
      </w:tr>
      <w:tr w:rsidR="002B3733" w:rsidRPr="00EE5C73" w14:paraId="590D5A12" w14:textId="77777777" w:rsidTr="002B3733">
        <w:tc>
          <w:tcPr>
            <w:tcW w:w="3357" w:type="dxa"/>
          </w:tcPr>
          <w:p w14:paraId="07EB9EF4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Beresford et al. 2007 </w:t>
            </w:r>
          </w:p>
        </w:tc>
        <w:tc>
          <w:tcPr>
            <w:tcW w:w="5659" w:type="dxa"/>
          </w:tcPr>
          <w:p w14:paraId="753DA5C5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496D77F0" w14:textId="77777777" w:rsidTr="002B3733">
        <w:tc>
          <w:tcPr>
            <w:tcW w:w="3357" w:type="dxa"/>
          </w:tcPr>
          <w:p w14:paraId="704546C4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Bertozzi et al. 2004 </w:t>
            </w:r>
          </w:p>
        </w:tc>
        <w:tc>
          <w:tcPr>
            <w:tcW w:w="5659" w:type="dxa"/>
          </w:tcPr>
          <w:p w14:paraId="2CB8D26D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6189D6BB" w14:textId="77777777" w:rsidTr="002B3733">
        <w:tc>
          <w:tcPr>
            <w:tcW w:w="3357" w:type="dxa"/>
          </w:tcPr>
          <w:p w14:paraId="079F11F3" w14:textId="77777777" w:rsidR="002B3733" w:rsidRPr="00EE5C73" w:rsidRDefault="002B3733" w:rsidP="002B373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Blair Irvine et al. 2004 </w:t>
            </w:r>
          </w:p>
        </w:tc>
        <w:tc>
          <w:tcPr>
            <w:tcW w:w="5659" w:type="dxa"/>
          </w:tcPr>
          <w:p w14:paraId="7C804FFF" w14:textId="77777777" w:rsidR="002B3733" w:rsidRPr="00EE5C73" w:rsidRDefault="002B3733" w:rsidP="002B373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03BFE13F" w14:textId="77777777" w:rsidTr="002B3733">
        <w:tc>
          <w:tcPr>
            <w:tcW w:w="3357" w:type="dxa"/>
          </w:tcPr>
          <w:p w14:paraId="7FFFAFC0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Bock et al. 2001</w:t>
            </w:r>
          </w:p>
        </w:tc>
        <w:tc>
          <w:tcPr>
            <w:tcW w:w="5659" w:type="dxa"/>
          </w:tcPr>
          <w:p w14:paraId="0F066791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7DE9C755" w14:textId="77777777" w:rsidTr="002B3733">
        <w:tc>
          <w:tcPr>
            <w:tcW w:w="3357" w:type="dxa"/>
          </w:tcPr>
          <w:p w14:paraId="7330F0DF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Booth. 2008 </w:t>
            </w:r>
          </w:p>
        </w:tc>
        <w:tc>
          <w:tcPr>
            <w:tcW w:w="5659" w:type="dxa"/>
          </w:tcPr>
          <w:p w14:paraId="379583B0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Inappropriate control condition</w:t>
            </w:r>
          </w:p>
        </w:tc>
      </w:tr>
      <w:tr w:rsidR="002B3733" w:rsidRPr="00EE5C73" w14:paraId="3F4F4DF0" w14:textId="77777777" w:rsidTr="002B3733">
        <w:tc>
          <w:tcPr>
            <w:tcW w:w="3357" w:type="dxa"/>
          </w:tcPr>
          <w:p w14:paraId="0C910443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Buis et al. 2009</w:t>
            </w:r>
          </w:p>
        </w:tc>
        <w:tc>
          <w:tcPr>
            <w:tcW w:w="5659" w:type="dxa"/>
          </w:tcPr>
          <w:p w14:paraId="325D45E6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Not a RCT</w:t>
            </w:r>
          </w:p>
        </w:tc>
      </w:tr>
      <w:tr w:rsidR="002B3733" w:rsidRPr="00EE5C73" w14:paraId="68768837" w14:textId="77777777" w:rsidTr="002B3733">
        <w:tc>
          <w:tcPr>
            <w:tcW w:w="3357" w:type="dxa"/>
          </w:tcPr>
          <w:p w14:paraId="606DD1AB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Bull et al. 1999 </w:t>
            </w:r>
          </w:p>
        </w:tc>
        <w:tc>
          <w:tcPr>
            <w:tcW w:w="5659" w:type="dxa"/>
          </w:tcPr>
          <w:p w14:paraId="70117305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222433D6" w14:textId="77777777" w:rsidTr="002B3733">
        <w:tc>
          <w:tcPr>
            <w:tcW w:w="3357" w:type="dxa"/>
          </w:tcPr>
          <w:p w14:paraId="26549A7F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Burke et el. 2003 </w:t>
            </w:r>
          </w:p>
        </w:tc>
        <w:tc>
          <w:tcPr>
            <w:tcW w:w="5659" w:type="dxa"/>
          </w:tcPr>
          <w:p w14:paraId="16B7BEEC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Not a PA intervention</w:t>
            </w:r>
          </w:p>
        </w:tc>
      </w:tr>
      <w:tr w:rsidR="002B3733" w:rsidRPr="00EE5C73" w14:paraId="48658D1D" w14:textId="77777777" w:rsidTr="002B3733">
        <w:tc>
          <w:tcPr>
            <w:tcW w:w="3357" w:type="dxa"/>
          </w:tcPr>
          <w:p w14:paraId="61E552E3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Burton et al. 1995 </w:t>
            </w:r>
          </w:p>
        </w:tc>
        <w:tc>
          <w:tcPr>
            <w:tcW w:w="5659" w:type="dxa"/>
          </w:tcPr>
          <w:p w14:paraId="35A9A682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1439E786" w14:textId="77777777" w:rsidTr="002B3733">
        <w:tc>
          <w:tcPr>
            <w:tcW w:w="3357" w:type="dxa"/>
          </w:tcPr>
          <w:p w14:paraId="7AE35ABD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Calfas et al. 2002</w:t>
            </w:r>
          </w:p>
        </w:tc>
        <w:tc>
          <w:tcPr>
            <w:tcW w:w="5659" w:type="dxa"/>
          </w:tcPr>
          <w:p w14:paraId="7F1CF041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Inappropriate control condition</w:t>
            </w:r>
          </w:p>
        </w:tc>
      </w:tr>
      <w:tr w:rsidR="002B3733" w:rsidRPr="00EE5C73" w14:paraId="2599418B" w14:textId="77777777" w:rsidTr="002B3733">
        <w:trPr>
          <w:trHeight w:val="312"/>
        </w:trPr>
        <w:tc>
          <w:tcPr>
            <w:tcW w:w="3357" w:type="dxa"/>
          </w:tcPr>
          <w:p w14:paraId="0C73C78A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Carels et al. 2005 </w:t>
            </w:r>
          </w:p>
        </w:tc>
        <w:tc>
          <w:tcPr>
            <w:tcW w:w="5659" w:type="dxa"/>
          </w:tcPr>
          <w:p w14:paraId="50BAB407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BMI of participants ≥ 30</w:t>
            </w:r>
          </w:p>
        </w:tc>
      </w:tr>
      <w:tr w:rsidR="002B3733" w:rsidRPr="00EE5C73" w14:paraId="35E14797" w14:textId="77777777" w:rsidTr="002B3733">
        <w:tc>
          <w:tcPr>
            <w:tcW w:w="3357" w:type="dxa"/>
          </w:tcPr>
          <w:p w14:paraId="0374328A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Carels et al. 2008 </w:t>
            </w:r>
          </w:p>
        </w:tc>
        <w:tc>
          <w:tcPr>
            <w:tcW w:w="5659" w:type="dxa"/>
          </w:tcPr>
          <w:p w14:paraId="1BC37EB9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BMI of participants ≥ 30</w:t>
            </w:r>
          </w:p>
        </w:tc>
      </w:tr>
      <w:tr w:rsidR="002B3733" w:rsidRPr="00EE5C73" w14:paraId="65945997" w14:textId="77777777" w:rsidTr="002B3733">
        <w:tc>
          <w:tcPr>
            <w:tcW w:w="3357" w:type="dxa"/>
          </w:tcPr>
          <w:p w14:paraId="1E84312B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Carr et al. 2008</w:t>
            </w:r>
          </w:p>
        </w:tc>
        <w:tc>
          <w:tcPr>
            <w:tcW w:w="5659" w:type="dxa"/>
          </w:tcPr>
          <w:p w14:paraId="505EF2C5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5487966E" w14:textId="77777777" w:rsidTr="002B3733">
        <w:tc>
          <w:tcPr>
            <w:tcW w:w="3357" w:type="dxa"/>
          </w:tcPr>
          <w:p w14:paraId="073DD086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Castro et al. 1999</w:t>
            </w:r>
          </w:p>
        </w:tc>
        <w:tc>
          <w:tcPr>
            <w:tcW w:w="5659" w:type="dxa"/>
          </w:tcPr>
          <w:p w14:paraId="69754FE9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Inappropriate control condition</w:t>
            </w:r>
          </w:p>
        </w:tc>
      </w:tr>
      <w:tr w:rsidR="002B3733" w:rsidRPr="00EE5C73" w14:paraId="6F7CD4E9" w14:textId="77777777" w:rsidTr="002B3733">
        <w:tc>
          <w:tcPr>
            <w:tcW w:w="3357" w:type="dxa"/>
          </w:tcPr>
          <w:p w14:paraId="70A2CC4E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Charness et al. 2009</w:t>
            </w:r>
          </w:p>
        </w:tc>
        <w:tc>
          <w:tcPr>
            <w:tcW w:w="5659" w:type="dxa"/>
          </w:tcPr>
          <w:p w14:paraId="3084BE14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78A6D34A" w14:textId="77777777" w:rsidTr="002B3733">
        <w:tc>
          <w:tcPr>
            <w:tcW w:w="3357" w:type="dxa"/>
          </w:tcPr>
          <w:p w14:paraId="2300F212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Charness. 2009 </w:t>
            </w:r>
          </w:p>
        </w:tc>
        <w:tc>
          <w:tcPr>
            <w:tcW w:w="5659" w:type="dxa"/>
          </w:tcPr>
          <w:p w14:paraId="76536717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781D0F43" w14:textId="77777777" w:rsidTr="002B3733">
        <w:tc>
          <w:tcPr>
            <w:tcW w:w="3357" w:type="dxa"/>
          </w:tcPr>
          <w:p w14:paraId="3304BA7D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Clarke et al. 2007 </w:t>
            </w:r>
          </w:p>
        </w:tc>
        <w:tc>
          <w:tcPr>
            <w:tcW w:w="5659" w:type="dxa"/>
          </w:tcPr>
          <w:p w14:paraId="577329F2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Not a RCT</w:t>
            </w:r>
          </w:p>
        </w:tc>
      </w:tr>
      <w:tr w:rsidR="002B3733" w:rsidRPr="00EE5C73" w14:paraId="50C3431A" w14:textId="77777777" w:rsidTr="002B3733">
        <w:tc>
          <w:tcPr>
            <w:tcW w:w="3357" w:type="dxa"/>
          </w:tcPr>
          <w:p w14:paraId="0DDF8231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Coleman et al. 1998 </w:t>
            </w:r>
          </w:p>
        </w:tc>
        <w:tc>
          <w:tcPr>
            <w:tcW w:w="5659" w:type="dxa"/>
          </w:tcPr>
          <w:p w14:paraId="52924739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Inappropriate control condition</w:t>
            </w:r>
          </w:p>
        </w:tc>
      </w:tr>
      <w:tr w:rsidR="002B3733" w:rsidRPr="00EE5C73" w14:paraId="04544E69" w14:textId="77777777" w:rsidTr="002B3733">
        <w:tc>
          <w:tcPr>
            <w:tcW w:w="3357" w:type="dxa"/>
          </w:tcPr>
          <w:p w14:paraId="6DF21DC6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Costanzo et al. 2004 </w:t>
            </w:r>
          </w:p>
        </w:tc>
        <w:tc>
          <w:tcPr>
            <w:tcW w:w="5659" w:type="dxa"/>
          </w:tcPr>
          <w:p w14:paraId="7C6D3341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5A475F87" w14:textId="77777777" w:rsidTr="002B3733">
        <w:tc>
          <w:tcPr>
            <w:tcW w:w="3357" w:type="dxa"/>
          </w:tcPr>
          <w:p w14:paraId="3150C71F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Cox et al. 2003 </w:t>
            </w:r>
          </w:p>
        </w:tc>
        <w:tc>
          <w:tcPr>
            <w:tcW w:w="5659" w:type="dxa"/>
          </w:tcPr>
          <w:p w14:paraId="02F3B3DA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32C55FC8" w14:textId="77777777" w:rsidTr="002B3733">
        <w:tc>
          <w:tcPr>
            <w:tcW w:w="3357" w:type="dxa"/>
          </w:tcPr>
          <w:p w14:paraId="7F2893C2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Cussler et al. 2008</w:t>
            </w:r>
          </w:p>
        </w:tc>
        <w:tc>
          <w:tcPr>
            <w:tcW w:w="5659" w:type="dxa"/>
          </w:tcPr>
          <w:p w14:paraId="52B988E3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Inappropriate control condition</w:t>
            </w:r>
          </w:p>
        </w:tc>
      </w:tr>
      <w:tr w:rsidR="002B3733" w:rsidRPr="00EE5C73" w14:paraId="6E991010" w14:textId="77777777" w:rsidTr="002B3733">
        <w:tc>
          <w:tcPr>
            <w:tcW w:w="3357" w:type="dxa"/>
          </w:tcPr>
          <w:p w14:paraId="58F84409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Damschroder et al. 2010 </w:t>
            </w:r>
          </w:p>
        </w:tc>
        <w:tc>
          <w:tcPr>
            <w:tcW w:w="5659" w:type="dxa"/>
          </w:tcPr>
          <w:p w14:paraId="4756F8F1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BMI of participants ≥ 30</w:t>
            </w:r>
          </w:p>
        </w:tc>
      </w:tr>
      <w:tr w:rsidR="002B3733" w:rsidRPr="00EE5C73" w14:paraId="104E5A41" w14:textId="77777777" w:rsidTr="002B3733">
        <w:tc>
          <w:tcPr>
            <w:tcW w:w="3357" w:type="dxa"/>
          </w:tcPr>
          <w:p w14:paraId="010A1FD7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De Crocker et al. 2007 </w:t>
            </w:r>
          </w:p>
        </w:tc>
        <w:tc>
          <w:tcPr>
            <w:tcW w:w="5659" w:type="dxa"/>
          </w:tcPr>
          <w:p w14:paraId="7C742F7A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Inappropriate control condition</w:t>
            </w:r>
          </w:p>
        </w:tc>
      </w:tr>
      <w:tr w:rsidR="002B3733" w:rsidRPr="00EE5C73" w14:paraId="34F214EF" w14:textId="77777777" w:rsidTr="002B3733">
        <w:tc>
          <w:tcPr>
            <w:tcW w:w="3357" w:type="dxa"/>
          </w:tcPr>
          <w:p w14:paraId="28E92317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de Vried et al. 2008 </w:t>
            </w:r>
          </w:p>
        </w:tc>
        <w:tc>
          <w:tcPr>
            <w:tcW w:w="5659" w:type="dxa"/>
          </w:tcPr>
          <w:p w14:paraId="12F3FB08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2398554D" w14:textId="77777777" w:rsidTr="002B3733">
        <w:tc>
          <w:tcPr>
            <w:tcW w:w="3357" w:type="dxa"/>
          </w:tcPr>
          <w:p w14:paraId="4619E30D" w14:textId="77777777" w:rsidR="002B3733" w:rsidRPr="00EE5C73" w:rsidRDefault="002B3733" w:rsidP="002B373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De Vries et al. 2008 </w:t>
            </w:r>
          </w:p>
        </w:tc>
        <w:tc>
          <w:tcPr>
            <w:tcW w:w="5659" w:type="dxa"/>
          </w:tcPr>
          <w:p w14:paraId="6A283579" w14:textId="77777777" w:rsidR="002B3733" w:rsidRPr="00EE5C73" w:rsidRDefault="002B3733" w:rsidP="002B373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5A443DE3" w14:textId="77777777" w:rsidTr="002B3733">
        <w:tc>
          <w:tcPr>
            <w:tcW w:w="3357" w:type="dxa"/>
          </w:tcPr>
          <w:p w14:paraId="260D257E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Deforche et al. 2004</w:t>
            </w:r>
          </w:p>
        </w:tc>
        <w:tc>
          <w:tcPr>
            <w:tcW w:w="5659" w:type="dxa"/>
          </w:tcPr>
          <w:p w14:paraId="6164274A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Inappropriate population (Children)</w:t>
            </w:r>
          </w:p>
        </w:tc>
      </w:tr>
      <w:tr w:rsidR="002B3733" w:rsidRPr="00EE5C73" w14:paraId="34942AAD" w14:textId="77777777" w:rsidTr="002B3733">
        <w:tc>
          <w:tcPr>
            <w:tcW w:w="3357" w:type="dxa"/>
          </w:tcPr>
          <w:p w14:paraId="07071EE9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Do et al. 2008</w:t>
            </w:r>
          </w:p>
        </w:tc>
        <w:tc>
          <w:tcPr>
            <w:tcW w:w="5659" w:type="dxa"/>
          </w:tcPr>
          <w:p w14:paraId="37398445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631353BE" w14:textId="77777777" w:rsidTr="002B3733">
        <w:tc>
          <w:tcPr>
            <w:tcW w:w="3357" w:type="dxa"/>
          </w:tcPr>
          <w:p w14:paraId="3335FFFF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Dorgo et al. 2009</w:t>
            </w:r>
          </w:p>
        </w:tc>
        <w:tc>
          <w:tcPr>
            <w:tcW w:w="5659" w:type="dxa"/>
          </w:tcPr>
          <w:p w14:paraId="39AAA89D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Inappropriate population (Elderly)</w:t>
            </w:r>
          </w:p>
        </w:tc>
      </w:tr>
      <w:tr w:rsidR="002B3733" w:rsidRPr="00EE5C73" w14:paraId="3E0CEEDF" w14:textId="77777777" w:rsidTr="002B3733">
        <w:tc>
          <w:tcPr>
            <w:tcW w:w="3357" w:type="dxa"/>
          </w:tcPr>
          <w:p w14:paraId="77808F83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Dorgo et al. 2009</w:t>
            </w:r>
          </w:p>
        </w:tc>
        <w:tc>
          <w:tcPr>
            <w:tcW w:w="5659" w:type="dxa"/>
          </w:tcPr>
          <w:p w14:paraId="1A0E9F96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Inappropriate population (Elderly)</w:t>
            </w:r>
          </w:p>
        </w:tc>
      </w:tr>
      <w:tr w:rsidR="002B3733" w:rsidRPr="00EE5C73" w14:paraId="08BEEAC5" w14:textId="77777777" w:rsidTr="002B3733">
        <w:tc>
          <w:tcPr>
            <w:tcW w:w="3357" w:type="dxa"/>
          </w:tcPr>
          <w:p w14:paraId="1134AF64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Dorgos et al. 2011</w:t>
            </w:r>
          </w:p>
        </w:tc>
        <w:tc>
          <w:tcPr>
            <w:tcW w:w="5659" w:type="dxa"/>
          </w:tcPr>
          <w:p w14:paraId="2D3942A8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Inappropriate population (Elderly)</w:t>
            </w:r>
          </w:p>
        </w:tc>
      </w:tr>
      <w:tr w:rsidR="002B3733" w:rsidRPr="00EE5C73" w14:paraId="19730C24" w14:textId="77777777" w:rsidTr="002B3733">
        <w:tc>
          <w:tcPr>
            <w:tcW w:w="3357" w:type="dxa"/>
          </w:tcPr>
          <w:p w14:paraId="1F4142D6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Duncan et al. 2005</w:t>
            </w:r>
          </w:p>
        </w:tc>
        <w:tc>
          <w:tcPr>
            <w:tcW w:w="5659" w:type="dxa"/>
          </w:tcPr>
          <w:p w14:paraId="25ADD938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No appropriate control</w:t>
            </w:r>
          </w:p>
        </w:tc>
      </w:tr>
      <w:tr w:rsidR="002B3733" w:rsidRPr="00EE5C73" w14:paraId="0A20E089" w14:textId="77777777" w:rsidTr="002B3733">
        <w:tc>
          <w:tcPr>
            <w:tcW w:w="3357" w:type="dxa"/>
          </w:tcPr>
          <w:p w14:paraId="6DA58FE6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Edmunds et al. 2007 </w:t>
            </w:r>
          </w:p>
        </w:tc>
        <w:tc>
          <w:tcPr>
            <w:tcW w:w="5659" w:type="dxa"/>
          </w:tcPr>
          <w:p w14:paraId="038E6E0F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BMI of participants ≥ 30</w:t>
            </w:r>
          </w:p>
        </w:tc>
      </w:tr>
      <w:tr w:rsidR="002B3733" w:rsidRPr="00EE5C73" w14:paraId="64BED984" w14:textId="77777777" w:rsidTr="002B3733">
        <w:tc>
          <w:tcPr>
            <w:tcW w:w="3357" w:type="dxa"/>
          </w:tcPr>
          <w:p w14:paraId="2A52AC41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Elder et al. 2005 </w:t>
            </w:r>
          </w:p>
        </w:tc>
        <w:tc>
          <w:tcPr>
            <w:tcW w:w="5659" w:type="dxa"/>
          </w:tcPr>
          <w:p w14:paraId="40A71434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6C574617" w14:textId="77777777" w:rsidTr="002B3733">
        <w:tc>
          <w:tcPr>
            <w:tcW w:w="3357" w:type="dxa"/>
          </w:tcPr>
          <w:p w14:paraId="08AB99DD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Elliot et al. 2004</w:t>
            </w:r>
          </w:p>
        </w:tc>
        <w:tc>
          <w:tcPr>
            <w:tcW w:w="5659" w:type="dxa"/>
          </w:tcPr>
          <w:p w14:paraId="3A3A5EE5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7342533A" w14:textId="77777777" w:rsidTr="002B3733">
        <w:tc>
          <w:tcPr>
            <w:tcW w:w="3357" w:type="dxa"/>
          </w:tcPr>
          <w:p w14:paraId="6B28C475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Elliot et al. 2007</w:t>
            </w:r>
          </w:p>
        </w:tc>
        <w:tc>
          <w:tcPr>
            <w:tcW w:w="5659" w:type="dxa"/>
          </w:tcPr>
          <w:p w14:paraId="1605B01F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7CD4EB6B" w14:textId="77777777" w:rsidTr="002B3733">
        <w:tc>
          <w:tcPr>
            <w:tcW w:w="3357" w:type="dxa"/>
          </w:tcPr>
          <w:p w14:paraId="527FBA3A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Emmons et al. 1999 </w:t>
            </w:r>
          </w:p>
        </w:tc>
        <w:tc>
          <w:tcPr>
            <w:tcW w:w="5659" w:type="dxa"/>
          </w:tcPr>
          <w:p w14:paraId="09181B1D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0B3456F0" w14:textId="77777777" w:rsidTr="002B3733">
        <w:tc>
          <w:tcPr>
            <w:tcW w:w="3357" w:type="dxa"/>
          </w:tcPr>
          <w:p w14:paraId="0F585771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Epstein et al. 1980</w:t>
            </w:r>
          </w:p>
        </w:tc>
        <w:tc>
          <w:tcPr>
            <w:tcW w:w="5659" w:type="dxa"/>
          </w:tcPr>
          <w:p w14:paraId="4B1F4F5C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Missing outcome data  </w:t>
            </w:r>
          </w:p>
        </w:tc>
      </w:tr>
      <w:tr w:rsidR="002B3733" w:rsidRPr="00EE5C73" w14:paraId="4C7F14E2" w14:textId="77777777" w:rsidTr="002B3733">
        <w:tc>
          <w:tcPr>
            <w:tcW w:w="3357" w:type="dxa"/>
          </w:tcPr>
          <w:p w14:paraId="71F7F8D8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lastRenderedPageBreak/>
              <w:t xml:space="preserve">Ferney et al. 2009 </w:t>
            </w:r>
          </w:p>
        </w:tc>
        <w:tc>
          <w:tcPr>
            <w:tcW w:w="5659" w:type="dxa"/>
          </w:tcPr>
          <w:p w14:paraId="5112777F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Inappropriate control condition</w:t>
            </w:r>
          </w:p>
        </w:tc>
      </w:tr>
      <w:tr w:rsidR="002B3733" w:rsidRPr="00EE5C73" w14:paraId="59284695" w14:textId="77777777" w:rsidTr="002B3733">
        <w:tc>
          <w:tcPr>
            <w:tcW w:w="3357" w:type="dxa"/>
          </w:tcPr>
          <w:p w14:paraId="42510276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Ferreira et al. 2005</w:t>
            </w:r>
          </w:p>
        </w:tc>
        <w:tc>
          <w:tcPr>
            <w:tcW w:w="5659" w:type="dxa"/>
          </w:tcPr>
          <w:p w14:paraId="38D832F9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Not a RCT </w:t>
            </w:r>
          </w:p>
        </w:tc>
      </w:tr>
      <w:tr w:rsidR="002B3733" w:rsidRPr="00EE5C73" w14:paraId="44E8EC21" w14:textId="77777777" w:rsidTr="002B3733">
        <w:tc>
          <w:tcPr>
            <w:tcW w:w="3357" w:type="dxa"/>
          </w:tcPr>
          <w:p w14:paraId="7928B0F2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Fitzgibbon et al. 2005 </w:t>
            </w:r>
          </w:p>
        </w:tc>
        <w:tc>
          <w:tcPr>
            <w:tcW w:w="5659" w:type="dxa"/>
          </w:tcPr>
          <w:p w14:paraId="2919268E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Inappropriate control condition</w:t>
            </w:r>
          </w:p>
        </w:tc>
      </w:tr>
      <w:tr w:rsidR="002B3733" w:rsidRPr="00EE5C73" w14:paraId="0B8047D0" w14:textId="77777777" w:rsidTr="002B3733">
        <w:tc>
          <w:tcPr>
            <w:tcW w:w="3357" w:type="dxa"/>
          </w:tcPr>
          <w:p w14:paraId="36B77FF6" w14:textId="77777777" w:rsidR="002B3733" w:rsidRPr="00EE5C73" w:rsidRDefault="002B3733" w:rsidP="002B373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Folta et al. 2009 </w:t>
            </w:r>
          </w:p>
        </w:tc>
        <w:tc>
          <w:tcPr>
            <w:tcW w:w="5659" w:type="dxa"/>
          </w:tcPr>
          <w:p w14:paraId="38B4CF44" w14:textId="77777777" w:rsidR="002B3733" w:rsidRPr="00EE5C73" w:rsidRDefault="002B3733" w:rsidP="002B373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BMI of participants ≥ 30</w:t>
            </w:r>
          </w:p>
        </w:tc>
      </w:tr>
      <w:tr w:rsidR="002B3733" w:rsidRPr="00EE5C73" w14:paraId="412AF318" w14:textId="77777777" w:rsidTr="002B3733">
        <w:tc>
          <w:tcPr>
            <w:tcW w:w="3357" w:type="dxa"/>
          </w:tcPr>
          <w:p w14:paraId="534F9D73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Fortier et al. 1999</w:t>
            </w:r>
          </w:p>
        </w:tc>
        <w:tc>
          <w:tcPr>
            <w:tcW w:w="5659" w:type="dxa"/>
          </w:tcPr>
          <w:p w14:paraId="30582908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Inappropriate control condition</w:t>
            </w:r>
          </w:p>
        </w:tc>
      </w:tr>
      <w:tr w:rsidR="002B3733" w:rsidRPr="00EE5C73" w14:paraId="18ABCFFC" w14:textId="77777777" w:rsidTr="002B3733">
        <w:tc>
          <w:tcPr>
            <w:tcW w:w="3357" w:type="dxa"/>
          </w:tcPr>
          <w:p w14:paraId="27BCBBBC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Fortier et al. 2007</w:t>
            </w:r>
          </w:p>
        </w:tc>
        <w:tc>
          <w:tcPr>
            <w:tcW w:w="5659" w:type="dxa"/>
          </w:tcPr>
          <w:p w14:paraId="0E7AD0E0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Missing outcome data  </w:t>
            </w:r>
          </w:p>
        </w:tc>
      </w:tr>
      <w:tr w:rsidR="002B3733" w:rsidRPr="00EE5C73" w14:paraId="612056AD" w14:textId="77777777" w:rsidTr="002B3733">
        <w:tc>
          <w:tcPr>
            <w:tcW w:w="3357" w:type="dxa"/>
          </w:tcPr>
          <w:p w14:paraId="1256A947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Fortier et al. 2011</w:t>
            </w:r>
          </w:p>
        </w:tc>
        <w:tc>
          <w:tcPr>
            <w:tcW w:w="5659" w:type="dxa"/>
          </w:tcPr>
          <w:p w14:paraId="21A8BB26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3E89277F" w14:textId="77777777" w:rsidTr="002B3733">
        <w:tc>
          <w:tcPr>
            <w:tcW w:w="3357" w:type="dxa"/>
          </w:tcPr>
          <w:p w14:paraId="30AA1BB1" w14:textId="77777777" w:rsidR="002B3733" w:rsidRPr="00EE5C73" w:rsidRDefault="002B3733" w:rsidP="002B373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French et al. 2010 </w:t>
            </w:r>
          </w:p>
        </w:tc>
        <w:tc>
          <w:tcPr>
            <w:tcW w:w="5659" w:type="dxa"/>
          </w:tcPr>
          <w:p w14:paraId="08F51DE9" w14:textId="77777777" w:rsidR="002B3733" w:rsidRPr="00EE5C73" w:rsidRDefault="002B3733" w:rsidP="002B373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BMI of participants ≥ 30</w:t>
            </w:r>
          </w:p>
        </w:tc>
      </w:tr>
      <w:tr w:rsidR="002B3733" w:rsidRPr="00EE5C73" w14:paraId="7875C837" w14:textId="77777777" w:rsidTr="002B3733">
        <w:tc>
          <w:tcPr>
            <w:tcW w:w="3357" w:type="dxa"/>
          </w:tcPr>
          <w:p w14:paraId="2EBD014A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French et al. 2011</w:t>
            </w:r>
          </w:p>
        </w:tc>
        <w:tc>
          <w:tcPr>
            <w:tcW w:w="5659" w:type="dxa"/>
          </w:tcPr>
          <w:p w14:paraId="23E738AB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2583CB0C" w14:textId="77777777" w:rsidTr="002B3733">
        <w:tc>
          <w:tcPr>
            <w:tcW w:w="3357" w:type="dxa"/>
          </w:tcPr>
          <w:p w14:paraId="598EECDA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Gamble et al. 1993</w:t>
            </w:r>
          </w:p>
        </w:tc>
        <w:tc>
          <w:tcPr>
            <w:tcW w:w="5659" w:type="dxa"/>
          </w:tcPr>
          <w:p w14:paraId="5B213F3C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Missing outcome data  </w:t>
            </w:r>
          </w:p>
        </w:tc>
      </w:tr>
      <w:tr w:rsidR="002B3733" w:rsidRPr="00EE5C73" w14:paraId="4630D531" w14:textId="77777777" w:rsidTr="002B3733">
        <w:tc>
          <w:tcPr>
            <w:tcW w:w="3357" w:type="dxa"/>
          </w:tcPr>
          <w:p w14:paraId="4C115490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Gaston et al. 2007 </w:t>
            </w:r>
          </w:p>
        </w:tc>
        <w:tc>
          <w:tcPr>
            <w:tcW w:w="5659" w:type="dxa"/>
          </w:tcPr>
          <w:p w14:paraId="4FE603E9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02C413FE" w14:textId="77777777" w:rsidTr="002B3733">
        <w:tc>
          <w:tcPr>
            <w:tcW w:w="3357" w:type="dxa"/>
          </w:tcPr>
          <w:p w14:paraId="5A6F8095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Gerdle et al. 1995</w:t>
            </w:r>
          </w:p>
        </w:tc>
        <w:tc>
          <w:tcPr>
            <w:tcW w:w="5659" w:type="dxa"/>
          </w:tcPr>
          <w:p w14:paraId="02A4AE6C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30FC74AC" w14:textId="77777777" w:rsidTr="002B3733">
        <w:tc>
          <w:tcPr>
            <w:tcW w:w="3357" w:type="dxa"/>
          </w:tcPr>
          <w:p w14:paraId="373FB7F1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Gilson et al. 2007  </w:t>
            </w:r>
          </w:p>
        </w:tc>
        <w:tc>
          <w:tcPr>
            <w:tcW w:w="5659" w:type="dxa"/>
          </w:tcPr>
          <w:p w14:paraId="228059A9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Not a RCT</w:t>
            </w:r>
          </w:p>
        </w:tc>
      </w:tr>
      <w:tr w:rsidR="002B3733" w:rsidRPr="00EE5C73" w14:paraId="6359F212" w14:textId="77777777" w:rsidTr="002B3733">
        <w:tc>
          <w:tcPr>
            <w:tcW w:w="3357" w:type="dxa"/>
          </w:tcPr>
          <w:p w14:paraId="6014C0E0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Gilson et al. 2009</w:t>
            </w:r>
          </w:p>
        </w:tc>
        <w:tc>
          <w:tcPr>
            <w:tcW w:w="5659" w:type="dxa"/>
          </w:tcPr>
          <w:p w14:paraId="17383BC7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Inappropriate control condition</w:t>
            </w:r>
          </w:p>
        </w:tc>
      </w:tr>
      <w:tr w:rsidR="002B3733" w:rsidRPr="00EE5C73" w14:paraId="11CCA427" w14:textId="77777777" w:rsidTr="002B3733">
        <w:tc>
          <w:tcPr>
            <w:tcW w:w="3357" w:type="dxa"/>
          </w:tcPr>
          <w:p w14:paraId="0CA87FE6" w14:textId="77777777" w:rsidR="002B3733" w:rsidRPr="00EE5C73" w:rsidRDefault="002B3733" w:rsidP="002B373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Godin et al. 1987 </w:t>
            </w:r>
          </w:p>
        </w:tc>
        <w:tc>
          <w:tcPr>
            <w:tcW w:w="5659" w:type="dxa"/>
          </w:tcPr>
          <w:p w14:paraId="373F487D" w14:textId="77777777" w:rsidR="002B3733" w:rsidRPr="00EE5C73" w:rsidRDefault="002B3733" w:rsidP="002B373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4DE9FA13" w14:textId="77777777" w:rsidTr="002B3733">
        <w:tc>
          <w:tcPr>
            <w:tcW w:w="3357" w:type="dxa"/>
          </w:tcPr>
          <w:p w14:paraId="72C21D3E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Gomel et al. 1993 </w:t>
            </w:r>
          </w:p>
        </w:tc>
        <w:tc>
          <w:tcPr>
            <w:tcW w:w="5659" w:type="dxa"/>
          </w:tcPr>
          <w:p w14:paraId="1BE8D2C1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Missing outcome data</w:t>
            </w:r>
          </w:p>
        </w:tc>
      </w:tr>
      <w:tr w:rsidR="002B3733" w:rsidRPr="00EE5C73" w14:paraId="0B46B029" w14:textId="77777777" w:rsidTr="002B3733">
        <w:tc>
          <w:tcPr>
            <w:tcW w:w="3357" w:type="dxa"/>
          </w:tcPr>
          <w:p w14:paraId="242B7B14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Goodpaster et al. 2010</w:t>
            </w:r>
          </w:p>
        </w:tc>
        <w:tc>
          <w:tcPr>
            <w:tcW w:w="5659" w:type="dxa"/>
          </w:tcPr>
          <w:p w14:paraId="331D6F61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BMI of participants ≥ 30</w:t>
            </w:r>
          </w:p>
        </w:tc>
      </w:tr>
      <w:tr w:rsidR="002B3733" w:rsidRPr="00EE5C73" w14:paraId="4ABDA9F9" w14:textId="77777777" w:rsidTr="002B3733">
        <w:tc>
          <w:tcPr>
            <w:tcW w:w="3357" w:type="dxa"/>
          </w:tcPr>
          <w:p w14:paraId="31E0D928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Grandjean et al. 1996</w:t>
            </w:r>
          </w:p>
        </w:tc>
        <w:tc>
          <w:tcPr>
            <w:tcW w:w="5659" w:type="dxa"/>
          </w:tcPr>
          <w:p w14:paraId="19F79938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46A7C3FF" w14:textId="77777777" w:rsidTr="002B3733">
        <w:tc>
          <w:tcPr>
            <w:tcW w:w="3357" w:type="dxa"/>
          </w:tcPr>
          <w:p w14:paraId="692E8AE0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Greaney et al. 2008</w:t>
            </w:r>
          </w:p>
        </w:tc>
        <w:tc>
          <w:tcPr>
            <w:tcW w:w="5659" w:type="dxa"/>
          </w:tcPr>
          <w:p w14:paraId="39928FEA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Inappropriate population (Elderly)</w:t>
            </w:r>
          </w:p>
        </w:tc>
      </w:tr>
      <w:tr w:rsidR="002B3733" w:rsidRPr="00EE5C73" w14:paraId="70C902E2" w14:textId="77777777" w:rsidTr="002B3733">
        <w:tc>
          <w:tcPr>
            <w:tcW w:w="3357" w:type="dxa"/>
          </w:tcPr>
          <w:p w14:paraId="2D16EC1F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Gronningaeter et al. 1992</w:t>
            </w:r>
          </w:p>
        </w:tc>
        <w:tc>
          <w:tcPr>
            <w:tcW w:w="5659" w:type="dxa"/>
          </w:tcPr>
          <w:p w14:paraId="636D3CF9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4543CCE4" w14:textId="77777777" w:rsidTr="002B3733">
        <w:tc>
          <w:tcPr>
            <w:tcW w:w="3357" w:type="dxa"/>
          </w:tcPr>
          <w:p w14:paraId="6A807D8D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Haapala et al. 2009</w:t>
            </w:r>
          </w:p>
        </w:tc>
        <w:tc>
          <w:tcPr>
            <w:tcW w:w="5659" w:type="dxa"/>
          </w:tcPr>
          <w:p w14:paraId="5E5D8853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4FEC9E5B" w14:textId="77777777" w:rsidTr="002B3733">
        <w:tc>
          <w:tcPr>
            <w:tcW w:w="3357" w:type="dxa"/>
          </w:tcPr>
          <w:p w14:paraId="55182084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Harland. 1999 </w:t>
            </w:r>
          </w:p>
        </w:tc>
        <w:tc>
          <w:tcPr>
            <w:tcW w:w="5659" w:type="dxa"/>
          </w:tcPr>
          <w:p w14:paraId="19A4520E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6B1D417F" w14:textId="77777777" w:rsidTr="002B3733">
        <w:tc>
          <w:tcPr>
            <w:tcW w:w="3357" w:type="dxa"/>
          </w:tcPr>
          <w:p w14:paraId="4383D689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Harma et al. 1988</w:t>
            </w:r>
          </w:p>
        </w:tc>
        <w:tc>
          <w:tcPr>
            <w:tcW w:w="5659" w:type="dxa"/>
          </w:tcPr>
          <w:p w14:paraId="33CA1891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2D83AC3E" w14:textId="77777777" w:rsidTr="002B3733">
        <w:tc>
          <w:tcPr>
            <w:tcW w:w="3357" w:type="dxa"/>
          </w:tcPr>
          <w:p w14:paraId="5C66A8A2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Harrison et al. 2004</w:t>
            </w:r>
          </w:p>
        </w:tc>
        <w:tc>
          <w:tcPr>
            <w:tcW w:w="5659" w:type="dxa"/>
          </w:tcPr>
          <w:p w14:paraId="696046A9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3A2541CD" w14:textId="77777777" w:rsidTr="002B3733">
        <w:tc>
          <w:tcPr>
            <w:tcW w:w="3357" w:type="dxa"/>
          </w:tcPr>
          <w:p w14:paraId="2F73A11D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Harrison. 2005 </w:t>
            </w:r>
          </w:p>
        </w:tc>
        <w:tc>
          <w:tcPr>
            <w:tcW w:w="5659" w:type="dxa"/>
          </w:tcPr>
          <w:p w14:paraId="01F8A02B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28D2CC77" w14:textId="77777777" w:rsidTr="002B3733">
        <w:tc>
          <w:tcPr>
            <w:tcW w:w="3357" w:type="dxa"/>
          </w:tcPr>
          <w:p w14:paraId="425A2772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Harvey-Berino et al. 2002 </w:t>
            </w:r>
          </w:p>
        </w:tc>
        <w:tc>
          <w:tcPr>
            <w:tcW w:w="5659" w:type="dxa"/>
          </w:tcPr>
          <w:p w14:paraId="17A82652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3EE9572C" w14:textId="77777777" w:rsidTr="002B3733">
        <w:tc>
          <w:tcPr>
            <w:tcW w:w="3357" w:type="dxa"/>
          </w:tcPr>
          <w:p w14:paraId="39FABF4E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Harvey-Berino et al. 2004</w:t>
            </w:r>
          </w:p>
        </w:tc>
        <w:tc>
          <w:tcPr>
            <w:tcW w:w="5659" w:type="dxa"/>
          </w:tcPr>
          <w:p w14:paraId="6389F783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6930245B" w14:textId="77777777" w:rsidTr="002B3733">
        <w:tc>
          <w:tcPr>
            <w:tcW w:w="3357" w:type="dxa"/>
          </w:tcPr>
          <w:p w14:paraId="18C2131F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Haung et al. 2009 </w:t>
            </w:r>
          </w:p>
        </w:tc>
        <w:tc>
          <w:tcPr>
            <w:tcW w:w="5659" w:type="dxa"/>
          </w:tcPr>
          <w:p w14:paraId="68644175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Not a RCT</w:t>
            </w:r>
          </w:p>
        </w:tc>
      </w:tr>
      <w:tr w:rsidR="002B3733" w:rsidRPr="00EE5C73" w14:paraId="5664BC8F" w14:textId="77777777" w:rsidTr="002B3733">
        <w:tc>
          <w:tcPr>
            <w:tcW w:w="3357" w:type="dxa"/>
          </w:tcPr>
          <w:p w14:paraId="76EFA4C0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Heirich et al. 1993</w:t>
            </w:r>
          </w:p>
        </w:tc>
        <w:tc>
          <w:tcPr>
            <w:tcW w:w="5659" w:type="dxa"/>
          </w:tcPr>
          <w:p w14:paraId="629056F4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3F09946B" w14:textId="77777777" w:rsidTr="002B3733">
        <w:tc>
          <w:tcPr>
            <w:tcW w:w="3357" w:type="dxa"/>
          </w:tcPr>
          <w:p w14:paraId="71A2A5B2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Hovell et al. 2008 </w:t>
            </w:r>
          </w:p>
        </w:tc>
        <w:tc>
          <w:tcPr>
            <w:tcW w:w="5659" w:type="dxa"/>
          </w:tcPr>
          <w:p w14:paraId="07BB7F26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Missing outcome data</w:t>
            </w:r>
          </w:p>
        </w:tc>
      </w:tr>
      <w:tr w:rsidR="002B3733" w:rsidRPr="00EE5C73" w14:paraId="4D77E5EE" w14:textId="77777777" w:rsidTr="002B3733">
        <w:tc>
          <w:tcPr>
            <w:tcW w:w="3357" w:type="dxa"/>
          </w:tcPr>
          <w:p w14:paraId="6D8FAEE0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Hsu et al. 2011</w:t>
            </w:r>
          </w:p>
        </w:tc>
        <w:tc>
          <w:tcPr>
            <w:tcW w:w="5659" w:type="dxa"/>
          </w:tcPr>
          <w:p w14:paraId="3C34B7B1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Inappropriate population (Elderly)</w:t>
            </w:r>
          </w:p>
        </w:tc>
      </w:tr>
      <w:tr w:rsidR="002B3733" w:rsidRPr="00EE5C73" w14:paraId="2651C081" w14:textId="77777777" w:rsidTr="002B3733">
        <w:tc>
          <w:tcPr>
            <w:tcW w:w="3357" w:type="dxa"/>
          </w:tcPr>
          <w:p w14:paraId="0BBCB321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Huang et al. 2009</w:t>
            </w:r>
          </w:p>
        </w:tc>
        <w:tc>
          <w:tcPr>
            <w:tcW w:w="5659" w:type="dxa"/>
          </w:tcPr>
          <w:p w14:paraId="6130C065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Not a RCT</w:t>
            </w:r>
          </w:p>
        </w:tc>
      </w:tr>
      <w:tr w:rsidR="002B3733" w:rsidRPr="00EE5C73" w14:paraId="63F4C500" w14:textId="77777777" w:rsidTr="002B3733">
        <w:tc>
          <w:tcPr>
            <w:tcW w:w="3357" w:type="dxa"/>
          </w:tcPr>
          <w:p w14:paraId="2952D83A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Irvine et al. 2004</w:t>
            </w:r>
          </w:p>
        </w:tc>
        <w:tc>
          <w:tcPr>
            <w:tcW w:w="5659" w:type="dxa"/>
          </w:tcPr>
          <w:p w14:paraId="6A3DE7DC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20F0B9B7" w14:textId="77777777" w:rsidTr="002B3733">
        <w:tc>
          <w:tcPr>
            <w:tcW w:w="3357" w:type="dxa"/>
          </w:tcPr>
          <w:p w14:paraId="40368849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Issacs et al. 2008</w:t>
            </w:r>
          </w:p>
        </w:tc>
        <w:tc>
          <w:tcPr>
            <w:tcW w:w="5659" w:type="dxa"/>
          </w:tcPr>
          <w:p w14:paraId="071738F5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20517848" w14:textId="77777777" w:rsidTr="002B3733">
        <w:tc>
          <w:tcPr>
            <w:tcW w:w="3357" w:type="dxa"/>
          </w:tcPr>
          <w:p w14:paraId="4E11697C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Jacobs et al. 2004 </w:t>
            </w:r>
          </w:p>
        </w:tc>
        <w:tc>
          <w:tcPr>
            <w:tcW w:w="5659" w:type="dxa"/>
          </w:tcPr>
          <w:p w14:paraId="0D08A93E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4EC52443" w14:textId="77777777" w:rsidTr="002B3733">
        <w:tc>
          <w:tcPr>
            <w:tcW w:w="3357" w:type="dxa"/>
          </w:tcPr>
          <w:p w14:paraId="708023F1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Jeffery. 1998 </w:t>
            </w:r>
          </w:p>
        </w:tc>
        <w:tc>
          <w:tcPr>
            <w:tcW w:w="5659" w:type="dxa"/>
          </w:tcPr>
          <w:p w14:paraId="7EEFC0D2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BMI of participants ≥ 30</w:t>
            </w:r>
          </w:p>
        </w:tc>
      </w:tr>
      <w:tr w:rsidR="002B3733" w:rsidRPr="00EE5C73" w14:paraId="5FCD9934" w14:textId="77777777" w:rsidTr="002B3733">
        <w:tc>
          <w:tcPr>
            <w:tcW w:w="3357" w:type="dxa"/>
          </w:tcPr>
          <w:p w14:paraId="7C0CEE6F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Jimmy et al. 2005</w:t>
            </w:r>
          </w:p>
        </w:tc>
        <w:tc>
          <w:tcPr>
            <w:tcW w:w="5659" w:type="dxa"/>
          </w:tcPr>
          <w:p w14:paraId="17241F33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Not a RCT</w:t>
            </w:r>
          </w:p>
        </w:tc>
      </w:tr>
      <w:tr w:rsidR="002B3733" w:rsidRPr="00EE5C73" w14:paraId="54F585D4" w14:textId="77777777" w:rsidTr="002B3733">
        <w:tc>
          <w:tcPr>
            <w:tcW w:w="3357" w:type="dxa"/>
          </w:tcPr>
          <w:p w14:paraId="6D7B4A23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Jorna et al. 2006 </w:t>
            </w:r>
          </w:p>
        </w:tc>
        <w:tc>
          <w:tcPr>
            <w:tcW w:w="5659" w:type="dxa"/>
          </w:tcPr>
          <w:p w14:paraId="2DD81049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Not a RCT</w:t>
            </w:r>
          </w:p>
        </w:tc>
      </w:tr>
      <w:tr w:rsidR="002B3733" w:rsidRPr="00EE5C73" w14:paraId="61B747D6" w14:textId="77777777" w:rsidTr="002B3733">
        <w:tc>
          <w:tcPr>
            <w:tcW w:w="3357" w:type="dxa"/>
          </w:tcPr>
          <w:p w14:paraId="6A1BF087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Juneau et al. 1987</w:t>
            </w:r>
          </w:p>
        </w:tc>
        <w:tc>
          <w:tcPr>
            <w:tcW w:w="5659" w:type="dxa"/>
          </w:tcPr>
          <w:p w14:paraId="4CE75511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4AD030E9" w14:textId="77777777" w:rsidTr="002B3733">
        <w:tc>
          <w:tcPr>
            <w:tcW w:w="3357" w:type="dxa"/>
          </w:tcPr>
          <w:p w14:paraId="4F4BD4B4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Keller et al. 2008</w:t>
            </w:r>
          </w:p>
        </w:tc>
        <w:tc>
          <w:tcPr>
            <w:tcW w:w="5659" w:type="dxa"/>
          </w:tcPr>
          <w:p w14:paraId="2B2BCFD0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7F647955" w14:textId="77777777" w:rsidTr="002B3733">
        <w:tc>
          <w:tcPr>
            <w:tcW w:w="3357" w:type="dxa"/>
          </w:tcPr>
          <w:p w14:paraId="2FF12606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Kennedy et al. 2005 </w:t>
            </w:r>
          </w:p>
        </w:tc>
        <w:tc>
          <w:tcPr>
            <w:tcW w:w="5659" w:type="dxa"/>
          </w:tcPr>
          <w:p w14:paraId="514C83AE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Inappropriate control condition</w:t>
            </w:r>
          </w:p>
        </w:tc>
      </w:tr>
      <w:tr w:rsidR="002B3733" w:rsidRPr="00EE5C73" w14:paraId="75670ABA" w14:textId="77777777" w:rsidTr="002B3733">
        <w:tc>
          <w:tcPr>
            <w:tcW w:w="3357" w:type="dxa"/>
          </w:tcPr>
          <w:p w14:paraId="4C8FAAE3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Kim et al. 2004 </w:t>
            </w:r>
          </w:p>
        </w:tc>
        <w:tc>
          <w:tcPr>
            <w:tcW w:w="5659" w:type="dxa"/>
          </w:tcPr>
          <w:p w14:paraId="3E9BADCB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Not a RCT</w:t>
            </w:r>
          </w:p>
        </w:tc>
      </w:tr>
      <w:tr w:rsidR="002B3733" w:rsidRPr="00EE5C73" w14:paraId="04BBDEAC" w14:textId="77777777" w:rsidTr="002B3733">
        <w:tc>
          <w:tcPr>
            <w:tcW w:w="3357" w:type="dxa"/>
          </w:tcPr>
          <w:p w14:paraId="0D137470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King &amp; Frederiksen. 1984 </w:t>
            </w:r>
          </w:p>
        </w:tc>
        <w:tc>
          <w:tcPr>
            <w:tcW w:w="5659" w:type="dxa"/>
          </w:tcPr>
          <w:p w14:paraId="3E66B1B2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75D2D354" w14:textId="77777777" w:rsidTr="002B3733">
        <w:tc>
          <w:tcPr>
            <w:tcW w:w="3357" w:type="dxa"/>
          </w:tcPr>
          <w:p w14:paraId="365A1A44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King et al. 1991</w:t>
            </w:r>
          </w:p>
        </w:tc>
        <w:tc>
          <w:tcPr>
            <w:tcW w:w="5659" w:type="dxa"/>
          </w:tcPr>
          <w:p w14:paraId="39AE7BDE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Inappropriate population (Elderly)</w:t>
            </w:r>
          </w:p>
        </w:tc>
      </w:tr>
      <w:tr w:rsidR="002B3733" w:rsidRPr="00EE5C73" w14:paraId="0F1C56DC" w14:textId="77777777" w:rsidTr="002B3733">
        <w:tc>
          <w:tcPr>
            <w:tcW w:w="3357" w:type="dxa"/>
          </w:tcPr>
          <w:p w14:paraId="34023BFF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Kloek et al. 2006</w:t>
            </w:r>
          </w:p>
        </w:tc>
        <w:tc>
          <w:tcPr>
            <w:tcW w:w="5659" w:type="dxa"/>
          </w:tcPr>
          <w:p w14:paraId="54C4707D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Not a RCT</w:t>
            </w:r>
          </w:p>
        </w:tc>
      </w:tr>
      <w:tr w:rsidR="002B3733" w:rsidRPr="00EE5C73" w14:paraId="52A23580" w14:textId="77777777" w:rsidTr="002B3733">
        <w:tc>
          <w:tcPr>
            <w:tcW w:w="3357" w:type="dxa"/>
          </w:tcPr>
          <w:p w14:paraId="4D3CFB88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Kreuter et al. 1996  </w:t>
            </w:r>
          </w:p>
        </w:tc>
        <w:tc>
          <w:tcPr>
            <w:tcW w:w="5659" w:type="dxa"/>
          </w:tcPr>
          <w:p w14:paraId="378A606E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14262FCC" w14:textId="77777777" w:rsidTr="002B3733">
        <w:tc>
          <w:tcPr>
            <w:tcW w:w="3357" w:type="dxa"/>
          </w:tcPr>
          <w:p w14:paraId="33EB4BAA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Kypri. 2005 </w:t>
            </w:r>
          </w:p>
        </w:tc>
        <w:tc>
          <w:tcPr>
            <w:tcW w:w="5659" w:type="dxa"/>
          </w:tcPr>
          <w:p w14:paraId="64C27C44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6C8ED8A5" w14:textId="77777777" w:rsidTr="002B3733">
        <w:tc>
          <w:tcPr>
            <w:tcW w:w="3357" w:type="dxa"/>
          </w:tcPr>
          <w:p w14:paraId="18045896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Lamb et al. 2002</w:t>
            </w:r>
          </w:p>
        </w:tc>
        <w:tc>
          <w:tcPr>
            <w:tcW w:w="5659" w:type="dxa"/>
          </w:tcPr>
          <w:p w14:paraId="79C74429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04AD69A3" w14:textId="77777777" w:rsidTr="002B3733">
        <w:tc>
          <w:tcPr>
            <w:tcW w:w="3357" w:type="dxa"/>
          </w:tcPr>
          <w:p w14:paraId="3F1A269B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Lawton 2008 </w:t>
            </w:r>
          </w:p>
        </w:tc>
        <w:tc>
          <w:tcPr>
            <w:tcW w:w="5659" w:type="dxa"/>
          </w:tcPr>
          <w:p w14:paraId="6947DB1A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78B22508" w14:textId="77777777" w:rsidTr="002B3733">
        <w:tc>
          <w:tcPr>
            <w:tcW w:w="3357" w:type="dxa"/>
          </w:tcPr>
          <w:p w14:paraId="0BBA48FE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Lee et al. 2012</w:t>
            </w:r>
          </w:p>
        </w:tc>
        <w:tc>
          <w:tcPr>
            <w:tcW w:w="5659" w:type="dxa"/>
          </w:tcPr>
          <w:p w14:paraId="048EE349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Not a RCT</w:t>
            </w:r>
          </w:p>
        </w:tc>
      </w:tr>
      <w:tr w:rsidR="002B3733" w:rsidRPr="00EE5C73" w14:paraId="44DDF5C0" w14:textId="77777777" w:rsidTr="002B3733">
        <w:tc>
          <w:tcPr>
            <w:tcW w:w="3357" w:type="dxa"/>
          </w:tcPr>
          <w:p w14:paraId="6543A8FA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lastRenderedPageBreak/>
              <w:t xml:space="preserve">Leermakers et al. 1999 </w:t>
            </w:r>
          </w:p>
        </w:tc>
        <w:tc>
          <w:tcPr>
            <w:tcW w:w="5659" w:type="dxa"/>
          </w:tcPr>
          <w:p w14:paraId="6FB66F6F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2F0B43A1" w14:textId="77777777" w:rsidTr="002B3733">
        <w:tc>
          <w:tcPr>
            <w:tcW w:w="3357" w:type="dxa"/>
          </w:tcPr>
          <w:p w14:paraId="1229AD7B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Leslie. 2005 </w:t>
            </w:r>
          </w:p>
        </w:tc>
        <w:tc>
          <w:tcPr>
            <w:tcW w:w="5659" w:type="dxa"/>
          </w:tcPr>
          <w:p w14:paraId="63F0FC48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622B78B4" w14:textId="77777777" w:rsidTr="002B3733">
        <w:tc>
          <w:tcPr>
            <w:tcW w:w="3357" w:type="dxa"/>
          </w:tcPr>
          <w:p w14:paraId="5E2E396C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Lewis et al. 2008</w:t>
            </w:r>
          </w:p>
        </w:tc>
        <w:tc>
          <w:tcPr>
            <w:tcW w:w="5659" w:type="dxa"/>
          </w:tcPr>
          <w:p w14:paraId="2E5DDE72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75A1909D" w14:textId="77777777" w:rsidTr="002B3733">
        <w:tc>
          <w:tcPr>
            <w:tcW w:w="3357" w:type="dxa"/>
          </w:tcPr>
          <w:p w14:paraId="38C2818F" w14:textId="77777777" w:rsidR="002B3733" w:rsidRPr="00EE5C73" w:rsidRDefault="002B3733" w:rsidP="002B373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Lindsay-Reid and Morgan. 1979 </w:t>
            </w:r>
          </w:p>
        </w:tc>
        <w:tc>
          <w:tcPr>
            <w:tcW w:w="5659" w:type="dxa"/>
          </w:tcPr>
          <w:p w14:paraId="18F12192" w14:textId="77777777" w:rsidR="002B3733" w:rsidRPr="00EE5C73" w:rsidRDefault="002B3733" w:rsidP="002B373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5442307C" w14:textId="77777777" w:rsidTr="002B3733">
        <w:tc>
          <w:tcPr>
            <w:tcW w:w="3357" w:type="dxa"/>
          </w:tcPr>
          <w:p w14:paraId="5235C82D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Lombard et al. 2010 </w:t>
            </w:r>
          </w:p>
        </w:tc>
        <w:tc>
          <w:tcPr>
            <w:tcW w:w="5659" w:type="dxa"/>
          </w:tcPr>
          <w:p w14:paraId="744D4AF9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5D3EFECD" w14:textId="77777777" w:rsidTr="002B3733">
        <w:tc>
          <w:tcPr>
            <w:tcW w:w="3357" w:type="dxa"/>
          </w:tcPr>
          <w:p w14:paraId="0A4AF2F8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Lovibond et al. 1986 </w:t>
            </w:r>
          </w:p>
        </w:tc>
        <w:tc>
          <w:tcPr>
            <w:tcW w:w="5659" w:type="dxa"/>
          </w:tcPr>
          <w:p w14:paraId="7857D979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Inappropriate control condition</w:t>
            </w:r>
          </w:p>
        </w:tc>
      </w:tr>
      <w:tr w:rsidR="002B3733" w:rsidRPr="00EE5C73" w14:paraId="3AF975F9" w14:textId="77777777" w:rsidTr="002B3733">
        <w:tc>
          <w:tcPr>
            <w:tcW w:w="3357" w:type="dxa"/>
          </w:tcPr>
          <w:p w14:paraId="54C1E473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Lupton et al. 2003</w:t>
            </w:r>
          </w:p>
        </w:tc>
        <w:tc>
          <w:tcPr>
            <w:tcW w:w="5659" w:type="dxa"/>
          </w:tcPr>
          <w:p w14:paraId="2D65F1C9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Not a RCT</w:t>
            </w:r>
          </w:p>
        </w:tc>
      </w:tr>
      <w:tr w:rsidR="002B3733" w:rsidRPr="00EE5C73" w14:paraId="56C24DE9" w14:textId="77777777" w:rsidTr="002B3733">
        <w:tc>
          <w:tcPr>
            <w:tcW w:w="3357" w:type="dxa"/>
          </w:tcPr>
          <w:p w14:paraId="0F2FB604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MacKinnon et al. 2010</w:t>
            </w:r>
          </w:p>
        </w:tc>
        <w:tc>
          <w:tcPr>
            <w:tcW w:w="5659" w:type="dxa"/>
          </w:tcPr>
          <w:p w14:paraId="346661CA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1910BA23" w14:textId="77777777" w:rsidTr="002B3733">
        <w:tc>
          <w:tcPr>
            <w:tcW w:w="3357" w:type="dxa"/>
          </w:tcPr>
          <w:p w14:paraId="7733C114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Maffiuletti et al. 2005</w:t>
            </w:r>
          </w:p>
        </w:tc>
        <w:tc>
          <w:tcPr>
            <w:tcW w:w="5659" w:type="dxa"/>
          </w:tcPr>
          <w:p w14:paraId="17830984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BMI of participants ≥ 30</w:t>
            </w:r>
          </w:p>
        </w:tc>
      </w:tr>
      <w:tr w:rsidR="002B3733" w:rsidRPr="00EE5C73" w14:paraId="17769CB8" w14:textId="77777777" w:rsidTr="002B3733">
        <w:tc>
          <w:tcPr>
            <w:tcW w:w="3357" w:type="dxa"/>
          </w:tcPr>
          <w:p w14:paraId="31C1987F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Marcus et al. 1998</w:t>
            </w:r>
          </w:p>
        </w:tc>
        <w:tc>
          <w:tcPr>
            <w:tcW w:w="5659" w:type="dxa"/>
          </w:tcPr>
          <w:p w14:paraId="6B041A6C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Inappropriate control condition</w:t>
            </w:r>
          </w:p>
        </w:tc>
      </w:tr>
      <w:tr w:rsidR="002B3733" w:rsidRPr="00EE5C73" w14:paraId="79262603" w14:textId="77777777" w:rsidTr="002B3733">
        <w:tc>
          <w:tcPr>
            <w:tcW w:w="3357" w:type="dxa"/>
          </w:tcPr>
          <w:p w14:paraId="3C66FF82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Marcus et al. 2007</w:t>
            </w:r>
          </w:p>
        </w:tc>
        <w:tc>
          <w:tcPr>
            <w:tcW w:w="5659" w:type="dxa"/>
          </w:tcPr>
          <w:p w14:paraId="5664EEB3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Inappropriate control condition</w:t>
            </w:r>
          </w:p>
        </w:tc>
      </w:tr>
      <w:tr w:rsidR="002B3733" w:rsidRPr="00EE5C73" w14:paraId="2EA88274" w14:textId="77777777" w:rsidTr="002B3733">
        <w:tc>
          <w:tcPr>
            <w:tcW w:w="3357" w:type="dxa"/>
          </w:tcPr>
          <w:p w14:paraId="478D2AE3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Marshall 2003 </w:t>
            </w:r>
          </w:p>
        </w:tc>
        <w:tc>
          <w:tcPr>
            <w:tcW w:w="5659" w:type="dxa"/>
          </w:tcPr>
          <w:p w14:paraId="0DB33297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Inappropriate control condition</w:t>
            </w:r>
          </w:p>
        </w:tc>
      </w:tr>
      <w:tr w:rsidR="002B3733" w:rsidRPr="00EE5C73" w14:paraId="339E566A" w14:textId="77777777" w:rsidTr="002B3733">
        <w:tc>
          <w:tcPr>
            <w:tcW w:w="3357" w:type="dxa"/>
          </w:tcPr>
          <w:p w14:paraId="11A16D71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Marshall et al. 2005 </w:t>
            </w:r>
          </w:p>
        </w:tc>
        <w:tc>
          <w:tcPr>
            <w:tcW w:w="5659" w:type="dxa"/>
          </w:tcPr>
          <w:p w14:paraId="78F03E98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5ED120EE" w14:textId="77777777" w:rsidTr="002B3733">
        <w:tc>
          <w:tcPr>
            <w:tcW w:w="3357" w:type="dxa"/>
          </w:tcPr>
          <w:p w14:paraId="5C65EA76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Martin. 1984 </w:t>
            </w:r>
          </w:p>
        </w:tc>
        <w:tc>
          <w:tcPr>
            <w:tcW w:w="5659" w:type="dxa"/>
          </w:tcPr>
          <w:p w14:paraId="4CE0956C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186CAD3D" w14:textId="77777777" w:rsidTr="002B3733">
        <w:tc>
          <w:tcPr>
            <w:tcW w:w="3357" w:type="dxa"/>
          </w:tcPr>
          <w:p w14:paraId="17E93C5B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Maruyama et al. 2010</w:t>
            </w:r>
          </w:p>
        </w:tc>
        <w:tc>
          <w:tcPr>
            <w:tcW w:w="5659" w:type="dxa"/>
          </w:tcPr>
          <w:p w14:paraId="69BD2621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386B0142" w14:textId="77777777" w:rsidTr="002B3733">
        <w:tc>
          <w:tcPr>
            <w:tcW w:w="3357" w:type="dxa"/>
          </w:tcPr>
          <w:p w14:paraId="1C3EAA32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McAuley et al. </w:t>
            </w:r>
          </w:p>
        </w:tc>
        <w:tc>
          <w:tcPr>
            <w:tcW w:w="5659" w:type="dxa"/>
          </w:tcPr>
          <w:p w14:paraId="2B13FA03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2C8CB608" w14:textId="77777777" w:rsidTr="002B3733">
        <w:tc>
          <w:tcPr>
            <w:tcW w:w="3357" w:type="dxa"/>
          </w:tcPr>
          <w:p w14:paraId="7C1C1558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McAuley et al. 1994 </w:t>
            </w:r>
          </w:p>
        </w:tc>
        <w:tc>
          <w:tcPr>
            <w:tcW w:w="5659" w:type="dxa"/>
          </w:tcPr>
          <w:p w14:paraId="5C6BBF09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Missing outcome data</w:t>
            </w:r>
          </w:p>
        </w:tc>
      </w:tr>
      <w:tr w:rsidR="002B3733" w:rsidRPr="00EE5C73" w14:paraId="10438087" w14:textId="77777777" w:rsidTr="002B3733">
        <w:tc>
          <w:tcPr>
            <w:tcW w:w="3357" w:type="dxa"/>
          </w:tcPr>
          <w:p w14:paraId="2D300AC1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McCarthy et al. 2007</w:t>
            </w:r>
          </w:p>
        </w:tc>
        <w:tc>
          <w:tcPr>
            <w:tcW w:w="5659" w:type="dxa"/>
          </w:tcPr>
          <w:p w14:paraId="27194A48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5C9832C7" w14:textId="77777777" w:rsidTr="002B3733">
        <w:tc>
          <w:tcPr>
            <w:tcW w:w="3357" w:type="dxa"/>
          </w:tcPr>
          <w:p w14:paraId="08A682C1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McConnon et al. 2007 </w:t>
            </w:r>
          </w:p>
        </w:tc>
        <w:tc>
          <w:tcPr>
            <w:tcW w:w="5659" w:type="dxa"/>
          </w:tcPr>
          <w:p w14:paraId="76F2D311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4620ECC3" w14:textId="77777777" w:rsidTr="002B3733">
        <w:tc>
          <w:tcPr>
            <w:tcW w:w="3357" w:type="dxa"/>
          </w:tcPr>
          <w:p w14:paraId="55E0E305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McEachan et al. </w:t>
            </w:r>
          </w:p>
        </w:tc>
        <w:tc>
          <w:tcPr>
            <w:tcW w:w="5659" w:type="dxa"/>
          </w:tcPr>
          <w:p w14:paraId="2F7211C8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Inappropriate control condition</w:t>
            </w:r>
          </w:p>
        </w:tc>
      </w:tr>
      <w:tr w:rsidR="002B3733" w:rsidRPr="00EE5C73" w14:paraId="4D941E77" w14:textId="77777777" w:rsidTr="002B3733">
        <w:tc>
          <w:tcPr>
            <w:tcW w:w="3357" w:type="dxa"/>
          </w:tcPr>
          <w:p w14:paraId="7827DD23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McEachan et al. 2011 </w:t>
            </w:r>
          </w:p>
        </w:tc>
        <w:tc>
          <w:tcPr>
            <w:tcW w:w="5659" w:type="dxa"/>
          </w:tcPr>
          <w:p w14:paraId="2C5B81ED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Missing outcome data</w:t>
            </w:r>
          </w:p>
        </w:tc>
      </w:tr>
      <w:tr w:rsidR="002B3733" w:rsidRPr="00EE5C73" w14:paraId="16A6D53D" w14:textId="77777777" w:rsidTr="002B3733">
        <w:tc>
          <w:tcPr>
            <w:tcW w:w="3357" w:type="dxa"/>
          </w:tcPr>
          <w:p w14:paraId="46618C01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McNabb et al. 1997 </w:t>
            </w:r>
          </w:p>
        </w:tc>
        <w:tc>
          <w:tcPr>
            <w:tcW w:w="5659" w:type="dxa"/>
          </w:tcPr>
          <w:p w14:paraId="2744D4DC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BMI of participants ≥ 30</w:t>
            </w:r>
          </w:p>
        </w:tc>
      </w:tr>
      <w:tr w:rsidR="002B3733" w:rsidRPr="00EE5C73" w14:paraId="5B128EFD" w14:textId="77777777" w:rsidTr="002B3733">
        <w:tc>
          <w:tcPr>
            <w:tcW w:w="3357" w:type="dxa"/>
          </w:tcPr>
          <w:p w14:paraId="194F4C6B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Miller et al. 2002 </w:t>
            </w:r>
          </w:p>
        </w:tc>
        <w:tc>
          <w:tcPr>
            <w:tcW w:w="5659" w:type="dxa"/>
          </w:tcPr>
          <w:p w14:paraId="123374BF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048A1749" w14:textId="77777777" w:rsidTr="002B3733">
        <w:tc>
          <w:tcPr>
            <w:tcW w:w="3357" w:type="dxa"/>
          </w:tcPr>
          <w:p w14:paraId="72046450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Morey et al. 2009</w:t>
            </w:r>
          </w:p>
        </w:tc>
        <w:tc>
          <w:tcPr>
            <w:tcW w:w="5659" w:type="dxa"/>
          </w:tcPr>
          <w:p w14:paraId="2D893A30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Inappropriate population (Elderly)</w:t>
            </w:r>
          </w:p>
        </w:tc>
      </w:tr>
      <w:tr w:rsidR="002B3733" w:rsidRPr="00EE5C73" w14:paraId="416B35C4" w14:textId="77777777" w:rsidTr="002B3733">
        <w:tc>
          <w:tcPr>
            <w:tcW w:w="3357" w:type="dxa"/>
          </w:tcPr>
          <w:p w14:paraId="40AC08D0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Morgan. 2011 </w:t>
            </w:r>
          </w:p>
        </w:tc>
        <w:tc>
          <w:tcPr>
            <w:tcW w:w="5659" w:type="dxa"/>
          </w:tcPr>
          <w:p w14:paraId="22DADD5E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BMI of participants ≥ 30</w:t>
            </w:r>
          </w:p>
        </w:tc>
      </w:tr>
      <w:tr w:rsidR="002B3733" w:rsidRPr="00EE5C73" w14:paraId="288087D3" w14:textId="77777777" w:rsidTr="002B3733">
        <w:tc>
          <w:tcPr>
            <w:tcW w:w="3357" w:type="dxa"/>
          </w:tcPr>
          <w:p w14:paraId="48FA7925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Murphy et al. 2006  </w:t>
            </w:r>
          </w:p>
        </w:tc>
        <w:tc>
          <w:tcPr>
            <w:tcW w:w="5659" w:type="dxa"/>
          </w:tcPr>
          <w:p w14:paraId="4C064B38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388DE250" w14:textId="77777777" w:rsidTr="002B3733">
        <w:tc>
          <w:tcPr>
            <w:tcW w:w="3357" w:type="dxa"/>
          </w:tcPr>
          <w:p w14:paraId="65E77361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Mutrie et al. 2002</w:t>
            </w:r>
          </w:p>
        </w:tc>
        <w:tc>
          <w:tcPr>
            <w:tcW w:w="5659" w:type="dxa"/>
          </w:tcPr>
          <w:p w14:paraId="7B42463F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258FDB8D" w14:textId="77777777" w:rsidTr="002B3733">
        <w:tc>
          <w:tcPr>
            <w:tcW w:w="3357" w:type="dxa"/>
          </w:tcPr>
          <w:p w14:paraId="362FE19E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Nader et al. 1989 </w:t>
            </w:r>
          </w:p>
        </w:tc>
        <w:tc>
          <w:tcPr>
            <w:tcW w:w="5659" w:type="dxa"/>
          </w:tcPr>
          <w:p w14:paraId="65EF39F8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6F2C4DF2" w14:textId="77777777" w:rsidTr="002B3733">
        <w:tc>
          <w:tcPr>
            <w:tcW w:w="3357" w:type="dxa"/>
          </w:tcPr>
          <w:p w14:paraId="1AE67EC0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Napolitano &amp; Marcus. 2002</w:t>
            </w:r>
          </w:p>
        </w:tc>
        <w:tc>
          <w:tcPr>
            <w:tcW w:w="5659" w:type="dxa"/>
          </w:tcPr>
          <w:p w14:paraId="17994D04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Not a RCT</w:t>
            </w:r>
          </w:p>
        </w:tc>
      </w:tr>
      <w:tr w:rsidR="002B3733" w:rsidRPr="00EE5C73" w14:paraId="44BEEED1" w14:textId="77777777" w:rsidTr="002B3733">
        <w:tc>
          <w:tcPr>
            <w:tcW w:w="3357" w:type="dxa"/>
          </w:tcPr>
          <w:p w14:paraId="11B71F4C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Nemet et al. 2005</w:t>
            </w:r>
          </w:p>
        </w:tc>
        <w:tc>
          <w:tcPr>
            <w:tcW w:w="5659" w:type="dxa"/>
          </w:tcPr>
          <w:p w14:paraId="39386D1E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Inappropriate population (Children)</w:t>
            </w:r>
          </w:p>
        </w:tc>
      </w:tr>
      <w:tr w:rsidR="002B3733" w:rsidRPr="00EE5C73" w14:paraId="74EA6488" w14:textId="77777777" w:rsidTr="002B3733">
        <w:tc>
          <w:tcPr>
            <w:tcW w:w="3357" w:type="dxa"/>
          </w:tcPr>
          <w:p w14:paraId="6BDC9660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Nisbeth et al. 2000</w:t>
            </w:r>
          </w:p>
        </w:tc>
        <w:tc>
          <w:tcPr>
            <w:tcW w:w="5659" w:type="dxa"/>
          </w:tcPr>
          <w:p w14:paraId="0881C189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00884DD4" w14:textId="77777777" w:rsidTr="002B3733">
        <w:tc>
          <w:tcPr>
            <w:tcW w:w="3357" w:type="dxa"/>
          </w:tcPr>
          <w:p w14:paraId="5F1FA559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Norris. 2000 </w:t>
            </w:r>
          </w:p>
        </w:tc>
        <w:tc>
          <w:tcPr>
            <w:tcW w:w="5659" w:type="dxa"/>
          </w:tcPr>
          <w:p w14:paraId="5C172F8E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71B0A9F7" w14:textId="77777777" w:rsidTr="002B3733">
        <w:tc>
          <w:tcPr>
            <w:tcW w:w="3357" w:type="dxa"/>
          </w:tcPr>
          <w:p w14:paraId="081E7F6F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Oenema et al. 2008</w:t>
            </w:r>
          </w:p>
        </w:tc>
        <w:tc>
          <w:tcPr>
            <w:tcW w:w="5659" w:type="dxa"/>
          </w:tcPr>
          <w:p w14:paraId="150B6865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3317B250" w14:textId="77777777" w:rsidTr="002B3733">
        <w:tc>
          <w:tcPr>
            <w:tcW w:w="3357" w:type="dxa"/>
          </w:tcPr>
          <w:p w14:paraId="217564ED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Oja et al. 1991</w:t>
            </w:r>
          </w:p>
        </w:tc>
        <w:tc>
          <w:tcPr>
            <w:tcW w:w="5659" w:type="dxa"/>
          </w:tcPr>
          <w:p w14:paraId="2FADA174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73810E74" w14:textId="77777777" w:rsidTr="002B3733">
        <w:tc>
          <w:tcPr>
            <w:tcW w:w="3357" w:type="dxa"/>
          </w:tcPr>
          <w:p w14:paraId="2F20725E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Ornes and Randsell. 2007</w:t>
            </w:r>
          </w:p>
        </w:tc>
        <w:tc>
          <w:tcPr>
            <w:tcW w:w="5659" w:type="dxa"/>
          </w:tcPr>
          <w:p w14:paraId="0AD048AF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43A5FAC1" w14:textId="77777777" w:rsidTr="002B3733">
        <w:tc>
          <w:tcPr>
            <w:tcW w:w="3357" w:type="dxa"/>
          </w:tcPr>
          <w:p w14:paraId="391470C7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Ostwald. 1989 </w:t>
            </w:r>
          </w:p>
        </w:tc>
        <w:tc>
          <w:tcPr>
            <w:tcW w:w="5659" w:type="dxa"/>
          </w:tcPr>
          <w:p w14:paraId="603746DA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5E6947A9" w14:textId="77777777" w:rsidTr="002B3733">
        <w:tc>
          <w:tcPr>
            <w:tcW w:w="3357" w:type="dxa"/>
          </w:tcPr>
          <w:p w14:paraId="5191849F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Owen et al. 1987 </w:t>
            </w:r>
          </w:p>
        </w:tc>
        <w:tc>
          <w:tcPr>
            <w:tcW w:w="5659" w:type="dxa"/>
          </w:tcPr>
          <w:p w14:paraId="56999EAD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11856409" w14:textId="77777777" w:rsidTr="002B3733">
        <w:tc>
          <w:tcPr>
            <w:tcW w:w="3357" w:type="dxa"/>
          </w:tcPr>
          <w:p w14:paraId="07EEFF0E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OXCHECK et al. 1995</w:t>
            </w:r>
          </w:p>
        </w:tc>
        <w:tc>
          <w:tcPr>
            <w:tcW w:w="5659" w:type="dxa"/>
          </w:tcPr>
          <w:p w14:paraId="76BB7BB2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65059D09" w14:textId="77777777" w:rsidTr="002B3733">
        <w:tc>
          <w:tcPr>
            <w:tcW w:w="3357" w:type="dxa"/>
          </w:tcPr>
          <w:p w14:paraId="455B7739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Parrott et al. 2008 </w:t>
            </w:r>
          </w:p>
        </w:tc>
        <w:tc>
          <w:tcPr>
            <w:tcW w:w="5659" w:type="dxa"/>
          </w:tcPr>
          <w:p w14:paraId="60F9AA42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46A931C3" w14:textId="77777777" w:rsidTr="002B3733">
        <w:tc>
          <w:tcPr>
            <w:tcW w:w="3357" w:type="dxa"/>
          </w:tcPr>
          <w:p w14:paraId="2366542A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Patrick et al. 2001</w:t>
            </w:r>
          </w:p>
        </w:tc>
        <w:tc>
          <w:tcPr>
            <w:tcW w:w="5659" w:type="dxa"/>
          </w:tcPr>
          <w:p w14:paraId="27B78655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Inappropriate population (Children)</w:t>
            </w:r>
          </w:p>
        </w:tc>
      </w:tr>
      <w:tr w:rsidR="002B3733" w:rsidRPr="00EE5C73" w14:paraId="76680FE4" w14:textId="77777777" w:rsidTr="002B3733">
        <w:tc>
          <w:tcPr>
            <w:tcW w:w="3357" w:type="dxa"/>
          </w:tcPr>
          <w:p w14:paraId="63E6D93C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Pereira et al. 1998 </w:t>
            </w:r>
          </w:p>
        </w:tc>
        <w:tc>
          <w:tcPr>
            <w:tcW w:w="5659" w:type="dxa"/>
          </w:tcPr>
          <w:p w14:paraId="2A28B302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Missing outcome data</w:t>
            </w:r>
          </w:p>
        </w:tc>
      </w:tr>
      <w:tr w:rsidR="002B3733" w:rsidRPr="00EE5C73" w14:paraId="4A4C16E1" w14:textId="77777777" w:rsidTr="002B3733">
        <w:tc>
          <w:tcPr>
            <w:tcW w:w="3357" w:type="dxa"/>
          </w:tcPr>
          <w:p w14:paraId="11369890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Pereira et al. 1998</w:t>
            </w:r>
          </w:p>
        </w:tc>
        <w:tc>
          <w:tcPr>
            <w:tcW w:w="5659" w:type="dxa"/>
          </w:tcPr>
          <w:p w14:paraId="7687942A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1F0F90C3" w14:textId="77777777" w:rsidTr="002B3733">
        <w:tc>
          <w:tcPr>
            <w:tcW w:w="3357" w:type="dxa"/>
          </w:tcPr>
          <w:p w14:paraId="641686E2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Petrella et al. 2003</w:t>
            </w:r>
          </w:p>
        </w:tc>
        <w:tc>
          <w:tcPr>
            <w:tcW w:w="5659" w:type="dxa"/>
          </w:tcPr>
          <w:p w14:paraId="4F418170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Inappropriate population (Elderly)</w:t>
            </w:r>
          </w:p>
        </w:tc>
      </w:tr>
      <w:tr w:rsidR="002B3733" w:rsidRPr="00EE5C73" w14:paraId="73F13FDF" w14:textId="77777777" w:rsidTr="002B3733">
        <w:tc>
          <w:tcPr>
            <w:tcW w:w="3357" w:type="dxa"/>
          </w:tcPr>
          <w:p w14:paraId="333151F9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Plotnikoff et al. 2005 </w:t>
            </w:r>
          </w:p>
        </w:tc>
        <w:tc>
          <w:tcPr>
            <w:tcW w:w="5659" w:type="dxa"/>
          </w:tcPr>
          <w:p w14:paraId="06227BBA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Not a RCT</w:t>
            </w:r>
          </w:p>
        </w:tc>
      </w:tr>
      <w:tr w:rsidR="002B3733" w:rsidRPr="00EE5C73" w14:paraId="35BEAFD3" w14:textId="77777777" w:rsidTr="002B3733">
        <w:tc>
          <w:tcPr>
            <w:tcW w:w="3357" w:type="dxa"/>
          </w:tcPr>
          <w:p w14:paraId="092C3BC9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Pope. 2013 </w:t>
            </w:r>
          </w:p>
        </w:tc>
        <w:tc>
          <w:tcPr>
            <w:tcW w:w="5659" w:type="dxa"/>
          </w:tcPr>
          <w:p w14:paraId="00FE458C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7B471A98" w14:textId="77777777" w:rsidTr="002B3733">
        <w:tc>
          <w:tcPr>
            <w:tcW w:w="3357" w:type="dxa"/>
          </w:tcPr>
          <w:p w14:paraId="6F6C12AF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Prestwich et al. 2009</w:t>
            </w:r>
          </w:p>
        </w:tc>
        <w:tc>
          <w:tcPr>
            <w:tcW w:w="5659" w:type="dxa"/>
          </w:tcPr>
          <w:p w14:paraId="2015B17F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Not a RCT</w:t>
            </w:r>
          </w:p>
        </w:tc>
      </w:tr>
      <w:tr w:rsidR="002B3733" w:rsidRPr="00EE5C73" w14:paraId="4A42FF25" w14:textId="77777777" w:rsidTr="002B3733">
        <w:tc>
          <w:tcPr>
            <w:tcW w:w="3357" w:type="dxa"/>
          </w:tcPr>
          <w:p w14:paraId="71D421AB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Prestwich et al. 2010</w:t>
            </w:r>
          </w:p>
        </w:tc>
        <w:tc>
          <w:tcPr>
            <w:tcW w:w="5659" w:type="dxa"/>
          </w:tcPr>
          <w:p w14:paraId="721C7F0D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649BFD7A" w14:textId="77777777" w:rsidTr="002B3733">
        <w:tc>
          <w:tcPr>
            <w:tcW w:w="3357" w:type="dxa"/>
          </w:tcPr>
          <w:p w14:paraId="07431E2A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Pritchard et al. 1997</w:t>
            </w:r>
          </w:p>
        </w:tc>
        <w:tc>
          <w:tcPr>
            <w:tcW w:w="5659" w:type="dxa"/>
          </w:tcPr>
          <w:p w14:paraId="34E8DE11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4E13D057" w14:textId="77777777" w:rsidTr="002B3733">
        <w:tc>
          <w:tcPr>
            <w:tcW w:w="3357" w:type="dxa"/>
          </w:tcPr>
          <w:p w14:paraId="4F582037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Prochasaka et al. 2004</w:t>
            </w:r>
          </w:p>
        </w:tc>
        <w:tc>
          <w:tcPr>
            <w:tcW w:w="5659" w:type="dxa"/>
          </w:tcPr>
          <w:p w14:paraId="02D8B13B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74A04EF7" w14:textId="77777777" w:rsidTr="002B3733">
        <w:tc>
          <w:tcPr>
            <w:tcW w:w="3357" w:type="dxa"/>
          </w:tcPr>
          <w:p w14:paraId="692C8461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Prochasaka et al. 2005 </w:t>
            </w:r>
          </w:p>
        </w:tc>
        <w:tc>
          <w:tcPr>
            <w:tcW w:w="5659" w:type="dxa"/>
          </w:tcPr>
          <w:p w14:paraId="6BDF67DC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037F9856" w14:textId="77777777" w:rsidTr="002B3733">
        <w:tc>
          <w:tcPr>
            <w:tcW w:w="3357" w:type="dxa"/>
          </w:tcPr>
          <w:p w14:paraId="4502573C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lastRenderedPageBreak/>
              <w:t>Purath et al. 2004</w:t>
            </w:r>
          </w:p>
        </w:tc>
        <w:tc>
          <w:tcPr>
            <w:tcW w:w="5659" w:type="dxa"/>
          </w:tcPr>
          <w:p w14:paraId="05D97C3B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Missing outcome data</w:t>
            </w:r>
          </w:p>
        </w:tc>
      </w:tr>
      <w:tr w:rsidR="002B3733" w:rsidRPr="00EE5C73" w14:paraId="22462A01" w14:textId="77777777" w:rsidTr="002B3733">
        <w:tc>
          <w:tcPr>
            <w:tcW w:w="3357" w:type="dxa"/>
          </w:tcPr>
          <w:p w14:paraId="5103D7DC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Quinn et al 2008 </w:t>
            </w:r>
          </w:p>
        </w:tc>
        <w:tc>
          <w:tcPr>
            <w:tcW w:w="5659" w:type="dxa"/>
          </w:tcPr>
          <w:p w14:paraId="1B7CEABE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BMI of participants ≥ 30</w:t>
            </w:r>
          </w:p>
        </w:tc>
      </w:tr>
      <w:tr w:rsidR="002B3733" w:rsidRPr="00EE5C73" w14:paraId="637D5802" w14:textId="77777777" w:rsidTr="002B3733">
        <w:tc>
          <w:tcPr>
            <w:tcW w:w="3357" w:type="dxa"/>
          </w:tcPr>
          <w:p w14:paraId="78C63DEE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Quintillani et al. 2010 </w:t>
            </w:r>
          </w:p>
        </w:tc>
        <w:tc>
          <w:tcPr>
            <w:tcW w:w="5659" w:type="dxa"/>
          </w:tcPr>
          <w:p w14:paraId="6842BDEF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Inappropriate control condition</w:t>
            </w:r>
          </w:p>
        </w:tc>
      </w:tr>
      <w:tr w:rsidR="002B3733" w:rsidRPr="00EE5C73" w14:paraId="5D64D9AE" w14:textId="77777777" w:rsidTr="002B3733">
        <w:tc>
          <w:tcPr>
            <w:tcW w:w="3357" w:type="dxa"/>
          </w:tcPr>
          <w:p w14:paraId="5AA62AED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id et al. 1979</w:t>
            </w:r>
          </w:p>
        </w:tc>
        <w:tc>
          <w:tcPr>
            <w:tcW w:w="5659" w:type="dxa"/>
          </w:tcPr>
          <w:p w14:paraId="33C9BD03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Reported PA outcome data not appropriate </w:t>
            </w:r>
          </w:p>
        </w:tc>
      </w:tr>
      <w:tr w:rsidR="002B3733" w:rsidRPr="00EE5C73" w14:paraId="090FDCCF" w14:textId="77777777" w:rsidTr="002B3733">
        <w:tc>
          <w:tcPr>
            <w:tcW w:w="3357" w:type="dxa"/>
          </w:tcPr>
          <w:p w14:paraId="00FFCDE5" w14:textId="77777777" w:rsidR="002B3733" w:rsidRPr="00EE5C73" w:rsidRDefault="002B3733" w:rsidP="002B373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Richardson et al 2005 </w:t>
            </w:r>
          </w:p>
        </w:tc>
        <w:tc>
          <w:tcPr>
            <w:tcW w:w="5659" w:type="dxa"/>
          </w:tcPr>
          <w:p w14:paraId="708A69F5" w14:textId="77777777" w:rsidR="002B3733" w:rsidRPr="00EE5C73" w:rsidRDefault="002B3733" w:rsidP="002B373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Not a RCT</w:t>
            </w:r>
          </w:p>
        </w:tc>
      </w:tr>
      <w:tr w:rsidR="002B3733" w:rsidRPr="00EE5C73" w14:paraId="42398F4F" w14:textId="77777777" w:rsidTr="002B3733">
        <w:tc>
          <w:tcPr>
            <w:tcW w:w="3357" w:type="dxa"/>
          </w:tcPr>
          <w:p w14:paraId="4096B981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Rovniak et al. 2005 </w:t>
            </w:r>
          </w:p>
        </w:tc>
        <w:tc>
          <w:tcPr>
            <w:tcW w:w="5659" w:type="dxa"/>
          </w:tcPr>
          <w:p w14:paraId="71576E90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Inappropriate control condition</w:t>
            </w:r>
          </w:p>
        </w:tc>
      </w:tr>
      <w:tr w:rsidR="002B3733" w:rsidRPr="00EE5C73" w14:paraId="31AA870C" w14:textId="77777777" w:rsidTr="002B3733">
        <w:tc>
          <w:tcPr>
            <w:tcW w:w="3357" w:type="dxa"/>
          </w:tcPr>
          <w:p w14:paraId="353BB36D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ush et al. 2007</w:t>
            </w:r>
          </w:p>
        </w:tc>
        <w:tc>
          <w:tcPr>
            <w:tcW w:w="5659" w:type="dxa"/>
          </w:tcPr>
          <w:p w14:paraId="4E5F1B63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18271C01" w14:textId="77777777" w:rsidTr="002B3733">
        <w:tc>
          <w:tcPr>
            <w:tcW w:w="3357" w:type="dxa"/>
          </w:tcPr>
          <w:p w14:paraId="760BA847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Schelling et al 2009 </w:t>
            </w:r>
          </w:p>
        </w:tc>
        <w:tc>
          <w:tcPr>
            <w:tcW w:w="5659" w:type="dxa"/>
          </w:tcPr>
          <w:p w14:paraId="3843B297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Inappropriate control condition</w:t>
            </w:r>
          </w:p>
        </w:tc>
      </w:tr>
      <w:tr w:rsidR="002B3733" w:rsidRPr="00EE5C73" w14:paraId="7BBDAB8D" w14:textId="77777777" w:rsidTr="002B3733">
        <w:tc>
          <w:tcPr>
            <w:tcW w:w="3357" w:type="dxa"/>
          </w:tcPr>
          <w:p w14:paraId="2F6A2157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Sciamanna. 2002 </w:t>
            </w:r>
          </w:p>
        </w:tc>
        <w:tc>
          <w:tcPr>
            <w:tcW w:w="5659" w:type="dxa"/>
          </w:tcPr>
          <w:p w14:paraId="158DCB51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788C0B94" w14:textId="77777777" w:rsidTr="002B3733">
        <w:tc>
          <w:tcPr>
            <w:tcW w:w="3357" w:type="dxa"/>
          </w:tcPr>
          <w:p w14:paraId="366B4B37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Sharpe et al. 1992</w:t>
            </w:r>
          </w:p>
        </w:tc>
        <w:tc>
          <w:tcPr>
            <w:tcW w:w="5659" w:type="dxa"/>
          </w:tcPr>
          <w:p w14:paraId="4D3154B9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3935FFAF" w14:textId="77777777" w:rsidTr="002B3733">
        <w:tc>
          <w:tcPr>
            <w:tcW w:w="3357" w:type="dxa"/>
          </w:tcPr>
          <w:p w14:paraId="2FA52CD2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Sharpe et al. 2010</w:t>
            </w:r>
          </w:p>
        </w:tc>
        <w:tc>
          <w:tcPr>
            <w:tcW w:w="5659" w:type="dxa"/>
          </w:tcPr>
          <w:p w14:paraId="6EB53819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Not a RCT</w:t>
            </w:r>
          </w:p>
        </w:tc>
      </w:tr>
      <w:tr w:rsidR="002B3733" w:rsidRPr="00EE5C73" w14:paraId="44B10828" w14:textId="77777777" w:rsidTr="002B3733">
        <w:tc>
          <w:tcPr>
            <w:tcW w:w="3357" w:type="dxa"/>
          </w:tcPr>
          <w:p w14:paraId="679EA5ED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Sidman et al. 2004 </w:t>
            </w:r>
          </w:p>
        </w:tc>
        <w:tc>
          <w:tcPr>
            <w:tcW w:w="5659" w:type="dxa"/>
          </w:tcPr>
          <w:p w14:paraId="4C506EA2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Not a RCT</w:t>
            </w:r>
          </w:p>
        </w:tc>
      </w:tr>
      <w:tr w:rsidR="002B3733" w:rsidRPr="00EE5C73" w14:paraId="076B2DB9" w14:textId="77777777" w:rsidTr="002B3733">
        <w:tc>
          <w:tcPr>
            <w:tcW w:w="3357" w:type="dxa"/>
          </w:tcPr>
          <w:p w14:paraId="5692AF10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Siegel et al. 2010</w:t>
            </w:r>
          </w:p>
        </w:tc>
        <w:tc>
          <w:tcPr>
            <w:tcW w:w="5659" w:type="dxa"/>
          </w:tcPr>
          <w:p w14:paraId="5452CC0F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53C97191" w14:textId="77777777" w:rsidTr="002B3733">
        <w:tc>
          <w:tcPr>
            <w:tcW w:w="3357" w:type="dxa"/>
          </w:tcPr>
          <w:p w14:paraId="35C5D69E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Silva et al. 2010 </w:t>
            </w:r>
          </w:p>
        </w:tc>
        <w:tc>
          <w:tcPr>
            <w:tcW w:w="5659" w:type="dxa"/>
          </w:tcPr>
          <w:p w14:paraId="01C73F06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BMI of participants ≥ 30</w:t>
            </w:r>
          </w:p>
        </w:tc>
      </w:tr>
      <w:tr w:rsidR="002B3733" w:rsidRPr="00EE5C73" w14:paraId="1C4C052C" w14:textId="77777777" w:rsidTr="002B3733">
        <w:tc>
          <w:tcPr>
            <w:tcW w:w="3357" w:type="dxa"/>
          </w:tcPr>
          <w:p w14:paraId="72169DD8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Simmons et al. 2004</w:t>
            </w:r>
          </w:p>
        </w:tc>
        <w:tc>
          <w:tcPr>
            <w:tcW w:w="5659" w:type="dxa"/>
          </w:tcPr>
          <w:p w14:paraId="68B253F6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Not a RCT</w:t>
            </w:r>
          </w:p>
        </w:tc>
      </w:tr>
      <w:tr w:rsidR="002B3733" w:rsidRPr="00EE5C73" w14:paraId="7DF3E412" w14:textId="77777777" w:rsidTr="002B3733">
        <w:tc>
          <w:tcPr>
            <w:tcW w:w="3357" w:type="dxa"/>
          </w:tcPr>
          <w:p w14:paraId="2B6F25AE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Sjogren et al. 2006 </w:t>
            </w:r>
          </w:p>
        </w:tc>
        <w:tc>
          <w:tcPr>
            <w:tcW w:w="5659" w:type="dxa"/>
          </w:tcPr>
          <w:p w14:paraId="62053CA1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Inappropriate control condition</w:t>
            </w:r>
          </w:p>
        </w:tc>
      </w:tr>
      <w:tr w:rsidR="002B3733" w:rsidRPr="00EE5C73" w14:paraId="4378FB9C" w14:textId="77777777" w:rsidTr="002B3733">
        <w:tc>
          <w:tcPr>
            <w:tcW w:w="3357" w:type="dxa"/>
          </w:tcPr>
          <w:p w14:paraId="108182D9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Skar et al. 2011 </w:t>
            </w:r>
          </w:p>
        </w:tc>
        <w:tc>
          <w:tcPr>
            <w:tcW w:w="5659" w:type="dxa"/>
          </w:tcPr>
          <w:p w14:paraId="53857F7F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Inappropriate control condition</w:t>
            </w:r>
          </w:p>
        </w:tc>
      </w:tr>
      <w:tr w:rsidR="002B3733" w:rsidRPr="00EE5C73" w14:paraId="69387B23" w14:textId="77777777" w:rsidTr="002B3733">
        <w:tc>
          <w:tcPr>
            <w:tcW w:w="3357" w:type="dxa"/>
          </w:tcPr>
          <w:p w14:paraId="13596CA9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Slootmaker et al.</w:t>
            </w:r>
          </w:p>
        </w:tc>
        <w:tc>
          <w:tcPr>
            <w:tcW w:w="5659" w:type="dxa"/>
          </w:tcPr>
          <w:p w14:paraId="68AA52D4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Missing outcome data</w:t>
            </w:r>
          </w:p>
        </w:tc>
      </w:tr>
      <w:tr w:rsidR="002B3733" w:rsidRPr="00EE5C73" w14:paraId="4B6FD15A" w14:textId="77777777" w:rsidTr="002B3733">
        <w:tc>
          <w:tcPr>
            <w:tcW w:w="3357" w:type="dxa"/>
          </w:tcPr>
          <w:p w14:paraId="36D8CBAD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Slootmaker et al.2009</w:t>
            </w:r>
          </w:p>
        </w:tc>
        <w:tc>
          <w:tcPr>
            <w:tcW w:w="5659" w:type="dxa"/>
          </w:tcPr>
          <w:p w14:paraId="360A7D25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Inappropriate control condition</w:t>
            </w:r>
          </w:p>
        </w:tc>
      </w:tr>
      <w:tr w:rsidR="002B3733" w:rsidRPr="00EE5C73" w14:paraId="15155B53" w14:textId="77777777" w:rsidTr="002B3733">
        <w:tc>
          <w:tcPr>
            <w:tcW w:w="3357" w:type="dxa"/>
          </w:tcPr>
          <w:p w14:paraId="1BBF4C87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Smeets et al. 2007</w:t>
            </w:r>
          </w:p>
        </w:tc>
        <w:tc>
          <w:tcPr>
            <w:tcW w:w="5659" w:type="dxa"/>
          </w:tcPr>
          <w:p w14:paraId="14E7A0ED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231373B0" w14:textId="77777777" w:rsidTr="002B3733">
        <w:tc>
          <w:tcPr>
            <w:tcW w:w="3357" w:type="dxa"/>
          </w:tcPr>
          <w:p w14:paraId="6F5D2D9B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Smeets et al. 2008</w:t>
            </w:r>
          </w:p>
        </w:tc>
        <w:tc>
          <w:tcPr>
            <w:tcW w:w="5659" w:type="dxa"/>
          </w:tcPr>
          <w:p w14:paraId="64AB84D3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42C8DD87" w14:textId="77777777" w:rsidTr="002B3733">
        <w:tc>
          <w:tcPr>
            <w:tcW w:w="3357" w:type="dxa"/>
          </w:tcPr>
          <w:p w14:paraId="3C49E308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Smith et al. 2003</w:t>
            </w:r>
          </w:p>
        </w:tc>
        <w:tc>
          <w:tcPr>
            <w:tcW w:w="5659" w:type="dxa"/>
          </w:tcPr>
          <w:p w14:paraId="7997774E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Not a RCT</w:t>
            </w:r>
          </w:p>
        </w:tc>
      </w:tr>
      <w:tr w:rsidR="002B3733" w:rsidRPr="00EE5C73" w14:paraId="4E1D0F61" w14:textId="77777777" w:rsidTr="002B3733">
        <w:tc>
          <w:tcPr>
            <w:tcW w:w="3357" w:type="dxa"/>
          </w:tcPr>
          <w:p w14:paraId="2EE756FD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Smith et al. 2009 </w:t>
            </w:r>
          </w:p>
        </w:tc>
        <w:tc>
          <w:tcPr>
            <w:tcW w:w="5659" w:type="dxa"/>
          </w:tcPr>
          <w:p w14:paraId="7C0104AB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BMI of participants ≥ 30</w:t>
            </w:r>
          </w:p>
        </w:tc>
      </w:tr>
      <w:tr w:rsidR="002B3733" w:rsidRPr="00EE5C73" w14:paraId="4DA235BB" w14:textId="77777777" w:rsidTr="002B3733">
        <w:tc>
          <w:tcPr>
            <w:tcW w:w="3357" w:type="dxa"/>
          </w:tcPr>
          <w:p w14:paraId="4BE3CE6F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Sorensen et al. 2005 </w:t>
            </w:r>
          </w:p>
        </w:tc>
        <w:tc>
          <w:tcPr>
            <w:tcW w:w="5659" w:type="dxa"/>
          </w:tcPr>
          <w:p w14:paraId="7D735C20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1B9F96F5" w14:textId="77777777" w:rsidTr="002B3733">
        <w:tc>
          <w:tcPr>
            <w:tcW w:w="3357" w:type="dxa"/>
          </w:tcPr>
          <w:p w14:paraId="62F41562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Speck et al. 2001</w:t>
            </w:r>
          </w:p>
        </w:tc>
        <w:tc>
          <w:tcPr>
            <w:tcW w:w="5659" w:type="dxa"/>
          </w:tcPr>
          <w:p w14:paraId="48E53142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Not a RCT</w:t>
            </w:r>
          </w:p>
        </w:tc>
      </w:tr>
      <w:tr w:rsidR="002B3733" w:rsidRPr="00EE5C73" w14:paraId="514BFA88" w14:textId="77777777" w:rsidTr="002B3733">
        <w:tc>
          <w:tcPr>
            <w:tcW w:w="3357" w:type="dxa"/>
          </w:tcPr>
          <w:p w14:paraId="546EF0A5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Spittaels et al 2006 </w:t>
            </w:r>
          </w:p>
        </w:tc>
        <w:tc>
          <w:tcPr>
            <w:tcW w:w="5659" w:type="dxa"/>
          </w:tcPr>
          <w:p w14:paraId="3F12DA42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Not a RCT</w:t>
            </w:r>
          </w:p>
        </w:tc>
      </w:tr>
      <w:tr w:rsidR="002B3733" w:rsidRPr="00EE5C73" w14:paraId="0CE7FFAE" w14:textId="77777777" w:rsidTr="002B3733">
        <w:tc>
          <w:tcPr>
            <w:tcW w:w="3357" w:type="dxa"/>
          </w:tcPr>
          <w:p w14:paraId="6AD7041A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Spittaels. 2007 </w:t>
            </w:r>
          </w:p>
        </w:tc>
        <w:tc>
          <w:tcPr>
            <w:tcW w:w="5659" w:type="dxa"/>
          </w:tcPr>
          <w:p w14:paraId="55C54B56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Inappropriate control condition</w:t>
            </w:r>
          </w:p>
        </w:tc>
      </w:tr>
      <w:tr w:rsidR="002B3733" w:rsidRPr="00EE5C73" w14:paraId="334399BF" w14:textId="77777777" w:rsidTr="002B3733">
        <w:tc>
          <w:tcPr>
            <w:tcW w:w="3357" w:type="dxa"/>
          </w:tcPr>
          <w:p w14:paraId="3B487D18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Staffileno et al. 2007</w:t>
            </w:r>
          </w:p>
        </w:tc>
        <w:tc>
          <w:tcPr>
            <w:tcW w:w="5659" w:type="dxa"/>
          </w:tcPr>
          <w:p w14:paraId="66F3D51D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3218BDB6" w14:textId="77777777" w:rsidTr="002B3733">
        <w:tc>
          <w:tcPr>
            <w:tcW w:w="3357" w:type="dxa"/>
          </w:tcPr>
          <w:p w14:paraId="436DF08E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Steptoe et al 2000 </w:t>
            </w:r>
          </w:p>
        </w:tc>
        <w:tc>
          <w:tcPr>
            <w:tcW w:w="5659" w:type="dxa"/>
          </w:tcPr>
          <w:p w14:paraId="6BB24BF4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7234A3A3" w14:textId="77777777" w:rsidTr="002B3733">
        <w:tc>
          <w:tcPr>
            <w:tcW w:w="3357" w:type="dxa"/>
          </w:tcPr>
          <w:p w14:paraId="7A32C282" w14:textId="77777777" w:rsidR="002B3733" w:rsidRPr="00EE5C73" w:rsidRDefault="002B3733" w:rsidP="002B373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Steptoe et al. 1999 </w:t>
            </w:r>
          </w:p>
        </w:tc>
        <w:tc>
          <w:tcPr>
            <w:tcW w:w="5659" w:type="dxa"/>
          </w:tcPr>
          <w:p w14:paraId="085CFBCD" w14:textId="77777777" w:rsidR="002B3733" w:rsidRPr="00EE5C73" w:rsidRDefault="002B3733" w:rsidP="002B373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4325319C" w14:textId="77777777" w:rsidTr="002B3733">
        <w:tc>
          <w:tcPr>
            <w:tcW w:w="3357" w:type="dxa"/>
          </w:tcPr>
          <w:p w14:paraId="68769EF2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Steptoe et al. 1999</w:t>
            </w:r>
          </w:p>
        </w:tc>
        <w:tc>
          <w:tcPr>
            <w:tcW w:w="5659" w:type="dxa"/>
          </w:tcPr>
          <w:p w14:paraId="29BC9823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07C35AA3" w14:textId="77777777" w:rsidTr="002B3733">
        <w:tc>
          <w:tcPr>
            <w:tcW w:w="3357" w:type="dxa"/>
          </w:tcPr>
          <w:p w14:paraId="04ECFEAC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Stoddard et al 2004 </w:t>
            </w:r>
          </w:p>
        </w:tc>
        <w:tc>
          <w:tcPr>
            <w:tcW w:w="5659" w:type="dxa"/>
          </w:tcPr>
          <w:p w14:paraId="12F2CD86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7D374665" w14:textId="77777777" w:rsidTr="002B3733">
        <w:tc>
          <w:tcPr>
            <w:tcW w:w="3357" w:type="dxa"/>
          </w:tcPr>
          <w:p w14:paraId="6C78C13B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Stoddard et al. 2004</w:t>
            </w:r>
          </w:p>
        </w:tc>
        <w:tc>
          <w:tcPr>
            <w:tcW w:w="5659" w:type="dxa"/>
          </w:tcPr>
          <w:p w14:paraId="6F99E01A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35C1B3A2" w14:textId="77777777" w:rsidTr="002B3733">
        <w:tc>
          <w:tcPr>
            <w:tcW w:w="3357" w:type="dxa"/>
          </w:tcPr>
          <w:p w14:paraId="4C9481C2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Strenfeld et al. </w:t>
            </w:r>
          </w:p>
        </w:tc>
        <w:tc>
          <w:tcPr>
            <w:tcW w:w="5659" w:type="dxa"/>
          </w:tcPr>
          <w:p w14:paraId="7842CD0F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63E45146" w14:textId="77777777" w:rsidTr="002B3733">
        <w:tc>
          <w:tcPr>
            <w:tcW w:w="3357" w:type="dxa"/>
          </w:tcPr>
          <w:p w14:paraId="63151901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Strenfeld et al. 2009 </w:t>
            </w:r>
          </w:p>
        </w:tc>
        <w:tc>
          <w:tcPr>
            <w:tcW w:w="5659" w:type="dxa"/>
          </w:tcPr>
          <w:p w14:paraId="3B6D1C52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Missing outcome data</w:t>
            </w:r>
          </w:p>
        </w:tc>
      </w:tr>
      <w:tr w:rsidR="002B3733" w:rsidRPr="00EE5C73" w14:paraId="1E1A7635" w14:textId="77777777" w:rsidTr="002B3733">
        <w:tc>
          <w:tcPr>
            <w:tcW w:w="3357" w:type="dxa"/>
          </w:tcPr>
          <w:p w14:paraId="490EE251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Suter and Marti 1992 </w:t>
            </w:r>
          </w:p>
        </w:tc>
        <w:tc>
          <w:tcPr>
            <w:tcW w:w="5659" w:type="dxa"/>
          </w:tcPr>
          <w:p w14:paraId="5B0D08E1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2C3F225E" w14:textId="77777777" w:rsidTr="002B3733">
        <w:tc>
          <w:tcPr>
            <w:tcW w:w="3357" w:type="dxa"/>
          </w:tcPr>
          <w:p w14:paraId="78359A41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Swinburn et al. 1998</w:t>
            </w:r>
          </w:p>
        </w:tc>
        <w:tc>
          <w:tcPr>
            <w:tcW w:w="5659" w:type="dxa"/>
          </w:tcPr>
          <w:p w14:paraId="3B6BA8FF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Inappropriate control condition</w:t>
            </w:r>
          </w:p>
        </w:tc>
      </w:tr>
      <w:tr w:rsidR="002B3733" w:rsidRPr="00EE5C73" w14:paraId="166F60C0" w14:textId="77777777" w:rsidTr="002B3733">
        <w:tc>
          <w:tcPr>
            <w:tcW w:w="3357" w:type="dxa"/>
          </w:tcPr>
          <w:p w14:paraId="0D1640ED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Tan et al. 2006</w:t>
            </w:r>
          </w:p>
        </w:tc>
        <w:tc>
          <w:tcPr>
            <w:tcW w:w="5659" w:type="dxa"/>
          </w:tcPr>
          <w:p w14:paraId="29C5703B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Inappropriate population (Elderly)</w:t>
            </w:r>
          </w:p>
        </w:tc>
      </w:tr>
      <w:tr w:rsidR="002B3733" w:rsidRPr="00EE5C73" w14:paraId="27F4A08D" w14:textId="77777777" w:rsidTr="002B3733">
        <w:tc>
          <w:tcPr>
            <w:tcW w:w="3357" w:type="dxa"/>
          </w:tcPr>
          <w:p w14:paraId="49DF6D02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Tanaka et al. 2010 </w:t>
            </w:r>
          </w:p>
        </w:tc>
        <w:tc>
          <w:tcPr>
            <w:tcW w:w="5659" w:type="dxa"/>
          </w:tcPr>
          <w:p w14:paraId="1B65B59A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4F892713" w14:textId="77777777" w:rsidTr="002B3733">
        <w:tc>
          <w:tcPr>
            <w:tcW w:w="3357" w:type="dxa"/>
          </w:tcPr>
          <w:p w14:paraId="6EBFFF43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Tate 2003 </w:t>
            </w:r>
          </w:p>
        </w:tc>
        <w:tc>
          <w:tcPr>
            <w:tcW w:w="5659" w:type="dxa"/>
          </w:tcPr>
          <w:p w14:paraId="56B09677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BMI of participants ≥ 30</w:t>
            </w:r>
          </w:p>
        </w:tc>
      </w:tr>
      <w:tr w:rsidR="002B3733" w:rsidRPr="00EE5C73" w14:paraId="050E1CBC" w14:textId="77777777" w:rsidTr="002B3733">
        <w:tc>
          <w:tcPr>
            <w:tcW w:w="3357" w:type="dxa"/>
          </w:tcPr>
          <w:p w14:paraId="5BACE78E" w14:textId="77777777" w:rsidR="002B3733" w:rsidRPr="00EE5C73" w:rsidRDefault="002B3733" w:rsidP="002B373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Tate. 2001 </w:t>
            </w:r>
          </w:p>
        </w:tc>
        <w:tc>
          <w:tcPr>
            <w:tcW w:w="5659" w:type="dxa"/>
          </w:tcPr>
          <w:p w14:paraId="133C22C2" w14:textId="77777777" w:rsidR="002B3733" w:rsidRPr="00EE5C73" w:rsidRDefault="002B3733" w:rsidP="002B373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Inappropriate control condition</w:t>
            </w:r>
          </w:p>
        </w:tc>
      </w:tr>
      <w:tr w:rsidR="002B3733" w:rsidRPr="00EE5C73" w14:paraId="30B502A6" w14:textId="77777777" w:rsidTr="002B3733">
        <w:tc>
          <w:tcPr>
            <w:tcW w:w="3357" w:type="dxa"/>
          </w:tcPr>
          <w:p w14:paraId="09710AE1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Taylor et al. 2006</w:t>
            </w:r>
          </w:p>
        </w:tc>
        <w:tc>
          <w:tcPr>
            <w:tcW w:w="5659" w:type="dxa"/>
          </w:tcPr>
          <w:p w14:paraId="50BAFE27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01722070" w14:textId="77777777" w:rsidTr="002B3733">
        <w:tc>
          <w:tcPr>
            <w:tcW w:w="3357" w:type="dxa"/>
          </w:tcPr>
          <w:p w14:paraId="2B336409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Teri et al. 2011</w:t>
            </w:r>
          </w:p>
        </w:tc>
        <w:tc>
          <w:tcPr>
            <w:tcW w:w="5659" w:type="dxa"/>
          </w:tcPr>
          <w:p w14:paraId="6D917CEA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Inappropriate population (Elderly)</w:t>
            </w:r>
          </w:p>
        </w:tc>
      </w:tr>
      <w:tr w:rsidR="002B3733" w:rsidRPr="00EE5C73" w14:paraId="0A1A55A9" w14:textId="77777777" w:rsidTr="002B3733">
        <w:tc>
          <w:tcPr>
            <w:tcW w:w="3357" w:type="dxa"/>
          </w:tcPr>
          <w:p w14:paraId="12530CE2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Treadwell et al. 2010 </w:t>
            </w:r>
          </w:p>
        </w:tc>
        <w:tc>
          <w:tcPr>
            <w:tcW w:w="5659" w:type="dxa"/>
          </w:tcPr>
          <w:p w14:paraId="1721E351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344CA619" w14:textId="77777777" w:rsidTr="002B3733">
        <w:tc>
          <w:tcPr>
            <w:tcW w:w="3357" w:type="dxa"/>
          </w:tcPr>
          <w:p w14:paraId="2F54EB35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Turner-McGrievy et al. 2009 </w:t>
            </w:r>
          </w:p>
        </w:tc>
        <w:tc>
          <w:tcPr>
            <w:tcW w:w="5659" w:type="dxa"/>
          </w:tcPr>
          <w:p w14:paraId="67D011ED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BMI of participants ≥ 30</w:t>
            </w:r>
          </w:p>
        </w:tc>
      </w:tr>
      <w:tr w:rsidR="002B3733" w:rsidRPr="00EE5C73" w14:paraId="2073CEEC" w14:textId="77777777" w:rsidTr="002B3733">
        <w:tc>
          <w:tcPr>
            <w:tcW w:w="3357" w:type="dxa"/>
          </w:tcPr>
          <w:p w14:paraId="7B8CEBF0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Van Stralen et al. 2009</w:t>
            </w:r>
          </w:p>
        </w:tc>
        <w:tc>
          <w:tcPr>
            <w:tcW w:w="5659" w:type="dxa"/>
          </w:tcPr>
          <w:p w14:paraId="684454BD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Inappropriate population (Elderly)</w:t>
            </w:r>
          </w:p>
        </w:tc>
      </w:tr>
      <w:tr w:rsidR="002B3733" w:rsidRPr="00EE5C73" w14:paraId="0EDAE06D" w14:textId="77777777" w:rsidTr="002B3733">
        <w:tc>
          <w:tcPr>
            <w:tcW w:w="3357" w:type="dxa"/>
          </w:tcPr>
          <w:p w14:paraId="15D5FBAB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Van Stralen et al. 2011</w:t>
            </w:r>
          </w:p>
        </w:tc>
        <w:tc>
          <w:tcPr>
            <w:tcW w:w="5659" w:type="dxa"/>
          </w:tcPr>
          <w:p w14:paraId="4D2490FC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Inappropriate population (Elderly)</w:t>
            </w:r>
          </w:p>
        </w:tc>
      </w:tr>
      <w:tr w:rsidR="002B3733" w:rsidRPr="00EE5C73" w14:paraId="3BF00375" w14:textId="77777777" w:rsidTr="002B3733">
        <w:tc>
          <w:tcPr>
            <w:tcW w:w="3357" w:type="dxa"/>
          </w:tcPr>
          <w:p w14:paraId="7DE07702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Vandelanotte et al. 2005 </w:t>
            </w:r>
          </w:p>
        </w:tc>
        <w:tc>
          <w:tcPr>
            <w:tcW w:w="5659" w:type="dxa"/>
          </w:tcPr>
          <w:p w14:paraId="27427785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Inappropriate control condition</w:t>
            </w:r>
          </w:p>
        </w:tc>
      </w:tr>
      <w:tr w:rsidR="002B3733" w:rsidRPr="00EE5C73" w14:paraId="0B7DCC33" w14:textId="77777777" w:rsidTr="002B3733">
        <w:tc>
          <w:tcPr>
            <w:tcW w:w="3357" w:type="dxa"/>
          </w:tcPr>
          <w:p w14:paraId="01C166B1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Vandelanotte et al. 2007 </w:t>
            </w:r>
          </w:p>
        </w:tc>
        <w:tc>
          <w:tcPr>
            <w:tcW w:w="5659" w:type="dxa"/>
          </w:tcPr>
          <w:p w14:paraId="738D36D7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Inappropriate control condition</w:t>
            </w:r>
          </w:p>
        </w:tc>
      </w:tr>
      <w:tr w:rsidR="002B3733" w:rsidRPr="00EE5C73" w14:paraId="25A63E3F" w14:textId="77777777" w:rsidTr="002B3733">
        <w:tc>
          <w:tcPr>
            <w:tcW w:w="3357" w:type="dxa"/>
          </w:tcPr>
          <w:p w14:paraId="740F6EE8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Veverka et al. 2003</w:t>
            </w:r>
          </w:p>
        </w:tc>
        <w:tc>
          <w:tcPr>
            <w:tcW w:w="5659" w:type="dxa"/>
          </w:tcPr>
          <w:p w14:paraId="0F1EA4D5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Missing outcome data</w:t>
            </w:r>
          </w:p>
        </w:tc>
      </w:tr>
      <w:tr w:rsidR="002B3733" w:rsidRPr="00EE5C73" w14:paraId="0DF7F0C7" w14:textId="77777777" w:rsidTr="002B3733">
        <w:tc>
          <w:tcPr>
            <w:tcW w:w="3357" w:type="dxa"/>
          </w:tcPr>
          <w:p w14:paraId="75AEB992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lastRenderedPageBreak/>
              <w:t>Walker et al. 2006</w:t>
            </w:r>
          </w:p>
        </w:tc>
        <w:tc>
          <w:tcPr>
            <w:tcW w:w="5659" w:type="dxa"/>
          </w:tcPr>
          <w:p w14:paraId="4B120934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Inappropriate control condition</w:t>
            </w:r>
          </w:p>
        </w:tc>
      </w:tr>
      <w:tr w:rsidR="002B3733" w:rsidRPr="00EE5C73" w14:paraId="69C55763" w14:textId="77777777" w:rsidTr="002B3733">
        <w:tc>
          <w:tcPr>
            <w:tcW w:w="3357" w:type="dxa"/>
          </w:tcPr>
          <w:p w14:paraId="7BDCB072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Walker et al. 2009</w:t>
            </w:r>
          </w:p>
        </w:tc>
        <w:tc>
          <w:tcPr>
            <w:tcW w:w="5659" w:type="dxa"/>
          </w:tcPr>
          <w:p w14:paraId="5C6A016B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1E02AA3B" w14:textId="77777777" w:rsidTr="002B3733">
        <w:tc>
          <w:tcPr>
            <w:tcW w:w="3357" w:type="dxa"/>
          </w:tcPr>
          <w:p w14:paraId="52B651EC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Walker et al. 2010</w:t>
            </w:r>
          </w:p>
        </w:tc>
        <w:tc>
          <w:tcPr>
            <w:tcW w:w="5659" w:type="dxa"/>
          </w:tcPr>
          <w:p w14:paraId="3771A639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530551D4" w14:textId="77777777" w:rsidTr="002B3733">
        <w:tc>
          <w:tcPr>
            <w:tcW w:w="3357" w:type="dxa"/>
          </w:tcPr>
          <w:p w14:paraId="674964E2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Wanner et al. 2009 </w:t>
            </w:r>
          </w:p>
        </w:tc>
        <w:tc>
          <w:tcPr>
            <w:tcW w:w="5659" w:type="dxa"/>
          </w:tcPr>
          <w:p w14:paraId="05B02EF0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Inappropriate control condition</w:t>
            </w:r>
          </w:p>
        </w:tc>
      </w:tr>
      <w:tr w:rsidR="002B3733" w:rsidRPr="00EE5C73" w14:paraId="3FE4E6C6" w14:textId="77777777" w:rsidTr="002B3733">
        <w:tc>
          <w:tcPr>
            <w:tcW w:w="3357" w:type="dxa"/>
          </w:tcPr>
          <w:p w14:paraId="0E21050A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Wendel-Vos</w:t>
            </w:r>
          </w:p>
        </w:tc>
        <w:tc>
          <w:tcPr>
            <w:tcW w:w="5659" w:type="dxa"/>
          </w:tcPr>
          <w:p w14:paraId="23CB0E00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Not a RCT</w:t>
            </w:r>
          </w:p>
        </w:tc>
      </w:tr>
      <w:tr w:rsidR="002B3733" w:rsidRPr="00EE5C73" w14:paraId="2428FA44" w14:textId="77777777" w:rsidTr="002B3733">
        <w:tc>
          <w:tcPr>
            <w:tcW w:w="3357" w:type="dxa"/>
          </w:tcPr>
          <w:p w14:paraId="4B760C6D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Wilcox et al. 2007 </w:t>
            </w:r>
          </w:p>
        </w:tc>
        <w:tc>
          <w:tcPr>
            <w:tcW w:w="5659" w:type="dxa"/>
          </w:tcPr>
          <w:p w14:paraId="0AC78AEA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  <w:tr w:rsidR="002B3733" w:rsidRPr="00EE5C73" w14:paraId="2DF1518E" w14:textId="77777777" w:rsidTr="002B3733">
        <w:tc>
          <w:tcPr>
            <w:tcW w:w="3357" w:type="dxa"/>
          </w:tcPr>
          <w:p w14:paraId="5315D293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Williams et al. 2004</w:t>
            </w:r>
          </w:p>
        </w:tc>
        <w:tc>
          <w:tcPr>
            <w:tcW w:w="5659" w:type="dxa"/>
          </w:tcPr>
          <w:p w14:paraId="073C435F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Not a RCT</w:t>
            </w:r>
          </w:p>
        </w:tc>
      </w:tr>
      <w:tr w:rsidR="002B3733" w:rsidRPr="00EE5C73" w14:paraId="6AE87321" w14:textId="77777777" w:rsidTr="002B3733">
        <w:tc>
          <w:tcPr>
            <w:tcW w:w="3357" w:type="dxa"/>
          </w:tcPr>
          <w:p w14:paraId="1DD27759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Wing et al. 1996</w:t>
            </w:r>
          </w:p>
        </w:tc>
        <w:tc>
          <w:tcPr>
            <w:tcW w:w="5659" w:type="dxa"/>
          </w:tcPr>
          <w:p w14:paraId="2E39651A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Not a RCT</w:t>
            </w:r>
          </w:p>
        </w:tc>
      </w:tr>
      <w:tr w:rsidR="002B3733" w:rsidRPr="00EE5C73" w14:paraId="79EF5CCE" w14:textId="77777777" w:rsidTr="002B3733">
        <w:tc>
          <w:tcPr>
            <w:tcW w:w="3357" w:type="dxa"/>
          </w:tcPr>
          <w:p w14:paraId="7295AD46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Wing et al. 1998 </w:t>
            </w:r>
          </w:p>
        </w:tc>
        <w:tc>
          <w:tcPr>
            <w:tcW w:w="5659" w:type="dxa"/>
          </w:tcPr>
          <w:p w14:paraId="73255308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BMI of participants ≥ 30</w:t>
            </w:r>
          </w:p>
        </w:tc>
      </w:tr>
      <w:tr w:rsidR="002B3733" w:rsidRPr="00EE5C73" w14:paraId="30586F49" w14:textId="77777777" w:rsidTr="002B3733">
        <w:tc>
          <w:tcPr>
            <w:tcW w:w="3357" w:type="dxa"/>
          </w:tcPr>
          <w:p w14:paraId="6EC83143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Woolf. 2006</w:t>
            </w:r>
          </w:p>
        </w:tc>
        <w:tc>
          <w:tcPr>
            <w:tcW w:w="5659" w:type="dxa"/>
          </w:tcPr>
          <w:p w14:paraId="1116BCDF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Not a RCT</w:t>
            </w:r>
          </w:p>
        </w:tc>
      </w:tr>
      <w:tr w:rsidR="002B3733" w:rsidRPr="00EE5C73" w14:paraId="4F340505" w14:textId="77777777" w:rsidTr="002B3733">
        <w:tc>
          <w:tcPr>
            <w:tcW w:w="3357" w:type="dxa"/>
          </w:tcPr>
          <w:p w14:paraId="4BB206CE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Yancey et al. 2006 </w:t>
            </w:r>
          </w:p>
        </w:tc>
        <w:tc>
          <w:tcPr>
            <w:tcW w:w="5659" w:type="dxa"/>
          </w:tcPr>
          <w:p w14:paraId="07BBEB06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Inappropriate control condition</w:t>
            </w:r>
          </w:p>
        </w:tc>
      </w:tr>
      <w:tr w:rsidR="002B3733" w:rsidRPr="00EE5C73" w14:paraId="6F1C0856" w14:textId="77777777" w:rsidTr="002B3733">
        <w:tc>
          <w:tcPr>
            <w:tcW w:w="3357" w:type="dxa"/>
          </w:tcPr>
          <w:p w14:paraId="19B1615E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 xml:space="preserve">Yanek et al. 2001 </w:t>
            </w:r>
          </w:p>
        </w:tc>
        <w:tc>
          <w:tcPr>
            <w:tcW w:w="5659" w:type="dxa"/>
          </w:tcPr>
          <w:p w14:paraId="44F110BD" w14:textId="77777777" w:rsidR="002B3733" w:rsidRPr="00EE5C73" w:rsidRDefault="002B3733" w:rsidP="002B3733">
            <w:pPr>
              <w:rPr>
                <w:rFonts w:ascii="Calibri Light" w:hAnsi="Calibri Light"/>
                <w:color w:val="000000" w:themeColor="text1"/>
                <w:sz w:val="22"/>
                <w:szCs w:val="22"/>
              </w:rPr>
            </w:pPr>
            <w:r w:rsidRPr="00EE5C73">
              <w:rPr>
                <w:rFonts w:ascii="Calibri Light" w:hAnsi="Calibri Light"/>
                <w:color w:val="000000" w:themeColor="text1"/>
                <w:sz w:val="22"/>
                <w:szCs w:val="22"/>
              </w:rPr>
              <w:t>Reported PA outcome metric not appropriate</w:t>
            </w:r>
          </w:p>
        </w:tc>
      </w:tr>
    </w:tbl>
    <w:p w14:paraId="2178B7BE" w14:textId="77777777" w:rsidR="009262E0" w:rsidRPr="000743A2" w:rsidRDefault="009262E0" w:rsidP="00E41809">
      <w:pPr>
        <w:rPr>
          <w:rFonts w:cs="Times-Roman"/>
        </w:rPr>
      </w:pPr>
    </w:p>
    <w:p w14:paraId="2F2DA81A" w14:textId="77777777" w:rsidR="00560BD6" w:rsidRDefault="00560BD6" w:rsidP="00560BD6">
      <w:pPr>
        <w:autoSpaceDE w:val="0"/>
        <w:autoSpaceDN w:val="0"/>
        <w:adjustRightInd w:val="0"/>
        <w:rPr>
          <w:rFonts w:cs="Times-Bold"/>
          <w:b/>
          <w:bCs/>
        </w:rPr>
      </w:pPr>
    </w:p>
    <w:p w14:paraId="0596AA24" w14:textId="77777777" w:rsidR="00560BD6" w:rsidRDefault="00560BD6" w:rsidP="00560BD6">
      <w:pPr>
        <w:autoSpaceDE w:val="0"/>
        <w:autoSpaceDN w:val="0"/>
        <w:adjustRightInd w:val="0"/>
        <w:rPr>
          <w:rFonts w:cs="Times-Bold"/>
          <w:b/>
          <w:bCs/>
        </w:rPr>
      </w:pPr>
    </w:p>
    <w:p w14:paraId="0009DF81" w14:textId="77777777" w:rsidR="00560BD6" w:rsidRDefault="00560BD6" w:rsidP="00560BD6">
      <w:pPr>
        <w:autoSpaceDE w:val="0"/>
        <w:autoSpaceDN w:val="0"/>
        <w:adjustRightInd w:val="0"/>
        <w:rPr>
          <w:rFonts w:cs="Times-Bold"/>
          <w:b/>
          <w:bCs/>
        </w:rPr>
      </w:pPr>
    </w:p>
    <w:p w14:paraId="15D002BA" w14:textId="77777777" w:rsidR="00560BD6" w:rsidRPr="00560BD6" w:rsidRDefault="00560BD6" w:rsidP="00560BD6">
      <w:pPr>
        <w:autoSpaceDE w:val="0"/>
        <w:autoSpaceDN w:val="0"/>
        <w:adjustRightInd w:val="0"/>
        <w:rPr>
          <w:rFonts w:cs="Times-Bold"/>
          <w:b/>
          <w:bCs/>
        </w:rPr>
      </w:pPr>
    </w:p>
    <w:p w14:paraId="68054926" w14:textId="77777777" w:rsidR="00560BD6" w:rsidRDefault="00560BD6" w:rsidP="00560BD6">
      <w:pPr>
        <w:autoSpaceDE w:val="0"/>
        <w:autoSpaceDN w:val="0"/>
        <w:adjustRightInd w:val="0"/>
        <w:rPr>
          <w:rFonts w:cs="Times-Bold"/>
          <w:b/>
          <w:bCs/>
        </w:rPr>
      </w:pPr>
    </w:p>
    <w:p w14:paraId="2DD42B6A" w14:textId="77777777" w:rsidR="00560BD6" w:rsidRPr="00560BD6" w:rsidRDefault="00560BD6" w:rsidP="00560BD6">
      <w:pPr>
        <w:autoSpaceDE w:val="0"/>
        <w:autoSpaceDN w:val="0"/>
        <w:adjustRightInd w:val="0"/>
        <w:rPr>
          <w:rFonts w:cs="Times-Bold"/>
          <w:b/>
          <w:bCs/>
        </w:rPr>
      </w:pPr>
    </w:p>
    <w:p w14:paraId="3F924565" w14:textId="77777777" w:rsidR="00695941" w:rsidRDefault="00695941" w:rsidP="009262E0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697CFCE5" w14:textId="77777777" w:rsidR="00695941" w:rsidRDefault="00695941" w:rsidP="009262E0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7AFEC8C9" w14:textId="77777777" w:rsidR="00695941" w:rsidRDefault="00695941" w:rsidP="009262E0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1B69C0EE" w14:textId="77777777" w:rsidR="00695941" w:rsidRDefault="00695941" w:rsidP="009262E0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431B3251" w14:textId="77777777" w:rsidR="00695941" w:rsidRDefault="00695941" w:rsidP="009262E0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05662EB0" w14:textId="77777777" w:rsidR="00695941" w:rsidRDefault="00695941" w:rsidP="009262E0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3C19C093" w14:textId="77777777" w:rsidR="00695941" w:rsidRDefault="00695941" w:rsidP="009262E0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42FD8871" w14:textId="77777777" w:rsidR="00695941" w:rsidRDefault="00695941" w:rsidP="009262E0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13682401" w14:textId="77777777" w:rsidR="00695941" w:rsidRDefault="00695941" w:rsidP="009262E0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43FE2294" w14:textId="77777777" w:rsidR="002B3733" w:rsidRDefault="002B3733" w:rsidP="009262E0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  <w:sectPr w:rsidR="002B373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8DA9CC3" w14:textId="77777777" w:rsidR="006B0356" w:rsidRDefault="002B3733" w:rsidP="0074645C">
      <w:pPr>
        <w:pStyle w:val="Heading2"/>
        <w:rPr>
          <w:rFonts w:eastAsia="Times New Roman"/>
          <w:lang w:val="en-US"/>
        </w:rPr>
      </w:pPr>
      <w:bookmarkStart w:id="14" w:name="_Toc495347341"/>
      <w:r>
        <w:rPr>
          <w:rFonts w:eastAsia="Times New Roman"/>
          <w:lang w:val="en-US"/>
        </w:rPr>
        <w:lastRenderedPageBreak/>
        <w:t xml:space="preserve">S4: </w:t>
      </w:r>
      <w:r w:rsidR="00096924">
        <w:rPr>
          <w:rFonts w:eastAsia="Times New Roman"/>
          <w:lang w:val="en-US"/>
        </w:rPr>
        <w:t>Post intervention Cumulative Meta-analysis:</w:t>
      </w:r>
      <w:bookmarkEnd w:id="14"/>
      <w:r w:rsidR="00096924">
        <w:rPr>
          <w:rFonts w:eastAsia="Times New Roman"/>
          <w:lang w:val="en-US"/>
        </w:rPr>
        <w:t xml:space="preserve"> </w:t>
      </w:r>
    </w:p>
    <w:p w14:paraId="55881EB2" w14:textId="147EAFCD" w:rsidR="00695941" w:rsidRPr="002B3733" w:rsidRDefault="006B0356" w:rsidP="006B0356">
      <w:pPr>
        <w:pStyle w:val="Heading3"/>
        <w:rPr>
          <w:rFonts w:eastAsia="Times New Roman"/>
          <w:lang w:val="en-US"/>
        </w:rPr>
      </w:pPr>
      <w:bookmarkStart w:id="15" w:name="_Toc495347342"/>
      <w:r>
        <w:rPr>
          <w:rFonts w:eastAsia="Times New Roman"/>
          <w:lang w:val="en-US"/>
        </w:rPr>
        <w:t xml:space="preserve">Table 2: </w:t>
      </w:r>
      <w:r w:rsidR="00096924">
        <w:rPr>
          <w:rFonts w:eastAsia="Times New Roman"/>
          <w:lang w:val="en-US"/>
        </w:rPr>
        <w:t>Application of indicators of sufficiency and stability</w:t>
      </w:r>
      <w:bookmarkEnd w:id="15"/>
      <w:r w:rsidR="00096924">
        <w:rPr>
          <w:rFonts w:eastAsia="Times New Roman"/>
          <w:lang w:val="en-US"/>
        </w:rPr>
        <w:t xml:space="preserve"> </w:t>
      </w:r>
    </w:p>
    <w:tbl>
      <w:tblPr>
        <w:tblStyle w:val="TableGrid"/>
        <w:tblW w:w="12945" w:type="dxa"/>
        <w:tblLayout w:type="fixed"/>
        <w:tblLook w:val="04A0" w:firstRow="1" w:lastRow="0" w:firstColumn="1" w:lastColumn="0" w:noHBand="0" w:noVBand="1"/>
      </w:tblPr>
      <w:tblGrid>
        <w:gridCol w:w="987"/>
        <w:gridCol w:w="2550"/>
        <w:gridCol w:w="1134"/>
        <w:gridCol w:w="1417"/>
        <w:gridCol w:w="1275"/>
        <w:gridCol w:w="1276"/>
        <w:gridCol w:w="2125"/>
        <w:gridCol w:w="2181"/>
      </w:tblGrid>
      <w:tr w:rsidR="002B3733" w:rsidRPr="00842B22" w14:paraId="46416872" w14:textId="77777777" w:rsidTr="00224EDF">
        <w:trPr>
          <w:trHeight w:val="857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9E1665" w14:textId="77777777" w:rsidR="002B3733" w:rsidRPr="00842B22" w:rsidRDefault="002B3733">
            <w:pPr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Number added  to CMA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CDED92" w14:textId="77777777" w:rsidR="002B3733" w:rsidRPr="00842B22" w:rsidRDefault="002B3733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Tri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1FBB73" w14:textId="77777777" w:rsidR="002B3733" w:rsidRPr="00842B22" w:rsidRDefault="002B3733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671A92" w14:textId="77777777" w:rsidR="002B3733" w:rsidRPr="00842B22" w:rsidRDefault="002B3733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Cumulative effec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732D2E" w14:textId="77777777" w:rsidR="002B3733" w:rsidRPr="00842B22" w:rsidRDefault="002B3733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LL Confidence Interv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9904E5" w14:textId="77777777" w:rsidR="002B3733" w:rsidRPr="00842B22" w:rsidRDefault="002B3733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UL Confidence Interval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D8E19" w14:textId="77777777" w:rsidR="002B3733" w:rsidRPr="00842B22" w:rsidRDefault="002B3733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Indicator Sufficiency:</w:t>
            </w:r>
          </w:p>
          <w:p w14:paraId="6E2124CE" w14:textId="77777777" w:rsidR="002B3733" w:rsidRPr="00842B22" w:rsidRDefault="002B3733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Fail- Safe Ratio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8DD6DE" w14:textId="77777777" w:rsidR="002B3733" w:rsidRPr="00842B22" w:rsidRDefault="002B3733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 xml:space="preserve">Indicator </w:t>
            </w:r>
          </w:p>
          <w:p w14:paraId="4478C902" w14:textId="77777777" w:rsidR="002B3733" w:rsidRPr="00842B22" w:rsidRDefault="002B3733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Stability:</w:t>
            </w:r>
          </w:p>
          <w:p w14:paraId="68C41AB4" w14:textId="77777777" w:rsidR="002B3733" w:rsidRPr="00842B22" w:rsidRDefault="002B3733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 xml:space="preserve">Cumulative Slope </w:t>
            </w:r>
          </w:p>
        </w:tc>
      </w:tr>
      <w:tr w:rsidR="00047F51" w:rsidRPr="00842B22" w14:paraId="2C3717BE" w14:textId="77777777" w:rsidTr="005D030C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50BD52" w14:textId="77777777" w:rsidR="00047F51" w:rsidRPr="00842B22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BDFCF" w14:textId="0BF2463E" w:rsidR="00047F51" w:rsidRPr="00842B22" w:rsidRDefault="00047F51" w:rsidP="00047F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 xml:space="preserve">Cunningham et al.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5ED0E" w14:textId="73D95440" w:rsidR="00047F51" w:rsidRPr="00842B22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198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3F872" w14:textId="3B0BC2EA" w:rsidR="00047F51" w:rsidRPr="00842B22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EF665" w14:textId="099A1F12" w:rsidR="00047F51" w:rsidRPr="00842B22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F5762" w14:textId="06139354" w:rsidR="00047F51" w:rsidRPr="00842B22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669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882A83" w14:textId="266FBAB1" w:rsidR="00047F51" w:rsidRPr="00842B22" w:rsidRDefault="00047F51" w:rsidP="00047F51">
            <w:pPr>
              <w:jc w:val="right"/>
              <w:rPr>
                <w:rFonts w:ascii="Calibri" w:eastAsia="Times New Roman" w:hAnsi="Calibri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145574671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D3AA40" w14:textId="491F610A" w:rsidR="00047F51" w:rsidRPr="00167A18" w:rsidRDefault="00047F51" w:rsidP="00047F51">
            <w:pPr>
              <w:rPr>
                <w:rFonts w:ascii="Calibri" w:eastAsia="Times New Roman" w:hAnsi="Calibri"/>
                <w:sz w:val="22"/>
                <w:szCs w:val="22"/>
              </w:rPr>
            </w:pPr>
            <w:r w:rsidRPr="00167A18">
              <w:rPr>
                <w:sz w:val="22"/>
                <w:szCs w:val="22"/>
              </w:rPr>
              <w:t>.</w:t>
            </w:r>
          </w:p>
        </w:tc>
      </w:tr>
      <w:tr w:rsidR="00047F51" w:rsidRPr="00842B22" w14:paraId="0D426563" w14:textId="77777777" w:rsidTr="005D030C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969A3B" w14:textId="77777777" w:rsidR="00047F51" w:rsidRPr="00842B22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7AAD8" w14:textId="30263C58" w:rsidR="00047F51" w:rsidRPr="00842B22" w:rsidRDefault="00047F51" w:rsidP="00047F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King et al. (a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1D90A" w14:textId="5D8A0F2B" w:rsidR="00047F51" w:rsidRPr="00842B22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198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033CB" w14:textId="5D377380" w:rsidR="00047F51" w:rsidRPr="00842B22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44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FC073" w14:textId="2B97FCAC" w:rsidR="00047F51" w:rsidRPr="00842B22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1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6BD1E" w14:textId="1B5CE398" w:rsidR="00047F51" w:rsidRPr="00842B22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688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61EA5C" w14:textId="3FB10C00" w:rsidR="00047F51" w:rsidRPr="00842B22" w:rsidRDefault="00047F51" w:rsidP="00047F51">
            <w:pPr>
              <w:jc w:val="right"/>
              <w:rPr>
                <w:rFonts w:ascii="Calibri" w:eastAsia="Times New Roman" w:hAnsi="Calibri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387853357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68A9AF" w14:textId="026141EE" w:rsidR="00047F51" w:rsidRPr="00167A18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67A18">
              <w:rPr>
                <w:sz w:val="22"/>
                <w:szCs w:val="22"/>
              </w:rPr>
              <w:t>0.021</w:t>
            </w:r>
          </w:p>
        </w:tc>
      </w:tr>
      <w:tr w:rsidR="00047F51" w:rsidRPr="00842B22" w14:paraId="27AC070D" w14:textId="77777777" w:rsidTr="005D030C">
        <w:trPr>
          <w:trHeight w:val="353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382D07" w14:textId="77777777" w:rsidR="00047F51" w:rsidRPr="00842B22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sz w:val="22"/>
                <w:szCs w:val="22"/>
              </w:rPr>
              <w:t>3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449DF" w14:textId="1AF252C6" w:rsidR="00047F51" w:rsidRPr="00842B22" w:rsidRDefault="00047F51" w:rsidP="00047F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King et al. (b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2D22A" w14:textId="6289CF30" w:rsidR="00047F51" w:rsidRPr="00842B22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198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59383" w14:textId="24996B90" w:rsidR="00047F51" w:rsidRPr="00842B22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43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8E4FA" w14:textId="23DE24E2" w:rsidR="00047F51" w:rsidRPr="00842B22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2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5233C" w14:textId="280AE712" w:rsidR="00047F51" w:rsidRPr="00842B22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658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459B87" w14:textId="04D7D4AB" w:rsidR="00047F51" w:rsidRPr="00842B22" w:rsidRDefault="00047F51" w:rsidP="00047F51">
            <w:pPr>
              <w:jc w:val="right"/>
              <w:rPr>
                <w:rFonts w:ascii="Calibri" w:eastAsia="Times New Roman" w:hAnsi="Calibri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490364894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6C3EA4" w14:textId="512C3A6B" w:rsidR="00047F51" w:rsidRPr="00167A18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67A18">
              <w:rPr>
                <w:sz w:val="22"/>
                <w:szCs w:val="22"/>
              </w:rPr>
              <w:t>0.0106</w:t>
            </w:r>
          </w:p>
        </w:tc>
      </w:tr>
      <w:tr w:rsidR="00047F51" w:rsidRPr="00842B22" w14:paraId="48D559A9" w14:textId="77777777" w:rsidTr="005D030C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973FAA" w14:textId="77777777" w:rsidR="00047F51" w:rsidRPr="00842B22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sz w:val="22"/>
                <w:szCs w:val="22"/>
              </w:rPr>
              <w:t>4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20A3C" w14:textId="024FF679" w:rsidR="00047F51" w:rsidRPr="00842B22" w:rsidRDefault="00047F51" w:rsidP="00047F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Lee and White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FA9D0" w14:textId="78193AB0" w:rsidR="00047F51" w:rsidRPr="00842B22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199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280E2" w14:textId="66D2D48E" w:rsidR="00047F51" w:rsidRPr="00842B22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43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71C5F" w14:textId="6D0A5F7C" w:rsidR="00047F51" w:rsidRPr="00842B22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2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819D0" w14:textId="11705AC5" w:rsidR="00047F51" w:rsidRPr="00842B22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653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932E55" w14:textId="772AD378" w:rsidR="00047F51" w:rsidRPr="00842B22" w:rsidRDefault="00047F51" w:rsidP="00047F51">
            <w:pPr>
              <w:jc w:val="right"/>
              <w:rPr>
                <w:rFonts w:ascii="Calibri" w:eastAsia="Times New Roman" w:hAnsi="Calibri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614880254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6550B1" w14:textId="6595A91C" w:rsidR="00047F51" w:rsidRPr="00167A18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67A18">
              <w:rPr>
                <w:sz w:val="22"/>
                <w:szCs w:val="22"/>
              </w:rPr>
              <w:t>0.0069</w:t>
            </w:r>
          </w:p>
        </w:tc>
      </w:tr>
      <w:tr w:rsidR="00047F51" w:rsidRPr="00842B22" w14:paraId="63E3D7A1" w14:textId="77777777" w:rsidTr="005D030C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DD8D8C" w14:textId="77777777" w:rsidR="00047F51" w:rsidRPr="00842B22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sz w:val="22"/>
                <w:szCs w:val="22"/>
              </w:rPr>
              <w:t>5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8C15F1" w14:textId="6AC28D1A" w:rsidR="00047F51" w:rsidRPr="00842B22" w:rsidRDefault="00047F51" w:rsidP="00047F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Loughlan and Mutrie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28F79" w14:textId="7E7ACC46" w:rsidR="00047F51" w:rsidRPr="00842B22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199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6F564" w14:textId="19834996" w:rsidR="00047F51" w:rsidRPr="00842B22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30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0CE67" w14:textId="4A72826E" w:rsidR="00047F51" w:rsidRPr="00842B22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0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B0D6C" w14:textId="0AFC0EB6" w:rsidR="00047F51" w:rsidRPr="00842B22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587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AED76E" w14:textId="29B66233" w:rsidR="00047F51" w:rsidRPr="00842B22" w:rsidRDefault="00047F51" w:rsidP="00047F51">
            <w:pPr>
              <w:jc w:val="right"/>
              <w:rPr>
                <w:rFonts w:ascii="Calibri" w:eastAsia="Times New Roman" w:hAnsi="Calibri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40129485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8B5FB8" w14:textId="4F9AEE45" w:rsidR="00047F51" w:rsidRPr="00167A18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67A18">
              <w:rPr>
                <w:sz w:val="22"/>
                <w:szCs w:val="22"/>
              </w:rPr>
              <w:t>-0.0026</w:t>
            </w:r>
          </w:p>
        </w:tc>
      </w:tr>
      <w:tr w:rsidR="00047F51" w:rsidRPr="00842B22" w14:paraId="68258F41" w14:textId="77777777" w:rsidTr="005D030C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D427C3" w14:textId="77777777" w:rsidR="00047F51" w:rsidRPr="00842B22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sz w:val="22"/>
                <w:szCs w:val="22"/>
              </w:rPr>
              <w:t>6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62961" w14:textId="17FB90AE" w:rsidR="00047F51" w:rsidRPr="00842B22" w:rsidRDefault="00047F51" w:rsidP="00047F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Stevens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E10ED" w14:textId="1BC89C03" w:rsidR="00047F51" w:rsidRPr="00842B22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199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C581F" w14:textId="1CD437EE" w:rsidR="00047F51" w:rsidRPr="00842B22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44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D7933" w14:textId="49A7306A" w:rsidR="00047F51" w:rsidRPr="00842B22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09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F6E7F" w14:textId="0EAE3979" w:rsidR="00047F51" w:rsidRPr="00842B22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791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FED739" w14:textId="003546AE" w:rsidR="00047F51" w:rsidRPr="00842B22" w:rsidRDefault="00047F51" w:rsidP="00047F51">
            <w:pPr>
              <w:jc w:val="right"/>
              <w:rPr>
                <w:rFonts w:ascii="Calibri" w:eastAsia="Times New Roman" w:hAnsi="Calibri"/>
                <w:b/>
                <w:sz w:val="22"/>
                <w:szCs w:val="22"/>
              </w:rPr>
            </w:pPr>
            <w:r w:rsidRPr="00842B22">
              <w:rPr>
                <w:rFonts w:ascii="Calibri" w:hAnsi="Calibri" w:cs="Calibri"/>
                <w:b/>
                <w:sz w:val="22"/>
                <w:szCs w:val="22"/>
              </w:rPr>
              <w:t>2.964071467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93A4CA" w14:textId="58983E22" w:rsidR="00047F51" w:rsidRPr="00167A18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67A18">
              <w:rPr>
                <w:sz w:val="22"/>
                <w:szCs w:val="22"/>
              </w:rPr>
              <w:t>-0.0022</w:t>
            </w:r>
          </w:p>
        </w:tc>
      </w:tr>
      <w:tr w:rsidR="00047F51" w:rsidRPr="00842B22" w14:paraId="3941BEA6" w14:textId="77777777" w:rsidTr="005D030C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F5A176" w14:textId="77777777" w:rsidR="00047F51" w:rsidRPr="00842B22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sz w:val="22"/>
                <w:szCs w:val="22"/>
              </w:rPr>
              <w:t>7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FCE1D" w14:textId="3A5DAE1D" w:rsidR="00047F51" w:rsidRPr="00842B22" w:rsidRDefault="00047F51" w:rsidP="00047F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Goldstein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2E264" w14:textId="3574D13B" w:rsidR="00047F51" w:rsidRPr="00842B22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199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3BE1E" w14:textId="04A20025" w:rsidR="00047F51" w:rsidRPr="00842B22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36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15530" w14:textId="4B1E8464" w:rsidR="00047F51" w:rsidRPr="00842B22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DCAC9" w14:textId="38587B48" w:rsidR="00047F51" w:rsidRPr="00842B22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721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A94B47" w14:textId="2F18CB78" w:rsidR="00047F51" w:rsidRPr="00842B22" w:rsidRDefault="00C811EF" w:rsidP="00047F51">
            <w:pPr>
              <w:jc w:val="right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B9AD7F" w14:textId="52B6D741" w:rsidR="00047F51" w:rsidRPr="00167A18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67A18">
              <w:rPr>
                <w:sz w:val="22"/>
                <w:szCs w:val="22"/>
              </w:rPr>
              <w:t>-0.0048</w:t>
            </w:r>
          </w:p>
        </w:tc>
      </w:tr>
      <w:tr w:rsidR="00047F51" w:rsidRPr="00842B22" w14:paraId="758B340A" w14:textId="77777777" w:rsidTr="005D030C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3BB428" w14:textId="77777777" w:rsidR="00047F51" w:rsidRPr="00842B22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sz w:val="22"/>
                <w:szCs w:val="22"/>
              </w:rPr>
              <w:t>8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B31CE" w14:textId="4DBE518E" w:rsidR="00047F51" w:rsidRPr="00842B22" w:rsidRDefault="00047F51" w:rsidP="00047F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Smith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28C6B" w14:textId="512F6A7F" w:rsidR="00047F51" w:rsidRPr="00842B22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20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1C3E1" w14:textId="621FBB96" w:rsidR="00047F51" w:rsidRPr="00842B22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31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474DE" w14:textId="1626B0BC" w:rsidR="00047F51" w:rsidRPr="00842B22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0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4323B" w14:textId="4A768FFB" w:rsidR="00047F51" w:rsidRPr="00842B22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622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07C325" w14:textId="13D10935" w:rsidR="00047F51" w:rsidRPr="00842B22" w:rsidRDefault="00C811EF" w:rsidP="00047F51">
            <w:pPr>
              <w:jc w:val="right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D647BE" w14:textId="26E99C94" w:rsidR="00047F51" w:rsidRPr="00167A18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67A18">
              <w:rPr>
                <w:sz w:val="22"/>
                <w:szCs w:val="22"/>
              </w:rPr>
              <w:t>-0.0065</w:t>
            </w:r>
          </w:p>
        </w:tc>
      </w:tr>
      <w:tr w:rsidR="00047F51" w:rsidRPr="00842B22" w14:paraId="54A3F583" w14:textId="77777777" w:rsidTr="005D030C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5852AC" w14:textId="77777777" w:rsidR="00047F51" w:rsidRPr="00842B22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sz w:val="22"/>
                <w:szCs w:val="22"/>
              </w:rPr>
              <w:t>9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8982D" w14:textId="01D1E6B7" w:rsidR="00047F51" w:rsidRPr="00842B22" w:rsidRDefault="00047F51" w:rsidP="00047F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Cook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2F4C1" w14:textId="07B1B399" w:rsidR="00047F51" w:rsidRPr="00842B22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2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45412" w14:textId="34B8AA86" w:rsidR="00047F51" w:rsidRPr="00842B22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24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A2D13" w14:textId="4DE9768D" w:rsidR="00047F51" w:rsidRPr="00842B22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-0.0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01988" w14:textId="2A06B63B" w:rsidR="00047F51" w:rsidRPr="00842B22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54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F031FA" w14:textId="555AF27F" w:rsidR="00047F51" w:rsidRPr="00842B22" w:rsidRDefault="00C811EF" w:rsidP="00047F51">
            <w:pPr>
              <w:jc w:val="right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BA06CF" w14:textId="0FEFDBFB" w:rsidR="00047F51" w:rsidRPr="00167A18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67A18">
              <w:rPr>
                <w:sz w:val="22"/>
                <w:szCs w:val="22"/>
              </w:rPr>
              <w:t>-0.0079</w:t>
            </w:r>
          </w:p>
        </w:tc>
      </w:tr>
      <w:tr w:rsidR="00047F51" w:rsidRPr="00842B22" w14:paraId="7F4BE0E4" w14:textId="77777777" w:rsidTr="005D030C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0E72EA" w14:textId="77777777" w:rsidR="00047F51" w:rsidRPr="00842B22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sz w:val="22"/>
                <w:szCs w:val="22"/>
              </w:rPr>
              <w:t>10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5B4A0F" w14:textId="6B004CED" w:rsidR="00047F51" w:rsidRPr="00842B22" w:rsidRDefault="00047F51" w:rsidP="00047F51">
            <w:pPr>
              <w:rPr>
                <w:rFonts w:ascii="Calibri" w:eastAsia="Times New Roman" w:hAnsi="Calibri" w:cs="Times New Roman"/>
                <w:sz w:val="22"/>
                <w:szCs w:val="22"/>
                <w:lang w:val="fr-FR"/>
              </w:rPr>
            </w:pPr>
            <w:r w:rsidRPr="00842B22">
              <w:rPr>
                <w:rFonts w:ascii="Calibri" w:hAnsi="Calibri" w:cs="Calibri"/>
                <w:sz w:val="22"/>
                <w:szCs w:val="22"/>
                <w:lang w:val="fr-FR"/>
              </w:rPr>
              <w:t>Simons-Morton et al. (a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4ED20" w14:textId="0A2E5224" w:rsidR="00047F51" w:rsidRPr="00842B22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2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9D000" w14:textId="67444E82" w:rsidR="00047F51" w:rsidRPr="00842B22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23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D4EA4" w14:textId="13AD9125" w:rsidR="00047F51" w:rsidRPr="00842B22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-0.0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EBDBA" w14:textId="67C4C365" w:rsidR="00047F51" w:rsidRPr="00842B22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491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313B5E" w14:textId="687884E7" w:rsidR="00047F51" w:rsidRPr="00842B22" w:rsidRDefault="00C811EF" w:rsidP="00047F51">
            <w:pPr>
              <w:jc w:val="right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BF8B32" w14:textId="718E6538" w:rsidR="00047F51" w:rsidRPr="00167A18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67A18">
              <w:rPr>
                <w:sz w:val="22"/>
                <w:szCs w:val="22"/>
              </w:rPr>
              <w:t>-0.009</w:t>
            </w:r>
          </w:p>
        </w:tc>
      </w:tr>
      <w:tr w:rsidR="00047F51" w:rsidRPr="00842B22" w14:paraId="7BFFA0E0" w14:textId="77777777" w:rsidTr="005D030C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FF820B" w14:textId="77777777" w:rsidR="00047F51" w:rsidRPr="00842B22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sz w:val="22"/>
                <w:szCs w:val="22"/>
              </w:rPr>
              <w:t>11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C932D" w14:textId="1E46401E" w:rsidR="00047F51" w:rsidRPr="00842B22" w:rsidRDefault="00047F51" w:rsidP="00047F51">
            <w:pPr>
              <w:rPr>
                <w:rFonts w:ascii="Calibri" w:eastAsia="Times New Roman" w:hAnsi="Calibri" w:cs="Times New Roman"/>
                <w:sz w:val="22"/>
                <w:szCs w:val="22"/>
                <w:lang w:val="fr-FR"/>
              </w:rPr>
            </w:pPr>
            <w:r w:rsidRPr="00842B22">
              <w:rPr>
                <w:rFonts w:ascii="Calibri" w:hAnsi="Calibri" w:cs="Calibri"/>
                <w:sz w:val="22"/>
                <w:szCs w:val="22"/>
                <w:lang w:val="fr-FR"/>
              </w:rPr>
              <w:t>Simons-Morton et al. (b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6DB25" w14:textId="004126D9" w:rsidR="00047F51" w:rsidRPr="00842B22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2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20450" w14:textId="7897A657" w:rsidR="00047F51" w:rsidRPr="00842B22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21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C643B" w14:textId="6B83B19C" w:rsidR="00047F51" w:rsidRPr="00842B22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-0.0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DE5E0" w14:textId="5683D5F0" w:rsidR="00047F51" w:rsidRPr="00842B22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449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D8B64A" w14:textId="07F9CB8B" w:rsidR="00047F51" w:rsidRPr="00842B22" w:rsidRDefault="00C811EF" w:rsidP="00047F51">
            <w:pPr>
              <w:jc w:val="right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D60EB9" w14:textId="40F58670" w:rsidR="00047F51" w:rsidRPr="00167A18" w:rsidRDefault="00047F51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67A18">
              <w:rPr>
                <w:sz w:val="22"/>
                <w:szCs w:val="22"/>
              </w:rPr>
              <w:t>-0.0096</w:t>
            </w:r>
          </w:p>
        </w:tc>
      </w:tr>
      <w:tr w:rsidR="00C811EF" w:rsidRPr="00842B22" w14:paraId="4BF18B03" w14:textId="77777777" w:rsidTr="005D030C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CBB121" w14:textId="7777777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sz w:val="22"/>
                <w:szCs w:val="22"/>
              </w:rPr>
              <w:t>12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70D4A" w14:textId="64E8C819" w:rsidR="00C811EF" w:rsidRPr="00842B22" w:rsidRDefault="00C811EF" w:rsidP="00047F51">
            <w:pPr>
              <w:rPr>
                <w:rFonts w:ascii="Calibri" w:eastAsia="Times New Roman" w:hAnsi="Calibri" w:cs="Times New Roman"/>
                <w:sz w:val="22"/>
                <w:szCs w:val="22"/>
                <w:lang w:val="fr-FR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Bissmer and McAuley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5A29A" w14:textId="552DABD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200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BDC2B" w14:textId="514B5E4A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21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A1898" w14:textId="105C4043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E30D3" w14:textId="6ABDBABF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438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13CB92" w14:textId="77BB76DD" w:rsidR="00C811EF" w:rsidRPr="00842B22" w:rsidRDefault="00C811EF" w:rsidP="00047F51">
            <w:pPr>
              <w:jc w:val="right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756D5D" w14:textId="187A2A2B" w:rsidR="00C811EF" w:rsidRPr="00167A18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67A18">
              <w:rPr>
                <w:sz w:val="22"/>
                <w:szCs w:val="22"/>
              </w:rPr>
              <w:t>-0.01</w:t>
            </w:r>
          </w:p>
        </w:tc>
      </w:tr>
      <w:tr w:rsidR="00C811EF" w:rsidRPr="00842B22" w14:paraId="1AEBCCA6" w14:textId="77777777" w:rsidTr="005D030C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6EC03E" w14:textId="7777777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sz w:val="22"/>
                <w:szCs w:val="22"/>
              </w:rPr>
              <w:t>13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1CF50" w14:textId="39985CD7" w:rsidR="00C811EF" w:rsidRPr="00842B22" w:rsidRDefault="00C811EF" w:rsidP="00047F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Campbell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AD9CB" w14:textId="594FF8A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200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2479E" w14:textId="1A27933A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20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25071" w14:textId="09A90462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0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4C2F0" w14:textId="4B09035A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403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573A66" w14:textId="421E6190" w:rsidR="00C811EF" w:rsidRPr="00842B22" w:rsidRDefault="00C811EF" w:rsidP="00047F51">
            <w:pPr>
              <w:jc w:val="right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67F9EC" w14:textId="085BB127" w:rsidR="00C811EF" w:rsidRPr="00167A18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67A18">
              <w:rPr>
                <w:sz w:val="22"/>
                <w:szCs w:val="22"/>
              </w:rPr>
              <w:t>-0.0102</w:t>
            </w:r>
          </w:p>
        </w:tc>
      </w:tr>
      <w:tr w:rsidR="00C811EF" w:rsidRPr="00842B22" w14:paraId="36C7FCA9" w14:textId="77777777" w:rsidTr="005D030C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16B4B9" w14:textId="7777777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sz w:val="22"/>
                <w:szCs w:val="22"/>
              </w:rPr>
              <w:t>14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014CA" w14:textId="038E5F7F" w:rsidR="00C811EF" w:rsidRPr="00842B22" w:rsidRDefault="00C811EF" w:rsidP="00047F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Green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A85B0" w14:textId="4A6E949A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200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797F7" w14:textId="0FB124FF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19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DAF33" w14:textId="5BF2E7BE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0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73AE1" w14:textId="29486363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374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6A8D40" w14:textId="4726A272" w:rsidR="00C811EF" w:rsidRPr="00842B22" w:rsidRDefault="00C811EF" w:rsidP="00047F51">
            <w:pPr>
              <w:jc w:val="right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B99CFA" w14:textId="033777B8" w:rsidR="00C811EF" w:rsidRPr="00167A18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67A18">
              <w:rPr>
                <w:sz w:val="22"/>
                <w:szCs w:val="22"/>
              </w:rPr>
              <w:t>-0.0103</w:t>
            </w:r>
          </w:p>
        </w:tc>
      </w:tr>
      <w:tr w:rsidR="00C811EF" w:rsidRPr="00842B22" w14:paraId="26CC0B46" w14:textId="77777777" w:rsidTr="005D030C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34B111" w14:textId="7777777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sz w:val="22"/>
                <w:szCs w:val="22"/>
              </w:rPr>
              <w:t>15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9B291" w14:textId="71DA8FE8" w:rsidR="00C811EF" w:rsidRPr="00842B22" w:rsidRDefault="00C811EF" w:rsidP="00047F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Hager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432E6" w14:textId="4F171FB0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200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193AC" w14:textId="00D2F1C3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15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AF977" w14:textId="7B1AB365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-0.0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104BF" w14:textId="42BA5CB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34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D00E44" w14:textId="28DB0337" w:rsidR="00C811EF" w:rsidRPr="00842B22" w:rsidRDefault="00C811EF" w:rsidP="00047F51">
            <w:pPr>
              <w:jc w:val="right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C042B5" w14:textId="3621317B" w:rsidR="00C811EF" w:rsidRPr="00167A18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67A18">
              <w:rPr>
                <w:sz w:val="22"/>
                <w:szCs w:val="22"/>
              </w:rPr>
              <w:t>-0.0104</w:t>
            </w:r>
          </w:p>
        </w:tc>
      </w:tr>
      <w:tr w:rsidR="00C811EF" w:rsidRPr="00842B22" w14:paraId="0BB5523C" w14:textId="77777777" w:rsidTr="005D030C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D93718" w14:textId="7777777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sz w:val="22"/>
                <w:szCs w:val="22"/>
              </w:rPr>
              <w:t>16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39C8A" w14:textId="7F9471B2" w:rsidR="00C811EF" w:rsidRPr="00842B22" w:rsidRDefault="00C811EF" w:rsidP="00047F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Hillsdon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927AF" w14:textId="174C6B92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200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43E57" w14:textId="648017BC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14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85A4E" w14:textId="08F091A4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-0.0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D6636" w14:textId="0F65BC19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305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86F378" w14:textId="37CAE897" w:rsidR="00C811EF" w:rsidRPr="00842B22" w:rsidRDefault="00C811EF" w:rsidP="00047F51">
            <w:pPr>
              <w:jc w:val="right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3711DE" w14:textId="29310772" w:rsidR="00C811EF" w:rsidRPr="00167A18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67A18">
              <w:rPr>
                <w:sz w:val="22"/>
                <w:szCs w:val="22"/>
              </w:rPr>
              <w:t>-0.0104</w:t>
            </w:r>
          </w:p>
        </w:tc>
      </w:tr>
      <w:tr w:rsidR="00C811EF" w:rsidRPr="00842B22" w14:paraId="6F3B112A" w14:textId="77777777" w:rsidTr="005D030C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208084" w14:textId="7777777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sz w:val="22"/>
                <w:szCs w:val="22"/>
              </w:rPr>
              <w:t>17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F350C" w14:textId="6D3075F1" w:rsidR="00C811EF" w:rsidRPr="00842B22" w:rsidRDefault="00C811EF" w:rsidP="00047F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Lowther et al. (a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2F92E" w14:textId="2595CA62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200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E4229" w14:textId="329B2B30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12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D00AD" w14:textId="4D43C394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-0.0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FC842" w14:textId="567B0AB8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283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327CE4" w14:textId="6B49A02A" w:rsidR="00C811EF" w:rsidRPr="00842B22" w:rsidRDefault="00C811EF" w:rsidP="00047F51">
            <w:pPr>
              <w:jc w:val="right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EE2CD6" w14:textId="24543840" w:rsidR="00C811EF" w:rsidRPr="00167A18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67A18">
              <w:rPr>
                <w:sz w:val="22"/>
                <w:szCs w:val="22"/>
              </w:rPr>
              <w:t>-0.0104</w:t>
            </w:r>
          </w:p>
        </w:tc>
      </w:tr>
      <w:tr w:rsidR="00C811EF" w:rsidRPr="00842B22" w14:paraId="11A32A9E" w14:textId="77777777" w:rsidTr="005D030C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0E692D" w14:textId="7777777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sz w:val="22"/>
                <w:szCs w:val="22"/>
              </w:rPr>
              <w:t>18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5B2FE" w14:textId="130CA03E" w:rsidR="00C811EF" w:rsidRPr="00842B22" w:rsidRDefault="00C811EF" w:rsidP="00047F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Lowther et al. (b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0BDB2" w14:textId="5663800E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200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A4695" w14:textId="4B83CCBB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12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291B4" w14:textId="59B37F3A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-0.0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C7C7C" w14:textId="2E8182BA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278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E06F92" w14:textId="469E9AB3" w:rsidR="00C811EF" w:rsidRPr="00842B22" w:rsidRDefault="00C811EF" w:rsidP="00047F51">
            <w:pPr>
              <w:jc w:val="right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251BAB" w14:textId="406740B2" w:rsidR="00C811EF" w:rsidRPr="00167A18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67A18">
              <w:rPr>
                <w:sz w:val="22"/>
                <w:szCs w:val="22"/>
              </w:rPr>
              <w:t>-0.0103</w:t>
            </w:r>
          </w:p>
        </w:tc>
      </w:tr>
      <w:tr w:rsidR="00C811EF" w:rsidRPr="00842B22" w14:paraId="24828841" w14:textId="77777777" w:rsidTr="005D030C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A6AB6B" w14:textId="7777777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sz w:val="22"/>
                <w:szCs w:val="22"/>
              </w:rPr>
              <w:t>19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AEE4F" w14:textId="5DB92CCF" w:rsidR="00C811EF" w:rsidRPr="00842B22" w:rsidRDefault="00C811EF" w:rsidP="00047F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Pinto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4F649" w14:textId="7043CA1D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200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92117" w14:textId="569F07D1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12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74FA4" w14:textId="5A8F1A0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-0.0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709B7" w14:textId="20F02CE0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267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0C81BA" w14:textId="4CD9ED81" w:rsidR="00C811EF" w:rsidRPr="00842B22" w:rsidRDefault="00C811EF" w:rsidP="00047F51">
            <w:pPr>
              <w:jc w:val="right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D9AB03" w14:textId="5FA8CBF1" w:rsidR="00C811EF" w:rsidRPr="00167A18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67A18">
              <w:rPr>
                <w:sz w:val="22"/>
                <w:szCs w:val="22"/>
              </w:rPr>
              <w:t>-0.0103</w:t>
            </w:r>
          </w:p>
        </w:tc>
      </w:tr>
      <w:tr w:rsidR="00C811EF" w:rsidRPr="00842B22" w14:paraId="02156B3E" w14:textId="77777777" w:rsidTr="005D030C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B1EA3F" w14:textId="7777777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sz w:val="22"/>
                <w:szCs w:val="22"/>
              </w:rPr>
              <w:t>20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45B69" w14:textId="1CC422A3" w:rsidR="00C811EF" w:rsidRPr="00842B22" w:rsidRDefault="00C811EF" w:rsidP="00047F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Elley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3B3E4" w14:textId="687A9215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200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92F7B" w14:textId="2CB36DF9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12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F730D" w14:textId="27B3C3F0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-0.0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D8CD2" w14:textId="59F4BEEF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258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60189F" w14:textId="4A47DB7E" w:rsidR="00C811EF" w:rsidRPr="00842B22" w:rsidRDefault="00C811EF" w:rsidP="00047F51">
            <w:pPr>
              <w:jc w:val="right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9D7EC7" w14:textId="71712F6B" w:rsidR="00C811EF" w:rsidRPr="00167A18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67A18">
              <w:rPr>
                <w:sz w:val="22"/>
                <w:szCs w:val="22"/>
              </w:rPr>
              <w:t>-0.0101</w:t>
            </w:r>
          </w:p>
        </w:tc>
      </w:tr>
      <w:tr w:rsidR="00C811EF" w:rsidRPr="00842B22" w14:paraId="2459EEA6" w14:textId="77777777" w:rsidTr="005D030C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BFDFED" w14:textId="7777777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sz w:val="22"/>
                <w:szCs w:val="22"/>
              </w:rPr>
              <w:t>21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E35A1" w14:textId="3B09AF25" w:rsidR="00C811EF" w:rsidRPr="00842B22" w:rsidRDefault="00C811EF" w:rsidP="00047F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Napolitano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C4A9B" w14:textId="44BAC7A9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200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6E0DF" w14:textId="4D831ED9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13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D8634" w14:textId="16AF36F9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0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265C3" w14:textId="4C8FCC9D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263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66C0D5" w14:textId="65E0BD30" w:rsidR="00C811EF" w:rsidRPr="00842B22" w:rsidRDefault="00C811EF" w:rsidP="00047F51">
            <w:pPr>
              <w:jc w:val="right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0080CB" w14:textId="72302883" w:rsidR="00C811EF" w:rsidRPr="00167A18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67A18">
              <w:rPr>
                <w:sz w:val="22"/>
                <w:szCs w:val="22"/>
              </w:rPr>
              <w:t>-0.0099</w:t>
            </w:r>
          </w:p>
        </w:tc>
      </w:tr>
      <w:tr w:rsidR="00C811EF" w:rsidRPr="00842B22" w14:paraId="2A15793F" w14:textId="77777777" w:rsidTr="005D030C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25165F" w14:textId="7777777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sz w:val="22"/>
                <w:szCs w:val="22"/>
              </w:rPr>
              <w:t>22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7F99B" w14:textId="3F3560F2" w:rsidR="00C811EF" w:rsidRPr="00842B22" w:rsidRDefault="00C811EF" w:rsidP="00047F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Proper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F608A" w14:textId="783BDB91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200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774E93" w14:textId="41A2CCAC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14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E18F8" w14:textId="6008DF4B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0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0CB72" w14:textId="58BDE852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271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E996BB" w14:textId="5BD5C1B9" w:rsidR="00C811EF" w:rsidRPr="00842B22" w:rsidRDefault="00C811EF" w:rsidP="00047F51">
            <w:pPr>
              <w:jc w:val="right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482DE4" w14:textId="5996D5D6" w:rsidR="00C811EF" w:rsidRPr="00167A18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67A18">
              <w:rPr>
                <w:sz w:val="22"/>
                <w:szCs w:val="22"/>
              </w:rPr>
              <w:t>-0.0097</w:t>
            </w:r>
          </w:p>
        </w:tc>
      </w:tr>
      <w:tr w:rsidR="00C811EF" w:rsidRPr="00842B22" w14:paraId="07211C0F" w14:textId="77777777" w:rsidTr="005D030C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D92235" w14:textId="7777777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sz w:val="22"/>
                <w:szCs w:val="22"/>
              </w:rPr>
              <w:t>23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20732" w14:textId="70D8129C" w:rsidR="00C811EF" w:rsidRPr="00842B22" w:rsidRDefault="00C811EF" w:rsidP="00047F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Aittasalo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AEEFF" w14:textId="1BB14781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20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F5A58" w14:textId="23B6B22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14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09B42B" w14:textId="5C361FC1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0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19310" w14:textId="2A2BF685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262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83A48E" w14:textId="6BE9203F" w:rsidR="00C811EF" w:rsidRPr="00842B22" w:rsidRDefault="00C811EF" w:rsidP="00047F51">
            <w:pPr>
              <w:jc w:val="right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4CA9F6" w14:textId="4512CA22" w:rsidR="00C811EF" w:rsidRPr="00167A18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67A18">
              <w:rPr>
                <w:sz w:val="22"/>
                <w:szCs w:val="22"/>
              </w:rPr>
              <w:t>-0.0094</w:t>
            </w:r>
          </w:p>
        </w:tc>
      </w:tr>
      <w:tr w:rsidR="00C811EF" w:rsidRPr="00842B22" w14:paraId="3557F99B" w14:textId="77777777" w:rsidTr="005D030C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3E2F30" w14:textId="7777777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24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4FFB5" w14:textId="662E97D1" w:rsidR="00C811EF" w:rsidRPr="00842B22" w:rsidRDefault="00C811EF" w:rsidP="00047F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Campbell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2903C" w14:textId="51A7C9D5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20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3FA3B" w14:textId="6B5FCC9C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14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37842" w14:textId="2D7276F9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0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9591D" w14:textId="6DFEA783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262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BC7EE9" w14:textId="7D6DF3AF" w:rsidR="00C811EF" w:rsidRPr="00842B22" w:rsidRDefault="00C811EF" w:rsidP="00047F51">
            <w:pPr>
              <w:jc w:val="right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5D6E29" w14:textId="6D4D779D" w:rsidR="00C811EF" w:rsidRPr="00167A18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67A18">
              <w:rPr>
                <w:sz w:val="22"/>
                <w:szCs w:val="22"/>
              </w:rPr>
              <w:t>-0.0091</w:t>
            </w:r>
          </w:p>
        </w:tc>
      </w:tr>
      <w:tr w:rsidR="00C811EF" w:rsidRPr="00842B22" w14:paraId="4A4D5985" w14:textId="77777777" w:rsidTr="005D030C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0F7991" w14:textId="7777777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sz w:val="22"/>
                <w:szCs w:val="22"/>
              </w:rPr>
              <w:t>25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76360" w14:textId="53426C61" w:rsidR="00C811EF" w:rsidRPr="00842B22" w:rsidRDefault="00C811EF" w:rsidP="00047F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Fahrenwald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C4073" w14:textId="16AC6A7F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20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16F3E" w14:textId="19672FE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18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573EA" w14:textId="24C168DE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CC267" w14:textId="43956B99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303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3AE6EC" w14:textId="416FAEE3" w:rsidR="00C811EF" w:rsidRPr="00842B22" w:rsidRDefault="00C811EF" w:rsidP="00047F51">
            <w:pPr>
              <w:jc w:val="right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B9CF2A" w14:textId="2E20FAC6" w:rsidR="00C811EF" w:rsidRPr="00167A18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67A18">
              <w:rPr>
                <w:sz w:val="22"/>
                <w:szCs w:val="22"/>
              </w:rPr>
              <w:t>-0.0088</w:t>
            </w:r>
          </w:p>
        </w:tc>
      </w:tr>
      <w:tr w:rsidR="00C811EF" w:rsidRPr="00842B22" w14:paraId="78545E10" w14:textId="77777777" w:rsidTr="005D030C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70264D" w14:textId="7777777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sz w:val="22"/>
                <w:szCs w:val="22"/>
              </w:rPr>
              <w:t>26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7A096D" w14:textId="05324A6E" w:rsidR="00C811EF" w:rsidRPr="00842B22" w:rsidRDefault="00C811EF" w:rsidP="00047F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Newton and Perri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86FF1" w14:textId="5A113611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20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B461E" w14:textId="30F834A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18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DD760" w14:textId="0C4E30C1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0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C35A0" w14:textId="7D29E111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306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21F3FE" w14:textId="133C2869" w:rsidR="00C811EF" w:rsidRPr="00842B22" w:rsidRDefault="00C811EF" w:rsidP="00047F51">
            <w:pPr>
              <w:jc w:val="right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9A524E" w14:textId="5B2DC7A6" w:rsidR="00C811EF" w:rsidRPr="00167A18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67A18">
              <w:rPr>
                <w:sz w:val="22"/>
                <w:szCs w:val="22"/>
              </w:rPr>
              <w:t>-0.0085</w:t>
            </w:r>
          </w:p>
        </w:tc>
      </w:tr>
      <w:tr w:rsidR="00C811EF" w:rsidRPr="00842B22" w14:paraId="5969EF3F" w14:textId="77777777" w:rsidTr="005D030C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A982F3" w14:textId="7777777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sz w:val="22"/>
                <w:szCs w:val="22"/>
              </w:rPr>
              <w:t>27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176ED" w14:textId="31F88814" w:rsidR="00C811EF" w:rsidRPr="00842B22" w:rsidRDefault="00C811EF" w:rsidP="00047F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Staten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C22FC" w14:textId="710249EA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20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702EC" w14:textId="0FC45650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17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80EB9" w14:textId="5CF45FE4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0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993C5" w14:textId="4B9F6168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296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36A7C2" w14:textId="0BF23B31" w:rsidR="00C811EF" w:rsidRPr="00842B22" w:rsidRDefault="00C811EF" w:rsidP="00047F51">
            <w:pPr>
              <w:jc w:val="right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CEAA58" w14:textId="6F4776B4" w:rsidR="00C811EF" w:rsidRPr="00167A18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67A18">
              <w:rPr>
                <w:sz w:val="22"/>
                <w:szCs w:val="22"/>
              </w:rPr>
              <w:t>-0.0081</w:t>
            </w:r>
          </w:p>
        </w:tc>
      </w:tr>
      <w:tr w:rsidR="00C811EF" w:rsidRPr="00842B22" w14:paraId="6571D086" w14:textId="77777777" w:rsidTr="005D030C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0C38B3" w14:textId="7777777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sz w:val="22"/>
                <w:szCs w:val="22"/>
              </w:rPr>
              <w:t>28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E80BAE" w14:textId="7B8AAF5B" w:rsidR="00C811EF" w:rsidRPr="00842B22" w:rsidRDefault="00C811EF" w:rsidP="00047F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Peterson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51E8E" w14:textId="7C23D101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200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1E94E" w14:textId="1DE73E66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18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02642" w14:textId="4104AC8E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0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8926A" w14:textId="159C4DFB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296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459738" w14:textId="270B841B" w:rsidR="00C811EF" w:rsidRPr="00842B22" w:rsidRDefault="00C811EF" w:rsidP="00047F51">
            <w:pPr>
              <w:jc w:val="right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C70759" w14:textId="103AF22D" w:rsidR="00C811EF" w:rsidRPr="00167A18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67A18">
              <w:rPr>
                <w:sz w:val="22"/>
                <w:szCs w:val="22"/>
              </w:rPr>
              <w:t>-0.0078</w:t>
            </w:r>
          </w:p>
        </w:tc>
      </w:tr>
      <w:tr w:rsidR="00C811EF" w:rsidRPr="00842B22" w14:paraId="615F7CA7" w14:textId="77777777" w:rsidTr="005D030C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5993CC" w14:textId="7777777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sz w:val="22"/>
                <w:szCs w:val="22"/>
              </w:rPr>
              <w:t>29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7E143" w14:textId="5A9C8AA4" w:rsidR="00C811EF" w:rsidRPr="00842B22" w:rsidRDefault="00C811EF" w:rsidP="00047F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Resnicow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98D40" w14:textId="399AC333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200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C95C9" w14:textId="142E48DF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17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B0913" w14:textId="5A9A5592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06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7FB90" w14:textId="46376F0A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286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7A9F19" w14:textId="12253C43" w:rsidR="00C811EF" w:rsidRPr="00842B22" w:rsidRDefault="00C811EF" w:rsidP="00047F51">
            <w:pPr>
              <w:jc w:val="right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366F7A" w14:textId="2725061C" w:rsidR="00C811EF" w:rsidRPr="00167A18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67A18">
              <w:rPr>
                <w:sz w:val="22"/>
                <w:szCs w:val="22"/>
              </w:rPr>
              <w:t>-0.0075</w:t>
            </w:r>
          </w:p>
        </w:tc>
      </w:tr>
      <w:tr w:rsidR="00C811EF" w:rsidRPr="00842B22" w14:paraId="5FF02B20" w14:textId="77777777" w:rsidTr="005D030C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3DEAA3" w14:textId="7777777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sz w:val="22"/>
                <w:szCs w:val="22"/>
              </w:rPr>
              <w:t>30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F2C23" w14:textId="3237F2D9" w:rsidR="00C811EF" w:rsidRPr="00842B22" w:rsidRDefault="00C811EF" w:rsidP="00047F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Eiben and Lissner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CE1AE" w14:textId="77501695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20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A9512" w14:textId="0E4EC109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1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5AA9A" w14:textId="1F9A7E4A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08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ED8B2" w14:textId="6D5B2E4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298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8BFD28" w14:textId="546F184D" w:rsidR="00C811EF" w:rsidRPr="00842B22" w:rsidRDefault="00C811EF" w:rsidP="00047F51">
            <w:pPr>
              <w:jc w:val="right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7BAEDC" w14:textId="7E02F642" w:rsidR="00C811EF" w:rsidRPr="00167A18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67A18">
              <w:rPr>
                <w:sz w:val="22"/>
                <w:szCs w:val="22"/>
              </w:rPr>
              <w:t>-0.0071</w:t>
            </w:r>
          </w:p>
        </w:tc>
      </w:tr>
      <w:tr w:rsidR="00C811EF" w:rsidRPr="00842B22" w14:paraId="532CCD15" w14:textId="77777777" w:rsidTr="005D030C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B3588C" w14:textId="7777777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sz w:val="22"/>
                <w:szCs w:val="22"/>
              </w:rPr>
              <w:t>31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8B83E" w14:textId="7CAEC860" w:rsidR="00C811EF" w:rsidRPr="00842B22" w:rsidRDefault="00C811EF" w:rsidP="00047F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Napolitano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10401" w14:textId="6C9D8E90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20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38044" w14:textId="63F6DAB6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18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C8BBE" w14:textId="5DB757F4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07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9C61A" w14:textId="715AE1E8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289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819143" w14:textId="4C46AE3B" w:rsidR="00C811EF" w:rsidRPr="00842B22" w:rsidRDefault="00C811EF" w:rsidP="00047F51">
            <w:pPr>
              <w:jc w:val="right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AE8B8F" w14:textId="00A3E241" w:rsidR="00C811EF" w:rsidRPr="00167A18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67A18">
              <w:rPr>
                <w:sz w:val="22"/>
                <w:szCs w:val="22"/>
              </w:rPr>
              <w:t>-0.0068</w:t>
            </w:r>
          </w:p>
        </w:tc>
      </w:tr>
      <w:tr w:rsidR="00C811EF" w:rsidRPr="00842B22" w14:paraId="3C652D66" w14:textId="77777777" w:rsidTr="005D030C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C47A30" w14:textId="7777777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sz w:val="22"/>
                <w:szCs w:val="22"/>
              </w:rPr>
              <w:t>32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0824B" w14:textId="281F980D" w:rsidR="00C811EF" w:rsidRPr="00842B22" w:rsidRDefault="00C811EF" w:rsidP="00047F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Young and Stewart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33EA7" w14:textId="22419226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20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76A7A" w14:textId="5412BCC5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13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CB40B" w14:textId="2B814B68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-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3EF26" w14:textId="06858C5A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27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BA66E2" w14:textId="0E94F5B5" w:rsidR="00C811EF" w:rsidRPr="00842B22" w:rsidRDefault="00C811EF" w:rsidP="00047F51">
            <w:pPr>
              <w:jc w:val="right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09E363" w14:textId="63E85E80" w:rsidR="00C811EF" w:rsidRPr="00167A18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67A18">
              <w:rPr>
                <w:sz w:val="22"/>
                <w:szCs w:val="22"/>
              </w:rPr>
              <w:t>-0.0065</w:t>
            </w:r>
          </w:p>
        </w:tc>
      </w:tr>
      <w:tr w:rsidR="00C811EF" w:rsidRPr="00842B22" w14:paraId="380D8181" w14:textId="77777777" w:rsidTr="005D030C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8B7321" w14:textId="7777777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sz w:val="22"/>
                <w:szCs w:val="22"/>
              </w:rPr>
              <w:t>33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C80FE" w14:textId="5B33181E" w:rsidR="00C811EF" w:rsidRPr="00842B22" w:rsidRDefault="00C811EF" w:rsidP="00047F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Cook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D7F77" w14:textId="6D6DB0C0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20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FE759" w14:textId="6344169A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13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B297C" w14:textId="3F1AD855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0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63401A" w14:textId="01C8675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263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9F1F48" w14:textId="1AA316DD" w:rsidR="00C811EF" w:rsidRPr="00842B22" w:rsidRDefault="00C811EF" w:rsidP="00047F51">
            <w:pPr>
              <w:jc w:val="right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7FCDF7" w14:textId="5ACE1E42" w:rsidR="00C811EF" w:rsidRPr="00167A18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67A18">
              <w:rPr>
                <w:sz w:val="22"/>
                <w:szCs w:val="22"/>
              </w:rPr>
              <w:t>-0.0063</w:t>
            </w:r>
          </w:p>
        </w:tc>
      </w:tr>
      <w:tr w:rsidR="00C811EF" w:rsidRPr="00842B22" w14:paraId="27F790F6" w14:textId="77777777" w:rsidTr="005D030C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2E069B" w14:textId="7777777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sz w:val="22"/>
                <w:szCs w:val="22"/>
              </w:rPr>
              <w:t>34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052DB" w14:textId="3F75D32B" w:rsidR="00C811EF" w:rsidRPr="00842B22" w:rsidRDefault="00C811EF" w:rsidP="00047F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De Jong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780C9" w14:textId="5F5E0968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20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48824" w14:textId="6C7DBFA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19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7C749" w14:textId="41DF6192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04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51F2D" w14:textId="7B11C5D3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338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A9CB27" w14:textId="06105BA2" w:rsidR="00C811EF" w:rsidRPr="00842B22" w:rsidRDefault="00C811EF" w:rsidP="00047F51">
            <w:pPr>
              <w:jc w:val="right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E36DC9" w14:textId="2B8CA534" w:rsidR="00C811EF" w:rsidRPr="00167A18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67A18">
              <w:rPr>
                <w:sz w:val="22"/>
                <w:szCs w:val="22"/>
              </w:rPr>
              <w:t>-0.006</w:t>
            </w:r>
          </w:p>
        </w:tc>
      </w:tr>
      <w:tr w:rsidR="00C811EF" w:rsidRPr="00842B22" w14:paraId="27C19765" w14:textId="77777777" w:rsidTr="005D030C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80F825" w14:textId="7777777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sz w:val="22"/>
                <w:szCs w:val="22"/>
              </w:rPr>
              <w:t>35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C87EB" w14:textId="0BAC091F" w:rsidR="00C811EF" w:rsidRPr="00842B22" w:rsidRDefault="00C811EF" w:rsidP="00047F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Hurling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73276" w14:textId="35BFB7A5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20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7CEE1" w14:textId="20B7B7BF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24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86ACD" w14:textId="22E0A7F6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0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604E1" w14:textId="50EE65C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394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85ED61" w14:textId="28195F42" w:rsidR="00C811EF" w:rsidRPr="00842B22" w:rsidRDefault="00C811EF" w:rsidP="00047F51">
            <w:pPr>
              <w:jc w:val="right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F05A36" w14:textId="2314060F" w:rsidR="00C811EF" w:rsidRPr="00167A18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67A18">
              <w:rPr>
                <w:sz w:val="22"/>
                <w:szCs w:val="22"/>
              </w:rPr>
              <w:t>-0.0058</w:t>
            </w:r>
          </w:p>
        </w:tc>
      </w:tr>
      <w:tr w:rsidR="00C811EF" w:rsidRPr="00842B22" w14:paraId="31905478" w14:textId="77777777" w:rsidTr="005D030C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D9C5FF" w14:textId="7777777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sz w:val="22"/>
                <w:szCs w:val="22"/>
              </w:rPr>
              <w:t>36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DAC57" w14:textId="66219A22" w:rsidR="00C811EF" w:rsidRPr="00842B22" w:rsidRDefault="00C811EF" w:rsidP="00047F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King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9643E" w14:textId="502598C5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20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761CE" w14:textId="7931AC5F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24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02063" w14:textId="3047C79B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735E1" w14:textId="38D550A0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397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EAD042" w14:textId="6663D372" w:rsidR="00C811EF" w:rsidRPr="00842B22" w:rsidRDefault="00C811EF" w:rsidP="00047F51">
            <w:pPr>
              <w:jc w:val="right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442D72" w14:textId="759CAB29" w:rsidR="00C811EF" w:rsidRPr="00167A18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67A18">
              <w:rPr>
                <w:sz w:val="22"/>
                <w:szCs w:val="22"/>
              </w:rPr>
              <w:t>-0.0055</w:t>
            </w:r>
          </w:p>
        </w:tc>
      </w:tr>
      <w:tr w:rsidR="00C811EF" w:rsidRPr="00842B22" w14:paraId="333D1C49" w14:textId="77777777" w:rsidTr="005D030C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05425C" w14:textId="7777777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sz w:val="22"/>
                <w:szCs w:val="22"/>
              </w:rPr>
              <w:t>37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F70D5" w14:textId="032DF439" w:rsidR="00C811EF" w:rsidRPr="00842B22" w:rsidRDefault="00C811EF" w:rsidP="00047F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Kirkwood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851B4" w14:textId="5C038F2F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20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33451" w14:textId="285E25E1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25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ADDAA" w14:textId="2E302BB9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1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6C596" w14:textId="3711F333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399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B6C4AA" w14:textId="6ED0DCA8" w:rsidR="00C811EF" w:rsidRPr="00842B22" w:rsidRDefault="00C811EF" w:rsidP="00047F51">
            <w:pPr>
              <w:jc w:val="right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A377F0" w14:textId="60CCB8EE" w:rsidR="00C811EF" w:rsidRPr="00167A18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67A18">
              <w:rPr>
                <w:sz w:val="22"/>
                <w:szCs w:val="22"/>
              </w:rPr>
              <w:t>-0.0052</w:t>
            </w:r>
          </w:p>
        </w:tc>
      </w:tr>
      <w:tr w:rsidR="00C811EF" w:rsidRPr="00842B22" w14:paraId="4C7E62E9" w14:textId="77777777" w:rsidTr="005D030C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72FE27" w14:textId="7777777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sz w:val="22"/>
                <w:szCs w:val="22"/>
              </w:rPr>
              <w:t>38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CEBA5" w14:textId="0F9CE93F" w:rsidR="00C811EF" w:rsidRPr="00842B22" w:rsidRDefault="00C811EF" w:rsidP="00047F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Marcus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8EBBE" w14:textId="75861ED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20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8807C" w14:textId="312383B6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25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5F22E" w14:textId="66C18CF2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1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8C672" w14:textId="47FBAA98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398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71E772" w14:textId="78BABF2E" w:rsidR="00C811EF" w:rsidRPr="00842B22" w:rsidRDefault="00C811EF" w:rsidP="00047F51">
            <w:pPr>
              <w:jc w:val="right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C8C6C5" w14:textId="1D8B54A3" w:rsidR="00C811EF" w:rsidRPr="00167A18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67A18">
              <w:rPr>
                <w:sz w:val="22"/>
                <w:szCs w:val="22"/>
              </w:rPr>
              <w:t>-0.005</w:t>
            </w:r>
          </w:p>
        </w:tc>
      </w:tr>
      <w:tr w:rsidR="00C811EF" w:rsidRPr="00842B22" w14:paraId="45EE6D1A" w14:textId="77777777" w:rsidTr="005D030C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A55B57" w14:textId="7777777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sz w:val="22"/>
                <w:szCs w:val="22"/>
              </w:rPr>
              <w:t>39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DD227" w14:textId="2C6B09D2" w:rsidR="00C811EF" w:rsidRPr="00842B22" w:rsidRDefault="00C811EF" w:rsidP="00047F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Merom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3E8D3" w14:textId="5D077158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20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7CB81" w14:textId="759336B6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25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70070" w14:textId="4D09AE21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1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883CE" w14:textId="68FDFCBD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393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C55BBE" w14:textId="119C79E5" w:rsidR="00C811EF" w:rsidRPr="00842B22" w:rsidRDefault="00C811EF" w:rsidP="00047F51">
            <w:pPr>
              <w:jc w:val="right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5D3CB2" w14:textId="36EF3EE9" w:rsidR="00C811EF" w:rsidRPr="00167A18" w:rsidRDefault="00C811EF" w:rsidP="00047F51">
            <w:pPr>
              <w:jc w:val="right"/>
              <w:rPr>
                <w:rFonts w:ascii="Calibri" w:eastAsia="Times New Roman" w:hAnsi="Calibri" w:cs="Times New Roman"/>
                <w:b/>
                <w:sz w:val="22"/>
                <w:szCs w:val="22"/>
              </w:rPr>
            </w:pPr>
            <w:r w:rsidRPr="00167A18">
              <w:rPr>
                <w:b/>
                <w:sz w:val="22"/>
                <w:szCs w:val="22"/>
              </w:rPr>
              <w:t>-0.0047</w:t>
            </w:r>
          </w:p>
        </w:tc>
      </w:tr>
      <w:tr w:rsidR="00C811EF" w:rsidRPr="00842B22" w14:paraId="36DD12A3" w14:textId="77777777" w:rsidTr="005D030C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DC629F" w14:textId="7777777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sz w:val="22"/>
                <w:szCs w:val="22"/>
              </w:rPr>
              <w:t>40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06859" w14:textId="29C4AD25" w:rsidR="00C811EF" w:rsidRPr="00842B22" w:rsidRDefault="00C811EF" w:rsidP="00047F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Spittaels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FD81B" w14:textId="2BDF567B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20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23901" w14:textId="38985D51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25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1DA37" w14:textId="09872BAC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1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D5DBF" w14:textId="0F2774BD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39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326C90" w14:textId="19306232" w:rsidR="00C811EF" w:rsidRPr="00842B22" w:rsidRDefault="00C811EF" w:rsidP="00047F51">
            <w:pPr>
              <w:jc w:val="right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7B93AD" w14:textId="15023F2F" w:rsidR="00C811EF" w:rsidRPr="00167A18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</w:tr>
      <w:tr w:rsidR="00C811EF" w:rsidRPr="00842B22" w14:paraId="321C7ABB" w14:textId="77777777" w:rsidTr="005D030C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20D94B" w14:textId="7777777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sz w:val="22"/>
                <w:szCs w:val="22"/>
              </w:rPr>
              <w:t>41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D0988" w14:textId="3E05E089" w:rsidR="00C811EF" w:rsidRPr="00842B22" w:rsidRDefault="00C811EF" w:rsidP="00047F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Winett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386D6" w14:textId="178E10CC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20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8B72E" w14:textId="7925434F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2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827DE" w14:textId="0AE45151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1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E466B" w14:textId="25ABADA9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379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A03763" w14:textId="11795D53" w:rsidR="00C811EF" w:rsidRPr="00842B22" w:rsidRDefault="00C811EF" w:rsidP="00047F51">
            <w:pPr>
              <w:jc w:val="right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799380" w14:textId="123E9D95" w:rsidR="00C811EF" w:rsidRPr="00167A18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</w:tr>
      <w:tr w:rsidR="00C811EF" w:rsidRPr="00842B22" w14:paraId="4AA45503" w14:textId="77777777" w:rsidTr="005D030C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9D1AB3" w14:textId="7777777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sz w:val="22"/>
                <w:szCs w:val="22"/>
              </w:rPr>
              <w:t>42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5F26E" w14:textId="1328D50A" w:rsidR="00C811EF" w:rsidRPr="00842B22" w:rsidRDefault="00C811EF" w:rsidP="00047F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 xml:space="preserve">Baker et al.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26903" w14:textId="38FEFFDF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20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36617" w14:textId="417DDF8F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26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05D90" w14:textId="2EB38A79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1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25C05" w14:textId="052F1F9D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389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D0E549" w14:textId="673182B4" w:rsidR="00C811EF" w:rsidRPr="00842B22" w:rsidRDefault="00C811EF" w:rsidP="00047F51">
            <w:pPr>
              <w:jc w:val="right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F90792" w14:textId="073016C1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</w:tr>
      <w:tr w:rsidR="00C811EF" w:rsidRPr="00842B22" w14:paraId="100C293E" w14:textId="77777777" w:rsidTr="005D030C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5E405D" w14:textId="7777777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sz w:val="22"/>
                <w:szCs w:val="22"/>
              </w:rPr>
              <w:t>43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7F552" w14:textId="247831BB" w:rsidR="00C811EF" w:rsidRPr="00842B22" w:rsidRDefault="00C811EF" w:rsidP="00047F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Bennett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B13D8" w14:textId="1D763D65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20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652321" w14:textId="460AAB4A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2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184C6" w14:textId="37FEA108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1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F8D53" w14:textId="56C7853E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387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ED8A7C" w14:textId="77DCE6DF" w:rsidR="00C811EF" w:rsidRPr="00842B22" w:rsidRDefault="00C811EF" w:rsidP="00047F51">
            <w:pPr>
              <w:jc w:val="right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E68F17" w14:textId="5AE59160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</w:tr>
      <w:tr w:rsidR="00C811EF" w:rsidRPr="00842B22" w14:paraId="7FC1E120" w14:textId="77777777" w:rsidTr="005D030C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96F8BB" w14:textId="7777777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sz w:val="22"/>
                <w:szCs w:val="22"/>
              </w:rPr>
              <w:t>44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0E32A" w14:textId="746A3EF9" w:rsidR="00C811EF" w:rsidRPr="00842B22" w:rsidRDefault="00C811EF" w:rsidP="00047F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Cussler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A7BC2A" w14:textId="07797349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20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A8567" w14:textId="74E054F4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25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0C9AB6" w14:textId="144E9EAB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1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7E6DE" w14:textId="6592CB40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375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80E00B" w14:textId="29DC12B2" w:rsidR="00C811EF" w:rsidRPr="00842B22" w:rsidRDefault="00C811EF" w:rsidP="00047F51">
            <w:pPr>
              <w:jc w:val="right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1FBDD0" w14:textId="3406F09C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</w:tr>
      <w:tr w:rsidR="00C811EF" w:rsidRPr="00842B22" w14:paraId="732B3751" w14:textId="77777777" w:rsidTr="005D030C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E67F89" w14:textId="7777777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sz w:val="22"/>
                <w:szCs w:val="22"/>
              </w:rPr>
              <w:t>45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78ECC" w14:textId="0DAEC0DF" w:rsidR="00C811EF" w:rsidRPr="00842B22" w:rsidRDefault="00C811EF" w:rsidP="00047F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Dunton and Robertso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E14C1" w14:textId="4B5FDD3F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20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F187C" w14:textId="6344B05A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2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B4E4D" w14:textId="0AE3C4AA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1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7A030" w14:textId="5DCCE0A0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372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491E78" w14:textId="1A26858A" w:rsidR="00C811EF" w:rsidRPr="00842B22" w:rsidRDefault="00C811EF" w:rsidP="00047F51">
            <w:pPr>
              <w:jc w:val="right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228A95" w14:textId="09495742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</w:tr>
      <w:tr w:rsidR="00C811EF" w:rsidRPr="00842B22" w14:paraId="6BF9239B" w14:textId="77777777" w:rsidTr="005D030C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F61051" w14:textId="7777777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sz w:val="22"/>
                <w:szCs w:val="22"/>
              </w:rPr>
              <w:t>46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CD0DD" w14:textId="5637C859" w:rsidR="00C811EF" w:rsidRPr="00842B22" w:rsidRDefault="00C811EF" w:rsidP="00047F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Katz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45752A" w14:textId="19772F10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20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CC604" w14:textId="57233B99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24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567BD" w14:textId="15CBAE36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1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980CB" w14:textId="7B282276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364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2EE25B" w14:textId="20AEFE9A" w:rsidR="00C811EF" w:rsidRPr="00842B22" w:rsidRDefault="00C811EF" w:rsidP="00047F51">
            <w:pPr>
              <w:jc w:val="right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AEAB93" w14:textId="5DA5367F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</w:tr>
      <w:tr w:rsidR="00C811EF" w:rsidRPr="00842B22" w14:paraId="3EAFD610" w14:textId="77777777" w:rsidTr="005D030C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D7DF3A" w14:textId="7777777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sz w:val="22"/>
                <w:szCs w:val="22"/>
              </w:rPr>
              <w:t>47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B9FE5" w14:textId="6F953CDE" w:rsidR="00C811EF" w:rsidRPr="00842B22" w:rsidRDefault="00C811EF" w:rsidP="00047F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Keyserling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1D648" w14:textId="3CA4ACA1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20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64394" w14:textId="3C28D904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24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B39D1" w14:textId="55475138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1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5D17B" w14:textId="3402925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359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D22B42" w14:textId="252FA749" w:rsidR="00C811EF" w:rsidRPr="00842B22" w:rsidRDefault="00C811EF" w:rsidP="00047F51">
            <w:pPr>
              <w:jc w:val="right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D25912" w14:textId="262896D5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</w:tr>
      <w:tr w:rsidR="00C811EF" w:rsidRPr="00842B22" w14:paraId="583FF490" w14:textId="77777777" w:rsidTr="005D030C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B40B6F" w14:textId="7777777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sz w:val="22"/>
                <w:szCs w:val="22"/>
              </w:rPr>
              <w:t>48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7A98B" w14:textId="66A06C1C" w:rsidR="00C811EF" w:rsidRPr="00842B22" w:rsidRDefault="00C811EF" w:rsidP="00047F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King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01C07" w14:textId="7994DE8E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20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00CEA" w14:textId="368B56FE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24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C34B8" w14:textId="24AB31A9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F23CE" w14:textId="733CF4A5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364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6D48B6" w14:textId="71ACFBE8" w:rsidR="00C811EF" w:rsidRPr="00842B22" w:rsidRDefault="00C811EF" w:rsidP="00047F51">
            <w:pPr>
              <w:jc w:val="right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8B54C6" w14:textId="7E2F240B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</w:tr>
      <w:tr w:rsidR="00C811EF" w:rsidRPr="00842B22" w14:paraId="436C0753" w14:textId="77777777" w:rsidTr="005D030C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9620D7" w14:textId="7777777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sz w:val="22"/>
                <w:szCs w:val="22"/>
              </w:rPr>
              <w:t>49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69A7E" w14:textId="1329E510" w:rsidR="00C811EF" w:rsidRPr="00842B22" w:rsidRDefault="00C811EF" w:rsidP="00047F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Kinmonth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1AB11" w14:textId="0AEEA735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20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C761B" w14:textId="650E8AC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24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BB5DD" w14:textId="5CF9BB55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1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CA0C6" w14:textId="18C71EBD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355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609C54" w14:textId="60C9BE1B" w:rsidR="00C811EF" w:rsidRPr="00842B22" w:rsidRDefault="00C811EF" w:rsidP="00047F51">
            <w:pPr>
              <w:jc w:val="right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5A1888" w14:textId="7186C2D0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</w:tr>
      <w:tr w:rsidR="00C811EF" w:rsidRPr="00842B22" w14:paraId="2CE93254" w14:textId="77777777" w:rsidTr="005D030C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61E6E7" w14:textId="7777777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sz w:val="22"/>
                <w:szCs w:val="22"/>
              </w:rPr>
              <w:t>50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3E70A" w14:textId="024E29EA" w:rsidR="00C811EF" w:rsidRPr="00842B22" w:rsidRDefault="00C811EF" w:rsidP="00047F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Opdenacker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32A2C" w14:textId="62EB9C40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20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5B505" w14:textId="5BB125A4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24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E7542" w14:textId="26925638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1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522F1" w14:textId="6AC0C533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359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CA59B4" w14:textId="2911D601" w:rsidR="00C811EF" w:rsidRPr="00842B22" w:rsidRDefault="00C811EF" w:rsidP="00047F51">
            <w:pPr>
              <w:jc w:val="right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E04CA4" w14:textId="59EC9953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</w:tr>
      <w:tr w:rsidR="00C811EF" w:rsidRPr="00842B22" w14:paraId="1FE5BA34" w14:textId="77777777" w:rsidTr="005D030C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3C9902" w14:textId="7777777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sz w:val="22"/>
                <w:szCs w:val="22"/>
              </w:rPr>
              <w:t>51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6A90E" w14:textId="2A0D1010" w:rsidR="00C811EF" w:rsidRPr="00842B22" w:rsidRDefault="00C811EF" w:rsidP="00047F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Thompson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07B4C" w14:textId="4885B439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20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6B3CE" w14:textId="67BD7B5E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23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CAB39" w14:textId="15576944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1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C164D3" w14:textId="1C931DB9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35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45D88E" w14:textId="70D2624D" w:rsidR="00C811EF" w:rsidRPr="00842B22" w:rsidRDefault="00C811EF" w:rsidP="00047F51">
            <w:pPr>
              <w:jc w:val="right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919AA0" w14:textId="64C2F76B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</w:tr>
      <w:tr w:rsidR="00C811EF" w:rsidRPr="00842B22" w14:paraId="2FF0CC08" w14:textId="77777777" w:rsidTr="005D030C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251AB5" w14:textId="7777777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sz w:val="22"/>
                <w:szCs w:val="22"/>
              </w:rPr>
              <w:t>52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E65F9" w14:textId="4ACD7E5E" w:rsidR="00C811EF" w:rsidRPr="00842B22" w:rsidRDefault="00C811EF" w:rsidP="00047F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Dishman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AE197" w14:textId="12F66504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200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D396A" w14:textId="1403B3CE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2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0965E" w14:textId="7BCA1FB4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13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53532" w14:textId="2C7D8472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348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C6769C" w14:textId="1BB53319" w:rsidR="00C811EF" w:rsidRPr="00842B22" w:rsidRDefault="00C811EF" w:rsidP="00047F51">
            <w:pPr>
              <w:jc w:val="right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C133E6" w14:textId="269A9DC9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</w:tr>
      <w:tr w:rsidR="00C811EF" w:rsidRPr="00842B22" w14:paraId="0FA02B8E" w14:textId="77777777" w:rsidTr="005D030C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D021B4" w14:textId="7777777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53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9C538" w14:textId="66BF5D7C" w:rsidR="00C811EF" w:rsidRPr="00842B22" w:rsidRDefault="00C811EF" w:rsidP="00047F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Morgan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FAC1D" w14:textId="0FE31EAB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200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ACC46" w14:textId="706DE651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24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B56F2" w14:textId="733464F6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1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360A0" w14:textId="7A996FFB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348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DEA462" w14:textId="79942AD8" w:rsidR="00C811EF" w:rsidRPr="00842B22" w:rsidRDefault="00C811EF" w:rsidP="00047F51">
            <w:pPr>
              <w:jc w:val="right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54F74E" w14:textId="14A400AA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</w:tr>
      <w:tr w:rsidR="00C811EF" w:rsidRPr="00842B22" w14:paraId="707EA90E" w14:textId="77777777" w:rsidTr="005D030C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B38D41" w14:textId="7777777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sz w:val="22"/>
                <w:szCs w:val="22"/>
              </w:rPr>
              <w:t>54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E9F9A" w14:textId="7B18401E" w:rsidR="00C811EF" w:rsidRPr="00842B22" w:rsidRDefault="00C811EF" w:rsidP="00047F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Van Wier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D9823" w14:textId="3466CB63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200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422B3D" w14:textId="325F35ED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25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1A9AA" w14:textId="21FE949D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1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6A4D1" w14:textId="5A79F4D0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365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FDB966" w14:textId="669904E2" w:rsidR="00C811EF" w:rsidRPr="00842B22" w:rsidRDefault="00C811EF" w:rsidP="00047F51">
            <w:pPr>
              <w:jc w:val="right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BE3EDD" w14:textId="72BA28A9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</w:tr>
      <w:tr w:rsidR="00C811EF" w:rsidRPr="00842B22" w14:paraId="68330360" w14:textId="77777777" w:rsidTr="005D030C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287931" w14:textId="7777777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sz w:val="22"/>
                <w:szCs w:val="22"/>
              </w:rPr>
              <w:t>55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E376D" w14:textId="582567E2" w:rsidR="00C811EF" w:rsidRPr="00842B22" w:rsidRDefault="00C811EF" w:rsidP="00047F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Chang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11648" w14:textId="0E07E3AA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20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09F25" w14:textId="0833743D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2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64A39" w14:textId="681458DF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1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A493E" w14:textId="21102DDA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368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B8B5E1" w14:textId="72116D2B" w:rsidR="00C811EF" w:rsidRPr="00842B22" w:rsidRDefault="00C811EF" w:rsidP="00047F51">
            <w:pPr>
              <w:jc w:val="right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263103" w14:textId="6AB6D05B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</w:tr>
      <w:tr w:rsidR="00C811EF" w:rsidRPr="00842B22" w14:paraId="5B4FE1BA" w14:textId="77777777" w:rsidTr="005D030C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155810" w14:textId="7777777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sz w:val="22"/>
                <w:szCs w:val="22"/>
              </w:rPr>
              <w:t>56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01DA7" w14:textId="14D65392" w:rsidR="00C811EF" w:rsidRPr="00842B22" w:rsidRDefault="00C811EF" w:rsidP="00047F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Fjeldsoe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E6037" w14:textId="5A023A15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20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E01EE" w14:textId="29394BB1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26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D13A7" w14:textId="41D97CC4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1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7C1D0" w14:textId="33003672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371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4321BA" w14:textId="13E7F54D" w:rsidR="00C811EF" w:rsidRPr="00842B22" w:rsidRDefault="00C811EF" w:rsidP="00047F51">
            <w:pPr>
              <w:jc w:val="right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71BC41" w14:textId="026421BB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</w:tr>
      <w:tr w:rsidR="00C811EF" w:rsidRPr="00842B22" w14:paraId="2B69E562" w14:textId="77777777" w:rsidTr="005D030C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938DCA" w14:textId="7777777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sz w:val="22"/>
                <w:szCs w:val="22"/>
              </w:rPr>
              <w:t>57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34378" w14:textId="208F2217" w:rsidR="00C811EF" w:rsidRPr="00842B22" w:rsidRDefault="00C811EF" w:rsidP="00047F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Buman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01834" w14:textId="69E091A8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20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D52EA" w14:textId="6B29D13A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26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2B48D" w14:textId="083A70E0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15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53B06" w14:textId="6447BEF9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367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4618B2" w14:textId="3A9E150F" w:rsidR="00C811EF" w:rsidRPr="00842B22" w:rsidRDefault="00C811EF" w:rsidP="00047F51">
            <w:pPr>
              <w:jc w:val="right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2E0B07" w14:textId="566EC146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</w:tr>
      <w:tr w:rsidR="00C811EF" w:rsidRPr="00842B22" w14:paraId="77BB8599" w14:textId="77777777" w:rsidTr="005D030C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91B247" w14:textId="7777777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sz w:val="22"/>
                <w:szCs w:val="22"/>
              </w:rPr>
              <w:t>58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100D2" w14:textId="6FE1619A" w:rsidR="00C811EF" w:rsidRPr="00842B22" w:rsidRDefault="00C811EF" w:rsidP="00047F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Castro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94684" w14:textId="39BCB29D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20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301B5" w14:textId="1CCB1052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26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548BC" w14:textId="04EDD221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1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40ED1" w14:textId="659D5478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369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693C71" w14:textId="1270EB80" w:rsidR="00C811EF" w:rsidRPr="00842B22" w:rsidRDefault="00C811EF" w:rsidP="00047F51">
            <w:pPr>
              <w:jc w:val="right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40B70F" w14:textId="71F97910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</w:tr>
      <w:tr w:rsidR="00C811EF" w:rsidRPr="00842B22" w14:paraId="7AC17C88" w14:textId="77777777" w:rsidTr="005D030C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0145E6" w14:textId="7777777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sz w:val="22"/>
                <w:szCs w:val="22"/>
              </w:rPr>
              <w:t>59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38A8D" w14:textId="69906066" w:rsidR="00C811EF" w:rsidRPr="00842B22" w:rsidRDefault="00C811EF" w:rsidP="00047F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Grandes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7491E" w14:textId="4F1D51B8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20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CF484" w14:textId="1F0C9A79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30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D4605" w14:textId="2E4E0AFA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1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3EE09" w14:textId="249C4772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456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CF75EF" w14:textId="5EADA47B" w:rsidR="00C811EF" w:rsidRPr="00842B22" w:rsidRDefault="00C811EF" w:rsidP="00047F51">
            <w:pPr>
              <w:jc w:val="right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EC212D" w14:textId="0AA65B78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</w:tr>
      <w:tr w:rsidR="00C811EF" w:rsidRPr="00842B22" w14:paraId="3CF351C8" w14:textId="77777777" w:rsidTr="005D030C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D36EA8" w14:textId="7777777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sz w:val="22"/>
                <w:szCs w:val="22"/>
              </w:rPr>
              <w:t>60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9099C" w14:textId="3FF30036" w:rsidR="00C811EF" w:rsidRPr="00842B22" w:rsidRDefault="00C811EF" w:rsidP="00047F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Van Keulen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272C5" w14:textId="2DA6BE1B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20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9EC3F" w14:textId="1EE18F5A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29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91051" w14:textId="5E2C8628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14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3CEB1" w14:textId="7CD47533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447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BD18EB" w14:textId="026086C6" w:rsidR="00C811EF" w:rsidRPr="00842B22" w:rsidRDefault="00C811EF" w:rsidP="00047F51">
            <w:pPr>
              <w:jc w:val="right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71C731" w14:textId="2B0FB96D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</w:tr>
      <w:tr w:rsidR="00C811EF" w:rsidRPr="00842B22" w14:paraId="3DF2B0D2" w14:textId="77777777" w:rsidTr="005D030C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953B39" w14:textId="7777777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sz w:val="22"/>
                <w:szCs w:val="22"/>
              </w:rPr>
              <w:t>61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DE42E" w14:textId="2809212C" w:rsidR="00C811EF" w:rsidRPr="00842B22" w:rsidRDefault="00C811EF" w:rsidP="00047F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Van Stralen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796D2" w14:textId="2455E98D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20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1D586" w14:textId="4D54C14D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29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94A5A" w14:textId="0B36A18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61BE9" w14:textId="277F67B8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439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59A2D8" w14:textId="5D18CE8D" w:rsidR="00C811EF" w:rsidRPr="00842B22" w:rsidRDefault="00C811EF" w:rsidP="00842B22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C91334" w14:textId="1549523B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</w:tr>
      <w:tr w:rsidR="00C811EF" w:rsidRPr="00842B22" w14:paraId="6AD8D1DA" w14:textId="77777777" w:rsidTr="005D030C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7636BE" w14:textId="77777777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eastAsia="Times New Roman" w:hAnsi="Calibri" w:cs="Times New Roman"/>
                <w:sz w:val="22"/>
                <w:szCs w:val="22"/>
              </w:rPr>
              <w:t>62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ED152" w14:textId="1D206222" w:rsidR="00C811EF" w:rsidRPr="00842B22" w:rsidRDefault="00C811EF" w:rsidP="00047F51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Dirige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0F667" w14:textId="49ACFF51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20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9AF6C" w14:textId="5DC7BA72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28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BB28D" w14:textId="1E123DA0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1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DAFD9" w14:textId="63AC2959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42B22">
              <w:rPr>
                <w:rFonts w:ascii="Calibri" w:hAnsi="Calibri" w:cs="Calibri"/>
                <w:sz w:val="22"/>
                <w:szCs w:val="22"/>
              </w:rPr>
              <w:t>0.431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F015DD" w14:textId="1DEE10D4" w:rsidR="00C811EF" w:rsidRPr="00842B22" w:rsidRDefault="00C811EF" w:rsidP="00047F51">
            <w:pPr>
              <w:jc w:val="right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8386D7" w14:textId="38E46DC9" w:rsidR="00C811EF" w:rsidRPr="00842B22" w:rsidRDefault="00C811EF" w:rsidP="00047F51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</w:tr>
    </w:tbl>
    <w:p w14:paraId="3339CE98" w14:textId="510861D1" w:rsidR="0068257E" w:rsidRDefault="0068257E" w:rsidP="006B0356">
      <w:pPr>
        <w:jc w:val="right"/>
        <w:rPr>
          <w:b/>
          <w:bCs/>
        </w:rPr>
      </w:pPr>
      <w:r>
        <w:tab/>
      </w:r>
      <w:r>
        <w:tab/>
      </w:r>
    </w:p>
    <w:p w14:paraId="1AF779AE" w14:textId="60EF0C87" w:rsidR="002B3733" w:rsidRDefault="002B3733" w:rsidP="002B3733">
      <w:pPr>
        <w:rPr>
          <w:sz w:val="24"/>
          <w:szCs w:val="24"/>
        </w:rPr>
      </w:pPr>
    </w:p>
    <w:p w14:paraId="2D2BFF27" w14:textId="77777777" w:rsidR="006B0356" w:rsidRDefault="006B0356" w:rsidP="006B0356">
      <w:pPr>
        <w:pStyle w:val="Heading3"/>
      </w:pPr>
      <w:bookmarkStart w:id="16" w:name="_Toc495347343"/>
      <w:r>
        <w:t>Figure 1. Application of indicator or of sufficiency (Failsafe Ratio)</w:t>
      </w:r>
      <w:bookmarkEnd w:id="16"/>
    </w:p>
    <w:p w14:paraId="0BE83684" w14:textId="77777777" w:rsidR="006B0356" w:rsidRDefault="006B0356" w:rsidP="006B0356"/>
    <w:p w14:paraId="66801408" w14:textId="77777777" w:rsidR="006B0356" w:rsidRDefault="006B0356" w:rsidP="006B0356">
      <w:r>
        <w:rPr>
          <w:noProof/>
          <w:lang w:eastAsia="en-GB"/>
        </w:rPr>
        <w:drawing>
          <wp:inline distT="0" distB="0" distL="0" distR="0" wp14:anchorId="37A264CE" wp14:editId="6C01F73E">
            <wp:extent cx="7208520" cy="2109160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34239" cy="2116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8D6BF1" w14:textId="77777777" w:rsidR="006B0356" w:rsidRDefault="006B0356" w:rsidP="006B0356">
      <w:pPr>
        <w:pStyle w:val="Heading3"/>
      </w:pPr>
      <w:bookmarkStart w:id="17" w:name="_Toc495347344"/>
      <w:r>
        <w:lastRenderedPageBreak/>
        <w:t>Figure 2. Application of indicator of stability (Cumulative Slope)</w:t>
      </w:r>
      <w:bookmarkEnd w:id="17"/>
    </w:p>
    <w:p w14:paraId="7E72F21C" w14:textId="77777777" w:rsidR="006B0356" w:rsidRDefault="006B0356" w:rsidP="006B0356">
      <w:r>
        <w:rPr>
          <w:noProof/>
          <w:lang w:eastAsia="en-GB"/>
        </w:rPr>
        <w:drawing>
          <wp:inline distT="0" distB="0" distL="0" distR="0" wp14:anchorId="2276FF82" wp14:editId="4A34ECFA">
            <wp:extent cx="8221980" cy="2781300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1980" cy="278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BF1C27" w14:textId="77777777" w:rsidR="006B0356" w:rsidRDefault="006B0356" w:rsidP="006B0356"/>
    <w:p w14:paraId="30A7C0F0" w14:textId="77777777" w:rsidR="006B0356" w:rsidRDefault="006B0356" w:rsidP="006B0356"/>
    <w:p w14:paraId="2EA17694" w14:textId="77777777" w:rsidR="006B0356" w:rsidRDefault="006B0356" w:rsidP="006B0356"/>
    <w:p w14:paraId="034ED8DF" w14:textId="77777777" w:rsidR="006B0356" w:rsidRDefault="006B0356" w:rsidP="006B0356"/>
    <w:p w14:paraId="02E292F8" w14:textId="77777777" w:rsidR="006B0356" w:rsidRDefault="006B0356" w:rsidP="006B0356"/>
    <w:p w14:paraId="492CF12A" w14:textId="77777777" w:rsidR="006B0356" w:rsidRDefault="006B0356" w:rsidP="006B0356"/>
    <w:p w14:paraId="5C2CA427" w14:textId="77777777" w:rsidR="006B0356" w:rsidRDefault="006B0356" w:rsidP="006B0356"/>
    <w:p w14:paraId="4FD16A3B" w14:textId="77777777" w:rsidR="006B0356" w:rsidRDefault="006B0356" w:rsidP="002B3733">
      <w:pPr>
        <w:rPr>
          <w:sz w:val="24"/>
          <w:szCs w:val="24"/>
        </w:rPr>
      </w:pPr>
    </w:p>
    <w:p w14:paraId="1D1C5FDD" w14:textId="77777777" w:rsidR="006B0356" w:rsidRDefault="002B3733" w:rsidP="0074645C">
      <w:pPr>
        <w:pStyle w:val="Heading2"/>
        <w:rPr>
          <w:rFonts w:eastAsia="Times New Roman"/>
          <w:lang w:val="en-US"/>
        </w:rPr>
      </w:pPr>
      <w:bookmarkStart w:id="18" w:name="_Toc495347345"/>
      <w:r>
        <w:rPr>
          <w:rFonts w:eastAsia="Times New Roman"/>
          <w:lang w:val="en-US"/>
        </w:rPr>
        <w:lastRenderedPageBreak/>
        <w:t xml:space="preserve">S5: Long term </w:t>
      </w:r>
      <w:r w:rsidR="00096924">
        <w:rPr>
          <w:rFonts w:eastAsia="Times New Roman"/>
          <w:lang w:val="en-US"/>
        </w:rPr>
        <w:t>fol</w:t>
      </w:r>
      <w:r w:rsidR="006B0356">
        <w:rPr>
          <w:rFonts w:eastAsia="Times New Roman"/>
          <w:lang w:val="en-US"/>
        </w:rPr>
        <w:t>low-up Cumulative Meta-analysis</w:t>
      </w:r>
      <w:bookmarkEnd w:id="18"/>
      <w:r w:rsidR="00096924">
        <w:rPr>
          <w:rFonts w:eastAsia="Times New Roman"/>
          <w:lang w:val="en-US"/>
        </w:rPr>
        <w:t xml:space="preserve"> </w:t>
      </w:r>
    </w:p>
    <w:p w14:paraId="22834BD6" w14:textId="6496629F" w:rsidR="002B3733" w:rsidRPr="002B3733" w:rsidRDefault="006B0356" w:rsidP="006B0356">
      <w:pPr>
        <w:pStyle w:val="Heading3"/>
        <w:rPr>
          <w:rFonts w:eastAsia="Times New Roman"/>
          <w:lang w:val="en-US"/>
        </w:rPr>
      </w:pPr>
      <w:bookmarkStart w:id="19" w:name="_Toc495347346"/>
      <w:r>
        <w:rPr>
          <w:rFonts w:eastAsia="Times New Roman"/>
          <w:lang w:val="en-US"/>
        </w:rPr>
        <w:t xml:space="preserve">Table 3: </w:t>
      </w:r>
      <w:r w:rsidR="002B3733">
        <w:rPr>
          <w:rFonts w:eastAsia="Times New Roman"/>
          <w:lang w:val="en-US"/>
        </w:rPr>
        <w:t>Application of indicators of sufficiency and stability</w:t>
      </w:r>
      <w:bookmarkEnd w:id="19"/>
    </w:p>
    <w:tbl>
      <w:tblPr>
        <w:tblStyle w:val="TableGrid"/>
        <w:tblW w:w="12945" w:type="dxa"/>
        <w:tblLayout w:type="fixed"/>
        <w:tblLook w:val="04A0" w:firstRow="1" w:lastRow="0" w:firstColumn="1" w:lastColumn="0" w:noHBand="0" w:noVBand="1"/>
      </w:tblPr>
      <w:tblGrid>
        <w:gridCol w:w="987"/>
        <w:gridCol w:w="2550"/>
        <w:gridCol w:w="1134"/>
        <w:gridCol w:w="1417"/>
        <w:gridCol w:w="1275"/>
        <w:gridCol w:w="1276"/>
        <w:gridCol w:w="2125"/>
        <w:gridCol w:w="2181"/>
      </w:tblGrid>
      <w:tr w:rsidR="002B3733" w14:paraId="207B16EF" w14:textId="77777777" w:rsidTr="00574425">
        <w:trPr>
          <w:trHeight w:val="563"/>
        </w:trPr>
        <w:tc>
          <w:tcPr>
            <w:tcW w:w="129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121D1" w14:textId="77777777" w:rsidR="002B3733" w:rsidRDefault="002B373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2: Long term (12 months post baseline) CMA : Application of indicators of sufficiency and stability</w:t>
            </w:r>
          </w:p>
        </w:tc>
      </w:tr>
      <w:tr w:rsidR="002B3733" w14:paraId="643A227F" w14:textId="77777777" w:rsidTr="00574425">
        <w:trPr>
          <w:trHeight w:val="857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2B97A8" w14:textId="77777777" w:rsidR="002B3733" w:rsidRDefault="002B373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Number added  to CMA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65D0C9" w14:textId="77777777" w:rsidR="002B3733" w:rsidRDefault="002B373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Tri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07972B" w14:textId="77777777" w:rsidR="002B3733" w:rsidRDefault="002B373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3F390A" w14:textId="77777777" w:rsidR="002B3733" w:rsidRDefault="002B373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umulative effec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7C2E78" w14:textId="77777777" w:rsidR="002B3733" w:rsidRDefault="002B373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LL Confidence Interv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0F7268" w14:textId="77777777" w:rsidR="002B3733" w:rsidRDefault="002B373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UL Confidence Interval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4DE32" w14:textId="77777777" w:rsidR="002B3733" w:rsidRDefault="002B373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Indicator Sufficiency:</w:t>
            </w:r>
          </w:p>
          <w:p w14:paraId="14ECD28C" w14:textId="77777777" w:rsidR="002B3733" w:rsidRDefault="002B373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Fail- Safe Ratio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56090B" w14:textId="77777777" w:rsidR="002B3733" w:rsidRDefault="002B373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Indicator </w:t>
            </w:r>
          </w:p>
          <w:p w14:paraId="6BA5D012" w14:textId="77777777" w:rsidR="002B3733" w:rsidRDefault="002B373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tability:</w:t>
            </w:r>
          </w:p>
          <w:p w14:paraId="532C4404" w14:textId="77777777" w:rsidR="002B3733" w:rsidRDefault="002B373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Cumulative Slope </w:t>
            </w:r>
          </w:p>
        </w:tc>
      </w:tr>
      <w:tr w:rsidR="002B3733" w14:paraId="0DD0662C" w14:textId="77777777" w:rsidTr="00574425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4A4232" w14:textId="77777777" w:rsidR="002B3733" w:rsidRDefault="002B373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A4CC2" w14:textId="77777777" w:rsidR="002B3733" w:rsidRDefault="002B3733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unningham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F8B16" w14:textId="77777777" w:rsidR="002B3733" w:rsidRDefault="002B373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98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7B850" w14:textId="77777777" w:rsidR="002B3733" w:rsidRDefault="002B373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6AF6E" w14:textId="77777777" w:rsidR="002B3733" w:rsidRDefault="002B373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4C4B0" w14:textId="77777777" w:rsidR="002B3733" w:rsidRDefault="002B373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69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A507B" w14:textId="77777777" w:rsidR="002B3733" w:rsidRDefault="002B373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45574651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9E6689" w14:textId="77777777" w:rsidR="002B3733" w:rsidRDefault="002B373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74425" w14:paraId="45AECFF2" w14:textId="77777777" w:rsidTr="00574425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EC55A4" w14:textId="77777777" w:rsidR="00574425" w:rsidRDefault="00574425" w:rsidP="005744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E3C23" w14:textId="77777777" w:rsidR="00574425" w:rsidRDefault="00574425" w:rsidP="0057442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Lee and White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5D01A" w14:textId="77777777" w:rsidR="00574425" w:rsidRDefault="00574425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99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D3090" w14:textId="77777777" w:rsidR="00574425" w:rsidRDefault="00574425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30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CEA38" w14:textId="77777777" w:rsidR="00574425" w:rsidRDefault="00574425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0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21B05" w14:textId="77777777" w:rsidR="00574425" w:rsidRDefault="00574425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78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35CE5" w14:textId="77777777" w:rsidR="00574425" w:rsidRDefault="00574425" w:rsidP="005744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87853331</w:t>
            </w:r>
          </w:p>
        </w:tc>
        <w:tc>
          <w:tcPr>
            <w:tcW w:w="2181" w:type="dxa"/>
            <w:noWrap/>
            <w:hideMark/>
          </w:tcPr>
          <w:p w14:paraId="2FCF7B02" w14:textId="1D4DA712" w:rsidR="00574425" w:rsidRPr="00574425" w:rsidRDefault="00574425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74425">
              <w:rPr>
                <w:sz w:val="22"/>
                <w:szCs w:val="22"/>
              </w:rPr>
              <w:t>-0.046</w:t>
            </w:r>
          </w:p>
        </w:tc>
      </w:tr>
      <w:tr w:rsidR="00574425" w14:paraId="6D470FBA" w14:textId="77777777" w:rsidTr="00574425">
        <w:trPr>
          <w:trHeight w:val="353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6C570C" w14:textId="77777777" w:rsidR="00574425" w:rsidRDefault="00574425" w:rsidP="005744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442EB" w14:textId="77777777" w:rsidR="00574425" w:rsidRDefault="00574425" w:rsidP="0057442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alfas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8303A" w14:textId="77777777" w:rsidR="00574425" w:rsidRDefault="00574425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EE879" w14:textId="77777777" w:rsidR="00574425" w:rsidRDefault="00574425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1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96E22" w14:textId="77777777" w:rsidR="00574425" w:rsidRDefault="00574425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0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2D1B6" w14:textId="77777777" w:rsidR="00574425" w:rsidRDefault="00574425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451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41846" w14:textId="77777777" w:rsidR="00574425" w:rsidRDefault="00574425" w:rsidP="005744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90364885</w:t>
            </w:r>
          </w:p>
        </w:tc>
        <w:tc>
          <w:tcPr>
            <w:tcW w:w="2181" w:type="dxa"/>
            <w:noWrap/>
            <w:hideMark/>
          </w:tcPr>
          <w:p w14:paraId="7703F125" w14:textId="282F1693" w:rsidR="00574425" w:rsidRPr="00574425" w:rsidRDefault="00574425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74425">
              <w:rPr>
                <w:sz w:val="22"/>
                <w:szCs w:val="22"/>
              </w:rPr>
              <w:t>-0.0454</w:t>
            </w:r>
          </w:p>
        </w:tc>
      </w:tr>
      <w:tr w:rsidR="00574425" w14:paraId="38FE7B7B" w14:textId="77777777" w:rsidTr="00574425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333300" w14:textId="77777777" w:rsidR="00574425" w:rsidRDefault="00574425" w:rsidP="005744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87E82" w14:textId="77777777" w:rsidR="00574425" w:rsidRDefault="00574425" w:rsidP="0057442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ook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A3691" w14:textId="77777777" w:rsidR="00574425" w:rsidRDefault="00574425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C1D89" w14:textId="77777777" w:rsidR="00574425" w:rsidRDefault="00574425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5E7D6" w14:textId="77777777" w:rsidR="00574425" w:rsidRDefault="00574425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BD922" w14:textId="77777777" w:rsidR="00574425" w:rsidRDefault="00574425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345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59F67" w14:textId="77777777" w:rsidR="00574425" w:rsidRDefault="00574425" w:rsidP="005744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14880227</w:t>
            </w:r>
          </w:p>
        </w:tc>
        <w:tc>
          <w:tcPr>
            <w:tcW w:w="2181" w:type="dxa"/>
            <w:noWrap/>
            <w:hideMark/>
          </w:tcPr>
          <w:p w14:paraId="66111925" w14:textId="5CA3731C" w:rsidR="00574425" w:rsidRPr="00574425" w:rsidRDefault="00574425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74425">
              <w:rPr>
                <w:sz w:val="22"/>
                <w:szCs w:val="22"/>
              </w:rPr>
              <w:t>-0.414</w:t>
            </w:r>
          </w:p>
        </w:tc>
      </w:tr>
      <w:tr w:rsidR="00574425" w14:paraId="4615FB54" w14:textId="77777777" w:rsidTr="00574425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D3EBC3" w14:textId="77777777" w:rsidR="00574425" w:rsidRDefault="00574425" w:rsidP="005744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855A7" w14:textId="77777777" w:rsidR="00574425" w:rsidRDefault="00574425" w:rsidP="0057442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Resnicow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AE241" w14:textId="77777777" w:rsidR="00574425" w:rsidRDefault="00574425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69163" w14:textId="77777777" w:rsidR="00574425" w:rsidRDefault="00574425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5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43829" w14:textId="77777777" w:rsidR="00574425" w:rsidRDefault="00574425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B7BC0" w14:textId="77777777" w:rsidR="00574425" w:rsidRDefault="00574425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63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73C28" w14:textId="77777777" w:rsidR="00574425" w:rsidRDefault="00574425" w:rsidP="005744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01294829</w:t>
            </w:r>
          </w:p>
        </w:tc>
        <w:tc>
          <w:tcPr>
            <w:tcW w:w="2181" w:type="dxa"/>
            <w:noWrap/>
            <w:hideMark/>
          </w:tcPr>
          <w:p w14:paraId="3E1BA858" w14:textId="3050C896" w:rsidR="00574425" w:rsidRPr="00574425" w:rsidRDefault="00574425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74425">
              <w:rPr>
                <w:sz w:val="22"/>
                <w:szCs w:val="22"/>
              </w:rPr>
              <w:t>-0.0348</w:t>
            </w:r>
          </w:p>
        </w:tc>
      </w:tr>
      <w:tr w:rsidR="00574425" w14:paraId="3BF677C6" w14:textId="77777777" w:rsidTr="00574425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57AAAB" w14:textId="77777777" w:rsidR="00574425" w:rsidRDefault="00574425" w:rsidP="005744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B4434" w14:textId="77777777" w:rsidR="00574425" w:rsidRDefault="00574425" w:rsidP="00574425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fr-FR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fr-FR"/>
              </w:rPr>
              <w:t>Simons-Morton et al. (a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44FCF" w14:textId="77777777" w:rsidR="00574425" w:rsidRDefault="00574425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6BEFE" w14:textId="77777777" w:rsidR="00574425" w:rsidRDefault="00574425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A0DC9" w14:textId="77777777" w:rsidR="00574425" w:rsidRDefault="00574425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FA711" w14:textId="77777777" w:rsidR="00574425" w:rsidRDefault="00574425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48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92937" w14:textId="77777777" w:rsidR="00574425" w:rsidRPr="0068257E" w:rsidRDefault="00574425" w:rsidP="00574425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68257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2.964071578</w:t>
            </w:r>
          </w:p>
        </w:tc>
        <w:tc>
          <w:tcPr>
            <w:tcW w:w="2181" w:type="dxa"/>
            <w:noWrap/>
            <w:hideMark/>
          </w:tcPr>
          <w:p w14:paraId="479F0E5A" w14:textId="7F28E9CF" w:rsidR="00574425" w:rsidRPr="00574425" w:rsidRDefault="00574425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74425">
              <w:rPr>
                <w:sz w:val="22"/>
                <w:szCs w:val="22"/>
              </w:rPr>
              <w:t>-0.0265</w:t>
            </w:r>
          </w:p>
        </w:tc>
      </w:tr>
      <w:tr w:rsidR="00C811EF" w14:paraId="55671AE8" w14:textId="77777777" w:rsidTr="00C811EF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5DC20A" w14:textId="77777777" w:rsidR="00C811EF" w:rsidRDefault="00C811EF" w:rsidP="005744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9F50B" w14:textId="77777777" w:rsidR="00C811EF" w:rsidRDefault="00C811EF" w:rsidP="00574425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fr-FR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fr-FR"/>
              </w:rPr>
              <w:t>Simons-Morton et al. (b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A60C4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F1AC4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2A9B2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4D8FE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F5857B" w14:textId="636430C1" w:rsidR="00C811EF" w:rsidRDefault="00C811EF" w:rsidP="005744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noWrap/>
            <w:hideMark/>
          </w:tcPr>
          <w:p w14:paraId="710E873D" w14:textId="630D9968" w:rsidR="00C811EF" w:rsidRPr="00574425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74425">
              <w:rPr>
                <w:sz w:val="22"/>
                <w:szCs w:val="22"/>
              </w:rPr>
              <w:t>-0.0253</w:t>
            </w:r>
          </w:p>
        </w:tc>
      </w:tr>
      <w:tr w:rsidR="00C811EF" w14:paraId="52DCEB34" w14:textId="77777777" w:rsidTr="00C811EF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8017E9" w14:textId="77777777" w:rsidR="00C811EF" w:rsidRDefault="00C811EF" w:rsidP="005744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2397C" w14:textId="77777777" w:rsidR="00C811EF" w:rsidRDefault="00C811EF" w:rsidP="0057442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ampbell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41CFE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91909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2432A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77461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16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388A13" w14:textId="01E01356" w:rsidR="00C811EF" w:rsidRDefault="00C811EF" w:rsidP="005744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noWrap/>
            <w:hideMark/>
          </w:tcPr>
          <w:p w14:paraId="1A15D6C4" w14:textId="274C8EA1" w:rsidR="00C811EF" w:rsidRPr="00574425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74425">
              <w:rPr>
                <w:sz w:val="22"/>
                <w:szCs w:val="22"/>
              </w:rPr>
              <w:t>-0.0224</w:t>
            </w:r>
          </w:p>
        </w:tc>
      </w:tr>
      <w:tr w:rsidR="00C811EF" w14:paraId="25E8611B" w14:textId="77777777" w:rsidTr="00C811EF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38071B" w14:textId="77777777" w:rsidR="00C811EF" w:rsidRDefault="00C811EF" w:rsidP="005744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548CA" w14:textId="77777777" w:rsidR="00C811EF" w:rsidRDefault="00C811EF" w:rsidP="0057442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Hillsdon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626C8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A8DC1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CDBA9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3C53A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73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120BF4" w14:textId="54742498" w:rsidR="00C811EF" w:rsidRDefault="00C811EF" w:rsidP="005744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noWrap/>
            <w:hideMark/>
          </w:tcPr>
          <w:p w14:paraId="636146DC" w14:textId="43513DD2" w:rsidR="00C811EF" w:rsidRPr="00574425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74425">
              <w:rPr>
                <w:sz w:val="22"/>
                <w:szCs w:val="22"/>
              </w:rPr>
              <w:t>-0.0199</w:t>
            </w:r>
          </w:p>
        </w:tc>
      </w:tr>
      <w:tr w:rsidR="00C811EF" w14:paraId="6614AE72" w14:textId="77777777" w:rsidTr="00C811EF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E213F6" w14:textId="77777777" w:rsidR="00C811EF" w:rsidRDefault="00C811EF" w:rsidP="005744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4A554" w14:textId="77777777" w:rsidR="00C811EF" w:rsidRDefault="00C811EF" w:rsidP="0057442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Elley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73CA3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E311A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E7DE6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0B707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81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6A2C2F" w14:textId="2BAD2A79" w:rsidR="00C811EF" w:rsidRDefault="00C811EF" w:rsidP="005744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noWrap/>
            <w:hideMark/>
          </w:tcPr>
          <w:p w14:paraId="5C2DDA18" w14:textId="6796823C" w:rsidR="00C811EF" w:rsidRPr="00574425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74425">
              <w:rPr>
                <w:sz w:val="22"/>
                <w:szCs w:val="22"/>
              </w:rPr>
              <w:t>-0.0177</w:t>
            </w:r>
          </w:p>
        </w:tc>
      </w:tr>
      <w:tr w:rsidR="00C811EF" w14:paraId="238F2CD4" w14:textId="77777777" w:rsidTr="00C811EF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75428D" w14:textId="77777777" w:rsidR="00C811EF" w:rsidRDefault="00C811EF" w:rsidP="005744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6EDB8" w14:textId="77777777" w:rsidR="00C811EF" w:rsidRDefault="00C811EF" w:rsidP="0057442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ittasalo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A8528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33D26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DD11F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C3E8B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78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4841BF" w14:textId="036DBD69" w:rsidR="00C811EF" w:rsidRDefault="00C811EF" w:rsidP="005744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noWrap/>
            <w:hideMark/>
          </w:tcPr>
          <w:p w14:paraId="140F21C5" w14:textId="23213500" w:rsidR="00C811EF" w:rsidRPr="00574425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74425">
              <w:rPr>
                <w:sz w:val="22"/>
                <w:szCs w:val="22"/>
              </w:rPr>
              <w:t>-0.0158</w:t>
            </w:r>
          </w:p>
        </w:tc>
      </w:tr>
      <w:tr w:rsidR="00C811EF" w14:paraId="26400193" w14:textId="77777777" w:rsidTr="00C811EF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B78593" w14:textId="77777777" w:rsidR="00C811EF" w:rsidRDefault="00C811EF" w:rsidP="005744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C39F6" w14:textId="77777777" w:rsidR="00C811EF" w:rsidRDefault="00C811EF" w:rsidP="0057442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ampbell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858DF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6604A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8EBB2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6EC53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85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54EBC5" w14:textId="67D30458" w:rsidR="00C811EF" w:rsidRDefault="00C811EF" w:rsidP="005744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noWrap/>
            <w:hideMark/>
          </w:tcPr>
          <w:p w14:paraId="0AE5A037" w14:textId="755C5FAC" w:rsidR="00C811EF" w:rsidRPr="00574425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74425">
              <w:rPr>
                <w:sz w:val="22"/>
                <w:szCs w:val="22"/>
              </w:rPr>
              <w:t>-0.0141</w:t>
            </w:r>
          </w:p>
        </w:tc>
      </w:tr>
      <w:tr w:rsidR="00C811EF" w14:paraId="7370D19A" w14:textId="77777777" w:rsidTr="00C811EF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892299" w14:textId="77777777" w:rsidR="00C811EF" w:rsidRDefault="00C811EF" w:rsidP="005744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0F1EB" w14:textId="77777777" w:rsidR="00C811EF" w:rsidRDefault="00C811EF" w:rsidP="0057442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taten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D8FE6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6537F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DDE57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79A13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81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7ECF74" w14:textId="1C73B60B" w:rsidR="00C811EF" w:rsidRDefault="00C811EF" w:rsidP="005744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noWrap/>
            <w:hideMark/>
          </w:tcPr>
          <w:p w14:paraId="55E9550E" w14:textId="6EC13F58" w:rsidR="00C811EF" w:rsidRPr="00574425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74425">
              <w:rPr>
                <w:sz w:val="22"/>
                <w:szCs w:val="22"/>
              </w:rPr>
              <w:t>-0.0126</w:t>
            </w:r>
          </w:p>
        </w:tc>
      </w:tr>
      <w:tr w:rsidR="00C811EF" w14:paraId="51E2B271" w14:textId="77777777" w:rsidTr="00C811EF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25F7C8" w14:textId="77777777" w:rsidR="00C811EF" w:rsidRDefault="00C811EF" w:rsidP="005744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F90CB" w14:textId="77777777" w:rsidR="00C811EF" w:rsidRDefault="00C811EF" w:rsidP="0057442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Eiben and Lissner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28D1E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C9BC6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3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10002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9F09F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95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E0B777" w14:textId="2380380E" w:rsidR="00C811EF" w:rsidRDefault="00C811EF" w:rsidP="005744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noWrap/>
            <w:hideMark/>
          </w:tcPr>
          <w:p w14:paraId="21EB1072" w14:textId="77F75C1C" w:rsidR="00C811EF" w:rsidRPr="00574425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74425">
              <w:rPr>
                <w:sz w:val="22"/>
                <w:szCs w:val="22"/>
              </w:rPr>
              <w:t>-0.0113</w:t>
            </w:r>
          </w:p>
        </w:tc>
      </w:tr>
      <w:tr w:rsidR="00C811EF" w14:paraId="3E3BB6CE" w14:textId="77777777" w:rsidTr="00C811EF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E46867" w14:textId="77777777" w:rsidR="00C811EF" w:rsidRDefault="00C811EF" w:rsidP="005744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5F89B" w14:textId="77777777" w:rsidR="00C811EF" w:rsidRDefault="00C811EF" w:rsidP="0057442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King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F2D33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5C921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1DB64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A7474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16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3259E9" w14:textId="76944E87" w:rsidR="00C811EF" w:rsidRDefault="00C811EF" w:rsidP="005744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noWrap/>
            <w:hideMark/>
          </w:tcPr>
          <w:p w14:paraId="4BB01C55" w14:textId="6FBED3A7" w:rsidR="00C811EF" w:rsidRPr="00574425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74425">
              <w:rPr>
                <w:sz w:val="22"/>
                <w:szCs w:val="22"/>
              </w:rPr>
              <w:t>-0.0102</w:t>
            </w:r>
          </w:p>
        </w:tc>
      </w:tr>
      <w:tr w:rsidR="00C811EF" w14:paraId="03DA7CB7" w14:textId="77777777" w:rsidTr="00C811EF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E0D315" w14:textId="77777777" w:rsidR="00C811EF" w:rsidRDefault="00C811EF" w:rsidP="005744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E82BA" w14:textId="77777777" w:rsidR="00C811EF" w:rsidRDefault="00C811EF" w:rsidP="0057442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Marcus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9F8F4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08B3F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ACB39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333A8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25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3187E1" w14:textId="2E56B69E" w:rsidR="00C811EF" w:rsidRDefault="00C811EF" w:rsidP="005744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noWrap/>
            <w:hideMark/>
          </w:tcPr>
          <w:p w14:paraId="56368007" w14:textId="28F8B046" w:rsidR="00C811EF" w:rsidRPr="00574425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74425">
              <w:rPr>
                <w:sz w:val="22"/>
                <w:szCs w:val="22"/>
              </w:rPr>
              <w:t>-0.0092</w:t>
            </w:r>
          </w:p>
        </w:tc>
      </w:tr>
      <w:tr w:rsidR="00C811EF" w14:paraId="7733485A" w14:textId="77777777" w:rsidTr="00C811EF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EF28BB" w14:textId="77777777" w:rsidR="00C811EF" w:rsidRDefault="00C811EF" w:rsidP="005744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A8D3D" w14:textId="77777777" w:rsidR="00C811EF" w:rsidRDefault="00C811EF" w:rsidP="0057442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ussler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92803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0E68A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5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A901BD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4A60D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52F3E6" w14:textId="13ACC8C6" w:rsidR="00C811EF" w:rsidRDefault="00C811EF" w:rsidP="005744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noWrap/>
            <w:hideMark/>
          </w:tcPr>
          <w:p w14:paraId="3B639AB8" w14:textId="7D242574" w:rsidR="00C811EF" w:rsidRPr="00574425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74425">
              <w:rPr>
                <w:sz w:val="22"/>
                <w:szCs w:val="22"/>
              </w:rPr>
              <w:t>-0.0083</w:t>
            </w:r>
          </w:p>
        </w:tc>
      </w:tr>
      <w:tr w:rsidR="00C811EF" w14:paraId="1E9DBC4B" w14:textId="77777777" w:rsidTr="00C811EF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6B97CA" w14:textId="77777777" w:rsidR="00C811EF" w:rsidRDefault="00C811EF" w:rsidP="005744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AD3DD" w14:textId="77777777" w:rsidR="00C811EF" w:rsidRDefault="00C811EF" w:rsidP="0057442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Keyserling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E7098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2509B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B3EE5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8C94E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15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9FA7C0" w14:textId="015E6AC1" w:rsidR="00C811EF" w:rsidRDefault="00C811EF" w:rsidP="005744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noWrap/>
            <w:hideMark/>
          </w:tcPr>
          <w:p w14:paraId="7CF358AC" w14:textId="01AF9C2C" w:rsidR="00C811EF" w:rsidRPr="00574425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74425">
              <w:rPr>
                <w:sz w:val="22"/>
                <w:szCs w:val="22"/>
              </w:rPr>
              <w:t>-0.0075</w:t>
            </w:r>
          </w:p>
        </w:tc>
      </w:tr>
      <w:tr w:rsidR="00C811EF" w14:paraId="501C9766" w14:textId="77777777" w:rsidTr="00C811EF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4D3BD3" w14:textId="77777777" w:rsidR="00C811EF" w:rsidRDefault="00C811EF" w:rsidP="005744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CD86E" w14:textId="77777777" w:rsidR="00C811EF" w:rsidRDefault="00C811EF" w:rsidP="0057442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Kinmonth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7D871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730C7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7384E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7E57A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06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DB2455" w14:textId="044DCEE3" w:rsidR="00C811EF" w:rsidRDefault="00C811EF" w:rsidP="005744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noWrap/>
            <w:hideMark/>
          </w:tcPr>
          <w:p w14:paraId="110D8E66" w14:textId="2C86AD93" w:rsidR="00C811EF" w:rsidRPr="00574425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74425">
              <w:rPr>
                <w:sz w:val="22"/>
                <w:szCs w:val="22"/>
              </w:rPr>
              <w:t>-0.0068</w:t>
            </w:r>
          </w:p>
        </w:tc>
      </w:tr>
      <w:tr w:rsidR="00C811EF" w14:paraId="4DE5EC2A" w14:textId="77777777" w:rsidTr="00C811EF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E914AB" w14:textId="77777777" w:rsidR="00C811EF" w:rsidRDefault="00C811EF" w:rsidP="005744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AE48C" w14:textId="77777777" w:rsidR="00C811EF" w:rsidRDefault="00C811EF" w:rsidP="0057442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Napolitano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EB596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91675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4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F4D9C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141F8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99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BCC14D" w14:textId="6D11A8B6" w:rsidR="00C811EF" w:rsidRDefault="00C811EF" w:rsidP="005744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noWrap/>
            <w:hideMark/>
          </w:tcPr>
          <w:p w14:paraId="15508AB5" w14:textId="1A8A8F1A" w:rsidR="00C811EF" w:rsidRPr="00574425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74425">
              <w:rPr>
                <w:sz w:val="22"/>
                <w:szCs w:val="22"/>
              </w:rPr>
              <w:t>-0.0062</w:t>
            </w:r>
          </w:p>
        </w:tc>
      </w:tr>
      <w:tr w:rsidR="00C811EF" w14:paraId="66E774F5" w14:textId="77777777" w:rsidTr="00C811EF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A1D9C2" w14:textId="77777777" w:rsidR="00C811EF" w:rsidRDefault="00C811EF" w:rsidP="005744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B9A6E" w14:textId="77777777" w:rsidR="00C811EF" w:rsidRDefault="00C811EF" w:rsidP="0057442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Thompson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03537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67537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BB0F2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601851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93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91C48D" w14:textId="59C1E3C2" w:rsidR="00C811EF" w:rsidRDefault="00C811EF" w:rsidP="005744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noWrap/>
            <w:hideMark/>
          </w:tcPr>
          <w:p w14:paraId="552E28FE" w14:textId="3E661D64" w:rsidR="00C811EF" w:rsidRPr="00574425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74425">
              <w:rPr>
                <w:sz w:val="22"/>
                <w:szCs w:val="22"/>
              </w:rPr>
              <w:t>-0.0057</w:t>
            </w:r>
          </w:p>
        </w:tc>
      </w:tr>
      <w:tr w:rsidR="00C811EF" w14:paraId="1D875EA5" w14:textId="77777777" w:rsidTr="00C811EF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7ECF4B" w14:textId="77777777" w:rsidR="00C811EF" w:rsidRDefault="00C811EF" w:rsidP="005744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22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3467E" w14:textId="77777777" w:rsidR="00C811EF" w:rsidRDefault="00C811EF" w:rsidP="0057442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uman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405E0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21B65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4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1D44C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A42F2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99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F727DE" w14:textId="2D6A4962" w:rsidR="00C811EF" w:rsidRDefault="00C811EF" w:rsidP="005744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noWrap/>
            <w:hideMark/>
          </w:tcPr>
          <w:p w14:paraId="3AC11D21" w14:textId="1C1F140F" w:rsidR="00C811EF" w:rsidRPr="00574425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74425">
              <w:rPr>
                <w:sz w:val="22"/>
                <w:szCs w:val="22"/>
              </w:rPr>
              <w:t>-0.0052</w:t>
            </w:r>
          </w:p>
        </w:tc>
      </w:tr>
      <w:tr w:rsidR="00C811EF" w14:paraId="48729E23" w14:textId="77777777" w:rsidTr="00C811EF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46A9BE" w14:textId="77777777" w:rsidR="00C811EF" w:rsidRDefault="00C811EF" w:rsidP="005744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ADB01" w14:textId="77777777" w:rsidR="00C811EF" w:rsidRDefault="00C811EF" w:rsidP="0057442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astro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08E4E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0111C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5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D6A04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8E543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3FEB98" w14:textId="2045E850" w:rsidR="00C811EF" w:rsidRDefault="00C811EF" w:rsidP="005744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noWrap/>
            <w:hideMark/>
          </w:tcPr>
          <w:p w14:paraId="3F3DFF29" w14:textId="1E8EBBE7" w:rsidR="00C811EF" w:rsidRPr="00574425" w:rsidRDefault="00C811EF" w:rsidP="00574425">
            <w:pPr>
              <w:jc w:val="right"/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</w:pPr>
            <w:r w:rsidRPr="00574425">
              <w:rPr>
                <w:b/>
                <w:sz w:val="22"/>
                <w:szCs w:val="22"/>
              </w:rPr>
              <w:t>-0.0048</w:t>
            </w:r>
          </w:p>
        </w:tc>
      </w:tr>
      <w:tr w:rsidR="00C811EF" w14:paraId="6EF39D16" w14:textId="77777777" w:rsidTr="00C811EF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29812C" w14:textId="77777777" w:rsidR="00C811EF" w:rsidRDefault="00C811EF" w:rsidP="005744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4D7ABC" w14:textId="77777777" w:rsidR="00C811EF" w:rsidRDefault="00C811EF" w:rsidP="0057442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Grandes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A3A9D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77B58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6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3B570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454B1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24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61DD52" w14:textId="2BD4303C" w:rsidR="00C811EF" w:rsidRDefault="00C811EF" w:rsidP="005744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noWrap/>
            <w:hideMark/>
          </w:tcPr>
          <w:p w14:paraId="60747684" w14:textId="7E0B0988" w:rsidR="00C811EF" w:rsidRPr="00574425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</w:tr>
      <w:tr w:rsidR="00C811EF" w14:paraId="07A23DAF" w14:textId="77777777" w:rsidTr="00C811EF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DE4DDB" w14:textId="77777777" w:rsidR="00C811EF" w:rsidRDefault="00C811EF" w:rsidP="005744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D7D95" w14:textId="77777777" w:rsidR="00C811EF" w:rsidRDefault="00C811EF" w:rsidP="0057442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Van Keulen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7B1B8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9AB99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5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8D88F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8C6D6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14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30ADE5" w14:textId="0BF4C458" w:rsidR="00C811EF" w:rsidRDefault="00C811EF" w:rsidP="005744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noWrap/>
            <w:hideMark/>
          </w:tcPr>
          <w:p w14:paraId="5C8C2632" w14:textId="08799D52" w:rsidR="00C811EF" w:rsidRPr="00574425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</w:tr>
      <w:tr w:rsidR="00C811EF" w14:paraId="490BA18C" w14:textId="77777777" w:rsidTr="00C811EF">
        <w:trPr>
          <w:trHeight w:val="30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251D2A" w14:textId="77777777" w:rsidR="00C811EF" w:rsidRDefault="00C811EF" w:rsidP="005744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CD61D" w14:textId="77777777" w:rsidR="00C811EF" w:rsidRDefault="00C811EF" w:rsidP="0057442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Van Stralen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EC1C5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C74FD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0E041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80F5B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71E58E" w14:textId="22385E23" w:rsidR="00C811EF" w:rsidRDefault="00C811EF" w:rsidP="005744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noWrap/>
            <w:hideMark/>
          </w:tcPr>
          <w:p w14:paraId="3B806E13" w14:textId="3C951075" w:rsidR="00C811EF" w:rsidRPr="00574425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</w:tr>
      <w:tr w:rsidR="00C811EF" w14:paraId="6F3DDBCF" w14:textId="77777777" w:rsidTr="00574425">
        <w:trPr>
          <w:trHeight w:val="326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415F1C" w14:textId="77777777" w:rsidR="00C811EF" w:rsidRDefault="00C811EF" w:rsidP="005744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A9A8E" w14:textId="77777777" w:rsidR="00C811EF" w:rsidRDefault="00C811EF" w:rsidP="0057442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Dirige et al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7E3D9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CC064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D9DE2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ED3F9" w14:textId="77777777" w:rsidR="00C811EF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201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6CE60" w14:textId="3E6D3159" w:rsidR="00C811EF" w:rsidRDefault="00C811EF" w:rsidP="0057442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  <w:tc>
          <w:tcPr>
            <w:tcW w:w="2181" w:type="dxa"/>
            <w:noWrap/>
            <w:hideMark/>
          </w:tcPr>
          <w:p w14:paraId="3DF80753" w14:textId="3DA51ECA" w:rsidR="00C811EF" w:rsidRPr="00574425" w:rsidRDefault="00C811EF" w:rsidP="0057442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Threshold attained</w:t>
            </w:r>
          </w:p>
        </w:tc>
      </w:tr>
    </w:tbl>
    <w:p w14:paraId="201B6A13" w14:textId="0C921682" w:rsidR="0074645C" w:rsidRDefault="0068257E" w:rsidP="006B0356">
      <w:pPr>
        <w:jc w:val="right"/>
        <w:rPr>
          <w:b/>
          <w:bCs/>
        </w:rPr>
      </w:pPr>
      <w:r>
        <w:tab/>
      </w:r>
      <w:r>
        <w:tab/>
      </w:r>
    </w:p>
    <w:p w14:paraId="2E36E0B1" w14:textId="3223CFA0" w:rsidR="0074645C" w:rsidRDefault="0074645C" w:rsidP="0074645C">
      <w:pPr>
        <w:pStyle w:val="Heading2"/>
        <w:rPr>
          <w:rFonts w:eastAsiaTheme="minorHAnsi" w:cstheme="minorBidi"/>
          <w:b w:val="0"/>
          <w:bCs w:val="0"/>
          <w:szCs w:val="24"/>
          <w:lang w:eastAsia="en-US"/>
        </w:rPr>
      </w:pPr>
    </w:p>
    <w:p w14:paraId="22E0EF97" w14:textId="2A542BC1" w:rsidR="0074645C" w:rsidRDefault="0074645C" w:rsidP="0074645C"/>
    <w:p w14:paraId="7A1F51EB" w14:textId="1E96972A" w:rsidR="0074645C" w:rsidRDefault="0074645C" w:rsidP="0074645C"/>
    <w:p w14:paraId="1231E43A" w14:textId="1F0D40DE" w:rsidR="0074645C" w:rsidRDefault="0074645C" w:rsidP="0074645C"/>
    <w:p w14:paraId="5A7E362D" w14:textId="36F138A9" w:rsidR="0074645C" w:rsidRDefault="0074645C" w:rsidP="0074645C"/>
    <w:p w14:paraId="5F177CD7" w14:textId="231D2EF5" w:rsidR="0074645C" w:rsidRDefault="0074645C" w:rsidP="0074645C"/>
    <w:p w14:paraId="319F213B" w14:textId="77777777" w:rsidR="0074645C" w:rsidRPr="0074645C" w:rsidRDefault="0074645C" w:rsidP="0074645C"/>
    <w:p w14:paraId="2195E674" w14:textId="77777777" w:rsidR="002B3733" w:rsidRDefault="002B3733" w:rsidP="0074645C">
      <w:pPr>
        <w:pStyle w:val="Heading2"/>
      </w:pPr>
    </w:p>
    <w:p w14:paraId="1BDA6539" w14:textId="4EA7A6D4" w:rsidR="002B3733" w:rsidRPr="006B0356" w:rsidRDefault="00096924" w:rsidP="006B0356">
      <w:pPr>
        <w:pStyle w:val="Heading3"/>
      </w:pPr>
      <w:bookmarkStart w:id="20" w:name="_Toc495347347"/>
      <w:r w:rsidRPr="006B0356">
        <w:t xml:space="preserve">Figure 3. </w:t>
      </w:r>
      <w:r w:rsidR="002B3733" w:rsidRPr="006B0356">
        <w:t>Application of indicator of sufficiency (Failsafe Ratio)</w:t>
      </w:r>
      <w:bookmarkEnd w:id="20"/>
    </w:p>
    <w:p w14:paraId="2469F3E8" w14:textId="1BBA886A" w:rsidR="002B3733" w:rsidRDefault="002B3733" w:rsidP="002B3733">
      <w:r>
        <w:rPr>
          <w:noProof/>
          <w:lang w:eastAsia="en-GB"/>
        </w:rPr>
        <w:drawing>
          <wp:inline distT="0" distB="0" distL="0" distR="0" wp14:anchorId="31974E28" wp14:editId="576CD087">
            <wp:extent cx="6659880" cy="3194985"/>
            <wp:effectExtent l="0" t="0" r="762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5552" cy="3197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BEC79A" w14:textId="77777777" w:rsidR="002B3733" w:rsidRDefault="002B3733" w:rsidP="002B3733"/>
    <w:p w14:paraId="24FC1AE4" w14:textId="77777777" w:rsidR="002B3733" w:rsidRDefault="002B3733" w:rsidP="002B3733">
      <w:pPr>
        <w:rPr>
          <w:b/>
        </w:rPr>
      </w:pPr>
    </w:p>
    <w:p w14:paraId="76A05C4A" w14:textId="77777777" w:rsidR="002B3733" w:rsidRDefault="002B3733" w:rsidP="002B3733">
      <w:pPr>
        <w:rPr>
          <w:b/>
        </w:rPr>
      </w:pPr>
    </w:p>
    <w:p w14:paraId="01017D52" w14:textId="77777777" w:rsidR="002B3733" w:rsidRDefault="002B3733" w:rsidP="002B3733">
      <w:pPr>
        <w:rPr>
          <w:b/>
        </w:rPr>
      </w:pPr>
    </w:p>
    <w:p w14:paraId="31315EC6" w14:textId="77777777" w:rsidR="002B3733" w:rsidRDefault="002B3733" w:rsidP="002B3733">
      <w:pPr>
        <w:rPr>
          <w:b/>
        </w:rPr>
      </w:pPr>
    </w:p>
    <w:p w14:paraId="4E0D9D4F" w14:textId="77777777" w:rsidR="002B3733" w:rsidRDefault="002B3733" w:rsidP="002B3733">
      <w:pPr>
        <w:rPr>
          <w:b/>
        </w:rPr>
      </w:pPr>
    </w:p>
    <w:p w14:paraId="2D32CE79" w14:textId="35D60514" w:rsidR="002B3733" w:rsidRPr="006B0356" w:rsidRDefault="00096924" w:rsidP="006B0356">
      <w:pPr>
        <w:pStyle w:val="Heading3"/>
      </w:pPr>
      <w:bookmarkStart w:id="21" w:name="_Toc495347348"/>
      <w:r w:rsidRPr="006B0356">
        <w:lastRenderedPageBreak/>
        <w:t>Figure 4.</w:t>
      </w:r>
      <w:r w:rsidR="002B3733" w:rsidRPr="006B0356">
        <w:t xml:space="preserve"> Application of indicator of stability (Cumulative Slope)</w:t>
      </w:r>
      <w:bookmarkEnd w:id="21"/>
    </w:p>
    <w:p w14:paraId="7B58BAB2" w14:textId="2DF5638E" w:rsidR="002B3733" w:rsidRDefault="002B3733" w:rsidP="002B3733">
      <w:pPr>
        <w:rPr>
          <w:b/>
        </w:rPr>
      </w:pPr>
      <w:r>
        <w:rPr>
          <w:noProof/>
          <w:lang w:eastAsia="en-GB"/>
        </w:rPr>
        <w:drawing>
          <wp:inline distT="0" distB="0" distL="0" distR="0" wp14:anchorId="39F8FF40" wp14:editId="20650ABA">
            <wp:extent cx="7557135" cy="3085831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4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83737" cy="30966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FF42D7" w14:textId="77777777" w:rsidR="002B3733" w:rsidRDefault="002B3733" w:rsidP="002B3733">
      <w:pPr>
        <w:rPr>
          <w:b/>
        </w:rPr>
      </w:pPr>
    </w:p>
    <w:p w14:paraId="7CB3F576" w14:textId="77777777" w:rsidR="002B3733" w:rsidRDefault="002B3733" w:rsidP="002B3733">
      <w:pPr>
        <w:rPr>
          <w:b/>
        </w:rPr>
      </w:pPr>
    </w:p>
    <w:p w14:paraId="1EDCBB63" w14:textId="77777777" w:rsidR="002B3733" w:rsidRDefault="002B3733" w:rsidP="002B3733">
      <w:pPr>
        <w:rPr>
          <w:b/>
        </w:rPr>
      </w:pPr>
    </w:p>
    <w:p w14:paraId="150D80D6" w14:textId="77777777" w:rsidR="002B3733" w:rsidRDefault="002B3733" w:rsidP="002B3733">
      <w:pPr>
        <w:rPr>
          <w:b/>
        </w:rPr>
      </w:pPr>
    </w:p>
    <w:p w14:paraId="42144A3D" w14:textId="77777777" w:rsidR="002B3733" w:rsidRDefault="002B3733" w:rsidP="002B3733">
      <w:pPr>
        <w:rPr>
          <w:b/>
        </w:rPr>
      </w:pPr>
    </w:p>
    <w:p w14:paraId="200A5D56" w14:textId="38D93700" w:rsidR="00695941" w:rsidRDefault="00695941" w:rsidP="009262E0">
      <w:pPr>
        <w:autoSpaceDE w:val="0"/>
        <w:autoSpaceDN w:val="0"/>
        <w:adjustRightInd w:val="0"/>
        <w:spacing w:after="0" w:line="240" w:lineRule="auto"/>
        <w:rPr>
          <w:rFonts w:cs="Times-Bold"/>
          <w:b/>
          <w:bCs/>
        </w:rPr>
      </w:pPr>
    </w:p>
    <w:p w14:paraId="43F82ADD" w14:textId="6E8D9040" w:rsidR="009262E0" w:rsidRPr="000743A2" w:rsidRDefault="009262E0" w:rsidP="009262E0"/>
    <w:sectPr w:rsidR="009262E0" w:rsidRPr="000743A2" w:rsidSect="002B373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8B1C38" w14:textId="77777777" w:rsidR="005F41A7" w:rsidRDefault="005F41A7" w:rsidP="00096924">
      <w:pPr>
        <w:spacing w:after="0" w:line="240" w:lineRule="auto"/>
      </w:pPr>
      <w:r>
        <w:separator/>
      </w:r>
    </w:p>
  </w:endnote>
  <w:endnote w:type="continuationSeparator" w:id="0">
    <w:p w14:paraId="1242A385" w14:textId="77777777" w:rsidR="005F41A7" w:rsidRDefault="005F41A7" w:rsidP="000969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-Roman"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-Bold">
    <w:charset w:val="00"/>
    <w:family w:val="auto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Lucida Grande">
    <w:charset w:val="00"/>
    <w:family w:val="roman"/>
    <w:pitch w:val="default"/>
  </w:font>
  <w:font w:name="Times-Italic">
    <w:charset w:val="00"/>
    <w:family w:val="auto"/>
    <w:pitch w:val="variable"/>
    <w:sig w:usb0="00000003" w:usb1="00000000" w:usb2="00000000" w:usb3="00000000" w:csb0="00000001" w:csb1="00000000"/>
  </w:font>
  <w:font w:name="TimesNewRomanPS-ItalicMT">
    <w:charset w:val="00"/>
    <w:family w:val="auto"/>
    <w:pitch w:val="variable"/>
    <w:sig w:usb0="E0000AFF" w:usb1="00007843" w:usb2="00000001" w:usb3="00000000" w:csb0="000001BF" w:csb1="00000000"/>
  </w:font>
  <w:font w:name="ArialMT">
    <w:charset w:val="00"/>
    <w:family w:val="auto"/>
    <w:pitch w:val="variable"/>
    <w:sig w:usb0="E0002AFF" w:usb1="C0007843" w:usb2="00000009" w:usb3="00000000" w:csb0="000001FF" w:csb1="00000000"/>
  </w:font>
  <w:font w:name="TimesNewRomanPSMT"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36237A" w14:textId="77777777" w:rsidR="005F41A7" w:rsidRDefault="005F41A7" w:rsidP="00096924">
      <w:pPr>
        <w:spacing w:after="0" w:line="240" w:lineRule="auto"/>
      </w:pPr>
      <w:r>
        <w:separator/>
      </w:r>
    </w:p>
  </w:footnote>
  <w:footnote w:type="continuationSeparator" w:id="0">
    <w:p w14:paraId="36EB7BD9" w14:textId="77777777" w:rsidR="005F41A7" w:rsidRDefault="005F41A7" w:rsidP="000969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decimal"/>
      <w:lvlText w:val="%1)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4"/>
    <w:multiLevelType w:val="hybridMultilevel"/>
    <w:tmpl w:val="00000004"/>
    <w:lvl w:ilvl="0" w:tplc="0000012D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0000005"/>
    <w:multiLevelType w:val="hybridMultilevel"/>
    <w:tmpl w:val="00000005"/>
    <w:lvl w:ilvl="0" w:tplc="0000019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00000006"/>
    <w:multiLevelType w:val="hybridMultilevel"/>
    <w:tmpl w:val="00000006"/>
    <w:lvl w:ilvl="0" w:tplc="000001F5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000F726B"/>
    <w:multiLevelType w:val="hybridMultilevel"/>
    <w:tmpl w:val="97BA2E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5582C11"/>
    <w:multiLevelType w:val="hybridMultilevel"/>
    <w:tmpl w:val="61103528"/>
    <w:lvl w:ilvl="0" w:tplc="5C56A32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Times-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57F1097"/>
    <w:multiLevelType w:val="hybridMultilevel"/>
    <w:tmpl w:val="332C87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8414D4B"/>
    <w:multiLevelType w:val="hybridMultilevel"/>
    <w:tmpl w:val="93FA8082"/>
    <w:lvl w:ilvl="0" w:tplc="5FD6311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CCD35A8"/>
    <w:multiLevelType w:val="hybridMultilevel"/>
    <w:tmpl w:val="62329A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0EC2620F"/>
    <w:multiLevelType w:val="hybridMultilevel"/>
    <w:tmpl w:val="29C604AA"/>
    <w:lvl w:ilvl="0" w:tplc="040EF22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Times-Bold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FEE51CD"/>
    <w:multiLevelType w:val="hybridMultilevel"/>
    <w:tmpl w:val="CEEAA4B2"/>
    <w:lvl w:ilvl="0" w:tplc="5E184098">
      <w:numFmt w:val="bullet"/>
      <w:lvlText w:val="-"/>
      <w:lvlJc w:val="left"/>
      <w:pPr>
        <w:ind w:left="720" w:hanging="360"/>
      </w:pPr>
      <w:rPr>
        <w:rFonts w:ascii="Calibri" w:eastAsiaTheme="minorEastAsia" w:hAnsi="Calibri" w:cs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25C7B07"/>
    <w:multiLevelType w:val="hybridMultilevel"/>
    <w:tmpl w:val="A91E7522"/>
    <w:lvl w:ilvl="0" w:tplc="EE721720">
      <w:start w:val="44"/>
      <w:numFmt w:val="bullet"/>
      <w:lvlText w:val="-"/>
      <w:lvlJc w:val="left"/>
      <w:pPr>
        <w:ind w:left="720" w:hanging="360"/>
      </w:pPr>
      <w:rPr>
        <w:rFonts w:ascii="Times" w:eastAsiaTheme="minorEastAsia" w:hAnsi="Times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3F37A26"/>
    <w:multiLevelType w:val="hybridMultilevel"/>
    <w:tmpl w:val="991C3540"/>
    <w:lvl w:ilvl="0" w:tplc="2D98886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5FD3317"/>
    <w:multiLevelType w:val="hybridMultilevel"/>
    <w:tmpl w:val="907ED2A0"/>
    <w:lvl w:ilvl="0" w:tplc="C0F4FA22"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99C2053"/>
    <w:multiLevelType w:val="multilevel"/>
    <w:tmpl w:val="7C2C01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1FC90BC2"/>
    <w:multiLevelType w:val="hybridMultilevel"/>
    <w:tmpl w:val="A044D4EE"/>
    <w:lvl w:ilvl="0" w:tplc="394218E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18808FB"/>
    <w:multiLevelType w:val="hybridMultilevel"/>
    <w:tmpl w:val="90349A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5E748E8"/>
    <w:multiLevelType w:val="hybridMultilevel"/>
    <w:tmpl w:val="8AD45436"/>
    <w:lvl w:ilvl="0" w:tplc="B2FC1D8A">
      <w:start w:val="1"/>
      <w:numFmt w:val="bullet"/>
      <w:lvlText w:val="-"/>
      <w:lvlJc w:val="left"/>
      <w:pPr>
        <w:ind w:left="180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0" w15:restartNumberingAfterBreak="0">
    <w:nsid w:val="28CD0999"/>
    <w:multiLevelType w:val="multilevel"/>
    <w:tmpl w:val="CFD8061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29734968"/>
    <w:multiLevelType w:val="hybridMultilevel"/>
    <w:tmpl w:val="5624386C"/>
    <w:lvl w:ilvl="0" w:tplc="54B2910E">
      <w:start w:val="16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AA943EB"/>
    <w:multiLevelType w:val="hybridMultilevel"/>
    <w:tmpl w:val="81D66D3E"/>
    <w:lvl w:ilvl="0" w:tplc="B0BCD178">
      <w:start w:val="2"/>
      <w:numFmt w:val="bullet"/>
      <w:lvlText w:val="-"/>
      <w:lvlJc w:val="left"/>
      <w:pPr>
        <w:ind w:left="720" w:hanging="360"/>
      </w:pPr>
      <w:rPr>
        <w:rFonts w:ascii="Calibri" w:eastAsiaTheme="majorEastAsia" w:hAnsi="Calibri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400147E"/>
    <w:multiLevelType w:val="hybridMultilevel"/>
    <w:tmpl w:val="AEB27798"/>
    <w:lvl w:ilvl="0" w:tplc="C0F4FA22"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5165909"/>
    <w:multiLevelType w:val="hybridMultilevel"/>
    <w:tmpl w:val="B434D3EA"/>
    <w:lvl w:ilvl="0" w:tplc="F7948250">
      <w:start w:val="4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A2D1B1A"/>
    <w:multiLevelType w:val="hybridMultilevel"/>
    <w:tmpl w:val="91B8CE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B283416"/>
    <w:multiLevelType w:val="hybridMultilevel"/>
    <w:tmpl w:val="83E8BCC0"/>
    <w:lvl w:ilvl="0" w:tplc="7CB6C43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85D63E4"/>
    <w:multiLevelType w:val="hybridMultilevel"/>
    <w:tmpl w:val="2C04E466"/>
    <w:lvl w:ilvl="0" w:tplc="B1C8DFC6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A3066C7"/>
    <w:multiLevelType w:val="hybridMultilevel"/>
    <w:tmpl w:val="E4CAAC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E9E453D"/>
    <w:multiLevelType w:val="hybridMultilevel"/>
    <w:tmpl w:val="F1329A6E"/>
    <w:lvl w:ilvl="0" w:tplc="5E184098">
      <w:numFmt w:val="bullet"/>
      <w:lvlText w:val="-"/>
      <w:lvlJc w:val="left"/>
      <w:pPr>
        <w:ind w:left="720" w:hanging="360"/>
      </w:pPr>
      <w:rPr>
        <w:rFonts w:ascii="Calibri" w:eastAsiaTheme="minorEastAsia" w:hAnsi="Calibri" w:cs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14C2375"/>
    <w:multiLevelType w:val="hybridMultilevel"/>
    <w:tmpl w:val="DD5469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3CC0A27"/>
    <w:multiLevelType w:val="hybridMultilevel"/>
    <w:tmpl w:val="65887E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2" w15:restartNumberingAfterBreak="0">
    <w:nsid w:val="559A3D8C"/>
    <w:multiLevelType w:val="hybridMultilevel"/>
    <w:tmpl w:val="1AF0CAA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BAD4F57"/>
    <w:multiLevelType w:val="hybridMultilevel"/>
    <w:tmpl w:val="26725E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D6F2B2F"/>
    <w:multiLevelType w:val="multilevel"/>
    <w:tmpl w:val="CFD8061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5" w15:restartNumberingAfterBreak="0">
    <w:nsid w:val="5FE8052E"/>
    <w:multiLevelType w:val="multilevel"/>
    <w:tmpl w:val="BD62E58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6" w15:restartNumberingAfterBreak="0">
    <w:nsid w:val="61BD5C4C"/>
    <w:multiLevelType w:val="hybridMultilevel"/>
    <w:tmpl w:val="0D3CF2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33218DC"/>
    <w:multiLevelType w:val="hybridMultilevel"/>
    <w:tmpl w:val="C0E0DC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5786100"/>
    <w:multiLevelType w:val="hybridMultilevel"/>
    <w:tmpl w:val="1D14CD5E"/>
    <w:lvl w:ilvl="0" w:tplc="394218E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57D1698"/>
    <w:multiLevelType w:val="multilevel"/>
    <w:tmpl w:val="D4C89B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76F15D8F"/>
    <w:multiLevelType w:val="hybridMultilevel"/>
    <w:tmpl w:val="769A4FFE"/>
    <w:lvl w:ilvl="0" w:tplc="5E184098">
      <w:numFmt w:val="bullet"/>
      <w:lvlText w:val="-"/>
      <w:lvlJc w:val="left"/>
      <w:pPr>
        <w:ind w:left="720" w:hanging="360"/>
      </w:pPr>
      <w:rPr>
        <w:rFonts w:ascii="Calibri" w:eastAsiaTheme="minorEastAsia" w:hAnsi="Calibri" w:cs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8"/>
  </w:num>
  <w:num w:numId="2">
    <w:abstractNumId w:val="17"/>
  </w:num>
  <w:num w:numId="3">
    <w:abstractNumId w:val="25"/>
  </w:num>
  <w:num w:numId="4">
    <w:abstractNumId w:val="18"/>
  </w:num>
  <w:num w:numId="5">
    <w:abstractNumId w:val="28"/>
  </w:num>
  <w:num w:numId="6">
    <w:abstractNumId w:val="14"/>
  </w:num>
  <w:num w:numId="7">
    <w:abstractNumId w:val="33"/>
  </w:num>
  <w:num w:numId="8">
    <w:abstractNumId w:val="40"/>
  </w:num>
  <w:num w:numId="9">
    <w:abstractNumId w:val="9"/>
  </w:num>
  <w:num w:numId="10">
    <w:abstractNumId w:val="15"/>
  </w:num>
  <w:num w:numId="11">
    <w:abstractNumId w:val="22"/>
  </w:num>
  <w:num w:numId="12">
    <w:abstractNumId w:val="23"/>
  </w:num>
  <w:num w:numId="13">
    <w:abstractNumId w:val="30"/>
  </w:num>
  <w:num w:numId="14">
    <w:abstractNumId w:val="36"/>
  </w:num>
  <w:num w:numId="15">
    <w:abstractNumId w:val="37"/>
  </w:num>
  <w:num w:numId="16">
    <w:abstractNumId w:val="6"/>
  </w:num>
  <w:num w:numId="17">
    <w:abstractNumId w:val="29"/>
  </w:num>
  <w:num w:numId="18">
    <w:abstractNumId w:val="8"/>
  </w:num>
  <w:num w:numId="19">
    <w:abstractNumId w:val="35"/>
  </w:num>
  <w:num w:numId="20">
    <w:abstractNumId w:val="12"/>
  </w:num>
  <w:num w:numId="21">
    <w:abstractNumId w:val="39"/>
  </w:num>
  <w:num w:numId="22">
    <w:abstractNumId w:val="16"/>
  </w:num>
  <w:num w:numId="23">
    <w:abstractNumId w:val="24"/>
  </w:num>
  <w:num w:numId="24">
    <w:abstractNumId w:val="26"/>
  </w:num>
  <w:num w:numId="25">
    <w:abstractNumId w:val="21"/>
  </w:num>
  <w:num w:numId="26">
    <w:abstractNumId w:val="27"/>
  </w:num>
  <w:num w:numId="27">
    <w:abstractNumId w:val="0"/>
  </w:num>
  <w:num w:numId="28">
    <w:abstractNumId w:val="13"/>
  </w:num>
  <w:num w:numId="29">
    <w:abstractNumId w:val="20"/>
  </w:num>
  <w:num w:numId="30">
    <w:abstractNumId w:val="19"/>
  </w:num>
  <w:num w:numId="31">
    <w:abstractNumId w:val="34"/>
  </w:num>
  <w:num w:numId="32">
    <w:abstractNumId w:val="32"/>
  </w:num>
  <w:num w:numId="33">
    <w:abstractNumId w:val="1"/>
  </w:num>
  <w:num w:numId="34">
    <w:abstractNumId w:val="2"/>
  </w:num>
  <w:num w:numId="35">
    <w:abstractNumId w:val="3"/>
  </w:num>
  <w:num w:numId="36">
    <w:abstractNumId w:val="4"/>
  </w:num>
  <w:num w:numId="37">
    <w:abstractNumId w:val="5"/>
  </w:num>
  <w:num w:numId="38">
    <w:abstractNumId w:val="10"/>
  </w:num>
  <w:num w:numId="39">
    <w:abstractNumId w:val="31"/>
  </w:num>
  <w:num w:numId="40">
    <w:abstractNumId w:val="11"/>
  </w:num>
  <w:num w:numId="4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71FDD"/>
    <w:rsid w:val="000256B0"/>
    <w:rsid w:val="00047F51"/>
    <w:rsid w:val="000743A2"/>
    <w:rsid w:val="00096924"/>
    <w:rsid w:val="000B5648"/>
    <w:rsid w:val="000D5142"/>
    <w:rsid w:val="00167A18"/>
    <w:rsid w:val="00224EDF"/>
    <w:rsid w:val="002B3733"/>
    <w:rsid w:val="002C2D6B"/>
    <w:rsid w:val="002D767A"/>
    <w:rsid w:val="003121D8"/>
    <w:rsid w:val="00331241"/>
    <w:rsid w:val="00333E8D"/>
    <w:rsid w:val="00350319"/>
    <w:rsid w:val="003519EC"/>
    <w:rsid w:val="00372131"/>
    <w:rsid w:val="003B5D72"/>
    <w:rsid w:val="003D5339"/>
    <w:rsid w:val="00471FDD"/>
    <w:rsid w:val="004D25D6"/>
    <w:rsid w:val="004E6250"/>
    <w:rsid w:val="00524C7D"/>
    <w:rsid w:val="0054080F"/>
    <w:rsid w:val="00560BD6"/>
    <w:rsid w:val="00574425"/>
    <w:rsid w:val="00590A0B"/>
    <w:rsid w:val="005C4112"/>
    <w:rsid w:val="005D030C"/>
    <w:rsid w:val="005F41A7"/>
    <w:rsid w:val="00646420"/>
    <w:rsid w:val="0068257E"/>
    <w:rsid w:val="00695941"/>
    <w:rsid w:val="006B0356"/>
    <w:rsid w:val="00723912"/>
    <w:rsid w:val="0074645C"/>
    <w:rsid w:val="0077738D"/>
    <w:rsid w:val="00807B06"/>
    <w:rsid w:val="00832A0F"/>
    <w:rsid w:val="00842B22"/>
    <w:rsid w:val="008C3B62"/>
    <w:rsid w:val="008E3D6F"/>
    <w:rsid w:val="0091745A"/>
    <w:rsid w:val="009262E0"/>
    <w:rsid w:val="00955710"/>
    <w:rsid w:val="00A80FD0"/>
    <w:rsid w:val="00BF1E5B"/>
    <w:rsid w:val="00C811EF"/>
    <w:rsid w:val="00CA7D0B"/>
    <w:rsid w:val="00CC3D97"/>
    <w:rsid w:val="00CD31EE"/>
    <w:rsid w:val="00DA3437"/>
    <w:rsid w:val="00DE0A6C"/>
    <w:rsid w:val="00E27CAC"/>
    <w:rsid w:val="00E41809"/>
    <w:rsid w:val="00E771F6"/>
    <w:rsid w:val="00E96A36"/>
    <w:rsid w:val="00EE5C73"/>
    <w:rsid w:val="00F2781E"/>
    <w:rsid w:val="00F41FD6"/>
    <w:rsid w:val="00FE3DA1"/>
    <w:rsid w:val="00FF5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11A86"/>
  <w15:docId w15:val="{527C454C-4ED4-4F1A-8794-6449A52A0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Subsection Titles"/>
    <w:basedOn w:val="Normal"/>
    <w:next w:val="Normal"/>
    <w:link w:val="Heading1Char"/>
    <w:uiPriority w:val="9"/>
    <w:qFormat/>
    <w:rsid w:val="00832A0F"/>
    <w:pPr>
      <w:keepNext/>
      <w:keepLines/>
      <w:spacing w:before="480" w:after="0" w:line="240" w:lineRule="auto"/>
      <w:outlineLvl w:val="0"/>
    </w:pPr>
    <w:rPr>
      <w:rFonts w:ascii="Times" w:eastAsiaTheme="majorEastAsia" w:hAnsi="Times" w:cstheme="majorBidi"/>
      <w:b/>
      <w:bCs/>
      <w:sz w:val="24"/>
      <w:szCs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19EC"/>
    <w:pPr>
      <w:keepNext/>
      <w:keepLines/>
      <w:spacing w:before="200" w:after="0" w:line="240" w:lineRule="auto"/>
      <w:outlineLvl w:val="1"/>
    </w:pPr>
    <w:rPr>
      <w:rFonts w:eastAsiaTheme="majorEastAsia" w:cstheme="majorBidi"/>
      <w:b/>
      <w:bCs/>
      <w:sz w:val="24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7B06"/>
    <w:pPr>
      <w:keepNext/>
      <w:keepLines/>
      <w:spacing w:before="200" w:after="0" w:line="240" w:lineRule="auto"/>
      <w:outlineLvl w:val="2"/>
    </w:pPr>
    <w:rPr>
      <w:rFonts w:eastAsiaTheme="majorEastAsia" w:cstheme="majorBidi"/>
      <w:b/>
      <w:bCs/>
      <w:szCs w:val="24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2D6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C2D6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ubsection Titles Char"/>
    <w:basedOn w:val="DefaultParagraphFont"/>
    <w:link w:val="Heading1"/>
    <w:uiPriority w:val="9"/>
    <w:rsid w:val="00832A0F"/>
    <w:rPr>
      <w:rFonts w:ascii="Times" w:eastAsiaTheme="majorEastAsia" w:hAnsi="Times" w:cstheme="majorBidi"/>
      <w:b/>
      <w:bCs/>
      <w:sz w:val="24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519EC"/>
    <w:rPr>
      <w:rFonts w:eastAsiaTheme="majorEastAsia" w:cstheme="majorBidi"/>
      <w:b/>
      <w:bCs/>
      <w:sz w:val="24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807B06"/>
    <w:rPr>
      <w:rFonts w:eastAsiaTheme="majorEastAsia" w:cstheme="majorBidi"/>
      <w:b/>
      <w:bCs/>
      <w:szCs w:val="24"/>
      <w:lang w:eastAsia="en-GB"/>
    </w:rPr>
  </w:style>
  <w:style w:type="table" w:styleId="TableGrid">
    <w:name w:val="Table Grid"/>
    <w:basedOn w:val="TableNormal"/>
    <w:uiPriority w:val="39"/>
    <w:rsid w:val="00471FDD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geBottom">
    <w:name w:val="PageBottom"/>
    <w:rsid w:val="00832A0F"/>
    <w:rPr>
      <w:rFonts w:ascii="CG Times" w:hAnsi="CG Times"/>
      <w:noProof w:val="0"/>
      <w:sz w:val="24"/>
      <w:lang w:val="en-US"/>
    </w:rPr>
  </w:style>
  <w:style w:type="character" w:customStyle="1" w:styleId="il">
    <w:name w:val="il"/>
    <w:basedOn w:val="DefaultParagraphFont"/>
    <w:rsid w:val="00832A0F"/>
  </w:style>
  <w:style w:type="paragraph" w:styleId="Title">
    <w:name w:val="Title"/>
    <w:basedOn w:val="Normal"/>
    <w:next w:val="Normal"/>
    <w:link w:val="TitleChar"/>
    <w:uiPriority w:val="10"/>
    <w:qFormat/>
    <w:rsid w:val="00832A0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832A0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GB"/>
    </w:rPr>
  </w:style>
  <w:style w:type="paragraph" w:styleId="ListParagraph">
    <w:name w:val="List Paragraph"/>
    <w:basedOn w:val="Normal"/>
    <w:uiPriority w:val="34"/>
    <w:qFormat/>
    <w:rsid w:val="00832A0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832A0F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32A0F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832A0F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32A0F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832A0F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A0F"/>
    <w:rPr>
      <w:rFonts w:ascii="Lucida Grande" w:eastAsia="Times New Roman" w:hAnsi="Lucida Grande" w:cs="Lucida Grande"/>
      <w:sz w:val="18"/>
      <w:szCs w:val="18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2A0F"/>
    <w:pPr>
      <w:spacing w:after="0" w:line="240" w:lineRule="auto"/>
    </w:pPr>
    <w:rPr>
      <w:rFonts w:ascii="Lucida Grande" w:eastAsia="Times New Roman" w:hAnsi="Lucida Grande" w:cs="Lucida Grande"/>
      <w:sz w:val="18"/>
      <w:szCs w:val="18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2A0F"/>
    <w:pPr>
      <w:numPr>
        <w:ilvl w:val="1"/>
      </w:numPr>
      <w:spacing w:after="0" w:line="240" w:lineRule="auto"/>
    </w:pPr>
    <w:rPr>
      <w:rFonts w:asciiTheme="majorHAnsi" w:eastAsiaTheme="majorEastAsia" w:hAnsiTheme="majorHAnsi" w:cstheme="majorBidi"/>
      <w:b/>
      <w:i/>
      <w:iCs/>
      <w:color w:val="808080" w:themeColor="background1" w:themeShade="80"/>
      <w:sz w:val="24"/>
      <w:szCs w:val="24"/>
      <w:lang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832A0F"/>
    <w:rPr>
      <w:rFonts w:asciiTheme="majorHAnsi" w:eastAsiaTheme="majorEastAsia" w:hAnsiTheme="majorHAnsi" w:cstheme="majorBidi"/>
      <w:b/>
      <w:i/>
      <w:iCs/>
      <w:color w:val="808080" w:themeColor="background1" w:themeShade="80"/>
      <w:sz w:val="24"/>
      <w:szCs w:val="24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832A0F"/>
    <w:pPr>
      <w:spacing w:line="276" w:lineRule="auto"/>
      <w:outlineLvl w:val="9"/>
    </w:pPr>
    <w:rPr>
      <w:color w:val="365F91" w:themeColor="accent1" w:themeShade="BF"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832A0F"/>
    <w:pPr>
      <w:spacing w:before="120" w:after="0" w:line="240" w:lineRule="auto"/>
    </w:pPr>
    <w:rPr>
      <w:rFonts w:eastAsia="Times New Roman" w:cs="Times New Roman"/>
      <w:b/>
      <w:sz w:val="24"/>
      <w:szCs w:val="24"/>
      <w:lang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832A0F"/>
    <w:pPr>
      <w:spacing w:after="0" w:line="240" w:lineRule="auto"/>
      <w:ind w:left="240"/>
    </w:pPr>
    <w:rPr>
      <w:rFonts w:eastAsia="Times New Roman" w:cs="Times New Roman"/>
      <w:b/>
      <w:lang w:eastAsia="en-GB"/>
    </w:rPr>
  </w:style>
  <w:style w:type="paragraph" w:styleId="TOC3">
    <w:name w:val="toc 3"/>
    <w:basedOn w:val="Normal"/>
    <w:next w:val="Normal"/>
    <w:autoRedefine/>
    <w:uiPriority w:val="39"/>
    <w:unhideWhenUsed/>
    <w:rsid w:val="00832A0F"/>
    <w:pPr>
      <w:spacing w:after="0" w:line="240" w:lineRule="auto"/>
      <w:ind w:left="480"/>
    </w:pPr>
    <w:rPr>
      <w:rFonts w:eastAsia="Times New Roman" w:cs="Times New Roman"/>
      <w:lang w:eastAsia="en-GB"/>
    </w:rPr>
  </w:style>
  <w:style w:type="paragraph" w:styleId="TOC4">
    <w:name w:val="toc 4"/>
    <w:basedOn w:val="Normal"/>
    <w:next w:val="Normal"/>
    <w:autoRedefine/>
    <w:uiPriority w:val="39"/>
    <w:unhideWhenUsed/>
    <w:rsid w:val="00832A0F"/>
    <w:pPr>
      <w:spacing w:after="0" w:line="240" w:lineRule="auto"/>
      <w:ind w:left="720"/>
    </w:pPr>
    <w:rPr>
      <w:rFonts w:eastAsia="Times New Roman" w:cs="Times New Roman"/>
      <w:sz w:val="20"/>
      <w:szCs w:val="20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832A0F"/>
    <w:pPr>
      <w:spacing w:after="0" w:line="240" w:lineRule="auto"/>
      <w:ind w:left="960"/>
    </w:pPr>
    <w:rPr>
      <w:rFonts w:eastAsia="Times New Roman" w:cs="Times New Roman"/>
      <w:sz w:val="20"/>
      <w:szCs w:val="20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832A0F"/>
    <w:pPr>
      <w:spacing w:after="0" w:line="240" w:lineRule="auto"/>
      <w:ind w:left="1200"/>
    </w:pPr>
    <w:rPr>
      <w:rFonts w:eastAsia="Times New Roman" w:cs="Times New Roman"/>
      <w:sz w:val="20"/>
      <w:szCs w:val="20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832A0F"/>
    <w:pPr>
      <w:spacing w:after="0" w:line="240" w:lineRule="auto"/>
      <w:ind w:left="1440"/>
    </w:pPr>
    <w:rPr>
      <w:rFonts w:eastAsia="Times New Roman" w:cs="Times New Roman"/>
      <w:sz w:val="20"/>
      <w:szCs w:val="20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832A0F"/>
    <w:pPr>
      <w:spacing w:after="0" w:line="240" w:lineRule="auto"/>
      <w:ind w:left="1680"/>
    </w:pPr>
    <w:rPr>
      <w:rFonts w:eastAsia="Times New Roman" w:cs="Times New Roman"/>
      <w:sz w:val="20"/>
      <w:szCs w:val="20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832A0F"/>
    <w:pPr>
      <w:spacing w:after="0" w:line="240" w:lineRule="auto"/>
      <w:ind w:left="1920"/>
    </w:pPr>
    <w:rPr>
      <w:rFonts w:eastAsia="Times New Roman" w:cs="Times New Roman"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832A0F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832A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IntenseReference">
    <w:name w:val="Intense Reference"/>
    <w:basedOn w:val="DefaultParagraphFont"/>
    <w:uiPriority w:val="32"/>
    <w:qFormat/>
    <w:rsid w:val="00832A0F"/>
    <w:rPr>
      <w:b/>
      <w:bCs/>
      <w:smallCaps/>
      <w:color w:val="C0504D" w:themeColor="accent2"/>
      <w:spacing w:val="5"/>
      <w:u w:val="singl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32A0F"/>
    <w:rPr>
      <w:rFonts w:ascii="Lucida Grande" w:eastAsia="Times New Roman" w:hAnsi="Lucida Grande" w:cs="Lucida Grande"/>
      <w:sz w:val="24"/>
      <w:szCs w:val="24"/>
      <w:lang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32A0F"/>
    <w:pPr>
      <w:spacing w:after="0" w:line="240" w:lineRule="auto"/>
    </w:pPr>
    <w:rPr>
      <w:rFonts w:ascii="Lucida Grande" w:eastAsia="Times New Roman" w:hAnsi="Lucida Grande" w:cs="Lucida Grande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2C2D6B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2C2D6B"/>
    <w:rPr>
      <w:rFonts w:asciiTheme="majorHAnsi" w:eastAsiaTheme="majorEastAsia" w:hAnsiTheme="majorHAnsi" w:cstheme="majorBidi"/>
      <w:color w:val="365F91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223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3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0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1</Pages>
  <Words>12508</Words>
  <Characters>71299</Characters>
  <Application>Microsoft Office Word</Application>
  <DocSecurity>0</DocSecurity>
  <Lines>594</Lines>
  <Paragraphs>1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83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Love</dc:creator>
  <cp:lastModifiedBy>Rebecca Love</cp:lastModifiedBy>
  <cp:revision>2</cp:revision>
  <dcterms:created xsi:type="dcterms:W3CDTF">2017-11-21T16:50:00Z</dcterms:created>
  <dcterms:modified xsi:type="dcterms:W3CDTF">2017-11-21T16:50:00Z</dcterms:modified>
</cp:coreProperties>
</file>